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F3D8BF" w14:textId="49BDC31A" w:rsidR="001C4619" w:rsidRDefault="001C4619" w:rsidP="002941EF">
      <w:pPr>
        <w:spacing w:line="360" w:lineRule="auto"/>
        <w:jc w:val="center"/>
        <w:rPr>
          <w:rFonts w:ascii="Times New Roman" w:eastAsia="Times New Roman" w:hAnsi="Times New Roman" w:cs="Times New Roman"/>
          <w:b/>
          <w:i w:val="0"/>
          <w:sz w:val="22"/>
          <w:szCs w:val="22"/>
        </w:rPr>
      </w:pPr>
      <w:bookmarkStart w:id="0" w:name="_GoBack"/>
      <w:bookmarkEnd w:id="0"/>
      <w:r>
        <w:rPr>
          <w:rFonts w:ascii="Times New Roman" w:eastAsia="Times New Roman" w:hAnsi="Times New Roman" w:cs="Times New Roman"/>
          <w:b/>
          <w:i w:val="0"/>
          <w:sz w:val="22"/>
          <w:szCs w:val="22"/>
        </w:rPr>
        <w:t>Appendix 1 – Search strategies for all databases</w:t>
      </w:r>
    </w:p>
    <w:p w14:paraId="64D56959" w14:textId="77777777" w:rsidR="001C4619" w:rsidRPr="005D4166" w:rsidRDefault="001C4619" w:rsidP="001C4619">
      <w:pPr>
        <w:jc w:val="center"/>
        <w:rPr>
          <w:rFonts w:ascii="Times New Roman" w:hAnsi="Times New Roman" w:cs="Times New Roman"/>
          <w:b/>
          <w:bCs/>
          <w:i w:val="0"/>
          <w:iCs w:val="0"/>
        </w:rPr>
      </w:pPr>
      <w:proofErr w:type="spellStart"/>
      <w:r w:rsidRPr="002941EF">
        <w:rPr>
          <w:rFonts w:ascii="Times New Roman" w:hAnsi="Times New Roman" w:cs="Times New Roman"/>
          <w:b/>
          <w:bCs/>
          <w:i w:val="0"/>
          <w:iCs w:val="0"/>
        </w:rPr>
        <w:t>Pubmed</w:t>
      </w:r>
      <w:proofErr w:type="spellEnd"/>
    </w:p>
    <w:p w14:paraId="6A37601C" w14:textId="77777777" w:rsidR="001C4619" w:rsidRDefault="001C4619" w:rsidP="001C4619">
      <w:pPr>
        <w:jc w:val="both"/>
        <w:rPr>
          <w:rFonts w:ascii="Times New Roman" w:hAnsi="Times New Roman" w:cs="Times New Roman"/>
          <w:i w:val="0"/>
          <w:iCs w:val="0"/>
        </w:rPr>
      </w:pPr>
      <w:r w:rsidRPr="005B7F53">
        <w:rPr>
          <w:rFonts w:ascii="Times New Roman" w:hAnsi="Times New Roman" w:cs="Times New Roman"/>
          <w:i w:val="0"/>
          <w:iCs w:val="0"/>
        </w:rPr>
        <w:t>(</w:t>
      </w:r>
      <w:r>
        <w:rPr>
          <w:rFonts w:ascii="Times New Roman" w:hAnsi="Times New Roman" w:cs="Times New Roman"/>
          <w:i w:val="0"/>
          <w:iCs w:val="0"/>
        </w:rPr>
        <w:t>(</w:t>
      </w:r>
      <w:r w:rsidRPr="005B7F53">
        <w:rPr>
          <w:rFonts w:ascii="Times New Roman" w:hAnsi="Times New Roman" w:cs="Times New Roman"/>
          <w:i w:val="0"/>
          <w:iCs w:val="0"/>
        </w:rPr>
        <w:t>((</w:t>
      </w:r>
      <w:proofErr w:type="spellStart"/>
      <w:r w:rsidRPr="005B7F53">
        <w:rPr>
          <w:rFonts w:ascii="Times New Roman" w:hAnsi="Times New Roman" w:cs="Times New Roman"/>
          <w:i w:val="0"/>
          <w:iCs w:val="0"/>
        </w:rPr>
        <w:t>acceptab</w:t>
      </w:r>
      <w:proofErr w:type="spellEnd"/>
      <w:r w:rsidRPr="005B7F53">
        <w:rPr>
          <w:rFonts w:ascii="Times New Roman" w:hAnsi="Times New Roman" w:cs="Times New Roman"/>
          <w:i w:val="0"/>
          <w:iCs w:val="0"/>
        </w:rPr>
        <w:t>*[Title/Abstract]) OR acceptance[Title/Abstract]</w:t>
      </w:r>
      <w:r>
        <w:rPr>
          <w:rFonts w:ascii="Times New Roman" w:hAnsi="Times New Roman" w:cs="Times New Roman"/>
          <w:i w:val="0"/>
          <w:iCs w:val="0"/>
        </w:rPr>
        <w:t xml:space="preserve">) OR </w:t>
      </w:r>
      <w:r w:rsidRPr="005B7F53">
        <w:rPr>
          <w:rFonts w:ascii="Times New Roman" w:hAnsi="Times New Roman" w:cs="Times New Roman"/>
          <w:i w:val="0"/>
          <w:iCs w:val="0"/>
        </w:rPr>
        <w:t>"Diffusion of Innovation"[Mesh]) AND ((((</w:t>
      </w:r>
      <w:proofErr w:type="spellStart"/>
      <w:r w:rsidRPr="005B7F53">
        <w:rPr>
          <w:rFonts w:ascii="Times New Roman" w:hAnsi="Times New Roman" w:cs="Times New Roman"/>
          <w:i w:val="0"/>
          <w:iCs w:val="0"/>
        </w:rPr>
        <w:t>innovat</w:t>
      </w:r>
      <w:proofErr w:type="spellEnd"/>
      <w:r w:rsidRPr="005B7F53">
        <w:rPr>
          <w:rFonts w:ascii="Times New Roman" w:hAnsi="Times New Roman" w:cs="Times New Roman"/>
          <w:i w:val="0"/>
          <w:iCs w:val="0"/>
        </w:rPr>
        <w:t xml:space="preserve">*[Title/Abstract]) OR </w:t>
      </w:r>
      <w:proofErr w:type="spellStart"/>
      <w:r w:rsidRPr="005B7F53">
        <w:rPr>
          <w:rFonts w:ascii="Times New Roman" w:hAnsi="Times New Roman" w:cs="Times New Roman"/>
          <w:i w:val="0"/>
          <w:iCs w:val="0"/>
        </w:rPr>
        <w:t>technolog</w:t>
      </w:r>
      <w:proofErr w:type="spellEnd"/>
      <w:r w:rsidRPr="005B7F53">
        <w:rPr>
          <w:rFonts w:ascii="Times New Roman" w:hAnsi="Times New Roman" w:cs="Times New Roman"/>
          <w:i w:val="0"/>
          <w:iCs w:val="0"/>
        </w:rPr>
        <w:t>*[Title/Abstract]) OR tool*[Title/Abstract]) OR "Biomedical Technology"[Mesh]) AND (((medic*[Title/Abstract]) OR care*[Title/Abstract]) OR health*[Title/Abstract]) AND (((((((((((((((((((((((((((((((((((((((((((((((((((((((((((((((((((((((((((((((((((((((((((((((((("Angola"[Mesh]) OR "Benin"[Mesh]) OR "Botswana"[Mesh]) OR "Burkina Faso"[Mesh]) OR "Burundi"[Mesh]) OR "Cabo Verde"[Mesh]) OR "Cameroon"[Mesh]) OR "Central African Republic"[Mesh]) OR "Chad"[Mesh]) OR "Comoros"[Mesh]) OR "Democratic Republic of the Congo"[Mesh]) OR "Congo"[Mesh]) OR "Cote d'Ivoire"[Mesh]) OR "Djibouti"[Mesh]) OR "Equatorial Guinea"[Mesh]) OR "Eritrea"[Mesh]) OR "Swaziland"[Mesh]) OR "Ethiopia"[Mesh]) OR "Gabon"[Mesh]) OR "Gambia"[Mesh]) OR "Ghana"[Mesh]) OR "Guinea"[Mesh]) OR "Guinea-Bissau"[Mesh]) OR "Kenya"[Mesh]) OR "Lesotho"[Mesh]) OR "Liberia"[Mesh]) OR "Madagascar"[Mesh]) OR "Malawi"[Mesh]) OR "Mali"[Mesh]) OR "Mauritania"[Mesh]) OR "Mauritius"[Mesh]) OR "Mozambique"[Mesh]) OR "Namibia"[Mesh]) OR "Niger"[Mesh]) OR "Nigeria"[Mesh]) OR "Rwanda"[Mesh]) OR ("Sao Tome and Principe"[Mesh])) OR "Senegal"[Mesh]) OR "Seychelles"[Mesh]) OR "Sierra Leone"[Mesh]) OR "Somalia"[Mesh]) OR "South Africa"[Mesh]) OR "South Sudan"[Mesh]) OR "Sudan"[Mesh]) OR "Tanzania"[Mesh]) OR "Togo"[Mesh]) OR "Uganda"[Mesh]) OR "Zambia"[Mesh]) OR "Zimbabwe"[Mesh]) OR "Africa South of the Sahara"[Mesh]) OR Angola[Title/Abstract]) OR Benin[Title/Abstract]) OR Botswana[Title/Abstract]) OR "Burkina Faso"[Title/Abstract]) OR Burundi[Title/Abstract]) OR "Cabo Verde"[Title/Abstract]) OR Cameroon[Title/Abstract]) OR "Central African Republic"[Title/Abstract]) OR Chad[Title/Abstract]) OR Comoros[Title/Abstract]) OR "Democratic Republic of the Congo"[Title/Abstract]) OR "Cote d'Ivoire"[Title/Abstract]) OR "Equatorial Guinea"[Title/Abstract]) OR Eritrea[Title/Abstract]) OR Eswatini[Title/Abstract]) OR Swaziland[Title/Abstract]) OR Ethiopia[Title/Abstract]) OR Gabon[Title/Abstract]) OR Gambia[Title/Abstract]) OR Ghana[Title/Abstract]) OR Guinea[Title/Abstract]) OR Guinea-Bissau[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wanda[Title/Abstract]) OR "Sao Tome”[Title/Abstract]) OR Senegal[Title/Abstract]) OR Seychelles[Title/Abstract]) OR "Sierra Leone"[Title/Abstract]) OR Somalia[Title/Abstract]) OR "South Africa"[Title/Abstract]) OR Sudan[Title/Abstract]) OR Tanzania[Title/Abstract]) OR Togo[Title/Abstract]) OR Uganda[Title/Abstract]) OR Zambia[Title/Abstract]) OR Zimbabwe[Title/Abstract]) OR “Sub-Saharan Africa”[Title/Abstract]))</w:t>
      </w:r>
    </w:p>
    <w:p w14:paraId="61244C75" w14:textId="7C7CE857" w:rsidR="001C4619" w:rsidRPr="00FE5608" w:rsidRDefault="00AF7412" w:rsidP="001C4619">
      <w:pPr>
        <w:jc w:val="center"/>
        <w:rPr>
          <w:rFonts w:ascii="Times New Roman" w:hAnsi="Times New Roman" w:cs="Times New Roman"/>
          <w:b/>
          <w:bCs/>
          <w:i w:val="0"/>
          <w:iCs w:val="0"/>
        </w:rPr>
      </w:pPr>
      <w:r>
        <w:rPr>
          <w:rFonts w:ascii="Times New Roman" w:hAnsi="Times New Roman" w:cs="Times New Roman"/>
          <w:b/>
          <w:bCs/>
          <w:i w:val="0"/>
          <w:iCs w:val="0"/>
        </w:rPr>
        <w:t>Scopus</w:t>
      </w:r>
    </w:p>
    <w:p w14:paraId="48960310" w14:textId="77777777"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i w:val="0"/>
          <w:iCs w:val="0"/>
        </w:rPr>
        <w:t xml:space="preserve">( TITLE-ABS-KEY ( </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xml:space="preserve">* OR acceptance) )  AND  ( TITLE-ABS-KEY ( medic*  OR  care*  OR  health* ) )  AND  ( TITLE-ABS-KEY ( </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OR tool* ) )  AND  ( TITLE-ABS-KEY (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 )</w:t>
      </w:r>
    </w:p>
    <w:p w14:paraId="74DF8376" w14:textId="77777777" w:rsidR="001C4619" w:rsidRPr="00FE5608" w:rsidRDefault="001C4619" w:rsidP="001C4619">
      <w:pPr>
        <w:jc w:val="center"/>
        <w:rPr>
          <w:rFonts w:ascii="Times New Roman" w:hAnsi="Times New Roman" w:cs="Times New Roman"/>
          <w:b/>
          <w:bCs/>
          <w:i w:val="0"/>
          <w:iCs w:val="0"/>
        </w:rPr>
      </w:pPr>
      <w:r w:rsidRPr="002941EF">
        <w:rPr>
          <w:rFonts w:ascii="Times New Roman" w:hAnsi="Times New Roman" w:cs="Times New Roman"/>
          <w:b/>
          <w:bCs/>
          <w:i w:val="0"/>
          <w:iCs w:val="0"/>
        </w:rPr>
        <w:lastRenderedPageBreak/>
        <w:t>Web of Science</w:t>
      </w:r>
    </w:p>
    <w:p w14:paraId="3DC345D8" w14:textId="77777777"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i w:val="0"/>
          <w:iCs w:val="0"/>
        </w:rPr>
        <w:t>TS=(</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xml:space="preserve">* OR acceptance) </w:t>
      </w:r>
      <w:r w:rsidRPr="00FE5608">
        <w:rPr>
          <w:rFonts w:ascii="Times New Roman" w:hAnsi="Times New Roman" w:cs="Times New Roman"/>
        </w:rPr>
        <w:t>AND</w:t>
      </w:r>
      <w:r w:rsidRPr="00FE5608">
        <w:rPr>
          <w:rFonts w:ascii="Times New Roman" w:hAnsi="Times New Roman" w:cs="Times New Roman"/>
          <w:i w:val="0"/>
          <w:iCs w:val="0"/>
        </w:rPr>
        <w:t xml:space="preserve"> TS=(medic* OR care* OR health*) </w:t>
      </w:r>
      <w:r w:rsidRPr="00FE5608">
        <w:rPr>
          <w:rFonts w:ascii="Times New Roman" w:hAnsi="Times New Roman" w:cs="Times New Roman"/>
        </w:rPr>
        <w:t>AND</w:t>
      </w:r>
      <w:r w:rsidRPr="00FE5608">
        <w:rPr>
          <w:rFonts w:ascii="Times New Roman" w:hAnsi="Times New Roman" w:cs="Times New Roman"/>
          <w:i w:val="0"/>
          <w:iCs w:val="0"/>
        </w:rPr>
        <w:t xml:space="preserve"> TS=(</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xml:space="preserve">* OR tool*) </w:t>
      </w:r>
      <w:r w:rsidRPr="00FE5608">
        <w:rPr>
          <w:rFonts w:ascii="Times New Roman" w:hAnsi="Times New Roman" w:cs="Times New Roman"/>
        </w:rPr>
        <w:t>AND</w:t>
      </w:r>
      <w:r w:rsidRPr="00FE5608">
        <w:rPr>
          <w:rFonts w:ascii="Times New Roman" w:hAnsi="Times New Roman" w:cs="Times New Roman"/>
          <w:i w:val="0"/>
          <w:iCs w:val="0"/>
        </w:rPr>
        <w:t xml:space="preserve"> TS=(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xml:space="preserve">”) </w:t>
      </w:r>
    </w:p>
    <w:p w14:paraId="557C9D55" w14:textId="77777777" w:rsidR="001C4619" w:rsidRPr="00FE5608" w:rsidRDefault="001C4619" w:rsidP="001C4619">
      <w:pPr>
        <w:jc w:val="center"/>
        <w:rPr>
          <w:rFonts w:ascii="Times New Roman" w:hAnsi="Times New Roman" w:cs="Times New Roman"/>
          <w:b/>
          <w:bCs/>
          <w:i w:val="0"/>
          <w:iCs w:val="0"/>
        </w:rPr>
      </w:pPr>
      <w:r w:rsidRPr="002941EF">
        <w:rPr>
          <w:rFonts w:ascii="Times New Roman" w:hAnsi="Times New Roman" w:cs="Times New Roman"/>
          <w:b/>
          <w:bCs/>
          <w:i w:val="0"/>
          <w:iCs w:val="0"/>
        </w:rPr>
        <w:t>Cochrane library</w:t>
      </w:r>
    </w:p>
    <w:p w14:paraId="28ACB958" w14:textId="77777777" w:rsidR="001C4619" w:rsidRPr="00FE5608" w:rsidRDefault="001C4619" w:rsidP="001C4619">
      <w:pPr>
        <w:jc w:val="both"/>
        <w:rPr>
          <w:rFonts w:ascii="Times New Roman" w:hAnsi="Times New Roman" w:cs="Times New Roman"/>
          <w:i w:val="0"/>
          <w:iCs w:val="0"/>
        </w:rPr>
      </w:pPr>
      <w:proofErr w:type="gramStart"/>
      <w:r w:rsidRPr="00FE5608">
        <w:rPr>
          <w:rFonts w:ascii="Times New Roman" w:hAnsi="Times New Roman" w:cs="Times New Roman"/>
          <w:i w:val="0"/>
          <w:iCs w:val="0"/>
        </w:rPr>
        <w:t>TAK :</w:t>
      </w:r>
      <w:proofErr w:type="gram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OR acceptance OR "Diffusion of Innovation"[Mesh])</w:t>
      </w:r>
    </w:p>
    <w:p w14:paraId="054F3B4A" w14:textId="77777777"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i w:val="0"/>
          <w:iCs w:val="0"/>
        </w:rPr>
        <w:t xml:space="preserve">AND </w:t>
      </w:r>
      <w:proofErr w:type="gramStart"/>
      <w:r w:rsidRPr="00FE5608">
        <w:rPr>
          <w:rFonts w:ascii="Times New Roman" w:hAnsi="Times New Roman" w:cs="Times New Roman"/>
          <w:i w:val="0"/>
          <w:iCs w:val="0"/>
        </w:rPr>
        <w:t>TAK :</w:t>
      </w:r>
      <w:proofErr w:type="gramEnd"/>
      <w:r w:rsidRPr="00FE5608">
        <w:rPr>
          <w:rFonts w:ascii="Times New Roman" w:hAnsi="Times New Roman" w:cs="Times New Roman"/>
          <w:i w:val="0"/>
          <w:iCs w:val="0"/>
        </w:rPr>
        <w:t xml:space="preserve"> (medic*  OR  care*  OR  health* OR "Health"[Mesh])</w:t>
      </w:r>
    </w:p>
    <w:p w14:paraId="4BA242F3" w14:textId="77777777"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i w:val="0"/>
          <w:iCs w:val="0"/>
        </w:rPr>
        <w:t xml:space="preserve">AND </w:t>
      </w:r>
      <w:proofErr w:type="gramStart"/>
      <w:r w:rsidRPr="00FE5608">
        <w:rPr>
          <w:rFonts w:ascii="Times New Roman" w:hAnsi="Times New Roman" w:cs="Times New Roman"/>
          <w:i w:val="0"/>
          <w:iCs w:val="0"/>
        </w:rPr>
        <w:t>TAK :</w:t>
      </w:r>
      <w:proofErr w:type="gram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OR tool* OR "Biomedical Technology"[Mesh])</w:t>
      </w:r>
    </w:p>
    <w:p w14:paraId="4A24545A" w14:textId="62179796" w:rsidR="001C4619" w:rsidRPr="002941EF" w:rsidRDefault="001C4619" w:rsidP="002941EF">
      <w:pPr>
        <w:jc w:val="both"/>
        <w:rPr>
          <w:rFonts w:ascii="Times New Roman" w:hAnsi="Times New Roman" w:cs="Times New Roman"/>
          <w:i w:val="0"/>
          <w:iCs w:val="0"/>
        </w:rPr>
      </w:pPr>
      <w:r w:rsidRPr="00FE5608">
        <w:rPr>
          <w:rFonts w:ascii="Times New Roman" w:hAnsi="Times New Roman" w:cs="Times New Roman"/>
          <w:i w:val="0"/>
          <w:iCs w:val="0"/>
        </w:rPr>
        <w:t>AND TAK : (Angola OR Benin OR Botswana OR “Burkina Faso” OR Burundi OR “Cabo Verde” OR Cameroon OR “Central African Republic” OR Chad OR Comoros OR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OR "Africa South of the Sahara"[Mesh])</w:t>
      </w:r>
    </w:p>
    <w:p w14:paraId="6EC4D609" w14:textId="77777777" w:rsidR="001C4619" w:rsidRPr="00FE5608" w:rsidRDefault="001C4619" w:rsidP="001C4619">
      <w:pPr>
        <w:jc w:val="center"/>
        <w:rPr>
          <w:rFonts w:ascii="Times New Roman" w:hAnsi="Times New Roman" w:cs="Times New Roman"/>
          <w:b/>
          <w:bCs/>
          <w:i w:val="0"/>
          <w:iCs w:val="0"/>
        </w:rPr>
      </w:pPr>
      <w:r w:rsidRPr="002941EF">
        <w:rPr>
          <w:rFonts w:ascii="Times New Roman" w:hAnsi="Times New Roman" w:cs="Times New Roman"/>
          <w:b/>
          <w:bCs/>
          <w:i w:val="0"/>
          <w:iCs w:val="0"/>
        </w:rPr>
        <w:t>Cairn</w:t>
      </w:r>
    </w:p>
    <w:p w14:paraId="10541334" w14:textId="1A89BA4A" w:rsidR="001C4619" w:rsidRPr="00FE5608" w:rsidRDefault="001C4619" w:rsidP="001C4619">
      <w:pPr>
        <w:jc w:val="both"/>
        <w:rPr>
          <w:rFonts w:ascii="Times New Roman" w:hAnsi="Times New Roman" w:cs="Times New Roman"/>
        </w:rPr>
      </w:pPr>
      <w:r w:rsidRPr="00FE5608">
        <w:rPr>
          <w:rFonts w:ascii="Times New Roman" w:hAnsi="Times New Roman" w:cs="Times New Roman"/>
        </w:rPr>
        <w:t xml:space="preserve">Search in abstracts </w:t>
      </w:r>
    </w:p>
    <w:p w14:paraId="04717627" w14:textId="77777777" w:rsidR="001C4619" w:rsidRPr="00FE5608" w:rsidRDefault="001C4619" w:rsidP="001C4619">
      <w:pPr>
        <w:jc w:val="both"/>
        <w:rPr>
          <w:rFonts w:ascii="Times New Roman" w:hAnsi="Times New Roman" w:cs="Times New Roman"/>
          <w:i w:val="0"/>
          <w:iCs w:val="0"/>
        </w:rPr>
      </w:pPr>
      <w:proofErr w:type="spellStart"/>
      <w:r w:rsidRPr="00FE5608">
        <w:rPr>
          <w:rFonts w:ascii="Times New Roman" w:hAnsi="Times New Roman" w:cs="Times New Roman"/>
          <w:i w:val="0"/>
          <w:iCs w:val="0"/>
        </w:rPr>
        <w:t>accepta</w:t>
      </w:r>
      <w:proofErr w:type="spellEnd"/>
      <w:r w:rsidRPr="00FE5608">
        <w:rPr>
          <w:rFonts w:ascii="Times New Roman" w:hAnsi="Times New Roman" w:cs="Times New Roman"/>
          <w:i w:val="0"/>
          <w:iCs w:val="0"/>
        </w:rPr>
        <w:t>*</w:t>
      </w:r>
    </w:p>
    <w:p w14:paraId="0FCE7BDB" w14:textId="77777777" w:rsidR="001C4619" w:rsidRPr="004A6BBF" w:rsidRDefault="001C4619" w:rsidP="001C4619">
      <w:pPr>
        <w:jc w:val="both"/>
        <w:rPr>
          <w:rFonts w:ascii="Times New Roman" w:hAnsi="Times New Roman" w:cs="Times New Roman"/>
          <w:i w:val="0"/>
          <w:iCs w:val="0"/>
          <w:lang w:val="fr-FR"/>
        </w:rPr>
      </w:pPr>
      <w:r w:rsidRPr="004A6BBF">
        <w:rPr>
          <w:rFonts w:ascii="Times New Roman" w:hAnsi="Times New Roman" w:cs="Times New Roman"/>
          <w:lang w:val="fr-FR"/>
        </w:rPr>
        <w:t>ET</w:t>
      </w:r>
      <w:r w:rsidRPr="004A6BBF">
        <w:rPr>
          <w:rFonts w:ascii="Times New Roman" w:hAnsi="Times New Roman" w:cs="Times New Roman"/>
          <w:i w:val="0"/>
          <w:iCs w:val="0"/>
          <w:lang w:val="fr-FR"/>
        </w:rPr>
        <w:t xml:space="preserve"> </w:t>
      </w:r>
      <w:proofErr w:type="spellStart"/>
      <w:r w:rsidRPr="004A6BBF">
        <w:rPr>
          <w:rFonts w:ascii="Times New Roman" w:hAnsi="Times New Roman" w:cs="Times New Roman"/>
          <w:i w:val="0"/>
          <w:iCs w:val="0"/>
          <w:lang w:val="fr-FR"/>
        </w:rPr>
        <w:t>innovat</w:t>
      </w:r>
      <w:proofErr w:type="spellEnd"/>
      <w:r w:rsidRPr="004A6BBF">
        <w:rPr>
          <w:rFonts w:ascii="Times New Roman" w:hAnsi="Times New Roman" w:cs="Times New Roman"/>
          <w:i w:val="0"/>
          <w:iCs w:val="0"/>
          <w:lang w:val="fr-FR"/>
        </w:rPr>
        <w:t xml:space="preserve">* OU </w:t>
      </w:r>
      <w:proofErr w:type="spellStart"/>
      <w:r w:rsidRPr="004A6BBF">
        <w:rPr>
          <w:rFonts w:ascii="Times New Roman" w:hAnsi="Times New Roman" w:cs="Times New Roman"/>
          <w:i w:val="0"/>
          <w:iCs w:val="0"/>
          <w:lang w:val="fr-FR"/>
        </w:rPr>
        <w:t>technolog</w:t>
      </w:r>
      <w:proofErr w:type="spellEnd"/>
      <w:r w:rsidRPr="004A6BBF">
        <w:rPr>
          <w:rFonts w:ascii="Times New Roman" w:hAnsi="Times New Roman" w:cs="Times New Roman"/>
          <w:i w:val="0"/>
          <w:iCs w:val="0"/>
          <w:lang w:val="fr-FR"/>
        </w:rPr>
        <w:t>* OU outil*</w:t>
      </w:r>
    </w:p>
    <w:p w14:paraId="7F72312F" w14:textId="77777777" w:rsidR="001C4619" w:rsidRPr="004A6BBF" w:rsidRDefault="001C4619" w:rsidP="001C4619">
      <w:pPr>
        <w:jc w:val="both"/>
        <w:rPr>
          <w:rFonts w:ascii="Times New Roman" w:hAnsi="Times New Roman" w:cs="Times New Roman"/>
          <w:i w:val="0"/>
          <w:iCs w:val="0"/>
          <w:lang w:val="fr-FR"/>
        </w:rPr>
      </w:pPr>
      <w:r w:rsidRPr="004A6BBF">
        <w:rPr>
          <w:rFonts w:ascii="Times New Roman" w:hAnsi="Times New Roman" w:cs="Times New Roman"/>
          <w:lang w:val="fr-FR"/>
        </w:rPr>
        <w:t>ET</w:t>
      </w:r>
      <w:r w:rsidRPr="004A6BBF">
        <w:rPr>
          <w:rFonts w:ascii="Times New Roman" w:hAnsi="Times New Roman" w:cs="Times New Roman"/>
          <w:i w:val="0"/>
          <w:iCs w:val="0"/>
          <w:lang w:val="fr-FR"/>
        </w:rPr>
        <w:t xml:space="preserve"> santé* OU </w:t>
      </w:r>
      <w:proofErr w:type="spellStart"/>
      <w:r w:rsidRPr="004A6BBF">
        <w:rPr>
          <w:rFonts w:ascii="Times New Roman" w:hAnsi="Times New Roman" w:cs="Times New Roman"/>
          <w:i w:val="0"/>
          <w:iCs w:val="0"/>
          <w:lang w:val="fr-FR"/>
        </w:rPr>
        <w:t>médic</w:t>
      </w:r>
      <w:proofErr w:type="spellEnd"/>
      <w:r w:rsidRPr="004A6BBF">
        <w:rPr>
          <w:rFonts w:ascii="Times New Roman" w:hAnsi="Times New Roman" w:cs="Times New Roman"/>
          <w:i w:val="0"/>
          <w:iCs w:val="0"/>
          <w:lang w:val="fr-FR"/>
        </w:rPr>
        <w:t>* OU soin*</w:t>
      </w:r>
    </w:p>
    <w:p w14:paraId="5AD5D3DB" w14:textId="77777777" w:rsidR="001C4619" w:rsidRPr="004A6BBF" w:rsidRDefault="001C4619" w:rsidP="001C4619">
      <w:pPr>
        <w:jc w:val="both"/>
        <w:rPr>
          <w:rFonts w:ascii="Times New Roman" w:hAnsi="Times New Roman" w:cs="Times New Roman"/>
          <w:i w:val="0"/>
          <w:iCs w:val="0"/>
          <w:lang w:val="fr-FR"/>
        </w:rPr>
      </w:pPr>
      <w:r w:rsidRPr="004A6BBF">
        <w:rPr>
          <w:rFonts w:ascii="Times New Roman" w:hAnsi="Times New Roman" w:cs="Times New Roman"/>
          <w:lang w:val="fr-FR"/>
        </w:rPr>
        <w:t>ET</w:t>
      </w:r>
      <w:r w:rsidRPr="004A6BBF">
        <w:rPr>
          <w:rFonts w:ascii="Times New Roman" w:hAnsi="Times New Roman" w:cs="Times New Roman"/>
          <w:i w:val="0"/>
          <w:iCs w:val="0"/>
          <w:lang w:val="fr-FR"/>
        </w:rPr>
        <w:t xml:space="preserve"> "Afrique du Sud" OU Angola OU Bénin OU Botswana OU "Burkina Faso" OU Burundi OU Cap-Vert OU Cameroun OU Comores OU "Côte d’Ivoire" OU Érythrée OU Éthiopie OU Gabon OU Gambie OU Ghana OU Guinée OU Guinée-Bissau OU "Guinée équatoriale" OU Kenya OU Lesotho OU Libéria OU Madagascar OU Malawi OU </w:t>
      </w:r>
      <w:r w:rsidRPr="004A6BBF">
        <w:rPr>
          <w:rFonts w:ascii="Times New Roman" w:hAnsi="Times New Roman" w:cs="Times New Roman"/>
          <w:i w:val="0"/>
          <w:iCs w:val="0"/>
          <w:lang w:val="fr-FR"/>
        </w:rPr>
        <w:lastRenderedPageBreak/>
        <w:t>Mali OU Maurice OU Mauritanie OU Mozambique OU Namibie OU Niger OU Nigéria OU Ouganda OU "République Centrafricaine"  OU Congo OU Rwanda OU "Sao Tomé" OU Sénégal OU Seychelles OU "Sierra Leone" OU Somalie OU Soudan OU Swaziland OU Tanzanie OU Tchad OU Togo OU Zambie OU Zimbabwe</w:t>
      </w:r>
    </w:p>
    <w:p w14:paraId="5E266012" w14:textId="5EEA425F" w:rsidR="001C4619" w:rsidRPr="00FE5608" w:rsidRDefault="001C4619" w:rsidP="001C4619">
      <w:pPr>
        <w:jc w:val="center"/>
        <w:rPr>
          <w:rFonts w:ascii="Times New Roman" w:hAnsi="Times New Roman" w:cs="Times New Roman"/>
          <w:b/>
          <w:bCs/>
          <w:i w:val="0"/>
          <w:iCs w:val="0"/>
        </w:rPr>
      </w:pPr>
      <w:proofErr w:type="spellStart"/>
      <w:r w:rsidRPr="002941EF">
        <w:rPr>
          <w:rFonts w:ascii="Times New Roman" w:hAnsi="Times New Roman" w:cs="Times New Roman"/>
          <w:b/>
          <w:bCs/>
          <w:i w:val="0"/>
          <w:iCs w:val="0"/>
        </w:rPr>
        <w:t>Scielo</w:t>
      </w:r>
      <w:proofErr w:type="spellEnd"/>
      <w:r w:rsidRPr="002941EF">
        <w:rPr>
          <w:rFonts w:ascii="Times New Roman" w:hAnsi="Times New Roman" w:cs="Times New Roman"/>
          <w:b/>
          <w:bCs/>
          <w:i w:val="0"/>
          <w:iCs w:val="0"/>
        </w:rPr>
        <w:t> </w:t>
      </w:r>
    </w:p>
    <w:p w14:paraId="57D9E741" w14:textId="288167CC" w:rsidR="001C4619" w:rsidRPr="002941EF" w:rsidRDefault="001C4619" w:rsidP="002941EF">
      <w:pPr>
        <w:jc w:val="both"/>
        <w:rPr>
          <w:rFonts w:ascii="Times New Roman" w:hAnsi="Times New Roman" w:cs="Times New Roman"/>
          <w:i w:val="0"/>
          <w:iCs w:val="0"/>
        </w:rPr>
      </w:pPr>
      <w:r w:rsidRPr="00FE5608">
        <w:rPr>
          <w:rFonts w:ascii="Times New Roman" w:hAnsi="Times New Roman" w:cs="Times New Roman"/>
          <w:i w:val="0"/>
          <w:iCs w:val="0"/>
        </w:rPr>
        <w:t>(</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OR acceptance) AND (medic* OR care* OR health*) AND (</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OR tool*) AND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w:t>
      </w:r>
    </w:p>
    <w:p w14:paraId="5D899991" w14:textId="77777777" w:rsidR="001C4619" w:rsidRPr="00FE5608" w:rsidRDefault="001C4619" w:rsidP="001C4619">
      <w:pPr>
        <w:jc w:val="center"/>
        <w:rPr>
          <w:rFonts w:ascii="Times New Roman" w:hAnsi="Times New Roman" w:cs="Times New Roman"/>
          <w:b/>
          <w:bCs/>
          <w:i w:val="0"/>
          <w:iCs w:val="0"/>
        </w:rPr>
      </w:pPr>
      <w:proofErr w:type="spellStart"/>
      <w:proofErr w:type="gramStart"/>
      <w:r w:rsidRPr="002941EF">
        <w:rPr>
          <w:rFonts w:ascii="Times New Roman" w:hAnsi="Times New Roman" w:cs="Times New Roman"/>
          <w:b/>
          <w:bCs/>
          <w:i w:val="0"/>
          <w:iCs w:val="0"/>
        </w:rPr>
        <w:t>Opengrey</w:t>
      </w:r>
      <w:proofErr w:type="spellEnd"/>
      <w:r w:rsidRPr="002941EF">
        <w:rPr>
          <w:rFonts w:ascii="Times New Roman" w:hAnsi="Times New Roman" w:cs="Times New Roman"/>
          <w:b/>
          <w:bCs/>
          <w:i w:val="0"/>
          <w:iCs w:val="0"/>
        </w:rPr>
        <w:t xml:space="preserve"> :</w:t>
      </w:r>
      <w:proofErr w:type="gramEnd"/>
    </w:p>
    <w:p w14:paraId="4880C949" w14:textId="27CE452B" w:rsidR="001C4619" w:rsidRPr="002941EF" w:rsidRDefault="001C4619" w:rsidP="002941EF">
      <w:pPr>
        <w:jc w:val="both"/>
        <w:rPr>
          <w:rFonts w:ascii="Times New Roman" w:hAnsi="Times New Roman" w:cs="Times New Roman"/>
          <w:i w:val="0"/>
          <w:iCs w:val="0"/>
        </w:rPr>
      </w:pPr>
      <w:r w:rsidRPr="00FE5608">
        <w:rPr>
          <w:rFonts w:ascii="Times New Roman" w:hAnsi="Times New Roman" w:cs="Times New Roman"/>
          <w:i w:val="0"/>
          <w:iCs w:val="0"/>
        </w:rPr>
        <w:t>(</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OR acceptance) AND (medic* OR care* OR health*) AND (</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OR tool*) AND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w:t>
      </w:r>
    </w:p>
    <w:p w14:paraId="3BD45A63" w14:textId="365396FD" w:rsidR="00B77998" w:rsidRPr="00FE5608" w:rsidRDefault="00B77998" w:rsidP="00B77998">
      <w:pPr>
        <w:jc w:val="center"/>
        <w:rPr>
          <w:rFonts w:ascii="Times New Roman" w:hAnsi="Times New Roman" w:cs="Times New Roman"/>
          <w:b/>
          <w:bCs/>
          <w:i w:val="0"/>
          <w:iCs w:val="0"/>
        </w:rPr>
      </w:pPr>
      <w:r w:rsidRPr="003D6060">
        <w:rPr>
          <w:rFonts w:ascii="Times New Roman" w:hAnsi="Times New Roman" w:cs="Times New Roman"/>
          <w:b/>
          <w:bCs/>
          <w:i w:val="0"/>
          <w:iCs w:val="0"/>
        </w:rPr>
        <w:t>EBSCOhost</w:t>
      </w:r>
    </w:p>
    <w:p w14:paraId="5C9C4C5F" w14:textId="77777777" w:rsidR="00B77998" w:rsidRPr="00FE5608" w:rsidRDefault="00B77998" w:rsidP="00B77998">
      <w:pPr>
        <w:jc w:val="both"/>
        <w:rPr>
          <w:rFonts w:ascii="Times New Roman" w:hAnsi="Times New Roman" w:cs="Times New Roman"/>
          <w:i w:val="0"/>
          <w:iCs w:val="0"/>
        </w:rPr>
      </w:pPr>
      <w:r w:rsidRPr="00FE5608">
        <w:rPr>
          <w:rFonts w:ascii="Times New Roman" w:hAnsi="Times New Roman" w:cs="Times New Roman"/>
          <w:i w:val="0"/>
          <w:iCs w:val="0"/>
        </w:rPr>
        <w:t xml:space="preserve">TI </w:t>
      </w:r>
      <w:proofErr w:type="gramStart"/>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cceptab</w:t>
      </w:r>
      <w:proofErr w:type="spellEnd"/>
      <w:proofErr w:type="gramEnd"/>
      <w:r w:rsidRPr="00FE5608">
        <w:rPr>
          <w:rFonts w:ascii="Times New Roman" w:hAnsi="Times New Roman" w:cs="Times New Roman"/>
          <w:i w:val="0"/>
          <w:iCs w:val="0"/>
        </w:rPr>
        <w:t xml:space="preserve">* OR acceptance ) OR AB ( </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xml:space="preserve">* OR acceptance ) </w:t>
      </w:r>
    </w:p>
    <w:p w14:paraId="732AD27E" w14:textId="77777777" w:rsidR="00B77998" w:rsidRPr="00FE5608" w:rsidRDefault="00B77998" w:rsidP="00B77998">
      <w:pPr>
        <w:rPr>
          <w:rFonts w:ascii="Times New Roman" w:hAnsi="Times New Roman" w:cs="Times New Roman"/>
          <w:i w:val="0"/>
          <w:iCs w:val="0"/>
        </w:rPr>
      </w:pPr>
      <w:r w:rsidRPr="00FE5608">
        <w:rPr>
          <w:rFonts w:ascii="Times New Roman" w:hAnsi="Times New Roman" w:cs="Times New Roman"/>
        </w:rPr>
        <w:t>AND</w:t>
      </w:r>
      <w:r w:rsidRPr="00FE5608">
        <w:rPr>
          <w:rFonts w:ascii="Times New Roman" w:hAnsi="Times New Roman" w:cs="Times New Roman"/>
          <w:i w:val="0"/>
          <w:iCs w:val="0"/>
        </w:rPr>
        <w:t xml:space="preserve"> TI </w:t>
      </w:r>
      <w:proofErr w:type="gramStart"/>
      <w:r w:rsidRPr="00FE5608">
        <w:rPr>
          <w:rFonts w:ascii="Times New Roman" w:hAnsi="Times New Roman" w:cs="Times New Roman"/>
          <w:i w:val="0"/>
          <w:iCs w:val="0"/>
        </w:rPr>
        <w:t>( medic</w:t>
      </w:r>
      <w:proofErr w:type="gramEnd"/>
      <w:r w:rsidRPr="00FE5608">
        <w:rPr>
          <w:rFonts w:ascii="Times New Roman" w:hAnsi="Times New Roman" w:cs="Times New Roman"/>
          <w:i w:val="0"/>
          <w:iCs w:val="0"/>
        </w:rPr>
        <w:t>* OR care* OR health* ) OR AB ( medic* OR care* OR health* ) </w:t>
      </w:r>
    </w:p>
    <w:p w14:paraId="4CDA20E3" w14:textId="77777777" w:rsidR="00B77998" w:rsidRPr="00FE5608" w:rsidRDefault="00B77998" w:rsidP="00B77998">
      <w:pPr>
        <w:rPr>
          <w:rFonts w:ascii="Times New Roman" w:hAnsi="Times New Roman" w:cs="Times New Roman"/>
          <w:i w:val="0"/>
          <w:iCs w:val="0"/>
        </w:rPr>
      </w:pPr>
      <w:r w:rsidRPr="00FE5608">
        <w:rPr>
          <w:rFonts w:ascii="Times New Roman" w:hAnsi="Times New Roman" w:cs="Times New Roman"/>
        </w:rPr>
        <w:t>AND</w:t>
      </w:r>
      <w:r w:rsidRPr="00FE5608">
        <w:rPr>
          <w:rFonts w:ascii="Times New Roman" w:hAnsi="Times New Roman" w:cs="Times New Roman"/>
          <w:i w:val="0"/>
          <w:iCs w:val="0"/>
        </w:rPr>
        <w:t xml:space="preserve"> TI </w:t>
      </w:r>
      <w:proofErr w:type="gramStart"/>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innovat</w:t>
      </w:r>
      <w:proofErr w:type="spellEnd"/>
      <w:proofErr w:type="gram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xml:space="preserve">* OR tool* ) OR AB ( </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xml:space="preserve">* OR tool* )  </w:t>
      </w:r>
    </w:p>
    <w:p w14:paraId="672C7AB5" w14:textId="75346095" w:rsidR="00B77998" w:rsidRDefault="00B77998" w:rsidP="00B77998">
      <w:pPr>
        <w:jc w:val="both"/>
        <w:rPr>
          <w:rFonts w:ascii="Times New Roman" w:hAnsi="Times New Roman" w:cs="Times New Roman"/>
          <w:i w:val="0"/>
          <w:iCs w:val="0"/>
        </w:rPr>
      </w:pPr>
      <w:r w:rsidRPr="00FE5608">
        <w:rPr>
          <w:rFonts w:ascii="Times New Roman" w:hAnsi="Times New Roman" w:cs="Times New Roman"/>
        </w:rPr>
        <w:t xml:space="preserve">AND </w:t>
      </w:r>
      <w:r w:rsidRPr="00FE5608">
        <w:rPr>
          <w:rFonts w:ascii="Times New Roman" w:hAnsi="Times New Roman" w:cs="Times New Roman"/>
          <w:i w:val="0"/>
          <w:iCs w:val="0"/>
        </w:rPr>
        <w:t>TI (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xml:space="preserve">” ) OR AB (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w:t>
      </w:r>
      <w:r w:rsidRPr="00FE5608">
        <w:rPr>
          <w:rFonts w:ascii="Times New Roman" w:hAnsi="Times New Roman" w:cs="Times New Roman"/>
          <w:i w:val="0"/>
          <w:iCs w:val="0"/>
        </w:rPr>
        <w:lastRenderedPageBreak/>
        <w:t>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w:t>
      </w:r>
    </w:p>
    <w:p w14:paraId="756A1BAD" w14:textId="77777777" w:rsidR="00B77998" w:rsidRPr="003D6060" w:rsidRDefault="00B77998" w:rsidP="00B77998">
      <w:pPr>
        <w:jc w:val="both"/>
        <w:rPr>
          <w:rFonts w:ascii="Times New Roman" w:hAnsi="Times New Roman" w:cs="Times New Roman"/>
        </w:rPr>
      </w:pPr>
    </w:p>
    <w:p w14:paraId="040B6007" w14:textId="7FA3E2E5" w:rsidR="00B77998" w:rsidRPr="002941EF" w:rsidRDefault="00B77998" w:rsidP="00B77998">
      <w:pPr>
        <w:rPr>
          <w:rFonts w:ascii="Times New Roman" w:hAnsi="Times New Roman" w:cs="Times New Roman"/>
        </w:rPr>
      </w:pPr>
      <w:r w:rsidRPr="002941EF">
        <w:rPr>
          <w:rFonts w:ascii="Times New Roman" w:hAnsi="Times New Roman" w:cs="Times New Roman"/>
        </w:rPr>
        <w:t xml:space="preserve">The equation for EBSCOhost was adapted according to the thesauri available for each database. See below the examples of Academic Search </w:t>
      </w:r>
      <w:r w:rsidR="00474D9C" w:rsidRPr="00474D9C">
        <w:rPr>
          <w:rFonts w:ascii="Times New Roman" w:hAnsi="Times New Roman" w:cs="Times New Roman"/>
        </w:rPr>
        <w:t>Premier</w:t>
      </w:r>
      <w:r w:rsidR="00474D9C">
        <w:rPr>
          <w:rFonts w:ascii="Times New Roman" w:hAnsi="Times New Roman" w:cs="Times New Roman"/>
        </w:rPr>
        <w:t>.</w:t>
      </w:r>
      <w:r w:rsidRPr="002941EF">
        <w:rPr>
          <w:rFonts w:ascii="Times New Roman" w:hAnsi="Times New Roman" w:cs="Times New Roman"/>
        </w:rPr>
        <w:t xml:space="preserve"> </w:t>
      </w:r>
    </w:p>
    <w:p w14:paraId="05D3E991" w14:textId="77777777" w:rsidR="001C4619" w:rsidRPr="00FE5608" w:rsidRDefault="001C4619" w:rsidP="001C4619">
      <w:pPr>
        <w:jc w:val="center"/>
        <w:rPr>
          <w:rFonts w:ascii="Times New Roman" w:hAnsi="Times New Roman" w:cs="Times New Roman"/>
          <w:b/>
          <w:bCs/>
          <w:i w:val="0"/>
          <w:iCs w:val="0"/>
        </w:rPr>
      </w:pPr>
      <w:r w:rsidRPr="002941EF">
        <w:rPr>
          <w:rFonts w:ascii="Times New Roman" w:hAnsi="Times New Roman" w:cs="Times New Roman"/>
          <w:b/>
          <w:bCs/>
          <w:i w:val="0"/>
          <w:iCs w:val="0"/>
        </w:rPr>
        <w:t>Academic Search Premier</w:t>
      </w:r>
    </w:p>
    <w:p w14:paraId="2DB40B5C" w14:textId="4EF4AE2E"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i w:val="0"/>
          <w:iCs w:val="0"/>
        </w:rPr>
        <w:t xml:space="preserve">TI </w:t>
      </w:r>
      <w:proofErr w:type="gramStart"/>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cceptab</w:t>
      </w:r>
      <w:proofErr w:type="spellEnd"/>
      <w:proofErr w:type="gramEnd"/>
      <w:r w:rsidRPr="00FE5608">
        <w:rPr>
          <w:rFonts w:ascii="Times New Roman" w:hAnsi="Times New Roman" w:cs="Times New Roman"/>
          <w:i w:val="0"/>
          <w:iCs w:val="0"/>
        </w:rPr>
        <w:t>* OR acceptance</w:t>
      </w:r>
      <w:r w:rsidR="00B77998">
        <w:rPr>
          <w:rFonts w:ascii="Times New Roman" w:hAnsi="Times New Roman" w:cs="Times New Roman"/>
          <w:i w:val="0"/>
          <w:iCs w:val="0"/>
        </w:rPr>
        <w:t xml:space="preserve">) </w:t>
      </w:r>
      <w:r w:rsidRPr="00FE5608">
        <w:rPr>
          <w:rFonts w:ascii="Times New Roman" w:hAnsi="Times New Roman" w:cs="Times New Roman"/>
          <w:i w:val="0"/>
          <w:iCs w:val="0"/>
        </w:rPr>
        <w:t xml:space="preserve">OR AB ( </w:t>
      </w:r>
      <w:proofErr w:type="spellStart"/>
      <w:r w:rsidRPr="00FE5608">
        <w:rPr>
          <w:rFonts w:ascii="Times New Roman" w:hAnsi="Times New Roman" w:cs="Times New Roman"/>
          <w:i w:val="0"/>
          <w:iCs w:val="0"/>
        </w:rPr>
        <w:t>acceptab</w:t>
      </w:r>
      <w:proofErr w:type="spellEnd"/>
      <w:r w:rsidRPr="00FE5608">
        <w:rPr>
          <w:rFonts w:ascii="Times New Roman" w:hAnsi="Times New Roman" w:cs="Times New Roman"/>
          <w:i w:val="0"/>
          <w:iCs w:val="0"/>
        </w:rPr>
        <w:t>* OR acceptance</w:t>
      </w:r>
      <w:r w:rsidR="00B77998">
        <w:rPr>
          <w:rFonts w:ascii="Times New Roman" w:hAnsi="Times New Roman" w:cs="Times New Roman"/>
          <w:i w:val="0"/>
          <w:iCs w:val="0"/>
        </w:rPr>
        <w:t>)</w:t>
      </w:r>
      <w:r w:rsidRPr="00FE5608">
        <w:rPr>
          <w:rFonts w:ascii="Times New Roman" w:hAnsi="Times New Roman" w:cs="Times New Roman"/>
          <w:i w:val="0"/>
          <w:iCs w:val="0"/>
        </w:rPr>
        <w:t xml:space="preserve"> OR DE "INNOVATION adoption"</w:t>
      </w:r>
      <w:r w:rsidR="00B77998">
        <w:rPr>
          <w:rFonts w:ascii="Times New Roman" w:hAnsi="Times New Roman" w:cs="Times New Roman"/>
          <w:i w:val="0"/>
          <w:iCs w:val="0"/>
        </w:rPr>
        <w:t>)</w:t>
      </w:r>
    </w:p>
    <w:p w14:paraId="6F249E4A" w14:textId="77777777"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rPr>
        <w:t>AND</w:t>
      </w:r>
      <w:r w:rsidRPr="00FE5608">
        <w:rPr>
          <w:rFonts w:ascii="Times New Roman" w:hAnsi="Times New Roman" w:cs="Times New Roman"/>
          <w:i w:val="0"/>
          <w:iCs w:val="0"/>
        </w:rPr>
        <w:t xml:space="preserve"> TI </w:t>
      </w:r>
      <w:proofErr w:type="gramStart"/>
      <w:r w:rsidRPr="00FE5608">
        <w:rPr>
          <w:rFonts w:ascii="Times New Roman" w:hAnsi="Times New Roman" w:cs="Times New Roman"/>
          <w:i w:val="0"/>
          <w:iCs w:val="0"/>
        </w:rPr>
        <w:t>( medic</w:t>
      </w:r>
      <w:proofErr w:type="gramEnd"/>
      <w:r w:rsidRPr="00FE5608">
        <w:rPr>
          <w:rFonts w:ascii="Times New Roman" w:hAnsi="Times New Roman" w:cs="Times New Roman"/>
          <w:i w:val="0"/>
          <w:iCs w:val="0"/>
        </w:rPr>
        <w:t>* OR care* OR health* ) OR AB ( medic* OR care* OR health* ) OR DE "Health" OR DE "MEDICAL care" )</w:t>
      </w:r>
    </w:p>
    <w:p w14:paraId="6AD95CDD" w14:textId="77777777" w:rsidR="001C4619" w:rsidRPr="00FE5608" w:rsidRDefault="001C4619" w:rsidP="001C4619">
      <w:pPr>
        <w:jc w:val="both"/>
        <w:rPr>
          <w:rFonts w:ascii="Times New Roman" w:hAnsi="Times New Roman" w:cs="Times New Roman"/>
          <w:i w:val="0"/>
          <w:iCs w:val="0"/>
        </w:rPr>
      </w:pPr>
      <w:r w:rsidRPr="00FE5608">
        <w:rPr>
          <w:rFonts w:ascii="Times New Roman" w:hAnsi="Times New Roman" w:cs="Times New Roman"/>
        </w:rPr>
        <w:t>AND</w:t>
      </w:r>
      <w:r w:rsidRPr="00FE5608">
        <w:rPr>
          <w:rFonts w:ascii="Times New Roman" w:hAnsi="Times New Roman" w:cs="Times New Roman"/>
          <w:i w:val="0"/>
          <w:iCs w:val="0"/>
        </w:rPr>
        <w:t xml:space="preserve"> TI </w:t>
      </w:r>
      <w:proofErr w:type="gramStart"/>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innovat</w:t>
      </w:r>
      <w:proofErr w:type="spellEnd"/>
      <w:proofErr w:type="gram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xml:space="preserve">* OR tool* ) OR AB ( </w:t>
      </w:r>
      <w:proofErr w:type="spellStart"/>
      <w:r w:rsidRPr="00FE5608">
        <w:rPr>
          <w:rFonts w:ascii="Times New Roman" w:hAnsi="Times New Roman" w:cs="Times New Roman"/>
          <w:i w:val="0"/>
          <w:iCs w:val="0"/>
        </w:rPr>
        <w:t>innovat</w:t>
      </w:r>
      <w:proofErr w:type="spellEnd"/>
      <w:r w:rsidRPr="00FE5608">
        <w:rPr>
          <w:rFonts w:ascii="Times New Roman" w:hAnsi="Times New Roman" w:cs="Times New Roman"/>
          <w:i w:val="0"/>
          <w:iCs w:val="0"/>
        </w:rPr>
        <w:t xml:space="preserve">* OR </w:t>
      </w:r>
      <w:proofErr w:type="spellStart"/>
      <w:r w:rsidRPr="00FE5608">
        <w:rPr>
          <w:rFonts w:ascii="Times New Roman" w:hAnsi="Times New Roman" w:cs="Times New Roman"/>
          <w:i w:val="0"/>
          <w:iCs w:val="0"/>
        </w:rPr>
        <w:t>technolog</w:t>
      </w:r>
      <w:proofErr w:type="spellEnd"/>
      <w:r w:rsidRPr="00FE5608">
        <w:rPr>
          <w:rFonts w:ascii="Times New Roman" w:hAnsi="Times New Roman" w:cs="Times New Roman"/>
          <w:i w:val="0"/>
          <w:iCs w:val="0"/>
        </w:rPr>
        <w:t>* OR tool* ) OR DE "TECHNOLOGICAL innovations" OR DE "TOOLS" )</w:t>
      </w:r>
    </w:p>
    <w:p w14:paraId="2FCC7E5A" w14:textId="77777777" w:rsidR="001C4619" w:rsidRPr="00FE5608" w:rsidRDefault="001C4619" w:rsidP="001C4619">
      <w:pPr>
        <w:jc w:val="both"/>
        <w:rPr>
          <w:rFonts w:ascii="Times New Roman" w:hAnsi="Times New Roman" w:cs="Times New Roman"/>
        </w:rPr>
      </w:pPr>
      <w:r w:rsidRPr="00FE5608">
        <w:rPr>
          <w:rFonts w:ascii="Times New Roman" w:hAnsi="Times New Roman" w:cs="Times New Roman"/>
        </w:rPr>
        <w:t xml:space="preserve">AND </w:t>
      </w:r>
      <w:r w:rsidRPr="00FE5608">
        <w:rPr>
          <w:rFonts w:ascii="Times New Roman" w:hAnsi="Times New Roman" w:cs="Times New Roman"/>
          <w:i w:val="0"/>
          <w:iCs w:val="0"/>
        </w:rPr>
        <w:t>TI (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 OR AB ( Angola OR Benin OR Botswana OR “Burkina Faso” OR Burundi OR “Cabo Verde” OR Cameroon OR “Central African Republic” OR Chad OR Comoros OR “democratic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OR Senegal OR Seychelles OR “Sierra Leone” OR Somalia OR “South Africa” OR Sudan OR Tanzania OR Togo OR Uganda OR Zambia OR Zimbabwe OR “</w:t>
      </w:r>
      <w:proofErr w:type="spellStart"/>
      <w:r w:rsidRPr="00FE5608">
        <w:rPr>
          <w:rFonts w:ascii="Times New Roman" w:hAnsi="Times New Roman" w:cs="Times New Roman"/>
          <w:i w:val="0"/>
          <w:iCs w:val="0"/>
        </w:rPr>
        <w:t>sub-saharan</w:t>
      </w:r>
      <w:proofErr w:type="spellEnd"/>
      <w:r w:rsidRPr="00FE5608">
        <w:rPr>
          <w:rFonts w:ascii="Times New Roman" w:hAnsi="Times New Roman" w:cs="Times New Roman"/>
          <w:i w:val="0"/>
          <w:iCs w:val="0"/>
        </w:rPr>
        <w:t xml:space="preserve"> </w:t>
      </w:r>
      <w:proofErr w:type="spellStart"/>
      <w:r w:rsidRPr="00FE5608">
        <w:rPr>
          <w:rFonts w:ascii="Times New Roman" w:hAnsi="Times New Roman" w:cs="Times New Roman"/>
          <w:i w:val="0"/>
          <w:iCs w:val="0"/>
        </w:rPr>
        <w:t>africa</w:t>
      </w:r>
      <w:proofErr w:type="spellEnd"/>
      <w:r w:rsidRPr="00FE5608">
        <w:rPr>
          <w:rFonts w:ascii="Times New Roman" w:hAnsi="Times New Roman" w:cs="Times New Roman"/>
          <w:i w:val="0"/>
          <w:iCs w:val="0"/>
        </w:rPr>
        <w:t>” )</w:t>
      </w:r>
    </w:p>
    <w:p w14:paraId="4D574B40" w14:textId="77777777" w:rsidR="001C4619" w:rsidRDefault="001C4619">
      <w:pPr>
        <w:rPr>
          <w:rFonts w:ascii="Times New Roman" w:eastAsia="Times New Roman" w:hAnsi="Times New Roman" w:cs="Times New Roman"/>
          <w:b/>
          <w:i w:val="0"/>
          <w:sz w:val="22"/>
          <w:szCs w:val="22"/>
        </w:rPr>
      </w:pPr>
      <w:r>
        <w:rPr>
          <w:rFonts w:ascii="Times New Roman" w:eastAsia="Times New Roman" w:hAnsi="Times New Roman" w:cs="Times New Roman"/>
          <w:b/>
          <w:i w:val="0"/>
          <w:sz w:val="22"/>
          <w:szCs w:val="22"/>
        </w:rPr>
        <w:br w:type="page"/>
      </w:r>
    </w:p>
    <w:p w14:paraId="000000EE" w14:textId="705BDAF8" w:rsidR="00CE6EBA" w:rsidRDefault="00696912">
      <w:pPr>
        <w:spacing w:line="360" w:lineRule="auto"/>
        <w:jc w:val="both"/>
        <w:rPr>
          <w:rFonts w:ascii="Times New Roman" w:eastAsia="Times New Roman" w:hAnsi="Times New Roman" w:cs="Times New Roman"/>
          <w:b/>
          <w:i w:val="0"/>
          <w:sz w:val="22"/>
          <w:szCs w:val="22"/>
        </w:rPr>
      </w:pPr>
      <w:r>
        <w:rPr>
          <w:rFonts w:ascii="Times New Roman" w:eastAsia="Times New Roman" w:hAnsi="Times New Roman" w:cs="Times New Roman"/>
          <w:b/>
          <w:i w:val="0"/>
          <w:sz w:val="22"/>
          <w:szCs w:val="22"/>
        </w:rPr>
        <w:lastRenderedPageBreak/>
        <w:t xml:space="preserve">Appendix </w:t>
      </w:r>
      <w:r w:rsidR="00FE5608">
        <w:rPr>
          <w:rFonts w:ascii="Times New Roman" w:eastAsia="Times New Roman" w:hAnsi="Times New Roman" w:cs="Times New Roman"/>
          <w:b/>
          <w:i w:val="0"/>
          <w:sz w:val="22"/>
          <w:szCs w:val="22"/>
        </w:rPr>
        <w:t>2</w:t>
      </w:r>
      <w:r>
        <w:rPr>
          <w:rFonts w:ascii="Times New Roman" w:eastAsia="Times New Roman" w:hAnsi="Times New Roman" w:cs="Times New Roman"/>
          <w:b/>
          <w:i w:val="0"/>
          <w:sz w:val="22"/>
          <w:szCs w:val="22"/>
        </w:rPr>
        <w:t xml:space="preserve"> - Construction of the </w:t>
      </w:r>
      <w:r w:rsidRPr="0006053A">
        <w:rPr>
          <w:rFonts w:ascii="Times New Roman" w:eastAsia="Times New Roman" w:hAnsi="Times New Roman" w:cs="Times New Roman"/>
          <w:b/>
          <w:iCs w:val="0"/>
          <w:sz w:val="22"/>
          <w:szCs w:val="22"/>
        </w:rPr>
        <w:t>a priori</w:t>
      </w:r>
      <w:r>
        <w:rPr>
          <w:rFonts w:ascii="Times New Roman" w:eastAsia="Times New Roman" w:hAnsi="Times New Roman" w:cs="Times New Roman"/>
          <w:b/>
          <w:i w:val="0"/>
          <w:sz w:val="22"/>
          <w:szCs w:val="22"/>
        </w:rPr>
        <w:t xml:space="preserve"> framework </w:t>
      </w:r>
    </w:p>
    <w:tbl>
      <w:tblPr>
        <w:tblStyle w:val="a3"/>
        <w:tblW w:w="16019"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6"/>
        <w:gridCol w:w="2268"/>
        <w:gridCol w:w="2409"/>
        <w:gridCol w:w="2835"/>
        <w:gridCol w:w="3402"/>
        <w:gridCol w:w="725"/>
        <w:gridCol w:w="2394"/>
      </w:tblGrid>
      <w:tr w:rsidR="00CE6EBA" w14:paraId="24864F12" w14:textId="77777777">
        <w:trPr>
          <w:trHeight w:val="1531"/>
        </w:trPr>
        <w:tc>
          <w:tcPr>
            <w:tcW w:w="1986" w:type="dxa"/>
            <w:vAlign w:val="center"/>
          </w:tcPr>
          <w:p w14:paraId="000000EF" w14:textId="3F45C40E"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b/>
                <w:i w:val="0"/>
                <w:sz w:val="24"/>
                <w:szCs w:val="24"/>
              </w:rPr>
              <w:t xml:space="preserve">Rogers </w:t>
            </w:r>
            <w:r w:rsidR="007A27E4">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TCTTlkao","properties":{"formattedCitation":"[1]","plainCitation":"[1]","noteIndex":0},"citationItems":[{"id":39664,"uris":["http://zotero.org/users/local/QyZjRWUM/items/ZJIUPLR5"],"itemData":{"id":39664,"type":"book","collection-title":"The Free Press","ISBN":"ISBN-13: 978-0743222099.","title":"Diffusion of innovation","author":[{"family":"Rogers","given":"Everett"}],"issued":{"date-parts":[["1995"]]}}}],"schema":"https://github.com/citation-style-language/schema/raw/master/csl-citation.json"} </w:instrText>
            </w:r>
            <w:r w:rsidR="007A27E4">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1]</w:t>
            </w:r>
            <w:r w:rsidR="007A27E4">
              <w:rPr>
                <w:rFonts w:ascii="Times New Roman" w:eastAsia="Times New Roman" w:hAnsi="Times New Roman" w:cs="Times New Roman"/>
                <w:b/>
                <w:i w:val="0"/>
                <w:sz w:val="24"/>
                <w:szCs w:val="24"/>
              </w:rPr>
              <w:fldChar w:fldCharType="end"/>
            </w:r>
          </w:p>
          <w:p w14:paraId="000000F0" w14:textId="77777777"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i w:val="0"/>
                <w:sz w:val="21"/>
                <w:szCs w:val="21"/>
              </w:rPr>
              <w:t>Diffusion of innovation theory</w:t>
            </w:r>
          </w:p>
        </w:tc>
        <w:tc>
          <w:tcPr>
            <w:tcW w:w="2268" w:type="dxa"/>
            <w:vAlign w:val="center"/>
          </w:tcPr>
          <w:p w14:paraId="000000F1" w14:textId="0248D854" w:rsidR="00CE6EBA" w:rsidRDefault="00696912">
            <w:pPr>
              <w:spacing w:before="96" w:after="120"/>
              <w:jc w:val="center"/>
              <w:rPr>
                <w:rFonts w:ascii="Times New Roman" w:eastAsia="Times New Roman" w:hAnsi="Times New Roman" w:cs="Times New Roman"/>
                <w:b/>
                <w:i w:val="0"/>
                <w:sz w:val="24"/>
                <w:szCs w:val="24"/>
              </w:rPr>
            </w:pPr>
            <w:proofErr w:type="spellStart"/>
            <w:r>
              <w:rPr>
                <w:rFonts w:ascii="Times New Roman" w:eastAsia="Times New Roman" w:hAnsi="Times New Roman" w:cs="Times New Roman"/>
                <w:b/>
                <w:i w:val="0"/>
                <w:sz w:val="24"/>
                <w:szCs w:val="24"/>
              </w:rPr>
              <w:t>Sekhon</w:t>
            </w:r>
            <w:proofErr w:type="spellEnd"/>
            <w:r>
              <w:rPr>
                <w:rFonts w:ascii="Times New Roman" w:eastAsia="Times New Roman" w:hAnsi="Times New Roman" w:cs="Times New Roman"/>
                <w:b/>
                <w:i w:val="0"/>
                <w:sz w:val="24"/>
                <w:szCs w:val="24"/>
              </w:rPr>
              <w:t xml:space="preserve"> et al. </w:t>
            </w:r>
            <w:r w:rsidR="007A27E4">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6RoAcXxU","properties":{"formattedCitation":"[2]","plainCitation":"[2]","noteIndex":0},"citationItems":[{"id":39676,"uris":["http://zotero.org/users/local/QyZjRWUM/items/CGMRT5SG"],"itemData":{"id":39676,"type":"article-journal","abstract":"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container-title":"BMC Health Services Research","DOI":"10.1186/s12913-017-2031-8","ISSN":"1472-6963","issue":"1","journalAbbreviation":"BMC Health Services Research","page":"88","source":"BioMed Central","title":"Acceptability of healthcare interventions: an overview of reviews and development of a theoretical framework","title-short":"Acceptability of healthcare interventions","volume":"17","author":[{"family":"Sekhon","given":"Mandeep"},{"family":"Cartwright","given":"Martin"},{"family":"Francis","given":"Jill J."}],"issued":{"date-parts":[["2017",1,26]]}}}],"schema":"https://github.com/citation-style-language/schema/raw/master/csl-citation.json"} </w:instrText>
            </w:r>
            <w:r w:rsidR="007A27E4">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2]</w:t>
            </w:r>
            <w:r w:rsidR="007A27E4">
              <w:rPr>
                <w:rFonts w:ascii="Times New Roman" w:eastAsia="Times New Roman" w:hAnsi="Times New Roman" w:cs="Times New Roman"/>
                <w:b/>
                <w:i w:val="0"/>
                <w:sz w:val="24"/>
                <w:szCs w:val="24"/>
              </w:rPr>
              <w:fldChar w:fldCharType="end"/>
            </w:r>
          </w:p>
          <w:p w14:paraId="000000F2" w14:textId="77777777"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i w:val="0"/>
                <w:sz w:val="21"/>
                <w:szCs w:val="21"/>
              </w:rPr>
              <w:t>Theoretical framework of acceptability of healthcare interventions</w:t>
            </w:r>
          </w:p>
        </w:tc>
        <w:tc>
          <w:tcPr>
            <w:tcW w:w="2409" w:type="dxa"/>
            <w:vAlign w:val="center"/>
          </w:tcPr>
          <w:p w14:paraId="000000F3" w14:textId="613DEFCA"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b/>
                <w:i w:val="0"/>
                <w:sz w:val="24"/>
                <w:szCs w:val="24"/>
              </w:rPr>
              <w:t xml:space="preserve">Venkatesh and Davis </w:t>
            </w:r>
            <w:r w:rsidR="007A27E4">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fJDmLxxd","properties":{"formattedCitation":"[3]","plainCitation":"[3]","noteIndex":0},"citationItems":[{"id":39660,"uris":["http://zotero.org/users/local/QyZjRWUM/items/M5LQLEYV"],"itemData":{"id":39660,"type":"article-journal","abstract":"T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 our understanding of user adoption behavior.","container-title":"Management Science","DOI":"10.1287/mnsc.46.2.186.11926","ISSN":"0025-1909","issue":"2","journalAbbreviation":"Management Science","note":"publisher: INFORMS","page":"186-204","source":"pubsonline.informs.org (Atypon)","title":"A Theoretical Extension of the Technology Acceptance Model: Four Longitudinal Field Studies","title-short":"A Theoretical Extension of the Technology Acceptance Model","volume":"46","author":[{"family":"Venkatesh","given":"Viswanath"},{"family":"Davis","given":"Fred D."}],"issued":{"date-parts":[["2000",2,1]]}}}],"schema":"https://github.com/citation-style-language/schema/raw/master/csl-citation.json"} </w:instrText>
            </w:r>
            <w:r w:rsidR="007A27E4">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3]</w:t>
            </w:r>
            <w:r w:rsidR="007A27E4">
              <w:rPr>
                <w:rFonts w:ascii="Times New Roman" w:eastAsia="Times New Roman" w:hAnsi="Times New Roman" w:cs="Times New Roman"/>
                <w:b/>
                <w:i w:val="0"/>
                <w:sz w:val="24"/>
                <w:szCs w:val="24"/>
              </w:rPr>
              <w:fldChar w:fldCharType="end"/>
            </w:r>
          </w:p>
          <w:p w14:paraId="000000F4" w14:textId="77777777"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i w:val="0"/>
                <w:sz w:val="21"/>
                <w:szCs w:val="21"/>
              </w:rPr>
              <w:t>Theoretical Extension of the Technology Acceptance Model</w:t>
            </w:r>
          </w:p>
        </w:tc>
        <w:tc>
          <w:tcPr>
            <w:tcW w:w="2835" w:type="dxa"/>
            <w:vAlign w:val="center"/>
          </w:tcPr>
          <w:p w14:paraId="000000F5" w14:textId="60540C5D" w:rsidR="00CE6EBA" w:rsidRDefault="00696912">
            <w:pPr>
              <w:spacing w:before="96" w:after="120"/>
              <w:jc w:val="center"/>
              <w:rPr>
                <w:rFonts w:ascii="Times New Roman" w:eastAsia="Times New Roman" w:hAnsi="Times New Roman" w:cs="Times New Roman"/>
                <w:b/>
                <w:i w:val="0"/>
                <w:sz w:val="24"/>
                <w:szCs w:val="24"/>
              </w:rPr>
            </w:pPr>
            <w:bookmarkStart w:id="1" w:name="_Hlk122943755"/>
            <w:proofErr w:type="spellStart"/>
            <w:r>
              <w:rPr>
                <w:rFonts w:ascii="Times New Roman" w:eastAsia="Times New Roman" w:hAnsi="Times New Roman" w:cs="Times New Roman"/>
                <w:b/>
                <w:i w:val="0"/>
                <w:sz w:val="24"/>
                <w:szCs w:val="24"/>
              </w:rPr>
              <w:t>Huijts</w:t>
            </w:r>
            <w:proofErr w:type="spellEnd"/>
            <w:r>
              <w:rPr>
                <w:rFonts w:ascii="Times New Roman" w:eastAsia="Times New Roman" w:hAnsi="Times New Roman" w:cs="Times New Roman"/>
                <w:b/>
                <w:i w:val="0"/>
                <w:sz w:val="24"/>
                <w:szCs w:val="24"/>
              </w:rPr>
              <w:t xml:space="preserve"> et al. </w:t>
            </w:r>
            <w:bookmarkEnd w:id="1"/>
            <w:r w:rsidR="007A27E4">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UxotQDDI","properties":{"formattedCitation":"[4]","plainCitation":"[4]","noteIndex":0},"citationItems":[{"id":39679,"uris":["http://zotero.org/users/local/QyZjRWUM/items/BR59UDAZ"],"itemData":{"id":39679,"type":"article-journal","abstract":"Environmental and societal problems related to energy use have spurred the development of sustainable energy technologies, such as wind mills, carbon capture and storage, and hydrogen vehicles. Public acceptance of these technologies is crucial for their successful introduction into society. Although various studies have investigated technology acceptance, most technology acceptance studies focused on a limited set of factors that can influence public acceptance, and were not based on a comprehensive framework including key factors influencing technology acceptance. This paper puts forward a comprehensive framework of energy technology acceptance, based on a review of psychological theories and on empirical technology acceptance studies. The framework aims to explain the intention to act in favor or against new sustainable energy technologies, which is assumed to be influenced by attitude, social norms, perceived behavioral control, and personal norm. In the framework, attitude is influenced by the perceived costs, risks and benefits, positive and negative feelings in response to the technology, trust, procedural fairness and distributive fairness. Personal norm is influenced by perceived costs, risks and benefits, outcome efficacy and awareness of adverse consequences of not accepting the new technology. The paper concludes with discussing the applicability of the framework.","container-title":"Renewable &amp; Sustainable Energy Reviews - RENEW SUSTAIN ENERGY REV","DOI":"10.1016/j.rser.2011.08.018","journalAbbreviation":"Renewable &amp; Sustainable Energy Reviews - RENEW SUSTAIN ENERGY REV","source":"ResearchGate","title":"Psychological factors influencing sustainable energy technology acceptance: A review-based comprehensive framework","title-short":"Psychological factors influencing sustainable energy technology acceptance","volume":"16","author":[{"family":"Huijts","given":"Nicole"},{"family":"Molin","given":"Eric"},{"family":"Steg","given":"Linda"}],"issued":{"date-parts":[["2012",1,31]]}}}],"schema":"https://github.com/citation-style-language/schema/raw/master/csl-citation.json"} </w:instrText>
            </w:r>
            <w:r w:rsidR="007A27E4">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4]</w:t>
            </w:r>
            <w:r w:rsidR="007A27E4">
              <w:rPr>
                <w:rFonts w:ascii="Times New Roman" w:eastAsia="Times New Roman" w:hAnsi="Times New Roman" w:cs="Times New Roman"/>
                <w:b/>
                <w:i w:val="0"/>
                <w:sz w:val="24"/>
                <w:szCs w:val="24"/>
              </w:rPr>
              <w:fldChar w:fldCharType="end"/>
            </w:r>
          </w:p>
          <w:p w14:paraId="000000F6" w14:textId="77777777"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i w:val="0"/>
                <w:sz w:val="21"/>
                <w:szCs w:val="21"/>
              </w:rPr>
              <w:t>Technology acceptance framework of new energy technologies</w:t>
            </w:r>
          </w:p>
        </w:tc>
        <w:tc>
          <w:tcPr>
            <w:tcW w:w="3402" w:type="dxa"/>
            <w:vAlign w:val="center"/>
          </w:tcPr>
          <w:p w14:paraId="000000F7" w14:textId="383B5409" w:rsidR="00CE6EBA" w:rsidRDefault="0069691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b/>
                <w:i w:val="0"/>
                <w:sz w:val="24"/>
                <w:szCs w:val="24"/>
              </w:rPr>
              <w:t xml:space="preserve">Adaptation of  </w:t>
            </w:r>
            <w:proofErr w:type="spellStart"/>
            <w:r>
              <w:rPr>
                <w:rFonts w:ascii="Times New Roman" w:eastAsia="Times New Roman" w:hAnsi="Times New Roman" w:cs="Times New Roman"/>
                <w:b/>
                <w:i w:val="0"/>
                <w:sz w:val="24"/>
                <w:szCs w:val="24"/>
              </w:rPr>
              <w:t>Jeng</w:t>
            </w:r>
            <w:proofErr w:type="spellEnd"/>
            <w:r>
              <w:rPr>
                <w:rFonts w:ascii="Times New Roman" w:eastAsia="Times New Roman" w:hAnsi="Times New Roman" w:cs="Times New Roman"/>
                <w:b/>
                <w:i w:val="0"/>
                <w:sz w:val="24"/>
                <w:szCs w:val="24"/>
              </w:rPr>
              <w:t xml:space="preserve"> </w:t>
            </w:r>
            <w:r w:rsidR="00C56E3B">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xqpXRVca","properties":{"formattedCitation":"[5, 6]","plainCitation":"[5, 6]","noteIndex":0},"citationItems":[{"id":39662,"uris":["http://zotero.org/users/local/QyZjRWUM/items/ZH8BYB3R"],"itemData":{"id":39662,"type":"article-journal","abstract":"This study is to develop and evaluate methods and instruments for assessing the usability of digital libraries. It discusses the dimensions of usability, what methods have been applied in evaluating usability of digital libraries, their applicability, and criteria. It is found in the study that there exists an interlocking relationship among effectiveness, efficiency, and satisfaction. It provides operational criteria for effectiveness, efficiency, satisfaction, and learnability. It discovers users' criteria on “ease of use,” “organization of information,” “terminology and labeling,” “visual attractiveness,” and “mistake recovery.” Common causes of “user lostness” were found. “Click cost” was examined.","DOI":"10.1515/LIBR.2005.96","issue":"2-3","language":"en","note":"publisher: Walter de Gruyter GmbH &amp; Co. KG\nsection: Libri","page":"96-121","source":"www.degruyter.com","title":"Usability Assessment of Academic Digital Libraries: Effectiveness, Efficiency, Satisfaction, and Learnability","title-short":"Usability Assessment of Academic Digital Libraries","volume":"55","author":[{"family":"Jeng","given":"Judy"}],"issued":{"date-parts":[["2005",10,10]]}}},{"id":39792,"uris":["http://zotero.org/users/local/QyZjRWUM/items/KHYP7GQT"],"itemData":{"id":39792,"type":"article-journal","abstract":"This paper reviews how usability has been defined in the context of the digital library, what methods have been applied and their applicability, and proposes an evaluation model and a suite of instruments for evaluating usability for academic digital libraries. The model examines effectiveness, efficiency, satisfaction, and learnability. It is found that there exists an interlocking relationship among effectiveness, efficiency, and satisfaction. It also examines how learnability interacts with these three attributes.","container-title":"Information Technology and Libraries","DOI":"10.6017/ital.v24i2.3365","ISSN":"2163-5226","issue":"2","language":"en","license":"Copyright (c) 2015  Information Technology and Libraries","note":"number: 2","page":"47-56","source":"ejournals.bc.edu","title":"What Is Usability in the Context of the Digital Library and How Can It Be Measured","volume":"24","author":[{"family":"Jeng","given":"Judy"}],"issued":{"date-parts":[["2005",6,1]]}}}],"schema":"https://github.com/citation-style-language/schema/raw/master/csl-citation.json"} </w:instrText>
            </w:r>
            <w:r w:rsidR="00C56E3B">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5, 6]</w:t>
            </w:r>
            <w:r w:rsidR="00C56E3B">
              <w:rPr>
                <w:rFonts w:ascii="Times New Roman" w:eastAsia="Times New Roman" w:hAnsi="Times New Roman" w:cs="Times New Roman"/>
                <w:b/>
                <w:i w:val="0"/>
                <w:sz w:val="24"/>
                <w:szCs w:val="24"/>
              </w:rPr>
              <w:fldChar w:fldCharType="end"/>
            </w:r>
            <w:r>
              <w:rPr>
                <w:rFonts w:ascii="Times New Roman" w:eastAsia="Times New Roman" w:hAnsi="Times New Roman" w:cs="Times New Roman"/>
                <w:b/>
                <w:i w:val="0"/>
                <w:sz w:val="24"/>
                <w:szCs w:val="24"/>
              </w:rPr>
              <w:t xml:space="preserve"> by </w:t>
            </w:r>
            <w:bookmarkStart w:id="2" w:name="_Hlk122943665"/>
            <w:r>
              <w:rPr>
                <w:rFonts w:ascii="Times New Roman" w:eastAsia="Times New Roman" w:hAnsi="Times New Roman" w:cs="Times New Roman"/>
                <w:b/>
                <w:i w:val="0"/>
                <w:sz w:val="24"/>
                <w:szCs w:val="24"/>
              </w:rPr>
              <w:t xml:space="preserve">Asiimwe et al. </w:t>
            </w:r>
            <w:r w:rsidR="00C56E3B">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uscqcEPK","properties":{"formattedCitation":"[7]","plainCitation":"[7]","noteIndex":0},"citationItems":[{"id":28190,"uris":["http://zotero.org/users/local/QyZjRWUM/items/35P5LMCW"],"itemData":{"id":28190,"type":"article-journal","abstract":"BACKGROUND: While feasibility of new health technologies in well-resourced healthcare settings is extensively documented, it is largely unknown in low-resourced settings. Uganda's decision to deploy and scale up malaria rapid diagnostic tests (mRDTs) in public health facilities and at the community level provides a useful entry point for documenting field experience, acceptance, and predictive variables for technology acceptance and use. These findings are important in informing implementation of new health technologies, plans, and budgets in low-resourced national disease control programmes.\nMETHODS: A cross-sectional qualitative descriptive study at 21 health centres in Uganda was undertaken in 2007 to elucidate the barriers and facilitators in the introduction of mRDTs as a new diagnostic technology at lower-level health facilities. Pre-tested interview questionnaires were administered through pre-structured patient exit interviews and semi-structured health worker interviews to gain an understanding of the response to this implementation. A conceptual framework on technology acceptance and use was adapted for this study and used to prepare the questionnaires. Thematic analysis was used to generate themes from the data.\nRESULTS: A total of 52 of 57 health workers (92%) reported a belief that a positive mRDT result was true, although only 41 of 57 (64%) believed that treatment with anti-malarials was justified for every positive mRDT case. Of the same health workers, only 49% believed that a negative mRDT result was truly negative. Factors linked to these findings were related to mRDT acceptance and use, including the design and characteristics of the device, availability and quality of mRDT ancillary supplies, health worker capacity to investigate febrile cases testing negative with the device and provide appropriate treatment, availability of effective malaria treatments, reliability of the health commodity supply chain, existing national policy recommendations, individual health worker dynamism, and vitality of supervision.\nCONCLUSIONS: mRDTs were found to be acceptable to and used by the target users, provided clear policy guidelines exist, ancillary tools are easy to use and health supplies beyond the diagnostic tools are met. Based on our results, health workers' needs for comprehensive case management should be met, and specific guidance for managing febrile patients with negative test outcomes should be provided alongside the new health technology. The extent, to which the implementation process of mRDT-led, parasite-based diagnosis accommodates end user beliefs, attitudes, perceptions, and satisfaction, as well as technology learnability and suitability, influences the level of acceptance and use of mRDTs. The effectiveness of the health system in providing the enabling environment and the integration of the diagnostic tool into routine service delivery is critical.","container-title":"Implementation science: IS","DOI":"10.1186/1748-5908-7-5","ISSN":"1748-5908","journalAbbreviation":"Implement Sci","language":"eng","note":"PMID: 22269037\nPMCID: PMC3398266","page":"5","source":"PubMed","title":"Early experiences on the feasibility, acceptability, and use of malaria rapid diagnostic tests at peripheral health centres in Uganda-insights into some barriers and facilitators","volume":"7","author":[{"family":"Asiimwe","given":"Caroline"},{"family":"Kyabayinze","given":"Daniel J."},{"family":"Kyalisiima","given":"Zephaniah"},{"family":"Nabakooza","given":"Jane"},{"family":"Bajabaite","given":"Moses"},{"family":"Counihan","given":"Helen"},{"family":"Tibenderana","given":"James K."}],"issued":{"date-parts":[["2012",1,23]]}}}],"schema":"https://github.com/citation-style-language/schema/raw/master/csl-citation.json"} </w:instrText>
            </w:r>
            <w:r w:rsidR="00C56E3B">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7]</w:t>
            </w:r>
            <w:r w:rsidR="00C56E3B">
              <w:rPr>
                <w:rFonts w:ascii="Times New Roman" w:eastAsia="Times New Roman" w:hAnsi="Times New Roman" w:cs="Times New Roman"/>
                <w:b/>
                <w:i w:val="0"/>
                <w:sz w:val="24"/>
                <w:szCs w:val="24"/>
              </w:rPr>
              <w:fldChar w:fldCharType="end"/>
            </w:r>
            <w:r>
              <w:rPr>
                <w:rFonts w:ascii="Times New Roman" w:eastAsia="Times New Roman" w:hAnsi="Times New Roman" w:cs="Times New Roman"/>
                <w:b/>
                <w:i w:val="0"/>
                <w:sz w:val="24"/>
                <w:szCs w:val="24"/>
              </w:rPr>
              <w:t xml:space="preserve"> and Ansbro et al. </w:t>
            </w:r>
            <w:r w:rsidR="007A27E4">
              <w:rPr>
                <w:rFonts w:ascii="Times New Roman" w:eastAsia="Times New Roman" w:hAnsi="Times New Roman" w:cs="Times New Roman"/>
                <w:b/>
                <w:i w:val="0"/>
                <w:sz w:val="24"/>
                <w:szCs w:val="24"/>
              </w:rPr>
              <w:fldChar w:fldCharType="begin"/>
            </w:r>
            <w:r w:rsidR="002B1459">
              <w:rPr>
                <w:rFonts w:ascii="Times New Roman" w:eastAsia="Times New Roman" w:hAnsi="Times New Roman" w:cs="Times New Roman"/>
                <w:b/>
                <w:i w:val="0"/>
                <w:sz w:val="24"/>
                <w:szCs w:val="24"/>
              </w:rPr>
              <w:instrText xml:space="preserve"> ADDIN ZOTERO_ITEM CSL_CITATION {"citationID":"kQ40Ahfb","properties":{"formattedCitation":"[8]","plainCitation":"[8]","noteIndex":0},"citationItems":[{"id":27798,"uris":["http://zotero.org/users/local/QyZjRWUM/items/H5AD2TXS"],"itemData":{"id":27798,"type":"article-journal","abstract":"Syphilis affects 1.4 million pregnant women globally each year. Maternal syphilis causes congenital syphilis in over half of affected pregnancies, leading to early foetal loss, pregnancy complications, stillbirth and neonatal death. Syphilis is under-diagnosed in pregnant women. Point-of-care rapid syphilis tests (RST) allow for same-day treatment and address logistical barriers to testing encountered with standard Rapid Plasma Reagin testing. Recent literature emphasises successful introduction of new health technologies requires healthcare worker (HCW) acceptance, effective training, quality monitoring and robust health systems. Following a successful pilot, the Zambian Ministry of Health (MoH) adopted RST into policy, integrating them into prevention of mother-to-child transmission of HIV clinics in four underserved Zambian districts. We compare HCW experiences, including challenges encountered in scaling up from a highly supported NGO-led pilot to a large-scale MoH-led national programme. Questionnaires were administered through structured interviews of 16 HCWs in two pilot districts and 24 HCWs in two different rollout districts. Supplementary data were gathered via stakeholder interviews, clinic registers and supervisory visits. Using a conceptual framework adapted from health technology literature, we explored RST acceptance and usability. Quantitative data were analysed using descriptive statistics. Key themes in qualitative data were explored using template analysis. Overall, HCWs accepted RST as learnable, suitable, effective tools to improve antenatal services, which were usable in diverse clinical settings. Changes in training, supervision and quality monitoring models between pilot and rollout may have influenced rollout HCW acceptance and compromised testing quality. While quality monitoring was integrated into national policy and training, implementation was limited during rollout despite financial support and mentorship. We illustrate that new health technology pilot research can rapidly translate into policy change and scale-up. However, training, supervision and quality assurance models should be reviewed and strengthened as rollout of the Zambian RST programme continues.","container-title":"PloS One","DOI":"10.1371/journal.pone.0127728","ISSN":"1932-6203","issue":"6","journalAbbreviation":"PLoS ONE","language":"eng","note":"PMID: 26030741\nPMCID: PMC4452097","page":"e0127728","source":"PubMed","title":"Introduction of Syphilis Point-of-Care Tests, from Pilot Study to National Programme Implementation in Zambia: A Qualitative Study of Healthcare Workers' Perspectives on Testing, Training and Quality Assurance","title-short":"Introduction of Syphilis Point-of-Care Tests, from Pilot Study to National Programme Implementation in Zambia","volume":"10","author":[{"family":"Ansbro","given":"Éimhín M."},{"family":"Gill","given":"Michelle M."},{"family":"Reynolds","given":"Joanna"},{"family":"Shelley","given":"Katharine D."},{"family":"Strasser","given":"Susan"},{"family":"Sripipatana","given":"Tabitha"},{"family":"Tshaka Ncube","given":"Alexander"},{"family":"Tembo Mumba","given":"Grace"},{"family":"Terris-Prestholt","given":"Fern"},{"family":"Peeling","given":"Rosanna W."},{"family":"Mabey","given":"David"}],"issued":{"date-parts":[["2015"]]}}}],"schema":"https://github.com/citation-style-language/schema/raw/master/csl-citation.json"} </w:instrText>
            </w:r>
            <w:r w:rsidR="007A27E4">
              <w:rPr>
                <w:rFonts w:ascii="Times New Roman" w:eastAsia="Times New Roman" w:hAnsi="Times New Roman" w:cs="Times New Roman"/>
                <w:b/>
                <w:i w:val="0"/>
                <w:sz w:val="24"/>
                <w:szCs w:val="24"/>
              </w:rPr>
              <w:fldChar w:fldCharType="separate"/>
            </w:r>
            <w:r w:rsidR="002B1459">
              <w:rPr>
                <w:rFonts w:ascii="Times New Roman" w:eastAsia="Times New Roman" w:hAnsi="Times New Roman" w:cs="Times New Roman"/>
                <w:b/>
                <w:i w:val="0"/>
                <w:noProof/>
                <w:sz w:val="24"/>
                <w:szCs w:val="24"/>
              </w:rPr>
              <w:t>[8]</w:t>
            </w:r>
            <w:r w:rsidR="007A27E4">
              <w:rPr>
                <w:rFonts w:ascii="Times New Roman" w:eastAsia="Times New Roman" w:hAnsi="Times New Roman" w:cs="Times New Roman"/>
                <w:b/>
                <w:i w:val="0"/>
                <w:sz w:val="24"/>
                <w:szCs w:val="24"/>
              </w:rPr>
              <w:fldChar w:fldCharType="end"/>
            </w:r>
            <w:bookmarkEnd w:id="2"/>
          </w:p>
          <w:p w14:paraId="000000F8" w14:textId="2C70FDCB" w:rsidR="00CE6EBA" w:rsidRDefault="00560662">
            <w:pPr>
              <w:spacing w:before="96" w:after="120"/>
              <w:jc w:val="center"/>
              <w:rPr>
                <w:rFonts w:ascii="Times New Roman" w:eastAsia="Times New Roman" w:hAnsi="Times New Roman" w:cs="Times New Roman"/>
                <w:b/>
                <w:i w:val="0"/>
                <w:sz w:val="24"/>
                <w:szCs w:val="24"/>
              </w:rPr>
            </w:pPr>
            <w:r>
              <w:rPr>
                <w:rFonts w:ascii="Times New Roman" w:eastAsia="Times New Roman" w:hAnsi="Times New Roman" w:cs="Times New Roman"/>
                <w:i w:val="0"/>
                <w:sz w:val="21"/>
                <w:szCs w:val="21"/>
              </w:rPr>
              <w:t xml:space="preserve">A conceptual </w:t>
            </w:r>
            <w:r w:rsidR="00696912">
              <w:rPr>
                <w:rFonts w:ascii="Times New Roman" w:eastAsia="Times New Roman" w:hAnsi="Times New Roman" w:cs="Times New Roman"/>
                <w:i w:val="0"/>
                <w:sz w:val="21"/>
                <w:szCs w:val="21"/>
              </w:rPr>
              <w:t xml:space="preserve">framework for exploring acceptance and use of malaria rapid diagnostic tests Asiimwe et al. </w:t>
            </w:r>
            <w:r w:rsidR="007A27E4">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Vidr9ytS","properties":{"formattedCitation":"[7]","plainCitation":"[7]","noteIndex":0},"citationItems":[{"id":28190,"uris":["http://zotero.org/users/local/QyZjRWUM/items/35P5LMCW"],"itemData":{"id":28190,"type":"article-journal","abstract":"BACKGROUND: While feasibility of new health technologies in well-resourced healthcare settings is extensively documented, it is largely unknown in low-resourced settings. Uganda's decision to deploy and scale up malaria rapid diagnostic tests (mRDTs) in public health facilities and at the community level provides a useful entry point for documenting field experience, acceptance, and predictive variables for technology acceptance and use. These findings are important in informing implementation of new health technologies, plans, and budgets in low-resourced national disease control programmes.\nMETHODS: A cross-sectional qualitative descriptive study at 21 health centres in Uganda was undertaken in 2007 to elucidate the barriers and facilitators in the introduction of mRDTs as a new diagnostic technology at lower-level health facilities. Pre-tested interview questionnaires were administered through pre-structured patient exit interviews and semi-structured health worker interviews to gain an understanding of the response to this implementation. A conceptual framework on technology acceptance and use was adapted for this study and used to prepare the questionnaires. Thematic analysis was used to generate themes from the data.\nRESULTS: A total of 52 of 57 health workers (92%) reported a belief that a positive mRDT result was true, although only 41 of 57 (64%) believed that treatment with anti-malarials was justified for every positive mRDT case. Of the same health workers, only 49% believed that a negative mRDT result was truly negative. Factors linked to these findings were related to mRDT acceptance and use, including the design and characteristics of the device, availability and quality of mRDT ancillary supplies, health worker capacity to investigate febrile cases testing negative with the device and provide appropriate treatment, availability of effective malaria treatments, reliability of the health commodity supply chain, existing national policy recommendations, individual health worker dynamism, and vitality of supervision.\nCONCLUSIONS: mRDTs were found to be acceptable to and used by the target users, provided clear policy guidelines exist, ancillary tools are easy to use and health supplies beyond the diagnostic tools are met. Based on our results, health workers' needs for comprehensive case management should be met, and specific guidance for managing febrile patients with negative test outcomes should be provided alongside the new health technology. The extent, to which the implementation process of mRDT-led, parasite-based diagnosis accommodates end user beliefs, attitudes, perceptions, and satisfaction, as well as technology learnability and suitability, influences the level of acceptance and use of mRDTs. The effectiveness of the health system in providing the enabling environment and the integration of the diagnostic tool into routine service delivery is critical.","container-title":"Implementation science: IS","DOI":"10.1186/1748-5908-7-5","ISSN":"1748-5908","journalAbbreviation":"Implement Sci","language":"eng","note":"PMID: 22269037\nPMCID: PMC3398266","page":"5","source":"PubMed","title":"Early experiences on the feasibility, acceptability, and use of malaria rapid diagnostic tests at peripheral health centres in Uganda-insights into some barriers and facilitators","volume":"7","author":[{"family":"Asiimwe","given":"Caroline"},{"family":"Kyabayinze","given":"Daniel J."},{"family":"Kyalisiima","given":"Zephaniah"},{"family":"Nabakooza","given":"Jane"},{"family":"Bajabaite","given":"Moses"},{"family":"Counihan","given":"Helen"},{"family":"Tibenderana","given":"James K."}],"issued":{"date-parts":[["2012",1,23]]}}}],"schema":"https://github.com/citation-style-language/schema/raw/master/csl-citation.json"} </w:instrText>
            </w:r>
            <w:r w:rsidR="007A27E4">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7]</w:t>
            </w:r>
            <w:r w:rsidR="007A27E4">
              <w:rPr>
                <w:rFonts w:ascii="Times New Roman" w:eastAsia="Times New Roman" w:hAnsi="Times New Roman" w:cs="Times New Roman"/>
                <w:i w:val="0"/>
                <w:sz w:val="21"/>
                <w:szCs w:val="21"/>
              </w:rPr>
              <w:fldChar w:fldCharType="end"/>
            </w:r>
            <w:r w:rsidR="00696912">
              <w:rPr>
                <w:rFonts w:ascii="Times New Roman" w:eastAsia="Times New Roman" w:hAnsi="Times New Roman" w:cs="Times New Roman"/>
                <w:i w:val="0"/>
                <w:sz w:val="21"/>
                <w:szCs w:val="21"/>
              </w:rPr>
              <w:t xml:space="preserve"> and Syphilis Point-of-Care Tests Ansbro et al. </w:t>
            </w:r>
            <w:r w:rsidR="007A27E4">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j1qOs1wc","properties":{"formattedCitation":"[8]","plainCitation":"[8]","noteIndex":0},"citationItems":[{"id":27798,"uris":["http://zotero.org/users/local/QyZjRWUM/items/H5AD2TXS"],"itemData":{"id":27798,"type":"article-journal","abstract":"Syphilis affects 1.4 million pregnant women globally each year. Maternal syphilis causes congenital syphilis in over half of affected pregnancies, leading to early foetal loss, pregnancy complications, stillbirth and neonatal death. Syphilis is under-diagnosed in pregnant women. Point-of-care rapid syphilis tests (RST) allow for same-day treatment and address logistical barriers to testing encountered with standard Rapid Plasma Reagin testing. Recent literature emphasises successful introduction of new health technologies requires healthcare worker (HCW) acceptance, effective training, quality monitoring and robust health systems. Following a successful pilot, the Zambian Ministry of Health (MoH) adopted RST into policy, integrating them into prevention of mother-to-child transmission of HIV clinics in four underserved Zambian districts. We compare HCW experiences, including challenges encountered in scaling up from a highly supported NGO-led pilot to a large-scale MoH-led national programme. Questionnaires were administered through structured interviews of 16 HCWs in two pilot districts and 24 HCWs in two different rollout districts. Supplementary data were gathered via stakeholder interviews, clinic registers and supervisory visits. Using a conceptual framework adapted from health technology literature, we explored RST acceptance and usability. Quantitative data were analysed using descriptive statistics. Key themes in qualitative data were explored using template analysis. Overall, HCWs accepted RST as learnable, suitable, effective tools to improve antenatal services, which were usable in diverse clinical settings. Changes in training, supervision and quality monitoring models between pilot and rollout may have influenced rollout HCW acceptance and compromised testing quality. While quality monitoring was integrated into national policy and training, implementation was limited during rollout despite financial support and mentorship. We illustrate that new health technology pilot research can rapidly translate into policy change and scale-up. However, training, supervision and quality assurance models should be reviewed and strengthened as rollout of the Zambian RST programme continues.","container-title":"PloS One","DOI":"10.1371/journal.pone.0127728","ISSN":"1932-6203","issue":"6","journalAbbreviation":"PLoS ONE","language":"eng","note":"PMID: 26030741\nPMCID: PMC4452097","page":"e0127728","source":"PubMed","title":"Introduction of Syphilis Point-of-Care Tests, from Pilot Study to National Programme Implementation in Zambia: A Qualitative Study of Healthcare Workers' Perspectives on Testing, Training and Quality Assurance","title-short":"Introduction of Syphilis Point-of-Care Tests, from Pilot Study to National Programme Implementation in Zambia","volume":"10","author":[{"family":"Ansbro","given":"Éimhín M."},{"family":"Gill","given":"Michelle M."},{"family":"Reynolds","given":"Joanna"},{"family":"Shelley","given":"Katharine D."},{"family":"Strasser","given":"Susan"},{"family":"Sripipatana","given":"Tabitha"},{"family":"Tshaka Ncube","given":"Alexander"},{"family":"Tembo Mumba","given":"Grace"},{"family":"Terris-Prestholt","given":"Fern"},{"family":"Peeling","given":"Rosanna W."},{"family":"Mabey","given":"David"}],"issued":{"date-parts":[["2015"]]}}}],"schema":"https://github.com/citation-style-language/schema/raw/master/csl-citation.json"} </w:instrText>
            </w:r>
            <w:r w:rsidR="007A27E4">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8]</w:t>
            </w:r>
            <w:r w:rsidR="007A27E4">
              <w:rPr>
                <w:rFonts w:ascii="Times New Roman" w:eastAsia="Times New Roman" w:hAnsi="Times New Roman" w:cs="Times New Roman"/>
                <w:i w:val="0"/>
                <w:sz w:val="21"/>
                <w:szCs w:val="21"/>
              </w:rPr>
              <w:fldChar w:fldCharType="end"/>
            </w:r>
          </w:p>
        </w:tc>
        <w:tc>
          <w:tcPr>
            <w:tcW w:w="725" w:type="dxa"/>
            <w:tcBorders>
              <w:top w:val="nil"/>
              <w:bottom w:val="nil"/>
            </w:tcBorders>
          </w:tcPr>
          <w:p w14:paraId="000000F9" w14:textId="77777777" w:rsidR="00CE6EBA" w:rsidRDefault="00CE6EBA">
            <w:pPr>
              <w:spacing w:before="96" w:after="96"/>
              <w:jc w:val="center"/>
              <w:rPr>
                <w:rFonts w:ascii="Times New Roman" w:eastAsia="Times New Roman" w:hAnsi="Times New Roman" w:cs="Times New Roman"/>
                <w:b/>
                <w:i w:val="0"/>
                <w:sz w:val="21"/>
                <w:szCs w:val="21"/>
              </w:rPr>
            </w:pPr>
          </w:p>
        </w:tc>
        <w:tc>
          <w:tcPr>
            <w:tcW w:w="2394" w:type="dxa"/>
            <w:vAlign w:val="center"/>
          </w:tcPr>
          <w:p w14:paraId="000000FA" w14:textId="77777777" w:rsidR="00CE6EBA" w:rsidRDefault="00CE6EBA">
            <w:pPr>
              <w:spacing w:before="96" w:after="96"/>
              <w:jc w:val="center"/>
              <w:rPr>
                <w:rFonts w:ascii="Times New Roman" w:eastAsia="Times New Roman" w:hAnsi="Times New Roman" w:cs="Times New Roman"/>
                <w:b/>
                <w:i w:val="0"/>
                <w:sz w:val="24"/>
                <w:szCs w:val="24"/>
              </w:rPr>
            </w:pPr>
          </w:p>
          <w:p w14:paraId="000000FB" w14:textId="77777777" w:rsidR="00CE6EBA" w:rsidRDefault="00696912">
            <w:pPr>
              <w:spacing w:before="96" w:after="96"/>
              <w:jc w:val="center"/>
              <w:rPr>
                <w:rFonts w:ascii="Times New Roman" w:eastAsia="Times New Roman" w:hAnsi="Times New Roman" w:cs="Times New Roman"/>
                <w:b/>
                <w:i w:val="0"/>
                <w:sz w:val="24"/>
                <w:szCs w:val="24"/>
              </w:rPr>
            </w:pPr>
            <w:r>
              <w:rPr>
                <w:rFonts w:ascii="Times New Roman" w:eastAsia="Times New Roman" w:hAnsi="Times New Roman" w:cs="Times New Roman"/>
                <w:b/>
                <w:i w:val="0"/>
                <w:sz w:val="24"/>
                <w:szCs w:val="24"/>
              </w:rPr>
              <w:t xml:space="preserve">Themes for the </w:t>
            </w:r>
            <w:r w:rsidRPr="0006053A">
              <w:rPr>
                <w:rFonts w:ascii="Times New Roman" w:eastAsia="Times New Roman" w:hAnsi="Times New Roman" w:cs="Times New Roman"/>
                <w:b/>
                <w:iCs w:val="0"/>
                <w:sz w:val="24"/>
                <w:szCs w:val="24"/>
              </w:rPr>
              <w:t>a priori</w:t>
            </w:r>
            <w:r>
              <w:rPr>
                <w:rFonts w:ascii="Times New Roman" w:eastAsia="Times New Roman" w:hAnsi="Times New Roman" w:cs="Times New Roman"/>
                <w:b/>
                <w:i w:val="0"/>
                <w:sz w:val="24"/>
                <w:szCs w:val="24"/>
              </w:rPr>
              <w:t xml:space="preserve"> framework</w:t>
            </w:r>
          </w:p>
        </w:tc>
      </w:tr>
      <w:tr w:rsidR="00CE6EBA" w14:paraId="4E664441" w14:textId="77777777">
        <w:trPr>
          <w:trHeight w:val="694"/>
        </w:trPr>
        <w:tc>
          <w:tcPr>
            <w:tcW w:w="1986" w:type="dxa"/>
          </w:tcPr>
          <w:p w14:paraId="000000FC"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Complexity </w:t>
            </w:r>
          </w:p>
          <w:p w14:paraId="000000FD"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is the degree to which an innovation is perceived as difficult to understand and use</w:t>
            </w:r>
          </w:p>
        </w:tc>
        <w:tc>
          <w:tcPr>
            <w:tcW w:w="2268" w:type="dxa"/>
          </w:tcPr>
          <w:p w14:paraId="000000F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Self-efficacy </w:t>
            </w:r>
          </w:p>
          <w:p w14:paraId="000000FF"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participant's confidence that they can perform the </w:t>
            </w:r>
            <w:proofErr w:type="spellStart"/>
            <w:r>
              <w:rPr>
                <w:rFonts w:ascii="Times New Roman" w:eastAsia="Times New Roman" w:hAnsi="Times New Roman" w:cs="Times New Roman"/>
                <w:i w:val="0"/>
                <w:sz w:val="21"/>
                <w:szCs w:val="21"/>
              </w:rPr>
              <w:t>behaviour</w:t>
            </w:r>
            <w:proofErr w:type="spellEnd"/>
            <w:r>
              <w:rPr>
                <w:rFonts w:ascii="Times New Roman" w:eastAsia="Times New Roman" w:hAnsi="Times New Roman" w:cs="Times New Roman"/>
                <w:i w:val="0"/>
                <w:sz w:val="21"/>
                <w:szCs w:val="21"/>
              </w:rPr>
              <w:t>(s) required to participate in the intervention</w:t>
            </w:r>
          </w:p>
          <w:p w14:paraId="00000100" w14:textId="77777777" w:rsidR="00CE6EBA" w:rsidRDefault="00CE6EBA">
            <w:pPr>
              <w:spacing w:before="96" w:after="96"/>
              <w:jc w:val="both"/>
              <w:rPr>
                <w:rFonts w:ascii="Times New Roman" w:eastAsia="Times New Roman" w:hAnsi="Times New Roman" w:cs="Times New Roman"/>
                <w:i w:val="0"/>
                <w:sz w:val="10"/>
                <w:szCs w:val="10"/>
              </w:rPr>
            </w:pPr>
          </w:p>
          <w:p w14:paraId="00000101"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Intervention coherence</w:t>
            </w:r>
          </w:p>
          <w:p w14:paraId="00000102"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the extent to which the participant understands the intervention and how it works</w:t>
            </w:r>
          </w:p>
        </w:tc>
        <w:tc>
          <w:tcPr>
            <w:tcW w:w="2409" w:type="dxa"/>
          </w:tcPr>
          <w:p w14:paraId="00000103"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erceived ease of use</w:t>
            </w:r>
          </w:p>
          <w:p w14:paraId="00000104"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extent to which a person believes that using the system will be free of effort</w:t>
            </w:r>
          </w:p>
        </w:tc>
        <w:tc>
          <w:tcPr>
            <w:tcW w:w="2835" w:type="dxa"/>
          </w:tcPr>
          <w:p w14:paraId="00000105"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Perceived behavioral control </w:t>
            </w:r>
          </w:p>
          <w:p w14:paraId="00000106"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erceived behavioral control refers to the perceived ease or difficulty of performing the behavior</w:t>
            </w:r>
          </w:p>
          <w:p w14:paraId="00000107" w14:textId="77777777" w:rsidR="00CE6EBA" w:rsidRDefault="00CE6EBA">
            <w:pPr>
              <w:spacing w:before="96" w:after="96"/>
              <w:jc w:val="both"/>
              <w:rPr>
                <w:rFonts w:ascii="Times New Roman" w:eastAsia="Times New Roman" w:hAnsi="Times New Roman" w:cs="Times New Roman"/>
                <w:i w:val="0"/>
                <w:sz w:val="10"/>
                <w:szCs w:val="10"/>
              </w:rPr>
            </w:pPr>
          </w:p>
          <w:p w14:paraId="00000108"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erceived costs</w:t>
            </w:r>
          </w:p>
          <w:p w14:paraId="00000109"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Non-monetary costs are for example effort needed to understand or use the technology</w:t>
            </w:r>
          </w:p>
          <w:p w14:paraId="0000010A" w14:textId="77777777" w:rsidR="00CE6EBA" w:rsidRDefault="00CE6EBA">
            <w:pPr>
              <w:spacing w:before="96" w:after="96"/>
              <w:jc w:val="both"/>
              <w:rPr>
                <w:rFonts w:ascii="Times New Roman" w:eastAsia="Times New Roman" w:hAnsi="Times New Roman" w:cs="Times New Roman"/>
                <w:i w:val="0"/>
                <w:sz w:val="21"/>
                <w:szCs w:val="21"/>
              </w:rPr>
            </w:pPr>
          </w:p>
        </w:tc>
        <w:tc>
          <w:tcPr>
            <w:tcW w:w="3402" w:type="dxa"/>
          </w:tcPr>
          <w:p w14:paraId="0000010B"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Learnability </w:t>
            </w:r>
          </w:p>
          <w:p w14:paraId="0000010C"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bility of the adopter to understand how to correctly use the innovation</w:t>
            </w:r>
          </w:p>
          <w:p w14:paraId="0000010D" w14:textId="77777777" w:rsidR="00CE6EBA" w:rsidRDefault="00CE6EBA">
            <w:pPr>
              <w:spacing w:before="96" w:after="96"/>
              <w:jc w:val="both"/>
              <w:rPr>
                <w:rFonts w:ascii="Times New Roman" w:eastAsia="Times New Roman" w:hAnsi="Times New Roman" w:cs="Times New Roman"/>
                <w:i w:val="0"/>
                <w:sz w:val="10"/>
                <w:szCs w:val="10"/>
              </w:rPr>
            </w:pPr>
          </w:p>
          <w:p w14:paraId="0000010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Efficacy/efficiency</w:t>
            </w:r>
          </w:p>
          <w:p w14:paraId="0000010F" w14:textId="11985FD8"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ability of the adopters to </w:t>
            </w:r>
            <w:r w:rsidR="00560662">
              <w:rPr>
                <w:rFonts w:ascii="Times New Roman" w:eastAsia="Times New Roman" w:hAnsi="Times New Roman" w:cs="Times New Roman"/>
                <w:i w:val="0"/>
                <w:sz w:val="21"/>
                <w:szCs w:val="21"/>
              </w:rPr>
              <w:t xml:space="preserve">perform </w:t>
            </w:r>
            <w:r>
              <w:rPr>
                <w:rFonts w:ascii="Times New Roman" w:eastAsia="Times New Roman" w:hAnsi="Times New Roman" w:cs="Times New Roman"/>
                <w:i w:val="0"/>
                <w:sz w:val="21"/>
                <w:szCs w:val="21"/>
              </w:rPr>
              <w:t>the</w:t>
            </w:r>
            <w:r w:rsidR="00560662">
              <w:rPr>
                <w:rFonts w:ascii="Times New Roman" w:eastAsia="Times New Roman" w:hAnsi="Times New Roman" w:cs="Times New Roman"/>
                <w:i w:val="0"/>
                <w:sz w:val="21"/>
                <w:szCs w:val="21"/>
              </w:rPr>
              <w:t xml:space="preserve"> behavior</w:t>
            </w:r>
            <w:r>
              <w:rPr>
                <w:rFonts w:ascii="Times New Roman" w:eastAsia="Times New Roman" w:hAnsi="Times New Roman" w:cs="Times New Roman"/>
                <w:i w:val="0"/>
                <w:sz w:val="21"/>
                <w:szCs w:val="21"/>
              </w:rPr>
              <w:t>(s) required to correctly use the innovation and integrate it into their daily routine work</w:t>
            </w:r>
          </w:p>
          <w:p w14:paraId="00000110" w14:textId="77777777" w:rsidR="00CE6EBA" w:rsidRDefault="00CE6EBA">
            <w:pPr>
              <w:spacing w:before="96" w:after="96"/>
              <w:jc w:val="both"/>
              <w:rPr>
                <w:rFonts w:ascii="Times New Roman" w:eastAsia="Times New Roman" w:hAnsi="Times New Roman" w:cs="Times New Roman"/>
                <w:i w:val="0"/>
                <w:sz w:val="10"/>
                <w:szCs w:val="10"/>
              </w:rPr>
            </w:pPr>
          </w:p>
          <w:p w14:paraId="00000111"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Satisfaction</w:t>
            </w:r>
          </w:p>
          <w:p w14:paraId="00000112"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n adopter's feeling that [...] it is a process he/she likes doing</w:t>
            </w:r>
          </w:p>
        </w:tc>
        <w:tc>
          <w:tcPr>
            <w:tcW w:w="725" w:type="dxa"/>
            <w:tcBorders>
              <w:top w:val="nil"/>
              <w:bottom w:val="nil"/>
            </w:tcBorders>
          </w:tcPr>
          <w:p w14:paraId="00000113" w14:textId="77777777" w:rsidR="00CE6EBA" w:rsidRDefault="00CE6EBA">
            <w:pPr>
              <w:spacing w:before="96" w:after="96"/>
              <w:jc w:val="both"/>
              <w:rPr>
                <w:rFonts w:ascii="Times New Roman" w:eastAsia="Times New Roman" w:hAnsi="Times New Roman" w:cs="Times New Roman"/>
                <w:i w:val="0"/>
                <w:sz w:val="21"/>
                <w:szCs w:val="21"/>
              </w:rPr>
            </w:pPr>
          </w:p>
          <w:p w14:paraId="00000114" w14:textId="77777777" w:rsidR="00CE6EBA" w:rsidRDefault="00CE6EBA">
            <w:pPr>
              <w:spacing w:before="96" w:after="96"/>
              <w:jc w:val="both"/>
              <w:rPr>
                <w:rFonts w:ascii="Times New Roman" w:eastAsia="Times New Roman" w:hAnsi="Times New Roman" w:cs="Times New Roman"/>
                <w:i w:val="0"/>
                <w:sz w:val="21"/>
                <w:szCs w:val="21"/>
              </w:rPr>
            </w:pPr>
          </w:p>
          <w:p w14:paraId="00000115" w14:textId="77777777" w:rsidR="00CE6EBA" w:rsidRDefault="00CE6EBA">
            <w:pPr>
              <w:spacing w:before="96" w:after="96"/>
              <w:jc w:val="both"/>
              <w:rPr>
                <w:rFonts w:ascii="Times New Roman" w:eastAsia="Times New Roman" w:hAnsi="Times New Roman" w:cs="Times New Roman"/>
                <w:i w:val="0"/>
                <w:sz w:val="21"/>
                <w:szCs w:val="21"/>
              </w:rPr>
            </w:pPr>
          </w:p>
          <w:p w14:paraId="00000116" w14:textId="77777777" w:rsidR="00CE6EBA" w:rsidRDefault="00696912">
            <w:pPr>
              <w:spacing w:before="96" w:after="96"/>
              <w:jc w:val="both"/>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58240" behindDoc="0" locked="0" layoutInCell="1" hidden="0" allowOverlap="1" wp14:anchorId="72C52579" wp14:editId="103B7EDB">
                      <wp:simplePos x="0" y="0"/>
                      <wp:positionH relativeFrom="column">
                        <wp:posOffset>1</wp:posOffset>
                      </wp:positionH>
                      <wp:positionV relativeFrom="paragraph">
                        <wp:posOffset>50800</wp:posOffset>
                      </wp:positionV>
                      <wp:extent cx="347980" cy="238125"/>
                      <wp:effectExtent l="0" t="0" r="0" b="0"/>
                      <wp:wrapNone/>
                      <wp:docPr id="19" name="Flèche vers la droite 19"/>
                      <wp:cNvGraphicFramePr/>
                      <a:graphic xmlns:a="http://schemas.openxmlformats.org/drawingml/2006/main">
                        <a:graphicData uri="http://schemas.microsoft.com/office/word/2010/wordprocessingShape">
                          <wps:wsp>
                            <wps:cNvSpPr/>
                            <wps:spPr>
                              <a:xfrm>
                                <a:off x="5176773" y="3665700"/>
                                <a:ext cx="338455"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2E214BD0"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2C52579"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vers la droite 19" o:spid="_x0000_s1026" type="#_x0000_t13" style="position:absolute;left:0;text-align:left;margin-left:0;margin-top:4pt;width:27.4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" adj="14305"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2E214BD0" w14:textId="77777777" w:rsidR="00CE6EBA" w:rsidRDefault="00CE6EBA">
                            <w:pPr>
                              <w:spacing w:after="0" w:line="240" w:lineRule="auto"/>
                              <w:textDirection w:val="btLr"/>
                            </w:pPr>
                          </w:p>
                        </w:txbxContent>
                      </v:textbox>
                    </v:shape>
                  </w:pict>
                </mc:Fallback>
              </mc:AlternateContent>
            </w:r>
          </w:p>
          <w:p w14:paraId="00000117" w14:textId="77777777" w:rsidR="00CE6EBA" w:rsidRDefault="00CE6EBA">
            <w:pPr>
              <w:spacing w:before="96" w:after="96"/>
              <w:jc w:val="both"/>
              <w:rPr>
                <w:rFonts w:ascii="Times New Roman" w:eastAsia="Times New Roman" w:hAnsi="Times New Roman" w:cs="Times New Roman"/>
                <w:i w:val="0"/>
                <w:sz w:val="21"/>
                <w:szCs w:val="21"/>
              </w:rPr>
            </w:pPr>
          </w:p>
        </w:tc>
        <w:tc>
          <w:tcPr>
            <w:tcW w:w="2394" w:type="dxa"/>
          </w:tcPr>
          <w:p w14:paraId="00000118" w14:textId="77777777" w:rsidR="00CE6EBA" w:rsidRDefault="00CE6EBA">
            <w:pPr>
              <w:spacing w:before="96" w:after="96"/>
              <w:jc w:val="both"/>
              <w:rPr>
                <w:rFonts w:ascii="Times New Roman" w:eastAsia="Times New Roman" w:hAnsi="Times New Roman" w:cs="Times New Roman"/>
                <w:i w:val="0"/>
                <w:sz w:val="21"/>
                <w:szCs w:val="21"/>
              </w:rPr>
            </w:pPr>
          </w:p>
          <w:p w14:paraId="00000119" w14:textId="77777777" w:rsidR="00CE6EBA" w:rsidRDefault="00696912">
            <w:pPr>
              <w:spacing w:before="96" w:after="96"/>
              <w:jc w:val="center"/>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1. Perceived complexity</w:t>
            </w:r>
          </w:p>
          <w:p w14:paraId="0000011A"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degree to which an innovation and the behavior(s) required to use it are perceived as difficult to understand and to use/perform</w:t>
            </w:r>
          </w:p>
        </w:tc>
      </w:tr>
      <w:tr w:rsidR="00CE6EBA" w14:paraId="16FA174D" w14:textId="77777777">
        <w:trPr>
          <w:trHeight w:val="992"/>
        </w:trPr>
        <w:tc>
          <w:tcPr>
            <w:tcW w:w="1986" w:type="dxa"/>
          </w:tcPr>
          <w:p w14:paraId="0000011B" w14:textId="77777777" w:rsidR="00CE6EBA" w:rsidRDefault="00CE6EBA">
            <w:pPr>
              <w:spacing w:before="96" w:after="96"/>
              <w:jc w:val="both"/>
              <w:rPr>
                <w:rFonts w:ascii="Times New Roman" w:eastAsia="Times New Roman" w:hAnsi="Times New Roman" w:cs="Times New Roman"/>
                <w:sz w:val="21"/>
                <w:szCs w:val="21"/>
              </w:rPr>
            </w:pPr>
          </w:p>
        </w:tc>
        <w:tc>
          <w:tcPr>
            <w:tcW w:w="2268" w:type="dxa"/>
          </w:tcPr>
          <w:p w14:paraId="0000011C" w14:textId="77777777" w:rsidR="00CE6EBA" w:rsidRDefault="00CE6EBA">
            <w:pPr>
              <w:spacing w:before="96" w:after="96"/>
              <w:jc w:val="both"/>
              <w:rPr>
                <w:rFonts w:ascii="Times New Roman" w:eastAsia="Times New Roman" w:hAnsi="Times New Roman" w:cs="Times New Roman"/>
                <w:i w:val="0"/>
                <w:sz w:val="21"/>
                <w:szCs w:val="21"/>
              </w:rPr>
            </w:pPr>
          </w:p>
        </w:tc>
        <w:tc>
          <w:tcPr>
            <w:tcW w:w="2409" w:type="dxa"/>
          </w:tcPr>
          <w:p w14:paraId="0000011D"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Subjective norm </w:t>
            </w:r>
          </w:p>
          <w:p w14:paraId="0000011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a person's perception that most people who are important to him think he should or should not perform the behavior in question</w:t>
            </w:r>
          </w:p>
          <w:p w14:paraId="0000011F" w14:textId="77777777" w:rsidR="00CE6EBA" w:rsidRDefault="00CE6EBA">
            <w:pPr>
              <w:spacing w:before="96" w:after="96"/>
              <w:jc w:val="both"/>
              <w:rPr>
                <w:rFonts w:ascii="Times New Roman" w:eastAsia="Times New Roman" w:hAnsi="Times New Roman" w:cs="Times New Roman"/>
                <w:b/>
                <w:i w:val="0"/>
                <w:sz w:val="21"/>
                <w:szCs w:val="21"/>
              </w:rPr>
            </w:pPr>
          </w:p>
          <w:p w14:paraId="00000120"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lastRenderedPageBreak/>
              <w:t xml:space="preserve">Image </w:t>
            </w:r>
          </w:p>
          <w:p w14:paraId="00000121" w14:textId="72CBC0DE"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degree to which </w:t>
            </w:r>
            <w:r w:rsidR="00560662">
              <w:rPr>
                <w:rFonts w:ascii="Times New Roman" w:eastAsia="Times New Roman" w:hAnsi="Times New Roman" w:cs="Times New Roman"/>
                <w:i w:val="0"/>
                <w:sz w:val="21"/>
                <w:szCs w:val="21"/>
              </w:rPr>
              <w:t xml:space="preserve">the </w:t>
            </w:r>
            <w:r>
              <w:rPr>
                <w:rFonts w:ascii="Times New Roman" w:eastAsia="Times New Roman" w:hAnsi="Times New Roman" w:cs="Times New Roman"/>
                <w:i w:val="0"/>
                <w:sz w:val="21"/>
                <w:szCs w:val="21"/>
              </w:rPr>
              <w:t>use of an innovation is perceived to enhance one's... status in one's social system</w:t>
            </w:r>
          </w:p>
        </w:tc>
        <w:tc>
          <w:tcPr>
            <w:tcW w:w="2835" w:type="dxa"/>
          </w:tcPr>
          <w:p w14:paraId="00000122"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lastRenderedPageBreak/>
              <w:t>Social norms</w:t>
            </w:r>
          </w:p>
          <w:p w14:paraId="00000123"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refers to perceived social pressure to perform or not perform the behavior</w:t>
            </w:r>
          </w:p>
          <w:p w14:paraId="00000124" w14:textId="77777777" w:rsidR="00CE6EBA" w:rsidRDefault="00CE6EBA">
            <w:pPr>
              <w:spacing w:before="96" w:after="96"/>
              <w:jc w:val="both"/>
              <w:rPr>
                <w:rFonts w:ascii="Times New Roman" w:eastAsia="Times New Roman" w:hAnsi="Times New Roman" w:cs="Times New Roman"/>
                <w:b/>
                <w:i w:val="0"/>
                <w:sz w:val="10"/>
                <w:szCs w:val="10"/>
              </w:rPr>
            </w:pPr>
          </w:p>
          <w:p w14:paraId="00000125"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Trust </w:t>
            </w:r>
          </w:p>
          <w:p w14:paraId="00000126"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lack of trust in actors that are </w:t>
            </w:r>
            <w:r>
              <w:rPr>
                <w:rFonts w:ascii="Times New Roman" w:eastAsia="Times New Roman" w:hAnsi="Times New Roman" w:cs="Times New Roman"/>
                <w:i w:val="0"/>
                <w:sz w:val="21"/>
                <w:szCs w:val="21"/>
              </w:rPr>
              <w:lastRenderedPageBreak/>
              <w:t xml:space="preserve">responsible for the technology or trust in other parties that are against the technology can decrease acceptance </w:t>
            </w:r>
          </w:p>
        </w:tc>
        <w:tc>
          <w:tcPr>
            <w:tcW w:w="3402" w:type="dxa"/>
          </w:tcPr>
          <w:p w14:paraId="00000127" w14:textId="77777777" w:rsidR="00CE6EBA" w:rsidRDefault="00CE6EBA">
            <w:pPr>
              <w:spacing w:before="96" w:after="96"/>
              <w:jc w:val="both"/>
              <w:rPr>
                <w:rFonts w:ascii="Times New Roman" w:eastAsia="Times New Roman" w:hAnsi="Times New Roman" w:cs="Times New Roman"/>
                <w:i w:val="0"/>
                <w:sz w:val="21"/>
                <w:szCs w:val="21"/>
              </w:rPr>
            </w:pPr>
          </w:p>
        </w:tc>
        <w:tc>
          <w:tcPr>
            <w:tcW w:w="725" w:type="dxa"/>
            <w:tcBorders>
              <w:top w:val="nil"/>
              <w:bottom w:val="nil"/>
            </w:tcBorders>
          </w:tcPr>
          <w:p w14:paraId="00000128" w14:textId="77777777" w:rsidR="00CE6EBA" w:rsidRDefault="00696912">
            <w:pPr>
              <w:spacing w:before="96" w:after="96"/>
              <w:jc w:val="both"/>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59264" behindDoc="0" locked="0" layoutInCell="1" hidden="0" allowOverlap="1" wp14:anchorId="557E609D" wp14:editId="6C4D44B1">
                      <wp:simplePos x="0" y="0"/>
                      <wp:positionH relativeFrom="column">
                        <wp:posOffset>1</wp:posOffset>
                      </wp:positionH>
                      <wp:positionV relativeFrom="paragraph">
                        <wp:posOffset>635000</wp:posOffset>
                      </wp:positionV>
                      <wp:extent cx="348572" cy="238125"/>
                      <wp:effectExtent l="0" t="0" r="0" b="0"/>
                      <wp:wrapNone/>
                      <wp:docPr id="22" name="Flèche vers la droite 22"/>
                      <wp:cNvGraphicFramePr/>
                      <a:graphic xmlns:a="http://schemas.openxmlformats.org/drawingml/2006/main">
                        <a:graphicData uri="http://schemas.microsoft.com/office/word/2010/wordprocessingShape">
                          <wps:wsp>
                            <wps:cNvSpPr/>
                            <wps:spPr>
                              <a:xfrm>
                                <a:off x="5176477" y="3665700"/>
                                <a:ext cx="339047"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305A65A4"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7E609D" id="Flèche vers la droite 22" o:spid="_x0000_s1027" type="#_x0000_t13" style="position:absolute;left:0;text-align:left;margin-left:0;margin-top:50pt;width:27.45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" adj="14318"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305A65A4" w14:textId="77777777" w:rsidR="00CE6EBA" w:rsidRDefault="00CE6EBA">
                            <w:pPr>
                              <w:spacing w:after="0" w:line="240" w:lineRule="auto"/>
                              <w:textDirection w:val="btLr"/>
                            </w:pPr>
                          </w:p>
                        </w:txbxContent>
                      </v:textbox>
                    </v:shape>
                  </w:pict>
                </mc:Fallback>
              </mc:AlternateContent>
            </w:r>
          </w:p>
        </w:tc>
        <w:tc>
          <w:tcPr>
            <w:tcW w:w="2394" w:type="dxa"/>
          </w:tcPr>
          <w:p w14:paraId="00000129" w14:textId="77777777" w:rsidR="00CE6EBA" w:rsidRDefault="00CE6EBA">
            <w:pPr>
              <w:spacing w:before="96" w:after="96"/>
              <w:jc w:val="both"/>
              <w:rPr>
                <w:rFonts w:ascii="Times New Roman" w:eastAsia="Times New Roman" w:hAnsi="Times New Roman" w:cs="Times New Roman"/>
                <w:i w:val="0"/>
                <w:sz w:val="21"/>
                <w:szCs w:val="21"/>
              </w:rPr>
            </w:pPr>
          </w:p>
          <w:p w14:paraId="0000012A" w14:textId="77777777" w:rsidR="00CE6EBA" w:rsidRDefault="00696912">
            <w:pPr>
              <w:spacing w:before="96" w:after="96"/>
              <w:jc w:val="center"/>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2. Social influence</w:t>
            </w:r>
          </w:p>
          <w:p w14:paraId="0000012B"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extent to which other people's opinions influence an individual's degree of acceptability</w:t>
            </w:r>
          </w:p>
        </w:tc>
      </w:tr>
      <w:tr w:rsidR="00CE6EBA" w14:paraId="19F44500" w14:textId="77777777">
        <w:trPr>
          <w:trHeight w:val="2787"/>
        </w:trPr>
        <w:tc>
          <w:tcPr>
            <w:tcW w:w="1986" w:type="dxa"/>
          </w:tcPr>
          <w:p w14:paraId="0000012C"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lastRenderedPageBreak/>
              <w:t xml:space="preserve">Compatibility </w:t>
            </w:r>
          </w:p>
          <w:p w14:paraId="0000012D"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s the degree to which an innovation is perceived as being consistent with the existing values, past experiences, and needs of potential adopters</w:t>
            </w:r>
          </w:p>
        </w:tc>
        <w:tc>
          <w:tcPr>
            <w:tcW w:w="2268" w:type="dxa"/>
          </w:tcPr>
          <w:p w14:paraId="0000012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Ethicality </w:t>
            </w:r>
          </w:p>
          <w:p w14:paraId="0000012F" w14:textId="2CB487A5"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extent to which the intervention has </w:t>
            </w:r>
            <w:r w:rsidR="00560662">
              <w:rPr>
                <w:rFonts w:ascii="Times New Roman" w:eastAsia="Times New Roman" w:hAnsi="Times New Roman" w:cs="Times New Roman"/>
                <w:i w:val="0"/>
                <w:sz w:val="21"/>
                <w:szCs w:val="21"/>
              </w:rPr>
              <w:t xml:space="preserve">a </w:t>
            </w:r>
            <w:r>
              <w:rPr>
                <w:rFonts w:ascii="Times New Roman" w:eastAsia="Times New Roman" w:hAnsi="Times New Roman" w:cs="Times New Roman"/>
                <w:i w:val="0"/>
                <w:sz w:val="21"/>
                <w:szCs w:val="21"/>
              </w:rPr>
              <w:t>good fit with an individual's value system</w:t>
            </w:r>
          </w:p>
        </w:tc>
        <w:tc>
          <w:tcPr>
            <w:tcW w:w="2409" w:type="dxa"/>
          </w:tcPr>
          <w:p w14:paraId="00000130"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Job relevance </w:t>
            </w:r>
          </w:p>
          <w:p w14:paraId="00000131" w14:textId="5C76E71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 xml:space="preserve">an individual's perception regarding the degree to which the target system </w:t>
            </w:r>
            <w:r w:rsidR="00560662">
              <w:rPr>
                <w:rFonts w:ascii="Times New Roman" w:eastAsia="Times New Roman" w:hAnsi="Times New Roman" w:cs="Times New Roman"/>
                <w:i w:val="0"/>
                <w:sz w:val="21"/>
                <w:szCs w:val="21"/>
              </w:rPr>
              <w:t>applies</w:t>
            </w:r>
            <w:r>
              <w:rPr>
                <w:rFonts w:ascii="Times New Roman" w:eastAsia="Times New Roman" w:hAnsi="Times New Roman" w:cs="Times New Roman"/>
                <w:i w:val="0"/>
                <w:sz w:val="21"/>
                <w:szCs w:val="21"/>
              </w:rPr>
              <w:t xml:space="preserve"> to his or her job</w:t>
            </w:r>
          </w:p>
        </w:tc>
        <w:tc>
          <w:tcPr>
            <w:tcW w:w="2835" w:type="dxa"/>
          </w:tcPr>
          <w:p w14:paraId="00000132"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roblem perception</w:t>
            </w:r>
          </w:p>
          <w:p w14:paraId="00000133"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 xml:space="preserve">awareness of problems related to the current system when no new technology is implemented and used </w:t>
            </w:r>
          </w:p>
        </w:tc>
        <w:tc>
          <w:tcPr>
            <w:tcW w:w="3402" w:type="dxa"/>
          </w:tcPr>
          <w:p w14:paraId="00000134"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Suitability</w:t>
            </w:r>
          </w:p>
          <w:p w14:paraId="00000135"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Adopter's belief that the innovation is relevant for his/her work [...]. </w:t>
            </w:r>
          </w:p>
        </w:tc>
        <w:tc>
          <w:tcPr>
            <w:tcW w:w="725" w:type="dxa"/>
            <w:tcBorders>
              <w:top w:val="nil"/>
              <w:bottom w:val="nil"/>
            </w:tcBorders>
          </w:tcPr>
          <w:p w14:paraId="00000136" w14:textId="77777777" w:rsidR="00CE6EBA" w:rsidRDefault="00CE6EBA">
            <w:pPr>
              <w:spacing w:before="96" w:after="96"/>
              <w:jc w:val="both"/>
              <w:rPr>
                <w:rFonts w:ascii="Times New Roman" w:eastAsia="Times New Roman" w:hAnsi="Times New Roman" w:cs="Times New Roman"/>
                <w:i w:val="0"/>
                <w:sz w:val="21"/>
                <w:szCs w:val="21"/>
              </w:rPr>
            </w:pPr>
          </w:p>
          <w:p w14:paraId="00000137" w14:textId="77777777" w:rsidR="00CE6EBA" w:rsidRDefault="00CE6EBA">
            <w:pPr>
              <w:spacing w:before="96" w:after="96"/>
              <w:rPr>
                <w:rFonts w:ascii="Times New Roman" w:eastAsia="Times New Roman" w:hAnsi="Times New Roman" w:cs="Times New Roman"/>
                <w:sz w:val="21"/>
                <w:szCs w:val="21"/>
              </w:rPr>
            </w:pPr>
          </w:p>
          <w:p w14:paraId="00000138" w14:textId="77777777" w:rsidR="00CE6EBA" w:rsidRDefault="00CE6EBA">
            <w:pPr>
              <w:spacing w:before="96" w:after="96"/>
              <w:rPr>
                <w:rFonts w:ascii="Times New Roman" w:eastAsia="Times New Roman" w:hAnsi="Times New Roman" w:cs="Times New Roman"/>
                <w:i w:val="0"/>
                <w:sz w:val="21"/>
                <w:szCs w:val="21"/>
              </w:rPr>
            </w:pPr>
          </w:p>
          <w:p w14:paraId="00000139" w14:textId="77777777" w:rsidR="00CE6EBA" w:rsidRDefault="00696912">
            <w:pPr>
              <w:spacing w:before="96" w:after="96"/>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60288" behindDoc="0" locked="0" layoutInCell="1" hidden="0" allowOverlap="1" wp14:anchorId="6B513C73" wp14:editId="2688F540">
                      <wp:simplePos x="0" y="0"/>
                      <wp:positionH relativeFrom="column">
                        <wp:posOffset>1</wp:posOffset>
                      </wp:positionH>
                      <wp:positionV relativeFrom="paragraph">
                        <wp:posOffset>0</wp:posOffset>
                      </wp:positionV>
                      <wp:extent cx="347980" cy="238125"/>
                      <wp:effectExtent l="0" t="0" r="0" b="0"/>
                      <wp:wrapNone/>
                      <wp:docPr id="23" name="Flèche vers la droite 23"/>
                      <wp:cNvGraphicFramePr/>
                      <a:graphic xmlns:a="http://schemas.openxmlformats.org/drawingml/2006/main">
                        <a:graphicData uri="http://schemas.microsoft.com/office/word/2010/wordprocessingShape">
                          <wps:wsp>
                            <wps:cNvSpPr/>
                            <wps:spPr>
                              <a:xfrm>
                                <a:off x="5176773" y="3665700"/>
                                <a:ext cx="338455"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0DB2A86E"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513C73" id="Flèche vers la droite 23" o:spid="_x0000_s1028" type="#_x0000_t13" style="position:absolute;margin-left:0;margin-top:0;width:27.4pt;height:18.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" adj="14305"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0DB2A86E" w14:textId="77777777" w:rsidR="00CE6EBA" w:rsidRDefault="00CE6EBA">
                            <w:pPr>
                              <w:spacing w:after="0" w:line="240" w:lineRule="auto"/>
                              <w:textDirection w:val="btLr"/>
                            </w:pPr>
                          </w:p>
                        </w:txbxContent>
                      </v:textbox>
                    </v:shape>
                  </w:pict>
                </mc:Fallback>
              </mc:AlternateContent>
            </w:r>
          </w:p>
          <w:p w14:paraId="0000013A" w14:textId="77777777" w:rsidR="00CE6EBA" w:rsidRDefault="00CE6EBA">
            <w:pPr>
              <w:spacing w:before="96" w:after="96"/>
              <w:rPr>
                <w:rFonts w:ascii="Times New Roman" w:eastAsia="Times New Roman" w:hAnsi="Times New Roman" w:cs="Times New Roman"/>
                <w:sz w:val="21"/>
                <w:szCs w:val="21"/>
              </w:rPr>
            </w:pPr>
          </w:p>
        </w:tc>
        <w:tc>
          <w:tcPr>
            <w:tcW w:w="2394" w:type="dxa"/>
          </w:tcPr>
          <w:p w14:paraId="0000013B" w14:textId="77777777" w:rsidR="00CE6EBA" w:rsidRDefault="00CE6EBA">
            <w:pPr>
              <w:spacing w:before="96" w:after="96"/>
              <w:jc w:val="both"/>
              <w:rPr>
                <w:rFonts w:ascii="Times New Roman" w:eastAsia="Times New Roman" w:hAnsi="Times New Roman" w:cs="Times New Roman"/>
                <w:i w:val="0"/>
                <w:sz w:val="21"/>
                <w:szCs w:val="21"/>
              </w:rPr>
            </w:pPr>
          </w:p>
          <w:p w14:paraId="0000013C" w14:textId="77777777" w:rsidR="00CE6EBA" w:rsidRDefault="00696912">
            <w:pPr>
              <w:spacing w:before="96" w:after="96"/>
              <w:jc w:val="center"/>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3. Compatibility</w:t>
            </w:r>
          </w:p>
          <w:p w14:paraId="0000013D"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extent to which an innovation is perceived as being consistent with the existing values, past experiences and needs of potential adopters</w:t>
            </w:r>
          </w:p>
        </w:tc>
      </w:tr>
      <w:tr w:rsidR="00CE6EBA" w14:paraId="68BBE6EC" w14:textId="77777777">
        <w:trPr>
          <w:trHeight w:val="694"/>
        </w:trPr>
        <w:tc>
          <w:tcPr>
            <w:tcW w:w="1986" w:type="dxa"/>
          </w:tcPr>
          <w:p w14:paraId="0000013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Relative advantage</w:t>
            </w:r>
          </w:p>
          <w:p w14:paraId="0000013F"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s the degree to which an innovation is perceived as better than the idea it supersedes</w:t>
            </w:r>
          </w:p>
          <w:p w14:paraId="00000140" w14:textId="77777777" w:rsidR="00CE6EBA" w:rsidRDefault="00CE6EBA">
            <w:pPr>
              <w:spacing w:before="96" w:after="96"/>
              <w:jc w:val="both"/>
              <w:rPr>
                <w:rFonts w:ascii="Times New Roman" w:eastAsia="Times New Roman" w:hAnsi="Times New Roman" w:cs="Times New Roman"/>
                <w:i w:val="0"/>
                <w:sz w:val="10"/>
                <w:szCs w:val="10"/>
              </w:rPr>
            </w:pPr>
          </w:p>
          <w:p w14:paraId="00000141"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Observability </w:t>
            </w:r>
          </w:p>
          <w:p w14:paraId="00000142"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s the degree to which the results of an innovation are visible to others</w:t>
            </w:r>
          </w:p>
        </w:tc>
        <w:tc>
          <w:tcPr>
            <w:tcW w:w="2268" w:type="dxa"/>
          </w:tcPr>
          <w:p w14:paraId="00000143"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erceived effectiveness</w:t>
            </w:r>
          </w:p>
          <w:p w14:paraId="00000144"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extent to which the intervention is perceived as likely to achieve its purpose</w:t>
            </w:r>
          </w:p>
        </w:tc>
        <w:tc>
          <w:tcPr>
            <w:tcW w:w="2409" w:type="dxa"/>
          </w:tcPr>
          <w:p w14:paraId="00000145"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erceived usefulness</w:t>
            </w:r>
          </w:p>
          <w:p w14:paraId="00000146"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extent to which a person believes that using the system will enhance his or her job performance</w:t>
            </w:r>
          </w:p>
          <w:p w14:paraId="00000147" w14:textId="77777777" w:rsidR="00CE6EBA" w:rsidRDefault="00CE6EBA">
            <w:pPr>
              <w:spacing w:before="96" w:after="96"/>
              <w:jc w:val="both"/>
              <w:rPr>
                <w:rFonts w:ascii="Times New Roman" w:eastAsia="Times New Roman" w:hAnsi="Times New Roman" w:cs="Times New Roman"/>
                <w:i w:val="0"/>
                <w:sz w:val="10"/>
                <w:szCs w:val="10"/>
              </w:rPr>
            </w:pPr>
          </w:p>
          <w:p w14:paraId="00000148"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Output quality </w:t>
            </w:r>
          </w:p>
          <w:p w14:paraId="00000149"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how well the system performs the tasks for which it was designed </w:t>
            </w:r>
          </w:p>
          <w:p w14:paraId="0000014A" w14:textId="77777777" w:rsidR="00CE6EBA" w:rsidRDefault="00CE6EBA">
            <w:pPr>
              <w:spacing w:before="96" w:after="96"/>
              <w:jc w:val="both"/>
              <w:rPr>
                <w:rFonts w:ascii="Times New Roman" w:eastAsia="Times New Roman" w:hAnsi="Times New Roman" w:cs="Times New Roman"/>
                <w:i w:val="0"/>
                <w:sz w:val="10"/>
                <w:szCs w:val="10"/>
              </w:rPr>
            </w:pPr>
          </w:p>
          <w:p w14:paraId="0000014B"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Result demonstrability </w:t>
            </w:r>
          </w:p>
          <w:p w14:paraId="0000014C" w14:textId="030387A1" w:rsidR="00CE6EBA" w:rsidRDefault="0056066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w:t>
            </w:r>
            <w:r w:rsidR="00696912">
              <w:rPr>
                <w:rFonts w:ascii="Times New Roman" w:eastAsia="Times New Roman" w:hAnsi="Times New Roman" w:cs="Times New Roman"/>
                <w:i w:val="0"/>
                <w:sz w:val="21"/>
                <w:szCs w:val="21"/>
              </w:rPr>
              <w:t xml:space="preserve">tangibility of the results of using the innovation (observable </w:t>
            </w:r>
            <w:r w:rsidR="00696912">
              <w:rPr>
                <w:rFonts w:ascii="Times New Roman" w:eastAsia="Times New Roman" w:hAnsi="Times New Roman" w:cs="Times New Roman"/>
                <w:i w:val="0"/>
                <w:sz w:val="21"/>
                <w:szCs w:val="21"/>
              </w:rPr>
              <w:lastRenderedPageBreak/>
              <w:t xml:space="preserve">covariation between usage and positive results) </w:t>
            </w:r>
          </w:p>
        </w:tc>
        <w:tc>
          <w:tcPr>
            <w:tcW w:w="2835" w:type="dxa"/>
          </w:tcPr>
          <w:p w14:paraId="0000014D"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lastRenderedPageBreak/>
              <w:t xml:space="preserve">Perceived benefits </w:t>
            </w:r>
          </w:p>
          <w:p w14:paraId="0000014E" w14:textId="588C4F3F"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can relate to collective benefits but can also comprise personal benefits such as easy access to the technology and improved local conditions </w:t>
            </w:r>
          </w:p>
        </w:tc>
        <w:tc>
          <w:tcPr>
            <w:tcW w:w="3402" w:type="dxa"/>
          </w:tcPr>
          <w:p w14:paraId="0000014F"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Suitability</w:t>
            </w:r>
          </w:p>
          <w:p w14:paraId="00000150"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dopter's belief that [...] the innovation is likely to truly achieve its purpose</w:t>
            </w:r>
          </w:p>
        </w:tc>
        <w:tc>
          <w:tcPr>
            <w:tcW w:w="725" w:type="dxa"/>
            <w:tcBorders>
              <w:top w:val="nil"/>
              <w:bottom w:val="nil"/>
            </w:tcBorders>
          </w:tcPr>
          <w:p w14:paraId="00000151" w14:textId="77777777" w:rsidR="00CE6EBA" w:rsidRDefault="00696912">
            <w:pPr>
              <w:spacing w:before="96" w:after="96"/>
              <w:jc w:val="both"/>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61312" behindDoc="0" locked="0" layoutInCell="1" hidden="0" allowOverlap="1" wp14:anchorId="6F355A42" wp14:editId="6CD49727">
                      <wp:simplePos x="0" y="0"/>
                      <wp:positionH relativeFrom="column">
                        <wp:posOffset>-12699</wp:posOffset>
                      </wp:positionH>
                      <wp:positionV relativeFrom="paragraph">
                        <wp:posOffset>647700</wp:posOffset>
                      </wp:positionV>
                      <wp:extent cx="348572" cy="238125"/>
                      <wp:effectExtent l="0" t="0" r="0" b="0"/>
                      <wp:wrapNone/>
                      <wp:docPr id="21" name="Flèche vers la droite 21"/>
                      <wp:cNvGraphicFramePr/>
                      <a:graphic xmlns:a="http://schemas.openxmlformats.org/drawingml/2006/main">
                        <a:graphicData uri="http://schemas.microsoft.com/office/word/2010/wordprocessingShape">
                          <wps:wsp>
                            <wps:cNvSpPr/>
                            <wps:spPr>
                              <a:xfrm>
                                <a:off x="5176477" y="3665700"/>
                                <a:ext cx="339047"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6986857C"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355A42" id="Flèche vers la droite 21" o:spid="_x0000_s1029" type="#_x0000_t13" style="position:absolute;left:0;text-align:left;margin-left:-1pt;margin-top:51pt;width:27.45pt;height:18.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" adj="14318"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6986857C" w14:textId="77777777" w:rsidR="00CE6EBA" w:rsidRDefault="00CE6EBA">
                            <w:pPr>
                              <w:spacing w:after="0" w:line="240" w:lineRule="auto"/>
                              <w:textDirection w:val="btLr"/>
                            </w:pPr>
                          </w:p>
                        </w:txbxContent>
                      </v:textbox>
                    </v:shape>
                  </w:pict>
                </mc:Fallback>
              </mc:AlternateContent>
            </w:r>
          </w:p>
        </w:tc>
        <w:tc>
          <w:tcPr>
            <w:tcW w:w="2394" w:type="dxa"/>
          </w:tcPr>
          <w:p w14:paraId="00000152" w14:textId="77777777" w:rsidR="00CE6EBA" w:rsidRDefault="00CE6EBA">
            <w:pPr>
              <w:spacing w:before="96" w:after="96"/>
              <w:jc w:val="both"/>
              <w:rPr>
                <w:rFonts w:ascii="Times New Roman" w:eastAsia="Times New Roman" w:hAnsi="Times New Roman" w:cs="Times New Roman"/>
                <w:i w:val="0"/>
                <w:sz w:val="21"/>
                <w:szCs w:val="21"/>
              </w:rPr>
            </w:pPr>
          </w:p>
          <w:p w14:paraId="00000153" w14:textId="77777777" w:rsidR="00CE6EBA" w:rsidRDefault="00696912">
            <w:pPr>
              <w:spacing w:before="96" w:after="96"/>
              <w:jc w:val="center"/>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4. Perceived advantages</w:t>
            </w:r>
          </w:p>
          <w:p w14:paraId="00000154"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extent to which an innovation is perceived to bring benefits </w:t>
            </w:r>
          </w:p>
        </w:tc>
      </w:tr>
      <w:tr w:rsidR="00CE6EBA" w14:paraId="5F069B44" w14:textId="77777777">
        <w:trPr>
          <w:trHeight w:val="3964"/>
        </w:trPr>
        <w:tc>
          <w:tcPr>
            <w:tcW w:w="1986" w:type="dxa"/>
          </w:tcPr>
          <w:p w14:paraId="00000155" w14:textId="77777777" w:rsidR="00CE6EBA" w:rsidRDefault="00696912">
            <w:pPr>
              <w:spacing w:before="96" w:after="96"/>
              <w:jc w:val="both"/>
              <w:rPr>
                <w:rFonts w:ascii="Times New Roman" w:eastAsia="Times New Roman" w:hAnsi="Times New Roman" w:cs="Times New Roman"/>
                <w:b/>
                <w:i w:val="0"/>
                <w:sz w:val="21"/>
                <w:szCs w:val="21"/>
              </w:rPr>
            </w:pPr>
            <w:proofErr w:type="spellStart"/>
            <w:r>
              <w:rPr>
                <w:rFonts w:ascii="Times New Roman" w:eastAsia="Times New Roman" w:hAnsi="Times New Roman" w:cs="Times New Roman"/>
                <w:b/>
                <w:i w:val="0"/>
                <w:sz w:val="21"/>
                <w:szCs w:val="21"/>
              </w:rPr>
              <w:lastRenderedPageBreak/>
              <w:t>Triability</w:t>
            </w:r>
            <w:proofErr w:type="spellEnd"/>
            <w:r>
              <w:rPr>
                <w:rFonts w:ascii="Times New Roman" w:eastAsia="Times New Roman" w:hAnsi="Times New Roman" w:cs="Times New Roman"/>
                <w:b/>
                <w:i w:val="0"/>
                <w:sz w:val="21"/>
                <w:szCs w:val="21"/>
              </w:rPr>
              <w:t xml:space="preserve"> </w:t>
            </w:r>
          </w:p>
          <w:p w14:paraId="00000156" w14:textId="77777777" w:rsidR="00CE6EBA" w:rsidRDefault="00696912">
            <w:pPr>
              <w:spacing w:before="96" w:after="96"/>
              <w:jc w:val="both"/>
              <w:rPr>
                <w:rFonts w:ascii="Times New Roman" w:eastAsia="Times New Roman" w:hAnsi="Times New Roman" w:cs="Times New Roman"/>
                <w:i w:val="0"/>
                <w:sz w:val="21"/>
                <w:szCs w:val="21"/>
              </w:rPr>
            </w:pPr>
            <w:proofErr w:type="gramStart"/>
            <w:r>
              <w:rPr>
                <w:rFonts w:ascii="Times New Roman" w:eastAsia="Times New Roman" w:hAnsi="Times New Roman" w:cs="Times New Roman"/>
                <w:i w:val="0"/>
                <w:sz w:val="21"/>
                <w:szCs w:val="21"/>
              </w:rPr>
              <w:t>is</w:t>
            </w:r>
            <w:proofErr w:type="gramEnd"/>
            <w:r>
              <w:rPr>
                <w:rFonts w:ascii="Times New Roman" w:eastAsia="Times New Roman" w:hAnsi="Times New Roman" w:cs="Times New Roman"/>
                <w:i w:val="0"/>
                <w:sz w:val="21"/>
                <w:szCs w:val="21"/>
              </w:rPr>
              <w:t xml:space="preserve"> the degree to which an innovation may be experimented with on a limited basis. [...] An innovation that is </w:t>
            </w:r>
            <w:proofErr w:type="spellStart"/>
            <w:r>
              <w:rPr>
                <w:rFonts w:ascii="Times New Roman" w:eastAsia="Times New Roman" w:hAnsi="Times New Roman" w:cs="Times New Roman"/>
                <w:i w:val="0"/>
                <w:sz w:val="21"/>
                <w:szCs w:val="21"/>
              </w:rPr>
              <w:t>trialable</w:t>
            </w:r>
            <w:proofErr w:type="spellEnd"/>
            <w:r>
              <w:rPr>
                <w:rFonts w:ascii="Times New Roman" w:eastAsia="Times New Roman" w:hAnsi="Times New Roman" w:cs="Times New Roman"/>
                <w:i w:val="0"/>
                <w:sz w:val="21"/>
                <w:szCs w:val="21"/>
              </w:rPr>
              <w:t xml:space="preserve"> represents less uncertainty to the individual who is considering it for adoption, as it is possible to learn by doing</w:t>
            </w:r>
          </w:p>
        </w:tc>
        <w:tc>
          <w:tcPr>
            <w:tcW w:w="2268" w:type="dxa"/>
          </w:tcPr>
          <w:p w14:paraId="00000157"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Burden</w:t>
            </w:r>
          </w:p>
          <w:p w14:paraId="00000158"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perceived amount of effort that is required to participate in the intervention</w:t>
            </w:r>
          </w:p>
          <w:p w14:paraId="00000159" w14:textId="77777777" w:rsidR="00CE6EBA" w:rsidRDefault="00CE6EBA">
            <w:pPr>
              <w:spacing w:before="96" w:after="96"/>
              <w:jc w:val="both"/>
              <w:rPr>
                <w:rFonts w:ascii="Times New Roman" w:eastAsia="Times New Roman" w:hAnsi="Times New Roman" w:cs="Times New Roman"/>
                <w:i w:val="0"/>
                <w:sz w:val="10"/>
                <w:szCs w:val="10"/>
              </w:rPr>
            </w:pPr>
          </w:p>
          <w:p w14:paraId="0000015A"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Opportunity costs</w:t>
            </w:r>
          </w:p>
          <w:p w14:paraId="0000015B"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extent to which benefits, profits or values must be given up to engage in the intervention</w:t>
            </w:r>
          </w:p>
        </w:tc>
        <w:tc>
          <w:tcPr>
            <w:tcW w:w="2409" w:type="dxa"/>
          </w:tcPr>
          <w:p w14:paraId="0000015C" w14:textId="77777777" w:rsidR="00CE6EBA" w:rsidRDefault="00CE6EBA">
            <w:pPr>
              <w:spacing w:before="96" w:after="96"/>
              <w:jc w:val="both"/>
              <w:rPr>
                <w:rFonts w:ascii="Times New Roman" w:eastAsia="Times New Roman" w:hAnsi="Times New Roman" w:cs="Times New Roman"/>
                <w:i w:val="0"/>
                <w:sz w:val="21"/>
                <w:szCs w:val="21"/>
              </w:rPr>
            </w:pPr>
          </w:p>
          <w:p w14:paraId="0000015D" w14:textId="77777777" w:rsidR="00CE6EBA" w:rsidRDefault="00CE6EBA">
            <w:pPr>
              <w:spacing w:before="96" w:after="96"/>
              <w:jc w:val="both"/>
              <w:rPr>
                <w:rFonts w:ascii="Times New Roman" w:eastAsia="Times New Roman" w:hAnsi="Times New Roman" w:cs="Times New Roman"/>
                <w:i w:val="0"/>
                <w:sz w:val="21"/>
                <w:szCs w:val="21"/>
              </w:rPr>
            </w:pPr>
          </w:p>
        </w:tc>
        <w:tc>
          <w:tcPr>
            <w:tcW w:w="2835" w:type="dxa"/>
          </w:tcPr>
          <w:p w14:paraId="0000015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erceived costs</w:t>
            </w:r>
          </w:p>
          <w:p w14:paraId="0000015F" w14:textId="19C90153"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Costs of the technology can include personal financial costs such as the costs of purchasing or using the technology or societal costs such as subsidies needed to make the initial investments </w:t>
            </w:r>
            <w:r w:rsidR="00560662">
              <w:rPr>
                <w:rFonts w:ascii="Times New Roman" w:eastAsia="Times New Roman" w:hAnsi="Times New Roman" w:cs="Times New Roman"/>
                <w:i w:val="0"/>
                <w:sz w:val="21"/>
                <w:szCs w:val="21"/>
              </w:rPr>
              <w:t>cost-effective</w:t>
            </w:r>
            <w:r>
              <w:rPr>
                <w:rFonts w:ascii="Times New Roman" w:eastAsia="Times New Roman" w:hAnsi="Times New Roman" w:cs="Times New Roman"/>
                <w:i w:val="0"/>
                <w:sz w:val="21"/>
                <w:szCs w:val="21"/>
              </w:rPr>
              <w:t>. [...]</w:t>
            </w:r>
          </w:p>
          <w:p w14:paraId="00000160" w14:textId="77777777" w:rsidR="00CE6EBA" w:rsidRDefault="00CE6EBA">
            <w:pPr>
              <w:spacing w:before="96" w:after="96"/>
              <w:jc w:val="both"/>
              <w:rPr>
                <w:rFonts w:ascii="Times New Roman" w:eastAsia="Times New Roman" w:hAnsi="Times New Roman" w:cs="Times New Roman"/>
                <w:i w:val="0"/>
                <w:sz w:val="10"/>
                <w:szCs w:val="10"/>
              </w:rPr>
            </w:pPr>
          </w:p>
          <w:p w14:paraId="00000161"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erceived risks</w:t>
            </w:r>
          </w:p>
          <w:p w14:paraId="00000162"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risks can include safety risks or uncertain financial costs, such as uncertain repair and maintenance costs</w:t>
            </w:r>
          </w:p>
        </w:tc>
        <w:tc>
          <w:tcPr>
            <w:tcW w:w="3402" w:type="dxa"/>
          </w:tcPr>
          <w:p w14:paraId="00000163" w14:textId="77777777" w:rsidR="00CE6EBA" w:rsidRDefault="00CE6EBA">
            <w:pPr>
              <w:spacing w:before="96" w:after="96"/>
              <w:jc w:val="both"/>
              <w:rPr>
                <w:rFonts w:ascii="Times New Roman" w:eastAsia="Times New Roman" w:hAnsi="Times New Roman" w:cs="Times New Roman"/>
                <w:i w:val="0"/>
                <w:sz w:val="21"/>
                <w:szCs w:val="21"/>
              </w:rPr>
            </w:pPr>
          </w:p>
        </w:tc>
        <w:tc>
          <w:tcPr>
            <w:tcW w:w="725" w:type="dxa"/>
            <w:tcBorders>
              <w:top w:val="nil"/>
              <w:bottom w:val="nil"/>
            </w:tcBorders>
          </w:tcPr>
          <w:p w14:paraId="00000164" w14:textId="77777777" w:rsidR="00CE6EBA" w:rsidRDefault="00696912">
            <w:pPr>
              <w:spacing w:before="96" w:after="96"/>
              <w:jc w:val="both"/>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62336" behindDoc="0" locked="0" layoutInCell="1" hidden="0" allowOverlap="1" wp14:anchorId="32B792B4" wp14:editId="4783CDA5">
                      <wp:simplePos x="0" y="0"/>
                      <wp:positionH relativeFrom="column">
                        <wp:posOffset>1</wp:posOffset>
                      </wp:positionH>
                      <wp:positionV relativeFrom="paragraph">
                        <wp:posOffset>635000</wp:posOffset>
                      </wp:positionV>
                      <wp:extent cx="348572" cy="238125"/>
                      <wp:effectExtent l="0" t="0" r="0" b="0"/>
                      <wp:wrapNone/>
                      <wp:docPr id="20" name="Flèche vers la droite 20"/>
                      <wp:cNvGraphicFramePr/>
                      <a:graphic xmlns:a="http://schemas.openxmlformats.org/drawingml/2006/main">
                        <a:graphicData uri="http://schemas.microsoft.com/office/word/2010/wordprocessingShape">
                          <wps:wsp>
                            <wps:cNvSpPr/>
                            <wps:spPr>
                              <a:xfrm>
                                <a:off x="5176477" y="3665700"/>
                                <a:ext cx="339047"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12298CAE"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B792B4" id="Flèche vers la droite 20" o:spid="_x0000_s1030" type="#_x0000_t13" style="position:absolute;left:0;text-align:left;margin-left:0;margin-top:50pt;width:27.45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" adj="14318"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12298CAE" w14:textId="77777777" w:rsidR="00CE6EBA" w:rsidRDefault="00CE6EBA">
                            <w:pPr>
                              <w:spacing w:after="0" w:line="240" w:lineRule="auto"/>
                              <w:textDirection w:val="btLr"/>
                            </w:pPr>
                          </w:p>
                        </w:txbxContent>
                      </v:textbox>
                    </v:shape>
                  </w:pict>
                </mc:Fallback>
              </mc:AlternateContent>
            </w:r>
          </w:p>
        </w:tc>
        <w:tc>
          <w:tcPr>
            <w:tcW w:w="2394" w:type="dxa"/>
          </w:tcPr>
          <w:p w14:paraId="00000165" w14:textId="77777777" w:rsidR="00CE6EBA" w:rsidRDefault="00CE6EBA">
            <w:pPr>
              <w:spacing w:before="96" w:after="96"/>
              <w:jc w:val="center"/>
              <w:rPr>
                <w:rFonts w:ascii="Times New Roman" w:eastAsia="Times New Roman" w:hAnsi="Times New Roman" w:cs="Times New Roman"/>
                <w:i w:val="0"/>
                <w:sz w:val="21"/>
                <w:szCs w:val="21"/>
              </w:rPr>
            </w:pPr>
          </w:p>
          <w:p w14:paraId="00000166" w14:textId="04A26A2A" w:rsidR="00CE6EBA" w:rsidRDefault="00696912">
            <w:pPr>
              <w:spacing w:before="96" w:after="96"/>
              <w:jc w:val="center"/>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5. Perceived </w:t>
            </w:r>
            <w:r w:rsidR="004A6BBF">
              <w:rPr>
                <w:rFonts w:ascii="Times New Roman" w:eastAsia="Times New Roman" w:hAnsi="Times New Roman" w:cs="Times New Roman"/>
                <w:b/>
                <w:i w:val="0"/>
                <w:sz w:val="21"/>
                <w:szCs w:val="21"/>
              </w:rPr>
              <w:t>disadvantages</w:t>
            </w:r>
          </w:p>
          <w:p w14:paraId="00000167" w14:textId="77777777" w:rsidR="00CE6EBA" w:rsidRDefault="00696912">
            <w:pPr>
              <w:spacing w:before="96" w:after="96"/>
              <w:jc w:val="center"/>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he amount of effort, risk and cost perceived to be associated with an innovation and its use</w:t>
            </w:r>
          </w:p>
        </w:tc>
      </w:tr>
      <w:tr w:rsidR="00CE6EBA" w14:paraId="7E00A6DA" w14:textId="77777777">
        <w:trPr>
          <w:trHeight w:val="694"/>
        </w:trPr>
        <w:tc>
          <w:tcPr>
            <w:tcW w:w="1986" w:type="dxa"/>
          </w:tcPr>
          <w:p w14:paraId="00000168" w14:textId="77777777" w:rsidR="00CE6EBA" w:rsidRDefault="00CE6EBA">
            <w:pPr>
              <w:spacing w:before="96" w:after="96"/>
              <w:jc w:val="both"/>
              <w:rPr>
                <w:rFonts w:ascii="Times New Roman" w:eastAsia="Times New Roman" w:hAnsi="Times New Roman" w:cs="Times New Roman"/>
                <w:sz w:val="21"/>
                <w:szCs w:val="21"/>
              </w:rPr>
            </w:pPr>
          </w:p>
        </w:tc>
        <w:tc>
          <w:tcPr>
            <w:tcW w:w="2268" w:type="dxa"/>
          </w:tcPr>
          <w:p w14:paraId="00000169"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Affective attitude</w:t>
            </w:r>
          </w:p>
          <w:p w14:paraId="0000016A"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 xml:space="preserve">how an individual feels about the intervention </w:t>
            </w:r>
          </w:p>
        </w:tc>
        <w:tc>
          <w:tcPr>
            <w:tcW w:w="2409" w:type="dxa"/>
          </w:tcPr>
          <w:p w14:paraId="0000016B" w14:textId="77777777" w:rsidR="00CE6EBA" w:rsidRDefault="00CE6EBA">
            <w:pPr>
              <w:spacing w:before="96" w:after="96"/>
              <w:jc w:val="both"/>
              <w:rPr>
                <w:rFonts w:ascii="Times New Roman" w:eastAsia="Times New Roman" w:hAnsi="Times New Roman" w:cs="Times New Roman"/>
                <w:b/>
                <w:i w:val="0"/>
                <w:sz w:val="21"/>
                <w:szCs w:val="21"/>
              </w:rPr>
            </w:pPr>
          </w:p>
        </w:tc>
        <w:tc>
          <w:tcPr>
            <w:tcW w:w="2835" w:type="dxa"/>
          </w:tcPr>
          <w:p w14:paraId="0000016C"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Affects (positive or negative)</w:t>
            </w:r>
          </w:p>
          <w:p w14:paraId="0000016D"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ffects can concern expected feelings, resulting from the outcome of decisions, or affect when thinking about the technology</w:t>
            </w:r>
          </w:p>
          <w:p w14:paraId="0000016E" w14:textId="77777777" w:rsidR="00CE6EBA" w:rsidRDefault="00CE6EBA">
            <w:pPr>
              <w:spacing w:before="96" w:after="96"/>
              <w:jc w:val="both"/>
              <w:rPr>
                <w:rFonts w:ascii="Times New Roman" w:eastAsia="Times New Roman" w:hAnsi="Times New Roman" w:cs="Times New Roman"/>
                <w:b/>
                <w:i w:val="0"/>
                <w:sz w:val="10"/>
                <w:szCs w:val="10"/>
              </w:rPr>
            </w:pPr>
          </w:p>
          <w:p w14:paraId="0000016F"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Attitude </w:t>
            </w:r>
          </w:p>
          <w:p w14:paraId="00000170"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n evaluative integration of cognitions and affects experienced in relation to an object</w:t>
            </w:r>
          </w:p>
          <w:p w14:paraId="00000171" w14:textId="77777777" w:rsidR="00CE6EBA" w:rsidRDefault="00CE6EBA">
            <w:pPr>
              <w:spacing w:before="96" w:after="96"/>
              <w:jc w:val="both"/>
              <w:rPr>
                <w:rFonts w:ascii="Times New Roman" w:eastAsia="Times New Roman" w:hAnsi="Times New Roman" w:cs="Times New Roman"/>
                <w:b/>
                <w:i w:val="0"/>
                <w:sz w:val="10"/>
                <w:szCs w:val="10"/>
              </w:rPr>
            </w:pPr>
          </w:p>
          <w:p w14:paraId="00000172"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Procedural fairness</w:t>
            </w:r>
          </w:p>
          <w:p w14:paraId="00000173"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lastRenderedPageBreak/>
              <w:t>procedures are considered to be less fair when people or interest groups have no voice in the decision process</w:t>
            </w:r>
          </w:p>
          <w:p w14:paraId="00000174" w14:textId="77777777" w:rsidR="00CE6EBA" w:rsidRDefault="00CE6EBA">
            <w:pPr>
              <w:spacing w:before="96" w:after="96"/>
              <w:jc w:val="both"/>
              <w:rPr>
                <w:rFonts w:ascii="Times New Roman" w:eastAsia="Times New Roman" w:hAnsi="Times New Roman" w:cs="Times New Roman"/>
                <w:b/>
                <w:i w:val="0"/>
                <w:sz w:val="10"/>
                <w:szCs w:val="10"/>
              </w:rPr>
            </w:pPr>
          </w:p>
          <w:p w14:paraId="00000175" w14:textId="77777777" w:rsidR="00CE6EBA" w:rsidRDefault="00CE6EBA">
            <w:pPr>
              <w:spacing w:before="96" w:after="96"/>
              <w:jc w:val="both"/>
              <w:rPr>
                <w:rFonts w:ascii="Times New Roman" w:eastAsia="Times New Roman" w:hAnsi="Times New Roman" w:cs="Times New Roman"/>
                <w:b/>
                <w:i w:val="0"/>
                <w:sz w:val="10"/>
                <w:szCs w:val="10"/>
              </w:rPr>
            </w:pPr>
          </w:p>
          <w:p w14:paraId="00000176"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Distributive fairness</w:t>
            </w:r>
          </w:p>
          <w:p w14:paraId="00000177" w14:textId="4F449409"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i w:val="0"/>
                <w:sz w:val="21"/>
                <w:szCs w:val="21"/>
              </w:rPr>
              <w:t>fairness principles based on collective outcomes (distribution between groups) and personal outcomes</w:t>
            </w:r>
          </w:p>
          <w:p w14:paraId="00000178" w14:textId="77777777" w:rsidR="00CE6EBA" w:rsidRDefault="00CE6EBA">
            <w:pPr>
              <w:spacing w:before="96" w:after="96"/>
              <w:jc w:val="both"/>
              <w:rPr>
                <w:rFonts w:ascii="Times New Roman" w:eastAsia="Times New Roman" w:hAnsi="Times New Roman" w:cs="Times New Roman"/>
                <w:b/>
                <w:i w:val="0"/>
                <w:sz w:val="10"/>
                <w:szCs w:val="10"/>
              </w:rPr>
            </w:pPr>
          </w:p>
          <w:p w14:paraId="00000179"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b/>
                <w:i w:val="0"/>
                <w:sz w:val="21"/>
                <w:szCs w:val="21"/>
              </w:rPr>
              <w:t xml:space="preserve">Personal norm </w:t>
            </w:r>
          </w:p>
          <w:p w14:paraId="0000017A" w14:textId="50282322"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personal norms are activated when people are aware of </w:t>
            </w:r>
            <w:r w:rsidR="00560662">
              <w:rPr>
                <w:rFonts w:ascii="Times New Roman" w:eastAsia="Times New Roman" w:hAnsi="Times New Roman" w:cs="Times New Roman"/>
                <w:i w:val="0"/>
                <w:sz w:val="21"/>
                <w:szCs w:val="21"/>
              </w:rPr>
              <w:t xml:space="preserve">the </w:t>
            </w:r>
            <w:r>
              <w:rPr>
                <w:rFonts w:ascii="Times New Roman" w:eastAsia="Times New Roman" w:hAnsi="Times New Roman" w:cs="Times New Roman"/>
                <w:i w:val="0"/>
                <w:sz w:val="21"/>
                <w:szCs w:val="21"/>
              </w:rPr>
              <w:t xml:space="preserve">adverse consequences of not acting in a socially desirable way, and when they feel they can do something to mitigate these problems (as reflected in outcome efficacy) </w:t>
            </w:r>
          </w:p>
        </w:tc>
        <w:tc>
          <w:tcPr>
            <w:tcW w:w="3402" w:type="dxa"/>
          </w:tcPr>
          <w:p w14:paraId="0000017B"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lastRenderedPageBreak/>
              <w:t>Satisfaction</w:t>
            </w:r>
          </w:p>
          <w:p w14:paraId="0000017C"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n adopter's feeling [...] that it is a process he/she likes doing</w:t>
            </w:r>
          </w:p>
          <w:p w14:paraId="0000017D" w14:textId="77777777" w:rsidR="00CE6EBA" w:rsidRDefault="00CE6EBA">
            <w:pPr>
              <w:spacing w:before="96" w:after="96"/>
              <w:jc w:val="both"/>
              <w:rPr>
                <w:rFonts w:ascii="Times New Roman" w:eastAsia="Times New Roman" w:hAnsi="Times New Roman" w:cs="Times New Roman"/>
                <w:i w:val="0"/>
                <w:sz w:val="10"/>
                <w:szCs w:val="10"/>
              </w:rPr>
            </w:pPr>
          </w:p>
          <w:p w14:paraId="0000017E"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Willingness</w:t>
            </w:r>
          </w:p>
          <w:p w14:paraId="0000017F" w14:textId="53F089F7" w:rsidR="00CE6EBA" w:rsidRDefault="00435B7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willingness </w:t>
            </w:r>
            <w:r w:rsidR="00696912">
              <w:rPr>
                <w:rFonts w:ascii="Times New Roman" w:eastAsia="Times New Roman" w:hAnsi="Times New Roman" w:cs="Times New Roman"/>
                <w:i w:val="0"/>
                <w:sz w:val="21"/>
                <w:szCs w:val="21"/>
              </w:rPr>
              <w:t xml:space="preserve">of the adopter to use the innovation and perform the necessary </w:t>
            </w:r>
            <w:r>
              <w:rPr>
                <w:rFonts w:ascii="Times New Roman" w:eastAsia="Times New Roman" w:hAnsi="Times New Roman" w:cs="Times New Roman"/>
                <w:i w:val="0"/>
                <w:sz w:val="21"/>
                <w:szCs w:val="21"/>
              </w:rPr>
              <w:t>behavior</w:t>
            </w:r>
            <w:r w:rsidR="00696912">
              <w:rPr>
                <w:rFonts w:ascii="Times New Roman" w:eastAsia="Times New Roman" w:hAnsi="Times New Roman" w:cs="Times New Roman"/>
                <w:i w:val="0"/>
                <w:sz w:val="21"/>
                <w:szCs w:val="21"/>
              </w:rPr>
              <w:t xml:space="preserve">(s) </w:t>
            </w:r>
          </w:p>
        </w:tc>
        <w:tc>
          <w:tcPr>
            <w:tcW w:w="725" w:type="dxa"/>
            <w:tcBorders>
              <w:top w:val="nil"/>
              <w:bottom w:val="nil"/>
            </w:tcBorders>
          </w:tcPr>
          <w:p w14:paraId="00000180" w14:textId="77777777" w:rsidR="00CE6EBA" w:rsidRDefault="00696912">
            <w:pPr>
              <w:spacing w:before="96" w:after="96"/>
              <w:jc w:val="both"/>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63360" behindDoc="0" locked="0" layoutInCell="1" hidden="0" allowOverlap="1" wp14:anchorId="26750D02" wp14:editId="7380C5F0">
                      <wp:simplePos x="0" y="0"/>
                      <wp:positionH relativeFrom="column">
                        <wp:posOffset>1</wp:posOffset>
                      </wp:positionH>
                      <wp:positionV relativeFrom="paragraph">
                        <wp:posOffset>584200</wp:posOffset>
                      </wp:positionV>
                      <wp:extent cx="347980" cy="238125"/>
                      <wp:effectExtent l="0" t="0" r="0" b="0"/>
                      <wp:wrapNone/>
                      <wp:docPr id="24" name="Flèche vers la droite 24"/>
                      <wp:cNvGraphicFramePr/>
                      <a:graphic xmlns:a="http://schemas.openxmlformats.org/drawingml/2006/main">
                        <a:graphicData uri="http://schemas.microsoft.com/office/word/2010/wordprocessingShape">
                          <wps:wsp>
                            <wps:cNvSpPr/>
                            <wps:spPr>
                              <a:xfrm>
                                <a:off x="5176773" y="3665700"/>
                                <a:ext cx="338455"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70F4E4F6"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750D02" id="Flèche vers la droite 24" o:spid="_x0000_s1031" type="#_x0000_t13" style="position:absolute;left:0;text-align:left;margin-left:0;margin-top:46pt;width:27.4pt;height:18.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" adj="14305"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70F4E4F6" w14:textId="77777777" w:rsidR="00CE6EBA" w:rsidRDefault="00CE6EBA">
                            <w:pPr>
                              <w:spacing w:after="0" w:line="240" w:lineRule="auto"/>
                              <w:textDirection w:val="btLr"/>
                            </w:pPr>
                          </w:p>
                        </w:txbxContent>
                      </v:textbox>
                    </v:shape>
                  </w:pict>
                </mc:Fallback>
              </mc:AlternateContent>
            </w:r>
          </w:p>
        </w:tc>
        <w:tc>
          <w:tcPr>
            <w:tcW w:w="2394" w:type="dxa"/>
          </w:tcPr>
          <w:p w14:paraId="00000181" w14:textId="77777777" w:rsidR="00CE6EBA" w:rsidRDefault="00CE6EBA">
            <w:pPr>
              <w:spacing w:before="96" w:after="96"/>
              <w:jc w:val="center"/>
              <w:rPr>
                <w:rFonts w:ascii="Times New Roman" w:eastAsia="Times New Roman" w:hAnsi="Times New Roman" w:cs="Times New Roman"/>
                <w:b/>
                <w:i w:val="0"/>
                <w:sz w:val="21"/>
                <w:szCs w:val="21"/>
              </w:rPr>
            </w:pPr>
          </w:p>
          <w:p w14:paraId="00000182" w14:textId="05CFCC97" w:rsidR="00CE6EBA" w:rsidRDefault="00696912">
            <w:pPr>
              <w:spacing w:before="96" w:after="96"/>
              <w:jc w:val="center"/>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6. Personal </w:t>
            </w:r>
            <w:r w:rsidR="009D6002">
              <w:rPr>
                <w:rFonts w:ascii="Times New Roman" w:eastAsia="Times New Roman" w:hAnsi="Times New Roman" w:cs="Times New Roman"/>
                <w:b/>
                <w:i w:val="0"/>
                <w:sz w:val="21"/>
                <w:szCs w:val="21"/>
              </w:rPr>
              <w:t>emotions</w:t>
            </w:r>
          </w:p>
          <w:p w14:paraId="00000183" w14:textId="37A9CFF9" w:rsidR="00CE6EBA" w:rsidRDefault="00696912">
            <w:pPr>
              <w:spacing w:before="96" w:after="96"/>
              <w:jc w:val="center"/>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The </w:t>
            </w:r>
            <w:r w:rsidR="00F7264D">
              <w:rPr>
                <w:rFonts w:ascii="Times New Roman" w:eastAsia="Times New Roman" w:hAnsi="Times New Roman" w:cs="Times New Roman"/>
                <w:i w:val="0"/>
                <w:sz w:val="21"/>
                <w:szCs w:val="21"/>
              </w:rPr>
              <w:t>emotions</w:t>
            </w:r>
            <w:r>
              <w:rPr>
                <w:rFonts w:ascii="Times New Roman" w:eastAsia="Times New Roman" w:hAnsi="Times New Roman" w:cs="Times New Roman"/>
                <w:i w:val="0"/>
                <w:sz w:val="21"/>
                <w:szCs w:val="21"/>
              </w:rPr>
              <w:t xml:space="preserve"> an individual </w:t>
            </w:r>
            <w:r w:rsidR="00F7264D" w:rsidRPr="00F7264D">
              <w:rPr>
                <w:rFonts w:ascii="Times New Roman" w:eastAsia="Times New Roman" w:hAnsi="Times New Roman" w:cs="Times New Roman"/>
                <w:i w:val="0"/>
                <w:sz w:val="21"/>
                <w:szCs w:val="21"/>
              </w:rPr>
              <w:t>feels about an innovation and its use</w:t>
            </w:r>
          </w:p>
        </w:tc>
      </w:tr>
      <w:tr w:rsidR="00CE6EBA" w14:paraId="2C0800E4" w14:textId="77777777">
        <w:trPr>
          <w:trHeight w:val="694"/>
        </w:trPr>
        <w:tc>
          <w:tcPr>
            <w:tcW w:w="1986" w:type="dxa"/>
          </w:tcPr>
          <w:p w14:paraId="00000184" w14:textId="77777777" w:rsidR="00CE6EBA" w:rsidRDefault="00CE6EBA">
            <w:pPr>
              <w:spacing w:before="96" w:after="96"/>
              <w:jc w:val="both"/>
              <w:rPr>
                <w:rFonts w:ascii="Times New Roman" w:eastAsia="Times New Roman" w:hAnsi="Times New Roman" w:cs="Times New Roman"/>
                <w:sz w:val="21"/>
                <w:szCs w:val="21"/>
              </w:rPr>
            </w:pPr>
          </w:p>
        </w:tc>
        <w:tc>
          <w:tcPr>
            <w:tcW w:w="2268" w:type="dxa"/>
          </w:tcPr>
          <w:p w14:paraId="00000185" w14:textId="77777777" w:rsidR="00CE6EBA" w:rsidRDefault="00CE6EBA">
            <w:pPr>
              <w:spacing w:before="96" w:after="96"/>
              <w:jc w:val="both"/>
              <w:rPr>
                <w:rFonts w:ascii="Times New Roman" w:eastAsia="Times New Roman" w:hAnsi="Times New Roman" w:cs="Times New Roman"/>
                <w:b/>
                <w:i w:val="0"/>
                <w:sz w:val="21"/>
                <w:szCs w:val="21"/>
              </w:rPr>
            </w:pPr>
          </w:p>
        </w:tc>
        <w:tc>
          <w:tcPr>
            <w:tcW w:w="2409" w:type="dxa"/>
          </w:tcPr>
          <w:p w14:paraId="00000186" w14:textId="77777777" w:rsidR="00CE6EBA" w:rsidRDefault="00CE6EBA">
            <w:pPr>
              <w:spacing w:before="96" w:after="96"/>
              <w:jc w:val="both"/>
              <w:rPr>
                <w:rFonts w:ascii="Times New Roman" w:eastAsia="Times New Roman" w:hAnsi="Times New Roman" w:cs="Times New Roman"/>
                <w:b/>
                <w:i w:val="0"/>
                <w:sz w:val="21"/>
                <w:szCs w:val="21"/>
              </w:rPr>
            </w:pPr>
          </w:p>
        </w:tc>
        <w:tc>
          <w:tcPr>
            <w:tcW w:w="2835" w:type="dxa"/>
          </w:tcPr>
          <w:p w14:paraId="00000187" w14:textId="77777777" w:rsidR="00CE6EBA" w:rsidRDefault="00CE6EBA">
            <w:pPr>
              <w:spacing w:before="96" w:after="96"/>
              <w:jc w:val="both"/>
              <w:rPr>
                <w:rFonts w:ascii="Times New Roman" w:eastAsia="Times New Roman" w:hAnsi="Times New Roman" w:cs="Times New Roman"/>
                <w:b/>
                <w:i w:val="0"/>
                <w:sz w:val="21"/>
                <w:szCs w:val="21"/>
              </w:rPr>
            </w:pPr>
          </w:p>
        </w:tc>
        <w:tc>
          <w:tcPr>
            <w:tcW w:w="3402" w:type="dxa"/>
          </w:tcPr>
          <w:p w14:paraId="00000188" w14:textId="77777777" w:rsidR="00CE6EBA" w:rsidRDefault="00696912">
            <w:pPr>
              <w:spacing w:before="96" w:after="96"/>
              <w:jc w:val="both"/>
              <w:rPr>
                <w:rFonts w:ascii="Times New Roman" w:eastAsia="Times New Roman" w:hAnsi="Times New Roman" w:cs="Times New Roman"/>
                <w:b/>
                <w:i w:val="0"/>
                <w:sz w:val="21"/>
                <w:szCs w:val="21"/>
              </w:rPr>
            </w:pPr>
            <w:r>
              <w:rPr>
                <w:rFonts w:ascii="Times New Roman" w:eastAsia="Times New Roman" w:hAnsi="Times New Roman" w:cs="Times New Roman"/>
                <w:b/>
                <w:i w:val="0"/>
                <w:sz w:val="21"/>
                <w:szCs w:val="21"/>
              </w:rPr>
              <w:t xml:space="preserve">Effectiveness </w:t>
            </w:r>
          </w:p>
          <w:p w14:paraId="00000189" w14:textId="089C5CB3"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How the </w:t>
            </w:r>
            <w:r w:rsidR="00435B72">
              <w:rPr>
                <w:rFonts w:ascii="Times New Roman" w:eastAsia="Times New Roman" w:hAnsi="Times New Roman" w:cs="Times New Roman"/>
                <w:i w:val="0"/>
                <w:sz w:val="21"/>
                <w:szCs w:val="21"/>
              </w:rPr>
              <w:t xml:space="preserve">organizational </w:t>
            </w:r>
            <w:r>
              <w:rPr>
                <w:rFonts w:ascii="Times New Roman" w:eastAsia="Times New Roman" w:hAnsi="Times New Roman" w:cs="Times New Roman"/>
                <w:i w:val="0"/>
                <w:sz w:val="21"/>
                <w:szCs w:val="21"/>
              </w:rPr>
              <w:t>and systemic</w:t>
            </w:r>
          </w:p>
          <w:p w14:paraId="0000018B" w14:textId="1AC84400" w:rsidR="00CE6EBA" w:rsidRDefault="00696912" w:rsidP="00435B7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environment, including implementation of policy, guidelines, supply chain and other logistics, impacted </w:t>
            </w:r>
            <w:r w:rsidR="00435B72">
              <w:rPr>
                <w:rFonts w:ascii="Times New Roman" w:eastAsia="Times New Roman" w:hAnsi="Times New Roman" w:cs="Times New Roman"/>
                <w:i w:val="0"/>
                <w:sz w:val="21"/>
                <w:szCs w:val="21"/>
              </w:rPr>
              <w:t xml:space="preserve">the </w:t>
            </w:r>
            <w:r>
              <w:rPr>
                <w:rFonts w:ascii="Times New Roman" w:eastAsia="Times New Roman" w:hAnsi="Times New Roman" w:cs="Times New Roman"/>
                <w:i w:val="0"/>
                <w:sz w:val="21"/>
                <w:szCs w:val="21"/>
              </w:rPr>
              <w:t xml:space="preserve">successful delivery of the </w:t>
            </w:r>
            <w:r w:rsidR="00435B72">
              <w:rPr>
                <w:rFonts w:ascii="Times New Roman" w:eastAsia="Times New Roman" w:hAnsi="Times New Roman" w:cs="Times New Roman"/>
                <w:i w:val="0"/>
                <w:sz w:val="21"/>
                <w:szCs w:val="21"/>
              </w:rPr>
              <w:t>program</w:t>
            </w:r>
            <w:r>
              <w:rPr>
                <w:rFonts w:ascii="Times New Roman" w:eastAsia="Times New Roman" w:hAnsi="Times New Roman" w:cs="Times New Roman"/>
                <w:i w:val="0"/>
                <w:sz w:val="21"/>
                <w:szCs w:val="21"/>
              </w:rPr>
              <w:t>. In addition,</w:t>
            </w:r>
            <w:r w:rsidR="00435B72">
              <w:rPr>
                <w:rFonts w:ascii="Times New Roman" w:eastAsia="Times New Roman" w:hAnsi="Times New Roman" w:cs="Times New Roman"/>
                <w:i w:val="0"/>
                <w:sz w:val="21"/>
                <w:szCs w:val="21"/>
              </w:rPr>
              <w:t xml:space="preserve"> </w:t>
            </w:r>
            <w:r>
              <w:rPr>
                <w:rFonts w:ascii="Times New Roman" w:eastAsia="Times New Roman" w:hAnsi="Times New Roman" w:cs="Times New Roman"/>
                <w:i w:val="0"/>
                <w:sz w:val="21"/>
                <w:szCs w:val="21"/>
              </w:rPr>
              <w:t xml:space="preserve">how the social context influenced </w:t>
            </w:r>
            <w:r w:rsidR="00435B72">
              <w:rPr>
                <w:rFonts w:ascii="Times New Roman" w:eastAsia="Times New Roman" w:hAnsi="Times New Roman" w:cs="Times New Roman"/>
                <w:i w:val="0"/>
                <w:sz w:val="21"/>
                <w:szCs w:val="21"/>
              </w:rPr>
              <w:t xml:space="preserve">program </w:t>
            </w:r>
            <w:r>
              <w:rPr>
                <w:rFonts w:ascii="Times New Roman" w:eastAsia="Times New Roman" w:hAnsi="Times New Roman" w:cs="Times New Roman"/>
                <w:i w:val="0"/>
                <w:sz w:val="21"/>
                <w:szCs w:val="21"/>
              </w:rPr>
              <w:t>delivery</w:t>
            </w:r>
          </w:p>
        </w:tc>
        <w:tc>
          <w:tcPr>
            <w:tcW w:w="725" w:type="dxa"/>
            <w:tcBorders>
              <w:top w:val="nil"/>
              <w:bottom w:val="nil"/>
            </w:tcBorders>
          </w:tcPr>
          <w:p w14:paraId="0000018C" w14:textId="77777777" w:rsidR="00CE6EBA" w:rsidRDefault="00696912">
            <w:pPr>
              <w:spacing w:before="96" w:after="96"/>
              <w:jc w:val="both"/>
              <w:rPr>
                <w:rFonts w:ascii="Times New Roman" w:eastAsia="Times New Roman" w:hAnsi="Times New Roman" w:cs="Times New Roman"/>
                <w:i w:val="0"/>
                <w:sz w:val="21"/>
                <w:szCs w:val="21"/>
              </w:rPr>
            </w:pPr>
            <w:r>
              <w:rPr>
                <w:noProof/>
                <w:lang w:eastAsia="en-US"/>
              </w:rPr>
              <mc:AlternateContent>
                <mc:Choice Requires="wps">
                  <w:drawing>
                    <wp:anchor distT="0" distB="0" distL="114300" distR="114300" simplePos="0" relativeHeight="251664384" behindDoc="0" locked="0" layoutInCell="1" hidden="0" allowOverlap="1" wp14:anchorId="2E367B94" wp14:editId="7B2FAC1D">
                      <wp:simplePos x="0" y="0"/>
                      <wp:positionH relativeFrom="column">
                        <wp:posOffset>1</wp:posOffset>
                      </wp:positionH>
                      <wp:positionV relativeFrom="paragraph">
                        <wp:posOffset>876300</wp:posOffset>
                      </wp:positionV>
                      <wp:extent cx="348572" cy="238125"/>
                      <wp:effectExtent l="0" t="0" r="0" b="0"/>
                      <wp:wrapNone/>
                      <wp:docPr id="18" name="Flèche vers la droite 18"/>
                      <wp:cNvGraphicFramePr/>
                      <a:graphic xmlns:a="http://schemas.openxmlformats.org/drawingml/2006/main">
                        <a:graphicData uri="http://schemas.microsoft.com/office/word/2010/wordprocessingShape">
                          <wps:wsp>
                            <wps:cNvSpPr/>
                            <wps:spPr>
                              <a:xfrm>
                                <a:off x="5176477" y="3665700"/>
                                <a:ext cx="339047" cy="228600"/>
                              </a:xfrm>
                              <a:prstGeom prst="rightArrow">
                                <a:avLst>
                                  <a:gd name="adj1" fmla="val 50000"/>
                                  <a:gd name="adj2" fmla="val 50000"/>
                                </a:avLst>
                              </a:prstGeom>
                              <a:gradFill>
                                <a:gsLst>
                                  <a:gs pos="0">
                                    <a:srgbClr val="9A9A9A"/>
                                  </a:gs>
                                  <a:gs pos="50000">
                                    <a:srgbClr val="8D8D8D"/>
                                  </a:gs>
                                  <a:gs pos="100000">
                                    <a:srgbClr val="787878"/>
                                  </a:gs>
                                </a:gsLst>
                                <a:lin ang="5400000" scaled="0"/>
                              </a:gradFill>
                              <a:ln w="9525" cap="flat" cmpd="sng">
                                <a:solidFill>
                                  <a:schemeClr val="dk1"/>
                                </a:solidFill>
                                <a:prstDash val="solid"/>
                                <a:miter lim="800000"/>
                                <a:headEnd type="none" w="sm" len="sm"/>
                                <a:tailEnd type="none" w="sm" len="sm"/>
                              </a:ln>
                            </wps:spPr>
                            <wps:txbx>
                              <w:txbxContent>
                                <w:p w14:paraId="32A2D667" w14:textId="77777777" w:rsidR="00CE6EBA" w:rsidRDefault="00CE6EB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oel="http://schemas.microsoft.com/office/2019/extlst"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367B94" id="Flèche vers la droite 18" o:spid="_x0000_s1032" type="#_x0000_t13" style="position:absolute;left:0;text-align:left;margin-left:0;margin-top:69pt;width:27.45pt;height:18.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" adj="14318" fillcolor="#9a9a9a" strokecolor="black [3200]">
                      <v:fill color2="#787878" colors="0 #9a9a9a;.5 #8d8d8d;1 #787878" focus="100%" type="gradient">
                        <o:fill v:ext="view" type="gradientUnscaled"/>
                      </v:fill>
                      <v:stroke startarrowwidth="narrow" startarrowlength="short" endarrowwidth="narrow" endarrowlength="short"/>
                      <v:textbox inset="2.53958mm,2.53958mm,2.53958mm,2.53958mm">
                        <w:txbxContent>
                          <w:p w14:paraId="32A2D667" w14:textId="77777777" w:rsidR="00CE6EBA" w:rsidRDefault="00CE6EBA">
                            <w:pPr>
                              <w:spacing w:after="0" w:line="240" w:lineRule="auto"/>
                              <w:textDirection w:val="btLr"/>
                            </w:pPr>
                          </w:p>
                        </w:txbxContent>
                      </v:textbox>
                    </v:shape>
                  </w:pict>
                </mc:Fallback>
              </mc:AlternateContent>
            </w:r>
          </w:p>
        </w:tc>
        <w:tc>
          <w:tcPr>
            <w:tcW w:w="2394" w:type="dxa"/>
          </w:tcPr>
          <w:p w14:paraId="0000018D" w14:textId="77777777" w:rsidR="00CE6EBA" w:rsidRDefault="00CE6EBA">
            <w:pPr>
              <w:spacing w:before="96" w:after="96"/>
              <w:jc w:val="center"/>
              <w:rPr>
                <w:rFonts w:ascii="Times New Roman" w:eastAsia="Times New Roman" w:hAnsi="Times New Roman" w:cs="Times New Roman"/>
                <w:b/>
                <w:i w:val="0"/>
                <w:sz w:val="21"/>
                <w:szCs w:val="21"/>
              </w:rPr>
            </w:pPr>
          </w:p>
          <w:p w14:paraId="0000018E" w14:textId="77777777" w:rsidR="00CE6EBA" w:rsidRDefault="00696912">
            <w:pPr>
              <w:spacing w:before="96" w:after="96"/>
              <w:jc w:val="center"/>
              <w:rPr>
                <w:rFonts w:ascii="Times New Roman" w:eastAsia="Times New Roman" w:hAnsi="Times New Roman" w:cs="Times New Roman"/>
                <w:i w:val="0"/>
                <w:sz w:val="21"/>
                <w:szCs w:val="21"/>
              </w:rPr>
            </w:pPr>
            <w:r>
              <w:rPr>
                <w:rFonts w:ascii="Times New Roman" w:eastAsia="Times New Roman" w:hAnsi="Times New Roman" w:cs="Times New Roman"/>
                <w:b/>
                <w:i w:val="0"/>
                <w:sz w:val="21"/>
                <w:szCs w:val="21"/>
              </w:rPr>
              <w:t xml:space="preserve">7. Context </w:t>
            </w:r>
          </w:p>
          <w:p w14:paraId="0000018F" w14:textId="77777777" w:rsidR="00CE6EBA" w:rsidRDefault="00696912">
            <w:pPr>
              <w:spacing w:before="96" w:after="96"/>
              <w:jc w:val="both"/>
              <w:rPr>
                <w:rFonts w:ascii="Times New Roman" w:eastAsia="Times New Roman" w:hAnsi="Times New Roman" w:cs="Times New Roman"/>
                <w:i w:val="0"/>
                <w:sz w:val="21"/>
                <w:szCs w:val="21"/>
              </w:rPr>
            </w:pPr>
            <w:r>
              <w:rPr>
                <w:rFonts w:ascii="Times New Roman" w:eastAsia="Times New Roman" w:hAnsi="Times New Roman" w:cs="Times New Roman"/>
                <w:i w:val="0"/>
                <w:color w:val="000000"/>
                <w:sz w:val="21"/>
                <w:szCs w:val="21"/>
              </w:rPr>
              <w:t>How the contextual environment (organizational, political, economic and social) influences the degree of acceptability of an innovation</w:t>
            </w:r>
          </w:p>
        </w:tc>
      </w:tr>
    </w:tbl>
    <w:p w14:paraId="00000190" w14:textId="77777777" w:rsidR="00CE6EBA" w:rsidRDefault="00CE6EBA">
      <w:pPr>
        <w:spacing w:line="360" w:lineRule="auto"/>
        <w:jc w:val="both"/>
        <w:rPr>
          <w:rFonts w:ascii="Times New Roman" w:eastAsia="Times New Roman" w:hAnsi="Times New Roman" w:cs="Times New Roman"/>
          <w:b/>
          <w:i w:val="0"/>
          <w:sz w:val="22"/>
          <w:szCs w:val="22"/>
        </w:rPr>
      </w:pPr>
    </w:p>
    <w:p w14:paraId="00000191" w14:textId="0FE56E73" w:rsidR="00CE6EBA" w:rsidRDefault="00696912">
      <w:pPr>
        <w:spacing w:line="360" w:lineRule="auto"/>
        <w:jc w:val="both"/>
        <w:rPr>
          <w:rFonts w:ascii="Times New Roman" w:eastAsia="Times New Roman" w:hAnsi="Times New Roman" w:cs="Times New Roman"/>
          <w:i w:val="0"/>
        </w:rPr>
      </w:pPr>
      <w:r>
        <w:rPr>
          <w:rFonts w:ascii="Times New Roman" w:eastAsia="Times New Roman" w:hAnsi="Times New Roman" w:cs="Times New Roman"/>
          <w:b/>
          <w:i w:val="0"/>
          <w:sz w:val="22"/>
          <w:szCs w:val="22"/>
        </w:rPr>
        <w:lastRenderedPageBreak/>
        <w:br/>
        <w:t xml:space="preserve">Appendix </w:t>
      </w:r>
      <w:r w:rsidR="00FE5608">
        <w:rPr>
          <w:rFonts w:ascii="Times New Roman" w:eastAsia="Times New Roman" w:hAnsi="Times New Roman" w:cs="Times New Roman"/>
          <w:b/>
          <w:i w:val="0"/>
          <w:sz w:val="22"/>
          <w:szCs w:val="22"/>
        </w:rPr>
        <w:t>3</w:t>
      </w:r>
      <w:r>
        <w:rPr>
          <w:rFonts w:ascii="Times New Roman" w:eastAsia="Times New Roman" w:hAnsi="Times New Roman" w:cs="Times New Roman"/>
          <w:b/>
          <w:i w:val="0"/>
          <w:sz w:val="22"/>
          <w:szCs w:val="22"/>
        </w:rPr>
        <w:t xml:space="preserve"> - Type of innovation</w:t>
      </w:r>
    </w:p>
    <w:tbl>
      <w:tblPr>
        <w:tblStyle w:val="a4"/>
        <w:tblW w:w="15303"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4"/>
        <w:gridCol w:w="2546"/>
        <w:gridCol w:w="5366"/>
        <w:gridCol w:w="1983"/>
        <w:gridCol w:w="2121"/>
        <w:gridCol w:w="1453"/>
      </w:tblGrid>
      <w:tr w:rsidR="00CE6EBA" w14:paraId="4A16EBA4" w14:textId="77777777">
        <w:trPr>
          <w:trHeight w:val="395"/>
          <w:jc w:val="center"/>
        </w:trPr>
        <w:tc>
          <w:tcPr>
            <w:tcW w:w="1835" w:type="dxa"/>
          </w:tcPr>
          <w:p w14:paraId="00000192"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ype of innovation</w:t>
            </w:r>
          </w:p>
        </w:tc>
        <w:tc>
          <w:tcPr>
            <w:tcW w:w="2546" w:type="dxa"/>
          </w:tcPr>
          <w:p w14:paraId="0000019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Name</w:t>
            </w:r>
          </w:p>
        </w:tc>
        <w:tc>
          <w:tcPr>
            <w:tcW w:w="5366" w:type="dxa"/>
          </w:tcPr>
          <w:p w14:paraId="00000194"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Description</w:t>
            </w:r>
          </w:p>
        </w:tc>
        <w:tc>
          <w:tcPr>
            <w:tcW w:w="1983" w:type="dxa"/>
          </w:tcPr>
          <w:p w14:paraId="00000195" w14:textId="6FCAD8F6"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Health</w:t>
            </w:r>
            <w:r w:rsidR="00435B72">
              <w:rPr>
                <w:rFonts w:ascii="Times New Roman" w:eastAsia="Times New Roman" w:hAnsi="Times New Roman" w:cs="Times New Roman"/>
                <w:i w:val="0"/>
                <w:sz w:val="21"/>
                <w:szCs w:val="21"/>
              </w:rPr>
              <w:t xml:space="preserve"> issues </w:t>
            </w:r>
            <w:r>
              <w:rPr>
                <w:rFonts w:ascii="Times New Roman" w:eastAsia="Times New Roman" w:hAnsi="Times New Roman" w:cs="Times New Roman"/>
                <w:i w:val="0"/>
                <w:sz w:val="21"/>
                <w:szCs w:val="21"/>
              </w:rPr>
              <w:t>targeted by the innovation</w:t>
            </w:r>
          </w:p>
        </w:tc>
        <w:tc>
          <w:tcPr>
            <w:tcW w:w="2121" w:type="dxa"/>
          </w:tcPr>
          <w:p w14:paraId="0000019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eople targeted by the intervention</w:t>
            </w:r>
          </w:p>
        </w:tc>
        <w:tc>
          <w:tcPr>
            <w:tcW w:w="1453" w:type="dxa"/>
          </w:tcPr>
          <w:p w14:paraId="0000019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rticles</w:t>
            </w:r>
          </w:p>
        </w:tc>
      </w:tr>
      <w:tr w:rsidR="00CE6EBA" w:rsidRPr="00760BC3" w14:paraId="6C5AD0FC" w14:textId="77777777">
        <w:trPr>
          <w:trHeight w:val="847"/>
          <w:jc w:val="center"/>
        </w:trPr>
        <w:tc>
          <w:tcPr>
            <w:tcW w:w="1835" w:type="dxa"/>
            <w:vMerge w:val="restart"/>
          </w:tcPr>
          <w:p w14:paraId="00000198" w14:textId="77777777" w:rsidR="00CE6EBA" w:rsidRDefault="00CE6EBA">
            <w:pPr>
              <w:spacing w:before="40" w:after="40"/>
              <w:jc w:val="both"/>
              <w:rPr>
                <w:rFonts w:ascii="Times New Roman" w:eastAsia="Times New Roman" w:hAnsi="Times New Roman" w:cs="Times New Roman"/>
                <w:i w:val="0"/>
                <w:sz w:val="21"/>
                <w:szCs w:val="21"/>
              </w:rPr>
            </w:pPr>
          </w:p>
          <w:p w14:paraId="00000199" w14:textId="77777777" w:rsidR="00CE6EBA" w:rsidRDefault="00CE6EBA">
            <w:pPr>
              <w:spacing w:before="40" w:after="40"/>
              <w:jc w:val="both"/>
              <w:rPr>
                <w:rFonts w:ascii="Times New Roman" w:eastAsia="Times New Roman" w:hAnsi="Times New Roman" w:cs="Times New Roman"/>
                <w:i w:val="0"/>
                <w:sz w:val="21"/>
                <w:szCs w:val="21"/>
              </w:rPr>
            </w:pPr>
          </w:p>
          <w:p w14:paraId="0000019A" w14:textId="77777777" w:rsidR="00CE6EBA" w:rsidRDefault="00CE6EBA">
            <w:pPr>
              <w:spacing w:before="40" w:after="40"/>
              <w:jc w:val="both"/>
              <w:rPr>
                <w:rFonts w:ascii="Times New Roman" w:eastAsia="Times New Roman" w:hAnsi="Times New Roman" w:cs="Times New Roman"/>
                <w:i w:val="0"/>
                <w:sz w:val="21"/>
                <w:szCs w:val="21"/>
              </w:rPr>
            </w:pPr>
          </w:p>
          <w:p w14:paraId="0000019B" w14:textId="77777777" w:rsidR="00CE6EBA" w:rsidRDefault="00CE6EBA">
            <w:pPr>
              <w:spacing w:before="40" w:after="40"/>
              <w:jc w:val="both"/>
              <w:rPr>
                <w:rFonts w:ascii="Times New Roman" w:eastAsia="Times New Roman" w:hAnsi="Times New Roman" w:cs="Times New Roman"/>
                <w:i w:val="0"/>
                <w:sz w:val="21"/>
                <w:szCs w:val="21"/>
              </w:rPr>
            </w:pPr>
          </w:p>
          <w:p w14:paraId="0000019C" w14:textId="77777777" w:rsidR="00CE6EBA" w:rsidRDefault="00CE6EBA">
            <w:pPr>
              <w:spacing w:before="40" w:after="40"/>
              <w:jc w:val="both"/>
              <w:rPr>
                <w:rFonts w:ascii="Times New Roman" w:eastAsia="Times New Roman" w:hAnsi="Times New Roman" w:cs="Times New Roman"/>
                <w:i w:val="0"/>
                <w:sz w:val="21"/>
                <w:szCs w:val="21"/>
              </w:rPr>
            </w:pPr>
          </w:p>
          <w:p w14:paraId="0000019D" w14:textId="77777777" w:rsidR="00CE6EBA" w:rsidRDefault="00CE6EBA">
            <w:pPr>
              <w:spacing w:before="40" w:after="40"/>
              <w:jc w:val="both"/>
              <w:rPr>
                <w:rFonts w:ascii="Times New Roman" w:eastAsia="Times New Roman" w:hAnsi="Times New Roman" w:cs="Times New Roman"/>
                <w:i w:val="0"/>
                <w:sz w:val="21"/>
                <w:szCs w:val="21"/>
              </w:rPr>
            </w:pPr>
          </w:p>
          <w:p w14:paraId="0000019E" w14:textId="77777777" w:rsidR="00CE6EBA" w:rsidRDefault="00CE6EBA">
            <w:pPr>
              <w:spacing w:before="40" w:after="40"/>
              <w:jc w:val="both"/>
              <w:rPr>
                <w:rFonts w:ascii="Times New Roman" w:eastAsia="Times New Roman" w:hAnsi="Times New Roman" w:cs="Times New Roman"/>
                <w:i w:val="0"/>
                <w:sz w:val="21"/>
                <w:szCs w:val="21"/>
              </w:rPr>
            </w:pPr>
          </w:p>
          <w:p w14:paraId="0000019F" w14:textId="77777777" w:rsidR="00CE6EBA" w:rsidRDefault="00CE6EBA">
            <w:pPr>
              <w:spacing w:before="40" w:after="40"/>
              <w:jc w:val="both"/>
              <w:rPr>
                <w:rFonts w:ascii="Times New Roman" w:eastAsia="Times New Roman" w:hAnsi="Times New Roman" w:cs="Times New Roman"/>
                <w:i w:val="0"/>
                <w:sz w:val="21"/>
                <w:szCs w:val="21"/>
              </w:rPr>
            </w:pPr>
          </w:p>
          <w:p w14:paraId="000001A0" w14:textId="77777777" w:rsidR="00CE6EBA" w:rsidRDefault="00CE6EBA">
            <w:pPr>
              <w:spacing w:before="40" w:after="40"/>
              <w:jc w:val="both"/>
              <w:rPr>
                <w:rFonts w:ascii="Times New Roman" w:eastAsia="Times New Roman" w:hAnsi="Times New Roman" w:cs="Times New Roman"/>
                <w:i w:val="0"/>
                <w:sz w:val="21"/>
                <w:szCs w:val="21"/>
              </w:rPr>
            </w:pPr>
          </w:p>
          <w:p w14:paraId="000001A1" w14:textId="77777777" w:rsidR="00CE6EBA" w:rsidRDefault="00CE6EBA">
            <w:pPr>
              <w:spacing w:before="40" w:after="40"/>
              <w:jc w:val="both"/>
              <w:rPr>
                <w:rFonts w:ascii="Times New Roman" w:eastAsia="Times New Roman" w:hAnsi="Times New Roman" w:cs="Times New Roman"/>
                <w:i w:val="0"/>
                <w:sz w:val="21"/>
                <w:szCs w:val="21"/>
              </w:rPr>
            </w:pPr>
          </w:p>
          <w:p w14:paraId="000001A2" w14:textId="77777777" w:rsidR="00CE6EBA" w:rsidRDefault="00CE6EBA">
            <w:pPr>
              <w:spacing w:before="40" w:after="40"/>
              <w:jc w:val="both"/>
              <w:rPr>
                <w:rFonts w:ascii="Times New Roman" w:eastAsia="Times New Roman" w:hAnsi="Times New Roman" w:cs="Times New Roman"/>
                <w:i w:val="0"/>
                <w:sz w:val="21"/>
                <w:szCs w:val="21"/>
              </w:rPr>
            </w:pPr>
          </w:p>
          <w:p w14:paraId="000001A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Diagnostic tool</w:t>
            </w:r>
          </w:p>
        </w:tc>
        <w:tc>
          <w:tcPr>
            <w:tcW w:w="2546" w:type="dxa"/>
            <w:vMerge w:val="restart"/>
          </w:tcPr>
          <w:p w14:paraId="000001A4"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laria rapid diagnostic test (</w:t>
            </w:r>
            <w:proofErr w:type="spellStart"/>
            <w:r>
              <w:rPr>
                <w:rFonts w:ascii="Times New Roman" w:eastAsia="Times New Roman" w:hAnsi="Times New Roman" w:cs="Times New Roman"/>
                <w:i w:val="0"/>
                <w:sz w:val="21"/>
                <w:szCs w:val="21"/>
              </w:rPr>
              <w:t>mRDT</w:t>
            </w:r>
            <w:proofErr w:type="spellEnd"/>
            <w:r>
              <w:rPr>
                <w:rFonts w:ascii="Times New Roman" w:eastAsia="Times New Roman" w:hAnsi="Times New Roman" w:cs="Times New Roman"/>
                <w:i w:val="0"/>
                <w:sz w:val="21"/>
                <w:szCs w:val="21"/>
              </w:rPr>
              <w:t>)</w:t>
            </w:r>
          </w:p>
        </w:tc>
        <w:tc>
          <w:tcPr>
            <w:tcW w:w="5366" w:type="dxa"/>
            <w:vMerge w:val="restart"/>
          </w:tcPr>
          <w:p w14:paraId="000001A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Rapid test that allows parasitological confirmation for malaria</w:t>
            </w:r>
          </w:p>
        </w:tc>
        <w:tc>
          <w:tcPr>
            <w:tcW w:w="1983" w:type="dxa"/>
            <w:vMerge w:val="restart"/>
          </w:tcPr>
          <w:p w14:paraId="000001A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laria</w:t>
            </w:r>
          </w:p>
        </w:tc>
        <w:tc>
          <w:tcPr>
            <w:tcW w:w="2121" w:type="dxa"/>
          </w:tcPr>
          <w:p w14:paraId="000001A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All </w:t>
            </w:r>
          </w:p>
        </w:tc>
        <w:tc>
          <w:tcPr>
            <w:tcW w:w="1453" w:type="dxa"/>
          </w:tcPr>
          <w:p w14:paraId="000001A8" w14:textId="62F9706F" w:rsidR="00CE6EBA" w:rsidRPr="00760BC3" w:rsidRDefault="00760BC3">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lang w:val="fr-FR"/>
              </w:rPr>
              <w:fldChar w:fldCharType="begin"/>
            </w:r>
            <w:r w:rsidR="00BE20E8">
              <w:rPr>
                <w:rFonts w:ascii="Times New Roman" w:eastAsia="Times New Roman" w:hAnsi="Times New Roman" w:cs="Times New Roman"/>
                <w:i w:val="0"/>
                <w:sz w:val="21"/>
                <w:szCs w:val="21"/>
                <w:lang w:val="fr-FR"/>
              </w:rPr>
              <w:instrText xml:space="preserve"> ADDIN ZOTERO_ITEM CSL_CITATION {"citationID":"1iY6ZxDQ","properties":{"formattedCitation":"[7, 9, 10]","plainCitation":"[7, 9, 10]","noteIndex":0},"citationItems":[{"id":28190,"uris":["http://zotero.org/users/local/QyZjRWUM/items/35P5LMCW"],"itemData":{"id":28190,"type":"article-journal","abstract":"BACKGROUND: While feasibility of new health technologies in well-resourced healthcare settings is extensively documented, it is largely unknown in low-resourced settings. Uganda's decision to deploy and scale up malaria rapid diagnostic tests (mRDTs) in public health facilities and at the community level provides a useful entry point for documenting field experience, acceptance, and predictive variables for technology acceptance and use. These findings are important in informing implementation of new health technologies, plans, and budgets in low-resourced national disease control programmes.\nMETHODS: A cross-sectional qualitative descriptive study at 21 health centres in Uganda was undertaken in 2007 to elucidate the barriers and facilitators in the introduction of mRDTs as a new diagnostic technology at lower-level health facilities. Pre-tested interview questionnaires were administered through pre-structured patient exit interviews and semi-structured health worker interviews to gain an understanding of the response to this implementation. A conceptual framework on technology acceptance and use was adapted for this study and used to prepare the questionnaires. Thematic analysis was used to generate themes from the data.\nRESULTS: A total of 52 of 57 health workers (92%) reported a belief that a positive mRDT result was true, although only 41 of 57 (64%) believed that treatment with anti-malarials was justified for every positive mRDT case. Of the same health workers, only 49% believed that a negative mRDT result was truly negative. Factors linked to these findings were related to mRDT acceptance and use, including the design and characteristics of the device, availability and quality of mRDT ancillary supplies, health worker capacity to investigate febrile cases testing negative with the device and provide appropriate treatment, availability of effective malaria treatments, reliability of the health commodity supply chain, existing national policy recommendations, individual health worker dynamism, and vitality of supervision.\nCONCLUSIONS: mRDTs were found to be acceptable to and used by the target users, provided clear policy guidelines exist, ancillary tools are easy to use and health supplies beyond the diagnostic tools are met. Based on our results, health workers' needs for comprehensive case management should be met, and specific guidance for managing febrile patients with negative test outcomes should be provided alongside the new health technology. The extent, to which the implementation process of mRDT-led, parasite-based diagnosis accommodates end user beliefs, attitudes, perceptions, and satisfaction, as well as technology learnability and suitability, influences the level of acceptance and use of mRDTs. The effectiveness of the health system in providing the enabling environment and the integration of the diagnostic tool into routine service delivery is critical.","container-title":"Implementation science: IS","DOI":"10.1186/1748-5908-7-5","ISSN":"1748-5908","journalAbbreviation":"Implement Sci","language":"eng","note":"PMID: 22269037\nPMCID: PMC3398266","page":"5","source":"PubMed","title":"Early experiences on the feasibility, acceptability, and use of malaria rapid diagnostic tests at peripheral health centres in Uganda-insights into some barriers and facilitators","volume":"7","author":[{"family":"Asiimwe","given":"Caroline"},{"family":"Kyabayinze","given":"Daniel J."},{"family":"Kyalisiima","given":"Zephaniah"},{"family":"Nabakooza","given":"Jane"},{"family":"Bajabaite","given":"Moses"},{"family":"Counihan","given":"Helen"},{"family":"Tibenderana","given":"James K."}],"issued":{"date-parts":[["2012",1,23]]}}},{"id":28033,"uris":["http://zotero.org/users/local/QyZjRWUM/items/SQ436DR2"],"itemData":{"id":28033,"type":"article-journal","abstract":"BACKGROUND: The debate on rapid diagnostic tests (RDTs) for malaria has begun to shift from whether RDTs should be used, to how and under what circumstances their use can be optimized. This has increased the need for a better understanding of the complexities surrounding the role of RDTs in appropriate treatment of fever. Studies have focused on clinician practices, but few have sought to understand patient perspectives, beyond notions of acceptability.\nMETHODS: This qualitative study aimed to explore patient and caregiver perceptions and experiences of RDTs following a trial to assess the introduction of the tests into routine clinical care at four health facilities in one district in Ghana. Six focus group discussions and one in-depth interview were carried out with those who had received an RDT with a negative test result.\nRESULTS: Patients had high expectations of RDTs. They welcomed the tests as aiding clinical diagnoses and as tools that could communicate their problem better than they could, verbally. However, respondents also believed the tests could identify any cause of illness, beyond malaria. Experiences of patients suggested that RDTs were adopted into an existing system where patients are both physically and intellectually removed from diagnostic processes and where clinicians retain authority that supersedes tests and their results. In this situation, patients did not feel able to articulate a demand for test-driven diagnosis.\nCONCLUSIONS: Improvements in communication between the health worker and patient, particularly to explain the capabilities of the test and management of RDT negative cases, may both manage patient expectations and promote patient demand for test-driven diagnoses.","container-title":"Malaria Journal","DOI":"10.1186/1475-2875-12-258","ISSN":"1475-2875","journalAbbreviation":"Malar. J.","language":"eng","note":"PMID: 23876112\nPMCID: PMC3723648","page":"258","source":"PubMed","title":"\"Even if the test result is negative, they should be able to tell us what is wrong with us\": a qualitative study of patient expectations of rapid diagnostic tests for malaria","title-short":"Even if the test result is negative, they should be able to tell us what is wrong with us","volume":"12","author":[{"family":"Ansah","given":"Evelyn K."},{"family":"Reynolds","given":"Joanna"},{"family":"Akanpigbiam","given":"Samson"},{"family":"Whitty","given":"Christopher J. M."},{"family":"Chandler","given":"Clare I. R."}],"issued":{"date-parts":[["2013",7,22]]}}},{"id":33451,"uris":["http://zotero.org/users/local/QyZjRWUM/it</w:instrText>
            </w:r>
            <w:r w:rsidR="00BE20E8" w:rsidRPr="00BE20E8">
              <w:rPr>
                <w:rFonts w:ascii="Times New Roman" w:eastAsia="Times New Roman" w:hAnsi="Times New Roman" w:cs="Times New Roman"/>
                <w:i w:val="0"/>
                <w:sz w:val="21"/>
                <w:szCs w:val="21"/>
              </w:rPr>
              <w:instrText xml:space="preserve">ems/4BH6A3W7"],"itemData":{"id":33451,"type":"article-journal","abstract":"In 2008 Mozambique's Ministry of Health (MoH), with the technical and financial support of transnational and international organisations such as United Nations (UN) agencies, USAID (United States Agency for International Development) and INGOs (International Non-Governmental Organisations), amongst others, introduced the Rapid Diagnostic Test (RDT) for malaria to be implemented across the country. This new biomedical technology impacted not just clinical practice, where health workers had to draw blood to be able to diagnose malaria (parasitological confirmation), but interacted with local worldviews and therapeutic practices in ways that needed to be incorporated into therapeutic interventions, notwithstanding patients' overall acceptance of the reliability of RDTs.","container-title":"Australasian Review of African Studies","ISSN":"1447-8420","issue":"1","journalAbbreviation":"Australas. Rev. Afr. Stud.","language":"English","note":"WOS:000374687000008","page":"114-128","source":"Web of Science","title":"The Introduction of Rapid Diagnostic Test for Malaria in Mozambique: Local Appropriation and Complementary Therapeutics","title-short":"The Introduction of Rapid Diagnostic Test for Malaria in Mozambique","volume":"36","author":[{"family":"Sequeira","given":"Ana Rita"}],"issued":{"date-parts":[["2015",6]]}}}],"schema":"https://github.com/citation-style-language/schema/raw/master/csl-citation.json"} </w:instrText>
            </w:r>
            <w:r>
              <w:rPr>
                <w:rFonts w:ascii="Times New Roman" w:eastAsia="Times New Roman" w:hAnsi="Times New Roman" w:cs="Times New Roman"/>
                <w:i w:val="0"/>
                <w:sz w:val="21"/>
                <w:szCs w:val="21"/>
                <w:lang w:val="fr-FR"/>
              </w:rPr>
              <w:fldChar w:fldCharType="separate"/>
            </w:r>
            <w:r w:rsidR="00BE20E8">
              <w:rPr>
                <w:rFonts w:ascii="Times New Roman" w:eastAsia="Times New Roman" w:hAnsi="Times New Roman" w:cs="Times New Roman"/>
                <w:i w:val="0"/>
                <w:noProof/>
                <w:sz w:val="21"/>
                <w:szCs w:val="21"/>
              </w:rPr>
              <w:t>[7, 9, 10]</w:t>
            </w:r>
            <w:r>
              <w:rPr>
                <w:rFonts w:ascii="Times New Roman" w:eastAsia="Times New Roman" w:hAnsi="Times New Roman" w:cs="Times New Roman"/>
                <w:i w:val="0"/>
                <w:sz w:val="21"/>
                <w:szCs w:val="21"/>
                <w:lang w:val="fr-FR"/>
              </w:rPr>
              <w:fldChar w:fldCharType="end"/>
            </w:r>
          </w:p>
        </w:tc>
      </w:tr>
      <w:tr w:rsidR="00CE6EBA" w14:paraId="73104EA7" w14:textId="77777777">
        <w:trPr>
          <w:trHeight w:val="763"/>
          <w:jc w:val="center"/>
        </w:trPr>
        <w:tc>
          <w:tcPr>
            <w:tcW w:w="1835" w:type="dxa"/>
            <w:vMerge/>
          </w:tcPr>
          <w:p w14:paraId="000001A9" w14:textId="77777777" w:rsidR="00CE6EBA" w:rsidRPr="00760BC3"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vMerge/>
          </w:tcPr>
          <w:p w14:paraId="000001AA" w14:textId="77777777" w:rsidR="00CE6EBA" w:rsidRPr="00760BC3"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5366" w:type="dxa"/>
            <w:vMerge/>
          </w:tcPr>
          <w:p w14:paraId="000001AB" w14:textId="77777777" w:rsidR="00CE6EBA" w:rsidRPr="00760BC3"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1983" w:type="dxa"/>
            <w:vMerge/>
          </w:tcPr>
          <w:p w14:paraId="000001AC" w14:textId="77777777" w:rsidR="00CE6EBA" w:rsidRPr="00760BC3"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121" w:type="dxa"/>
          </w:tcPr>
          <w:p w14:paraId="000001AD"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dult (aged 18 or over), not pregnant, and who just purchased treatment for malaria for him- or herself</w:t>
            </w:r>
          </w:p>
        </w:tc>
        <w:tc>
          <w:tcPr>
            <w:tcW w:w="1453" w:type="dxa"/>
          </w:tcPr>
          <w:p w14:paraId="09AFC984" w14:textId="150BA529" w:rsidR="00CE6EBA" w:rsidRDefault="00760BC3">
            <w:pPr>
              <w:widowControl w:val="0"/>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StVBoAWu","properties":{"formattedCitation":"[11]","plainCitation":"[11]","noteIndex":0},"citationItems":[{"id":27863,"uris":["http://zotero.org/users/local/QyZjRWUM/items/WJYL4WNB"],"itemData":{"id":27863,"type":"article-journal","abstract":"BACKGROUND: To reduce the burden of disease from malaria, innovative approaches are needed to engender behavior change. One unobservable, but fundamental trait-preferences for risk-may influence individuals' willingness to adopt new health technologies. We explore the association of risk preferences with malaria care-seeking behavior and the acceptability of malaria rapid diagnostic tests (RDTs) to inform RDT scale-up plans.\nMETHODS: In Oyo State, Nigeria, adult customers purchasing anti-malarial medications at selected drug shops took surveys and received an RDT as they exited. After an initial risk preference assessment via a simple lottery game choice, individuals were given their RDT result and treatment advice, and called four days later to assess treatment adherence. We used bivariable and multivariable regression analysis to assess the association of risk game choices with malaria care-seeking behaviors and RDT acceptability.\nRESULTS: Of 448 respondents, 63.2% chose the lottery game with zero variance in expected payout, 27.9% chose the game with low variance, and 8.9% chose the game with high variance. Compared to participants who chose lower variance games, individuals choosing higher variance games were older, less educated, more likely to be male, and were more likely to patronize lower quality drug shops, seek care immediately, and report complete disability due to their illness. In contrast, individuals choosing lower variance games were more likely to follow the correct treatment directions and were more likely to report an increase in their willingness to pay for an RDT compared to other risk groups, our two measures of RDT acceptability. Differences in estimated associations between risk game choices and selected care-seeking behaviors remained after controlling sociodemographic confounders.\nCONCLUSIONS: The uptake of health diagnostic information in terms of translating the RDT experience into willingness to pay for an RDT and treatment adherence to test results may vary according to risk preferences. Hence, health promotion communications may want to be crafted bearing in mind differences in uptake among people of different risk preferences to encourage wider RDT adoption and more rational malaria treatment. Estimates will serve as the basis for power calculations for an expanded study.","container-title":"BMC health services research","DOI":"10.1186/1472-6963-14-374","ISSN":"1472-6963","journalAbbreviation":"BMC Health Serv Res","language":"eng","note":"PMID: 25192615\nPMCID: PMC4162956","page":"374","source":"PubMed","title":"How do risk preferences relate to malaria care-seeking behavior and the acceptability of a new health technology in Nigeria?","volume":"14","author":[{"family":"Liu","given":"Jenny"},{"family":"Modrek","given":"Sepideh"},{"family":"Anyanti","given":"Jennifer"},{"family":"Nwokolo","given":"Ernest"},{"family":"De La Cruz","given":"Anna"},{"family":"Schatzkin","given":"Eric"},{"family":"Isiguzo","given":"Chinwoke"},{"family":"Ujuju","given":"Chinazo"},{"family":"Montagu","given":"Dominic"}],"issued":{"date-parts":[["2014",9,5]]}}}],"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1]</w:t>
            </w:r>
            <w:r>
              <w:rPr>
                <w:rFonts w:ascii="Times New Roman" w:eastAsia="Times New Roman" w:hAnsi="Times New Roman" w:cs="Times New Roman"/>
                <w:i w:val="0"/>
                <w:sz w:val="21"/>
                <w:szCs w:val="21"/>
              </w:rPr>
              <w:fldChar w:fldCharType="end"/>
            </w:r>
          </w:p>
          <w:p w14:paraId="000001AE" w14:textId="2BE19F7A" w:rsidR="00BE20E8" w:rsidRPr="00BE20E8" w:rsidRDefault="00BE20E8" w:rsidP="00BE20E8">
            <w:pPr>
              <w:jc w:val="center"/>
              <w:rPr>
                <w:rFonts w:ascii="Times New Roman" w:eastAsia="Times New Roman" w:hAnsi="Times New Roman" w:cs="Times New Roman"/>
                <w:sz w:val="21"/>
                <w:szCs w:val="21"/>
              </w:rPr>
            </w:pPr>
          </w:p>
        </w:tc>
      </w:tr>
      <w:tr w:rsidR="00CE6EBA" w14:paraId="53A6474A" w14:textId="77777777">
        <w:trPr>
          <w:trHeight w:val="762"/>
          <w:jc w:val="center"/>
        </w:trPr>
        <w:tc>
          <w:tcPr>
            <w:tcW w:w="1835" w:type="dxa"/>
            <w:vMerge/>
          </w:tcPr>
          <w:p w14:paraId="000001AF"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vMerge/>
          </w:tcPr>
          <w:p w14:paraId="000001B0"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5366" w:type="dxa"/>
            <w:vMerge/>
          </w:tcPr>
          <w:p w14:paraId="000001B1"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1983" w:type="dxa"/>
            <w:vMerge/>
          </w:tcPr>
          <w:p w14:paraId="000001B2"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121" w:type="dxa"/>
          </w:tcPr>
          <w:p w14:paraId="000001B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t three dispensaries - all ages, at the other three dispensaries - only those over five years of age</w:t>
            </w:r>
          </w:p>
        </w:tc>
        <w:tc>
          <w:tcPr>
            <w:tcW w:w="1453" w:type="dxa"/>
          </w:tcPr>
          <w:p w14:paraId="000001B4" w14:textId="6D2C9C12" w:rsidR="00CE6EBA" w:rsidRDefault="00760BC3">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IEbUax03","properties":{"formattedCitation":"[12]","plainCitation":"[12]","noteIndex":0},"citationItems":[{"id":39707,"uris":["http://zotero.org/users/local/QyZjRWUM/items/DJEUF68H"],"itemData":{"id":39707,"type":"article-journal","abstract":"Malaria rapid diagnostic tests (RDTs) may assist in diagnosis, improve prescribing practices and reduce potential drug resistance development. Without understanding operational issues or acceptance and usage by providers and patients, the costs of these tests may not be justified.","container-title":"Malaria Journal","DOI":"10.1186/1475-2875-7-239","ISSN":"1475-2875","issue":"1","journalAbbreviation":"Malar J","language":"en","page":"239","source":"Springer Link","title":"Dispensary level pilot implementation of rapid diagnostic tests: an evaluation of RDT acceptance and usage by providers and patients – Tanzania, 2005","title-short":"Dispensary level pilot implementation of rapid diagnostic tests","volume":"7","author":[{"family":"Williams","given":"Holly Ann"},{"family":"Causer","given":"Louise"},{"family":"Metta","given":"Emmy"},{"family":"Malila","given":"Aggrey"},{"family":"O'Reilly","given":"Terrence"},{"family":"Abdulla","given":"Salim"},{"family":"Kachur","given":"S. Patrick"},{"family":"Bloland","given":"Peter B."}],"issued":{"date-parts":[["2008",11,19]]}}}],"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2]</w:t>
            </w:r>
            <w:r>
              <w:rPr>
                <w:rFonts w:ascii="Times New Roman" w:eastAsia="Times New Roman" w:hAnsi="Times New Roman" w:cs="Times New Roman"/>
                <w:i w:val="0"/>
                <w:sz w:val="21"/>
                <w:szCs w:val="21"/>
              </w:rPr>
              <w:fldChar w:fldCharType="end"/>
            </w:r>
          </w:p>
        </w:tc>
      </w:tr>
      <w:tr w:rsidR="00CE6EBA" w14:paraId="2D09CE01" w14:textId="77777777">
        <w:trPr>
          <w:trHeight w:val="607"/>
          <w:jc w:val="center"/>
        </w:trPr>
        <w:tc>
          <w:tcPr>
            <w:tcW w:w="1835" w:type="dxa"/>
            <w:vMerge/>
          </w:tcPr>
          <w:p w14:paraId="000001B5"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B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lasmodium falciparum histidine-rich protein (HRP-II) antigen detection assay (</w:t>
            </w:r>
            <w:proofErr w:type="spellStart"/>
            <w:r>
              <w:rPr>
                <w:rFonts w:ascii="Times New Roman" w:eastAsia="Times New Roman" w:hAnsi="Times New Roman" w:cs="Times New Roman"/>
                <w:i w:val="0"/>
                <w:sz w:val="21"/>
                <w:szCs w:val="21"/>
              </w:rPr>
              <w:t>parasight</w:t>
            </w:r>
            <w:proofErr w:type="spellEnd"/>
            <w:r>
              <w:rPr>
                <w:rFonts w:ascii="Times New Roman" w:eastAsia="Times New Roman" w:hAnsi="Times New Roman" w:cs="Times New Roman"/>
                <w:i w:val="0"/>
                <w:sz w:val="21"/>
                <w:szCs w:val="21"/>
              </w:rPr>
              <w:t xml:space="preserve">-F test) </w:t>
            </w:r>
          </w:p>
        </w:tc>
        <w:tc>
          <w:tcPr>
            <w:tcW w:w="5366" w:type="dxa"/>
          </w:tcPr>
          <w:p w14:paraId="000001B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Test for malaria diagnosis based on an antigen capture dipstick using a monoclonal antibody to the Plasmodium falciparum histidine-rich protein (HRP-II)</w:t>
            </w:r>
          </w:p>
        </w:tc>
        <w:tc>
          <w:tcPr>
            <w:tcW w:w="1983" w:type="dxa"/>
          </w:tcPr>
          <w:p w14:paraId="000001B8"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laria</w:t>
            </w:r>
          </w:p>
        </w:tc>
        <w:tc>
          <w:tcPr>
            <w:tcW w:w="2121" w:type="dxa"/>
          </w:tcPr>
          <w:p w14:paraId="000001B9"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ll</w:t>
            </w:r>
          </w:p>
        </w:tc>
        <w:tc>
          <w:tcPr>
            <w:tcW w:w="1453" w:type="dxa"/>
          </w:tcPr>
          <w:p w14:paraId="000001BA" w14:textId="4C70CD7F" w:rsidR="00CE6EBA" w:rsidRDefault="00760BC3">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iaQVfXyg","properties":{"formattedCitation":"[13]","plainCitation":"[13]","noteIndex":0},"citationItems":[{"id":28544,"uris":["http://zotero.org/users/local/QyZjRWUM/items/HCQAFW7S"],"itemData":{"id":28544,"type":"article-journal","abstract":"Rapid diagnosis of Plasmodium falciparum malaria remains one of the main limitations to prompt treatment. Diagnosis based on clinical symptoms is decidedly unreliable, especially in areas of seasonal transmission like Zimbabwe. In view of this, the Plasmodium falciparum histidine rich protein (HRP-II) antigen detection assay (ParaSight-F test) was tried at 10 health centres in 3 malaria endemicity zones of Zimbabwe, as a malaria diagnostic tool for primary health care. Parasitological evaluations were conducted using thick and thin film microscopy as gold standard, and ease of test operation and practicability to nurses were ascertained by questionnaire. The sensitivity of the test did not vary substantially by endemicity zone and was approximately 93%. Specificities were 85, 72 and 92% in the hyperendemic, mesoendemic and hypoendemic zones, respectively. Positive predictive values varied considerably with endemicity, the lowest being in the hypoendemic zone (56%). However, negative predictive values did not change significantly, with a mean of 94%. It was found that the ParaSight-F test reduced mistreatment for malaria, relative to clinical diagnosis, by up to 81%, especially in the hypoendemic region. Test acceptability evaluations were good.","container-title":"Tropical medicine &amp; international health: TM &amp; IH","DOI":"10.1046/j.1365-3156.1997.d01-318.x","ISSN":"1360-2276","issue":"6","journalAbbreviation":"Trop. Med. Int. Health","language":"eng","note":"PMID: 9236821","page":"544-550","source":"PubMed","title":"Trial of the ParaSight-F test for malaria diagnosis in the primary health care system, Zimbabwe","volume":"2","author":[{"family":"Mharakurwa","given":"S."},{"family":"Manyame","given":"B."},{"family":"Shiff","given":"C. J."}],"issued":{"date-parts":[["1997",6]]}}}],"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3]</w:t>
            </w:r>
            <w:r>
              <w:rPr>
                <w:rFonts w:ascii="Times New Roman" w:eastAsia="Times New Roman" w:hAnsi="Times New Roman" w:cs="Times New Roman"/>
                <w:i w:val="0"/>
                <w:sz w:val="21"/>
                <w:szCs w:val="21"/>
              </w:rPr>
              <w:fldChar w:fldCharType="end"/>
            </w:r>
          </w:p>
        </w:tc>
      </w:tr>
      <w:tr w:rsidR="00CE6EBA" w14:paraId="6C30DA52" w14:textId="77777777">
        <w:trPr>
          <w:trHeight w:val="607"/>
          <w:jc w:val="center"/>
        </w:trPr>
        <w:tc>
          <w:tcPr>
            <w:tcW w:w="1835" w:type="dxa"/>
            <w:vMerge/>
          </w:tcPr>
          <w:p w14:paraId="000001BB"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B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Semi-quantitative pfHRP2 device</w:t>
            </w:r>
          </w:p>
          <w:p w14:paraId="000001BD" w14:textId="77777777" w:rsidR="00CE6EBA" w:rsidRDefault="00CE6EBA">
            <w:pPr>
              <w:spacing w:before="40" w:after="40"/>
              <w:jc w:val="both"/>
              <w:rPr>
                <w:rFonts w:ascii="Times New Roman" w:eastAsia="Times New Roman" w:hAnsi="Times New Roman" w:cs="Times New Roman"/>
                <w:i w:val="0"/>
                <w:sz w:val="21"/>
                <w:szCs w:val="21"/>
              </w:rPr>
            </w:pPr>
          </w:p>
        </w:tc>
        <w:tc>
          <w:tcPr>
            <w:tcW w:w="5366" w:type="dxa"/>
          </w:tcPr>
          <w:p w14:paraId="000001BE"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Measures of plasma pfHRP2 levels and indicates the likelihood of malaria being the underlying cause of severe febrile illness in </w:t>
            </w:r>
            <w:proofErr w:type="spellStart"/>
            <w:r>
              <w:rPr>
                <w:rFonts w:ascii="Times New Roman" w:eastAsia="Times New Roman" w:hAnsi="Times New Roman" w:cs="Times New Roman"/>
                <w:i w:val="0"/>
                <w:sz w:val="21"/>
                <w:szCs w:val="21"/>
              </w:rPr>
              <w:t>parasitaemic</w:t>
            </w:r>
            <w:proofErr w:type="spellEnd"/>
            <w:r>
              <w:rPr>
                <w:rFonts w:ascii="Times New Roman" w:eastAsia="Times New Roman" w:hAnsi="Times New Roman" w:cs="Times New Roman"/>
                <w:i w:val="0"/>
                <w:sz w:val="21"/>
                <w:szCs w:val="21"/>
              </w:rPr>
              <w:t xml:space="preserve"> African children</w:t>
            </w:r>
          </w:p>
        </w:tc>
        <w:tc>
          <w:tcPr>
            <w:tcW w:w="1983" w:type="dxa"/>
          </w:tcPr>
          <w:p w14:paraId="000001B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laria</w:t>
            </w:r>
          </w:p>
        </w:tc>
        <w:tc>
          <w:tcPr>
            <w:tcW w:w="2121" w:type="dxa"/>
          </w:tcPr>
          <w:p w14:paraId="000001C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hildren</w:t>
            </w:r>
          </w:p>
        </w:tc>
        <w:tc>
          <w:tcPr>
            <w:tcW w:w="1453" w:type="dxa"/>
          </w:tcPr>
          <w:p w14:paraId="000001C1" w14:textId="02FE204D" w:rsidR="00CE6EBA" w:rsidRDefault="0043734F">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oAuhSqYc","properties":{"formattedCitation":"[14]","plainCitation":"[14]","noteIndex":0},"citationItems":[{"id":27687,"uris":["http://zotero.org/users/local/QyZjRWUM/items/54DCZCJB"],"itemData":{"id":27687,"type":"article-journal","abstract":"BACKGROUND: A rapid diagnostic tool is being developed to discern severely ill children with severe malaria from children who are ill with alternative febrile diseases but have coincidental peripheral blood parasitaemia. The device semi-quantitatively measures plasma pfHRP2 and has the potential to reduce mortality in children with severe febrile illnesses by improving diagnosis. The aim of this study is to identify contributing and inhibiting factors that affect healthcare practitioners' acceptability of this prospective diagnostic device in a high malaria transmission setting in the Democratic Republic of Congo.\nMETHODS: Data were collected qualitatively by conducting semi-structured interviews with a purposeful sample of health professionals in Kinshasa, capital of Democratic Republic of Congo. In total, 11 interviews were held with professionals at four different institutes.\nRESULTS: Four key findings emerged: (1) Congolese practitioners perceive the semi-quantitative pfHRP2 device as a welcome intervention as they recognize the limited reliability of their current diagnostic and therapeutic approaches to severe febrile illnesses; (2) compatibility of the semi-quantitative pfHRP2 device with clinical equipment and competences of Congolese health practitioners is considered to be limited, especially in rural settings; (3) a formal training programme is crucial for correct understanding and application of the semi-quantitative pfHRP2 device; and, (4) provision of evidence to practitioners, and support from health authorities would be important to establish confidence in the semi-quantitative pfHRP2 device.\nCONCLUSIONS: Congolese practitioners perceive the prospective semi-quantitative pfHRP2 device as a welcome addition to their clinical equipment. The device could improve current diagnostic work-up of severe febrile illness, which might consequently improve treatment choices. However, despite this recognized potential, several hurdles and drivers need to be taken into account when implementing this device in DR Congo.","container-title":"Malaria Journal","DOI":"10.1186/s12936-015-0963-1","ISSN":"1475-2875","journalAbbreviation":"Malar. J.","language":"eng","note":"PMID: 26670489\nPMCID: PMC4681050","page":"503","source":"PubMed","title":"Exploring health practitioners' acceptability of a prospective semi-quantitative pfHRP2 device to define severe malaria in the Democratic Republic of Congo","volume":"14","author":[{"family":"Haan","given":"Freek","non-dropping-particle":"de"},{"family":"Onyamboko","given":"Marie A."},{"family":"Fanello","given":"Caterina I."},{"family":"Woodrow","given":"Charles J."},{"family":"Lubell","given":"Yoel"},{"family":"Boon","given":"Wouter P. C."},{"family":"Dondorp","given":"Arjen M."}],"issued":{"date-parts":[["2015",12,15]]}}}],"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4]</w:t>
            </w:r>
            <w:r>
              <w:rPr>
                <w:rFonts w:ascii="Times New Roman" w:eastAsia="Times New Roman" w:hAnsi="Times New Roman" w:cs="Times New Roman"/>
                <w:i w:val="0"/>
                <w:sz w:val="21"/>
                <w:szCs w:val="21"/>
              </w:rPr>
              <w:fldChar w:fldCharType="end"/>
            </w:r>
          </w:p>
        </w:tc>
      </w:tr>
      <w:tr w:rsidR="00CE6EBA" w14:paraId="29347374" w14:textId="77777777">
        <w:trPr>
          <w:trHeight w:val="607"/>
          <w:jc w:val="center"/>
        </w:trPr>
        <w:tc>
          <w:tcPr>
            <w:tcW w:w="1835" w:type="dxa"/>
            <w:vMerge/>
          </w:tcPr>
          <w:p w14:paraId="000001C2"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C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lere q HIV-1/2 Detect system</w:t>
            </w:r>
          </w:p>
        </w:tc>
        <w:tc>
          <w:tcPr>
            <w:tcW w:w="5366" w:type="dxa"/>
          </w:tcPr>
          <w:p w14:paraId="000001C4"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oint-of-Care (POC) nucleic acid amplification tests (NAAT) diagnostic for Early Infant HIV Diagnosis (EID)</w:t>
            </w:r>
          </w:p>
        </w:tc>
        <w:tc>
          <w:tcPr>
            <w:tcW w:w="1983" w:type="dxa"/>
          </w:tcPr>
          <w:p w14:paraId="000001C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HIV</w:t>
            </w:r>
          </w:p>
        </w:tc>
        <w:tc>
          <w:tcPr>
            <w:tcW w:w="2121" w:type="dxa"/>
          </w:tcPr>
          <w:p w14:paraId="000001C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HIV-exposed children under 1 year of age</w:t>
            </w:r>
          </w:p>
        </w:tc>
        <w:tc>
          <w:tcPr>
            <w:tcW w:w="1453" w:type="dxa"/>
          </w:tcPr>
          <w:p w14:paraId="000001C7" w14:textId="7517BFAB" w:rsidR="00CE6EBA" w:rsidRDefault="0043734F">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tIuQZ0Yd","properties":{"formattedCitation":"[15]","plainCitation":"[15]","noteIndex":0},"citationItems":[{"id":27285,"uris":["http://zotero.org/users/local/QyZjRWUM/items/4N3M4VXT"],"itemData":{"id":27285,"type":"article-journal","abstract":"BACKGROUND: Early infant HIV diagnosis (EID) coverage and uptake remains challenging. Point-of-care (POC) testing may improve access and turn-around-times, but, while several POC technologies are in development there are few data on their implementation in the field.\nMETHODS: We conducted an implementation study of the Alere q Detect POC system for EID at two public sector health facilities in Cape Town. HIV-exposed neonates undergoing routine EID testing at a large maternity hospital and a primary care clinic received both laboratory-based HIV PCR testing per local protocols and a POC test. We analysed the performance of POC versus laboratory testing, and conducted semi-structured interviews with providers to assess acceptability and implementation issues.\nRESULTS: Overall 478 specimens were taken: 311 tests were performed at the obstetric hospital (median child age, 1 days) and 167 six-week tests in primary care (median child age, 42 days). 9.0% of all tests resulted in an error with no differences by site; most errors resolved with retesting. POC was more sensitive (100%; lower 95% CI, 39.8%) and specific (100%, lower 95% CI, 98%) among older children tested in primary care compared with birth testing in hospital (90.0%, 95% CI, 55.5-99.8% and 100.0%, lower 95% CI, 98.4%, respectively). Negative predictive value was high (&gt;99%) at both sites. In interviews, providers felt the device was simple to use and facilitated decision-making in the management of infants. However, many wanted clarity on the cause of errors on the POC device to help guide repeat testing.\nCONCLUSIONS: POC EID testing performs well in field implementation in health care facilities and appears highly acceptable to health care providers.","container-title":"PloS One","DOI":"10.1371/journal.pone.0189226","ISSN":"1932-6203","issue":"12","journalAbbreviation":"PLoS ONE","language":"eng","note":"PMID: 29261707\nPMCID: PMC5738050","page":"e0189226","source":"PubMed","title":"Field evaluation of HIV point-of-care testing for early infant diagnosis in Cape Town, South Africa","volume":"12","author":[{"family":"Dunning","given":"Lorna"},{"family":"Kroon","given":"Max"},{"family":"Hsiao","given":"Nei-Yuan"},{"family":"Myer","given":"Landon"}],"issued":{"date-parts":[["2017"]]}}}],"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5]</w:t>
            </w:r>
            <w:r>
              <w:rPr>
                <w:rFonts w:ascii="Times New Roman" w:eastAsia="Times New Roman" w:hAnsi="Times New Roman" w:cs="Times New Roman"/>
                <w:i w:val="0"/>
                <w:sz w:val="21"/>
                <w:szCs w:val="21"/>
              </w:rPr>
              <w:fldChar w:fldCharType="end"/>
            </w:r>
          </w:p>
        </w:tc>
      </w:tr>
      <w:tr w:rsidR="00CE6EBA" w14:paraId="5C3DDFC3" w14:textId="77777777">
        <w:trPr>
          <w:trHeight w:val="607"/>
          <w:jc w:val="center"/>
        </w:trPr>
        <w:tc>
          <w:tcPr>
            <w:tcW w:w="1835" w:type="dxa"/>
            <w:vMerge/>
          </w:tcPr>
          <w:p w14:paraId="000001C8"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C9"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Point-of-Care technologies for CD4+ T cell enumeration, hemoglobin and syphilis screening </w:t>
            </w:r>
          </w:p>
        </w:tc>
        <w:tc>
          <w:tcPr>
            <w:tcW w:w="5366" w:type="dxa"/>
          </w:tcPr>
          <w:p w14:paraId="000001CA"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ntegrated package of POC testing services for quantification of hemoglobin and CD4+ T cells, and syphilis serology</w:t>
            </w:r>
          </w:p>
        </w:tc>
        <w:tc>
          <w:tcPr>
            <w:tcW w:w="1983" w:type="dxa"/>
          </w:tcPr>
          <w:p w14:paraId="000001CB"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HIV, anemia, syphilis</w:t>
            </w:r>
          </w:p>
        </w:tc>
        <w:tc>
          <w:tcPr>
            <w:tcW w:w="2121" w:type="dxa"/>
          </w:tcPr>
          <w:p w14:paraId="000001C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w:t>
            </w:r>
          </w:p>
        </w:tc>
        <w:tc>
          <w:tcPr>
            <w:tcW w:w="1453" w:type="dxa"/>
          </w:tcPr>
          <w:p w14:paraId="000001CD" w14:textId="29403E99" w:rsidR="00CE6EBA" w:rsidRDefault="0043734F">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boVeEWet","properties":{"formattedCitation":"[16]","plainCitation":"[16]","noteIndex":0},"citationItems":[{"id":27739,"uris":["http://zotero.org/users/local/QyZjRWUM/items/SWN92ZS8"],"itemData":{"id":27739,"type":"article-journal","abstract":"INTRODUCTION: Anemia, syphilis and HIV are high burden diseases among pregnant women in sub-Saharan Africa. A quasi-experimental study was conducted in four health facilities in Southern Mozambique to evaluate the effect of point-of-care technologies for hemoglobin quantification, syphilis testing and CD4+ T-cell enumeration performed within maternal and child health services on testing and treatment coverage, and assessing acceptability by health workers.\nMETHODS: Demographic and testing data on women attending first antenatal care services were extracted from existing records, before (2011; n = 865) and after (2012; n = 808) introduction of point-of-care testing. Study outcomes per health facility were compared using z-tests (categorical variables) and Wilcoxon rank-sum test (continuous variables), while inverse variance weights were used to adjust for possible cluster effects in the pooled analysis. A structured acceptability-assessment interview was conducted with health workers before (n = 22) and after (n = 19).\nRESULTS: After implementation of point-of-care testing, there was no significant change in uptake of overall hemoglobin screening (67.9% to 83.0%; p = 0.229), syphilis screening (80.8% to 87.0%; p = 0.282) and CD4+ T-cell testing (84.9% to 83.5%; p = 0.930). Initiation of antiretroviral therapy for treatment eligible women was similar in the weighted analysis before and after, with variability among the sites. Time from HIV diagnosis to treatment initiation decreased (median of 44 days to 17 days; p&lt;0.0001). A generally good acceptability for point-of-care testing was seen among health workers.\nCONCLUSIONS: Point-of-care CD4+ T-cell enumeration resulted in a decreased time to initiation of antiretroviral therapy among treatment eligible women, without significant increase in testing coverage. Overall hemoglobin and syphilis screening increased. Despite the perception that point-of-care technologies increase access to health services, the variability in results indicate the potential for detrimental effects in some settings. Local context needs to be considered and services restructured to accommodate innovative technologies in order to improve service delivery to expectant mothers.","container-title":"PloS One","DOI":"10.1371/journal.pone.0135744","ISSN":"1932-6203","issue":"8","journalAbbreviation":"PLoS ONE","language":"eng","note":"PMID: 26308345\nPMCID: PMC4550242","page":"e0135744","source":"PubMed","title":"Implementation of Point-of-Care Diagnostics Leads to Variable Uptake of Syphilis, Anemia and CD4+ T-Cell Count Testing in Rural Maternal and Child Health Clinics","volume":"10","author":[{"family":"De Schacht","given":"Caroline"},{"family":"Lucas","given":"Carlota"},{"family":"Sitoe","given":"Nádia"},{"family":"Machekano","given":"Rhoderick"},{"family":"Chongo","given":"Patrina"},{"family":"Temmerman","given":"Marleen"},{"family":"Tobaiwa","given":"Ocean"},{"family":"Guay","given":"Laura"},{"family":"Kassaye","given":"Seble"},{"family":"Jani","given":"Ilesh V."}],"issued":{"date-parts":[["2015"]]}}}],"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6]</w:t>
            </w:r>
            <w:r>
              <w:rPr>
                <w:rFonts w:ascii="Times New Roman" w:eastAsia="Times New Roman" w:hAnsi="Times New Roman" w:cs="Times New Roman"/>
                <w:i w:val="0"/>
                <w:sz w:val="21"/>
                <w:szCs w:val="21"/>
              </w:rPr>
              <w:fldChar w:fldCharType="end"/>
            </w:r>
          </w:p>
        </w:tc>
      </w:tr>
      <w:tr w:rsidR="00CE6EBA" w14:paraId="4CBE25A3" w14:textId="77777777">
        <w:trPr>
          <w:trHeight w:val="607"/>
          <w:jc w:val="center"/>
        </w:trPr>
        <w:tc>
          <w:tcPr>
            <w:tcW w:w="1835" w:type="dxa"/>
            <w:vMerge/>
          </w:tcPr>
          <w:p w14:paraId="000001CE"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CF" w14:textId="77777777" w:rsidR="00CE6EBA" w:rsidRDefault="00696912">
            <w:pPr>
              <w:spacing w:before="40" w:after="40"/>
              <w:jc w:val="both"/>
              <w:rPr>
                <w:rFonts w:ascii="Times New Roman" w:eastAsia="Times New Roman" w:hAnsi="Times New Roman" w:cs="Times New Roman"/>
                <w:i w:val="0"/>
                <w:sz w:val="21"/>
                <w:szCs w:val="21"/>
              </w:rPr>
            </w:pPr>
            <w:proofErr w:type="spellStart"/>
            <w:r>
              <w:rPr>
                <w:rFonts w:ascii="Times New Roman" w:eastAsia="Times New Roman" w:hAnsi="Times New Roman" w:cs="Times New Roman"/>
                <w:i w:val="0"/>
                <w:sz w:val="21"/>
                <w:szCs w:val="21"/>
              </w:rPr>
              <w:t>SickleScan</w:t>
            </w:r>
            <w:proofErr w:type="spellEnd"/>
          </w:p>
          <w:p w14:paraId="000001D0" w14:textId="77777777" w:rsidR="00CE6EBA" w:rsidRDefault="00CE6EBA">
            <w:pPr>
              <w:spacing w:before="40" w:after="40"/>
              <w:jc w:val="both"/>
              <w:rPr>
                <w:rFonts w:ascii="Times New Roman" w:eastAsia="Times New Roman" w:hAnsi="Times New Roman" w:cs="Times New Roman"/>
                <w:i w:val="0"/>
                <w:sz w:val="21"/>
                <w:szCs w:val="21"/>
              </w:rPr>
            </w:pPr>
          </w:p>
        </w:tc>
        <w:tc>
          <w:tcPr>
            <w:tcW w:w="5366" w:type="dxa"/>
          </w:tcPr>
          <w:p w14:paraId="000001D1"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OC screening tool for sickle cell disease</w:t>
            </w:r>
          </w:p>
        </w:tc>
        <w:tc>
          <w:tcPr>
            <w:tcW w:w="1983" w:type="dxa"/>
          </w:tcPr>
          <w:p w14:paraId="000001D2"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Sickle cell disease</w:t>
            </w:r>
          </w:p>
        </w:tc>
        <w:tc>
          <w:tcPr>
            <w:tcW w:w="2121" w:type="dxa"/>
          </w:tcPr>
          <w:p w14:paraId="000001D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hildren, aged 9 months to 5 years, and adults (excluding subjects who had been transfused in the previous 3 months)</w:t>
            </w:r>
          </w:p>
        </w:tc>
        <w:tc>
          <w:tcPr>
            <w:tcW w:w="1453" w:type="dxa"/>
          </w:tcPr>
          <w:p w14:paraId="000001D4" w14:textId="5451C45E" w:rsidR="00CE6EBA" w:rsidRDefault="001B1566">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BE20E8">
              <w:rPr>
                <w:rFonts w:ascii="Times New Roman" w:eastAsia="Times New Roman" w:hAnsi="Times New Roman" w:cs="Times New Roman"/>
                <w:i w:val="0"/>
                <w:sz w:val="21"/>
                <w:szCs w:val="21"/>
              </w:rPr>
              <w:instrText xml:space="preserve"> ADDIN ZOTERO_ITEM CSL_CITATION {"citationID":"grooSUJh","properties":{"formattedCitation":"[17]","plainCitation":"[17]","noteIndex":0},"citationItems":[{"id":27392,"uris":["http://zotero.org/users/local/QyZjRWUM/items/NFWSMXKR"],"itemData":{"id":27392,"type":"article-journal","abstract":"Sickle cell disease affects about 150,000 births annually in Nigeria. Early diagnosis is hampered by factors such as centralized and urban localization of laboratories, high cost of diagnostic equipment and inadequate skilled manpower to operate them. The need for a low-cost, portable, easy-to-use diagnostic test for sickle cell disease is critical, especially in resource-poor countries. In this study, we evaluated the performance characteristics of a novel point-of-care testing device (SickleSCAN™), and its acceptability and feasibility, as a possible screening tool for sickle cell disease. In the first phase, we assessed the performance characteristics of SickleSCAN™ by evaluating 57 subjects comprising both children and adults attending a primary health center, for Hb SS (βS/βS; HBB: c.20A&gt;T), Hb SC (βS/βC; HBB: c.19G&gt;A) and Hb AS (βA/βS) using SickleSCAN™, cellulose acetate electrophoresis (CAE) and high performance liquid chromatography (HPLC). Performance characteristics such as diagnostic sensitivity and specificity were compared to HPLC as a standard method. We subsequently undertook a second phase wherein the acceptability and feasibility of the device for sickle cell disease screening, was evaluated using semi-structured and structured questionnaires among 197 healthcare personnel and 221 subjects, respectively. Sickle cell disease was carried by 3.4% of the subjects. The diagnostic sensitivity, specificity and test efficiency of SickleSCAN™ for sickle cell disease (Hb SS and Hb SC), were 100.0, 98.2 and 98.2%, respectively. Findings from this study showed SickleSCAN™ to be a viable screening tool that can easily be applied in community-based screening for early diagnosis of sickle cell disease with little expertise and low cost.","container-title":"Hemoglobin","DOI":"10.1080/03630269.2017.1329151","ISSN":"1532-432X","issue":"2","journalAbbreviation":"Hemoglobin","language":"eng","note":"PMID: 28617057","page":"77-82","source":"PubMed","title":"Preliminary Evaluation of a Point-of-Care Testing Device (SickleSCAN™) in Screening for Sickle Cell Disease","volume":"41","author":[{"family":"Nwegbu","given":"Maxwell M."},{"family":"Isa","given":"Hezekiah A."},{"family":"Nwankwo","given":"Biyaya B."},{"family":"Okeke","given":"Chinedu C."},{"family":"Edet-Offong","given":"Uduak J."},{"family":"Akinola","given":"Norah O."},{"family":"Adekile","given":"Adekunle D."},{"family":"Aneke","given":"John C."},{"family":"Okocha","given":"Emmanuel C."},{"family":"Ulasi","given":"Thomas"},{"family":"Abjah","given":"Usman"},{"family":"Ugwu","given":"Ngozi I."},{"family":"Okolo","given":"Angela A."},{"family":"Madu","given":"Anazoeze"},{"family":"Emodi","given":"Ifeoma"},{"family":"Girei","given":"Ahmed"},{"family":"Balogun","given":"Taiwo M."},{"family":"Diaku-Akinwumi","given":"Ijeoma N."},{"family":"Ohiaeri","given":"Chinatu"},{"family":"Brown","given":"Biobele J."},{"family":"Olaniyi","given":"John A."},{"family":"Hassan","given":"Abdulaziz"},{"family":"Awwalu","given":"Sani"},{"family":"Okoh","given":"Dorothy A."},{"family":"Nnodu","given":"Obiageli E."}],"issued":{"date-parts":[["2017",3]]}}}],"schema":"https://github.com/citation-style-language/schema/raw/master/csl-citation.json"} </w:instrText>
            </w:r>
            <w:r>
              <w:rPr>
                <w:rFonts w:ascii="Times New Roman" w:eastAsia="Times New Roman" w:hAnsi="Times New Roman" w:cs="Times New Roman"/>
                <w:i w:val="0"/>
                <w:sz w:val="21"/>
                <w:szCs w:val="21"/>
              </w:rPr>
              <w:fldChar w:fldCharType="separate"/>
            </w:r>
            <w:r w:rsidR="00BE20E8">
              <w:rPr>
                <w:rFonts w:ascii="Times New Roman" w:eastAsia="Times New Roman" w:hAnsi="Times New Roman" w:cs="Times New Roman"/>
                <w:i w:val="0"/>
                <w:noProof/>
                <w:sz w:val="21"/>
                <w:szCs w:val="21"/>
              </w:rPr>
              <w:t>[17]</w:t>
            </w:r>
            <w:r>
              <w:rPr>
                <w:rFonts w:ascii="Times New Roman" w:eastAsia="Times New Roman" w:hAnsi="Times New Roman" w:cs="Times New Roman"/>
                <w:i w:val="0"/>
                <w:sz w:val="21"/>
                <w:szCs w:val="21"/>
              </w:rPr>
              <w:fldChar w:fldCharType="end"/>
            </w:r>
          </w:p>
        </w:tc>
      </w:tr>
      <w:tr w:rsidR="00CE6EBA" w14:paraId="35B6CA56" w14:textId="77777777">
        <w:trPr>
          <w:trHeight w:val="607"/>
          <w:jc w:val="center"/>
        </w:trPr>
        <w:tc>
          <w:tcPr>
            <w:tcW w:w="1835" w:type="dxa"/>
            <w:vMerge/>
          </w:tcPr>
          <w:p w14:paraId="000001D5"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D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Ov16 rapid test</w:t>
            </w:r>
          </w:p>
          <w:p w14:paraId="000001D7" w14:textId="77777777" w:rsidR="00CE6EBA" w:rsidRDefault="00CE6EBA">
            <w:pPr>
              <w:spacing w:before="40" w:after="40"/>
              <w:jc w:val="both"/>
              <w:rPr>
                <w:rFonts w:ascii="Times New Roman" w:eastAsia="Times New Roman" w:hAnsi="Times New Roman" w:cs="Times New Roman"/>
                <w:i w:val="0"/>
                <w:sz w:val="21"/>
                <w:szCs w:val="21"/>
              </w:rPr>
            </w:pPr>
          </w:p>
        </w:tc>
        <w:tc>
          <w:tcPr>
            <w:tcW w:w="5366" w:type="dxa"/>
          </w:tcPr>
          <w:p w14:paraId="000001D8"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Rapid diagnostic tool to detect Igg antibodies to the Ov16 antigen and allow onchocerciasis surveillance</w:t>
            </w:r>
          </w:p>
        </w:tc>
        <w:tc>
          <w:tcPr>
            <w:tcW w:w="1983" w:type="dxa"/>
          </w:tcPr>
          <w:p w14:paraId="000001D9"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Onchocerciasis</w:t>
            </w:r>
          </w:p>
        </w:tc>
        <w:tc>
          <w:tcPr>
            <w:tcW w:w="2121" w:type="dxa"/>
          </w:tcPr>
          <w:p w14:paraId="000001DA"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ndividuals 5 years and older</w:t>
            </w:r>
          </w:p>
        </w:tc>
        <w:tc>
          <w:tcPr>
            <w:tcW w:w="1453" w:type="dxa"/>
          </w:tcPr>
          <w:p w14:paraId="000001DB" w14:textId="6C9B4C55" w:rsidR="00CE6EBA" w:rsidRDefault="001B1566">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zQC09VoG","properties":{"formattedCitation":"[18]","plainCitation":"[18]","noteIndex":0},"citationItems":[{"id":29442,"uris":["http://zotero.org/users/local/QyZjRWUM/items/JXVE6P2N"],"itemData":{"id":29442,"type":"article-journal","abstract":"As effective onchocerciasis control efforts in Africa transition to elimination efforts, different diagnostic tools are required to support country programs. Senegal, with its long standing, successful control program, is transitioning to using the SD BIOLINE Onchocerciasis IgG4 (Ov16) rapid test over traditional skin snip microscopy. The aim of this study is to demonstrate the feasibility of integrating the Ov16 rapid test into onchocerciasis surveillance activities in Senegal, based on the following attributes of acceptability, usability, and cost. A cross-sectional study was conducted in 13 villages in southeastern Senegal in May 2016. Individuals 5 years and older were invited to participate in a demographic questionnaire, an Ov16 rapid test, a skin snip biopsy, and an acceptability interview. Rapid test technicians were interviewed and a costing analysis was conducted. Of 1,173 participants, 1,169 (99.7%) agreed to the rapid test while 383 (32.7%) agreed to skin snip microscopy. The sero-positivity rate of the rapid test among those tested was 2.6% with zero positives 10 years and younger. None of the 383 skin snips were positive for Ov microfilaria. Community members appreciated that the rapid test was performed quickly, was not painful, and provided reliable results. The total costs for this surveillance activity was $22,272.83, with a cost per test conducted at $3.14 for rapid test, $7.58 for skin snip microscopy, and $13.43 for shared costs. If no participants had refused skin snip microscopy, the total cost per method with shared costs would have been around $16 per person tested. In this area with low onchocerciasis sero-positivity, there was high acceptability and perceived value of the rapid test by community members and technicians. This study provides evidence of the feasibility of implementing the Ov16 rapid test in Senegal and may be informative to other country programs transitioning to Ov16 serologic tools. © 2017 Dieye et al.","archive":"Scopus","container-title":"PLoS Neglected Tropical Diseases","DOI":"10.1371/journal.pntd.0005884","issue":"10","source":"Scopus","title":"Feasibility of utilizing the SD BIOLINE Onchocerciasis IgG4 rapid test in onchocerciasis surveillance in Senegal","volume":"11","author":[{"family":"Dieye","given":"Y."},{"family":"Storey","given":"H.L."},{"family":"Barrett","given":"K.L."},{"family":"Gerth-Guyette","given":"E."},{"family":"Di Giorgio","given":"L."},{"family":"Golden","given":"A."},{"family":"Faulx","given":"D."},{"family":"Kalnoky","given":"M."},{"family":"Ndiaye","given":"M.K.N."},{"family":"Sy","given":"N."},{"family":"Mané","given":"M."},{"family":"Faye","given":"B."},{"family":"Sarr","given":"M."},{"family":"Dioukhane","given":"E.M."},{"family":"Peck","given":"R.B."},{"family":"Guinot","given":"P."},{"family":"Santos","given":"T.","non-dropping-particle":"de los"}],"issued":{"date-parts":[["2017"]]}}}],"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18]</w:t>
            </w:r>
            <w:r>
              <w:rPr>
                <w:rFonts w:ascii="Times New Roman" w:eastAsia="Times New Roman" w:hAnsi="Times New Roman" w:cs="Times New Roman"/>
                <w:i w:val="0"/>
                <w:sz w:val="21"/>
                <w:szCs w:val="21"/>
              </w:rPr>
              <w:fldChar w:fldCharType="end"/>
            </w:r>
          </w:p>
        </w:tc>
      </w:tr>
      <w:tr w:rsidR="00CE6EBA" w14:paraId="407D2334" w14:textId="77777777">
        <w:trPr>
          <w:trHeight w:val="607"/>
          <w:jc w:val="center"/>
        </w:trPr>
        <w:tc>
          <w:tcPr>
            <w:tcW w:w="1835" w:type="dxa"/>
            <w:vMerge/>
          </w:tcPr>
          <w:p w14:paraId="000001DC"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DD"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Lung ultrasound (LUS)</w:t>
            </w:r>
          </w:p>
        </w:tc>
        <w:tc>
          <w:tcPr>
            <w:tcW w:w="5366" w:type="dxa"/>
          </w:tcPr>
          <w:p w14:paraId="000001DE"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neumonia diagnostic technology by analyzing longitudinal and oblique scans of the anterior, lateral and posterior sides of the child's chest</w:t>
            </w:r>
          </w:p>
        </w:tc>
        <w:tc>
          <w:tcPr>
            <w:tcW w:w="1983" w:type="dxa"/>
          </w:tcPr>
          <w:p w14:paraId="000001D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neumonia</w:t>
            </w:r>
          </w:p>
        </w:tc>
        <w:tc>
          <w:tcPr>
            <w:tcW w:w="2121" w:type="dxa"/>
          </w:tcPr>
          <w:p w14:paraId="000001E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hildren 2 through 23 months of age</w:t>
            </w:r>
          </w:p>
        </w:tc>
        <w:tc>
          <w:tcPr>
            <w:tcW w:w="1453" w:type="dxa"/>
          </w:tcPr>
          <w:p w14:paraId="000001E1" w14:textId="085C30F0" w:rsidR="00CE6EBA" w:rsidRDefault="00AF7FB9">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9MhrmnYe","properties":{"formattedCitation":"[19]","plainCitation":"[19]","noteIndex":0},"citationItems":[{"id":26912,"uris":["http://zotero.org/users/local/QyZjRWUM/items/NTL2NQQF"],"itemData":{"id":26912,"type":"article-journal","abstract":"Introduction: Pneumonia is the leading infectious cause of death among children under 5 years of age worldwide. However, pneumonia is challenging to diagnose. Lung ultrasound (LUS) is a promising diagnostic technology. Further evidence is needed to better understand the role of LUS as a tool for the diagnosis of childhood pneumonia in low-resource settings.\nMethods and analysis: This study aims to pilot LUS in Mozambique and Pakistan and to generate evidence regarding the use of LUS as a diagnostic tool for childhood pneumonia. Children with cough &lt;14 days with chest indrawing (n=230) and without chest indrawing (n=40) are enrolled. World Health Organization Integrated Management of Childhood Illness assessment is performed at enrolment, along with a chest radiograph and LUS examination. Respiratory and blood specimens are collected for viral and bacterial testing and biomarker assessment. Enrolled children are followed for 14 days (in person) and 30 days (phone call) post-enrolment with LUS examinations performed on Days 2, 6 and 14. Qualitative and quantitative data are also collected to assess feasibility, usability and acceptability of LUS among healthcare providers and caregivers. The primary outcome is LUS findings at enrolment with secondary outcomes including patient outcomes, repeat LUS findings, viral and bacterial test results, and patient status after 14 and 30 days of follow-up.\nEthics and dissemination: This trial was approved by the Western Institutional Review Board as well as local ethics review committees at each site. We plan to disseminate study results in peer-reviewed journals and international conferences.\nTrial registration number: NCT03187067.","container-title":"BMJ open respiratory research","DOI":"10.1136/bmjresp-2018-000340","ISSN":"2052-4439","issue":"1","journalAbbreviation":"BMJ Open Respir Res","language":"eng","note":"PMID: 30622716\nPMCID: PMC6307622","page":"e000340","source":"PubMed","title":"Multicentre pilot study evaluation of lung ultrasound for the management of paediatric pneumonia in low-resource settings: a study protocol","title-short":"Multicentre pilot study evaluation of lung ultrasound for the management of paediatric pneumonia in low-resource settings","volume":"5","author":[{"family":"Lenahan","given":"Jennifer L."},{"family":"Volpicelli","given":"Giovanni"},{"family":"Lamorte","given":"Alessandro"},{"family":"Jehan","given":"Fyezah"},{"family":"Bassat","given":"Quique"},{"family":"Ginsburg","given":"Amy Sarah"}],"issued":{"date-parts":[["2018"]]}}}],"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19]</w:t>
            </w:r>
            <w:r>
              <w:rPr>
                <w:rFonts w:ascii="Times New Roman" w:eastAsia="Times New Roman" w:hAnsi="Times New Roman" w:cs="Times New Roman"/>
                <w:i w:val="0"/>
                <w:sz w:val="21"/>
                <w:szCs w:val="21"/>
              </w:rPr>
              <w:fldChar w:fldCharType="end"/>
            </w:r>
          </w:p>
        </w:tc>
      </w:tr>
      <w:tr w:rsidR="00CE6EBA" w:rsidRPr="0043734F" w14:paraId="1BBC5331" w14:textId="77777777">
        <w:trPr>
          <w:trHeight w:val="607"/>
          <w:jc w:val="center"/>
        </w:trPr>
        <w:tc>
          <w:tcPr>
            <w:tcW w:w="1835" w:type="dxa"/>
            <w:vMerge/>
          </w:tcPr>
          <w:p w14:paraId="000001E2"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E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OC testing for syphilis</w:t>
            </w:r>
          </w:p>
        </w:tc>
        <w:tc>
          <w:tcPr>
            <w:tcW w:w="5366" w:type="dxa"/>
          </w:tcPr>
          <w:p w14:paraId="000001E4"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Rapid POC test for syphilis screening, integrated into routine antenatal services</w:t>
            </w:r>
          </w:p>
        </w:tc>
        <w:tc>
          <w:tcPr>
            <w:tcW w:w="1983" w:type="dxa"/>
          </w:tcPr>
          <w:p w14:paraId="000001E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Syphilis</w:t>
            </w:r>
          </w:p>
        </w:tc>
        <w:tc>
          <w:tcPr>
            <w:tcW w:w="2121" w:type="dxa"/>
          </w:tcPr>
          <w:p w14:paraId="000001E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w:t>
            </w:r>
          </w:p>
        </w:tc>
        <w:tc>
          <w:tcPr>
            <w:tcW w:w="1453" w:type="dxa"/>
          </w:tcPr>
          <w:p w14:paraId="000001E7" w14:textId="4417D646" w:rsidR="00CE6EBA" w:rsidRPr="0043734F" w:rsidRDefault="00AF7FB9">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IYHoCSgq","properties":{"formattedCitation":"[8, 20]","plainCitation":"[8, 20]","noteIndex":0},"citationItems":[{"id":27798,"uris":["http://zotero.org/users/local/QyZjRWUM/items/H5AD2TXS"],"itemData":{"id":27798,"type":"article-journal","abstract":"Syphilis affects 1.4 million pregnant women globally each year. Maternal syphilis causes congenital syphilis in over half of affected pregnancies, leading to early foetal loss, pregnancy complications, stillbirth and neonatal death. Syphilis is under-diagnosed in pregnant women. Point-of-care rapid syphilis tests (RST) allow for same-day treatment and address logistical barriers to testing encountered with standard Rapid Plasma Reagin testing. Recent literature emphasises successful introduction of new health technologies requires healthcare worker (HCW) acceptance, effective training, quality monitoring and robust health systems. Following a successful pilot, the Zambian Ministry of Health (MoH) adopted RST into policy, integrating them into prevention of mother-to-child transmission of HIV clinics in four underserved Zambian districts. We compare HCW experiences, including challenges encountered in scaling up from a highly supported NGO-led pilot to a large-scale MoH-led national programme. Questionnaires were administered through structured interviews of 16 HCWs in two pilot districts and 24 HCWs in two different rollout districts. Supplementary data were gathered via stakeholder interviews, clinic registers and supervisory visits. Using a conceptual framework adapted from health technology literature, we explored RST acceptance and usability. Quantitative data were analysed using descriptive statistics. Key themes in qualitative data were explored using template analysis. Overall, HCWs accepted RST as learnable, suitable, effective tools to improve antenatal services, which were usable in diverse clinical settings. Changes in training, supervision and quality monitoring models between pilot and rollout may have influenced rollout HCW acceptance and compromised testing quality. While quality monitoring was integrated into national policy and training, implementation was limited during rollout despite financial support and mentorship. We illustrate that new health technology pilot research can rapidly translate into policy change and scale-up. However, training, supervision and quality assurance models should be reviewed and strengthened as rollout of the Zambian RST programme continues.","container-title":"PloS One","DOI":"10.1371/journal.pone.0127728","ISSN":"1932-6203","issue":"6","journalAbbreviation":"PLoS ONE","language":"eng","note":"PMID: 26030741\nPMCID: PMC4452097","page":"e0127728","source":"PubMed","title":"Introduction of Syphilis Point-of-Care Tests, from Pilot Study to National Programme Implementation in Zambia: A Qualitative Study of Healthcare Workers' Perspectives on Testing, Training and Quality Assurance","title-short":"Introduction of Syphilis Point-of-Care Tests, from Pilot Study to National Programme Implementation in Zambia","volume":"10","author":[{"family":"Ansbro","given":"Éimhín M."},{"family":"Gill","given":"Michelle M."},{"family":"Reynolds","given":"Joanna"},{"family":"Shelley","given":"Katharine D."},{"family":"Strasser","given":"Susan"},{"family":"Sripipatana","given":"Tabitha"},{"family":"Tshaka Ncube","given":"Alexander"},{"family":"Tembo Mumba","given":"Grace"},{"family":"Terris-Prestholt","given":"Fern"},{"family":"Peeling","given":"Rosanna W."},{"family":"Mabey","given":"David"}],"issued":{"date-parts":[["2015"]]}}},{"id":29552,"uris":["http://zotero.org/users/local/QyZjRWUM/items/GLGN77RT"],"itemData":{"id":29552,"type":"article-journal","abstract":"Background: Although the advantages of introducing point of care testing for syphilis in antenatal care (ANC) are well documented, there is little evidence on how to address structural issues within health systems. A better understanding of how these interventions work in a range of settings and contexts is needed in order to overcome bottlenecks at health system level. To better understand the relationships between implementation and context we developed and implemented an intervention focused on integrating a rapid screening test for syphilis in ANC services in rural primary health care facilities in Burkina Faso. This manuscript describes the intervention and reports on feasibility and acceptability of the intervention, the facilitators and barriers to the implementation of this intervention and the likelihood that point of care test for syphilis will become routinely incorporated in practice. Methods: In Kaya Health and Demographic Surveillance System (Kaya HDSS), all 7 primary healthcare facilities were selected for intervention in 2013. A participatory approach was used to design and implement an antenatal syphilis screening intervention. The Normalization Process Model (NPM) proposed by May et al. was adapted in order to identify barriers and facilitators and to explore the likelihood to become routinely incorporated in practice. Registers, Observations (n = 14 ANC 1) of interactions between patients and health workers during ANC and interviews with health workers (n = 14) were our data sources. Results: An intervention that included onsite training, provision of supplies and medicines, quality control and supervision was implemented in 7 health facilities in 2013. Rapid syphilis test and treatment were delivered during ANC within the examination room with no specific additional mechanism regarding staff organization. The perceived barriers were lack of training of all staff, workload, stock-outs of consumables and lack of motivation of staff. Key facilitators included political environment, ease of use of test and acceptability to pregnant women. Conclusions: Onsite testing for antenatal syphilis is a feasible and acceptable intervention in ANC at primary health facility in Burkina Faso. The point-of care test for syphilis is more likely to be acceptable by health workers as routine service and incorporated as a normal practice. Trial registration: The study was retrospectively registered on ClinicalTrials.gov under the Trial Registration Number NCT03156751 . © 2017 The Author(s).","archive":"Scopus","container-title":"BMC Health Services Research","DOI":"10.1186/s12913-017-2325-x","issue":"1","source":"Scopus","title":"Introducing onsite antenatal syphilis screening in Burkina Faso: implementation and evaluation of a feasibility intervention tailored to a local context","title-short":"Introducing onsite antenatal syphilis screening in Burkina Faso","volume":"17","author":[{"family":"Bocoum","given":"F.Y."},{"family":"Tarnagda","given":"G."},{"family":"Bationo","given":"F."},{"family":"Savadogo","given":"J.R."},{"family":"Nacro","given":"S."},{"family":"Kouanda","given":"S."},{"family":"Zarowsky","given":"C."}],"issued":{"date-parts":[["2017"]]}}}],"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8, 20]</w:t>
            </w:r>
            <w:r>
              <w:rPr>
                <w:rFonts w:ascii="Times New Roman" w:eastAsia="Times New Roman" w:hAnsi="Times New Roman" w:cs="Times New Roman"/>
                <w:i w:val="0"/>
                <w:sz w:val="21"/>
                <w:szCs w:val="21"/>
              </w:rPr>
              <w:fldChar w:fldCharType="end"/>
            </w:r>
            <w:r w:rsidR="00696912" w:rsidRPr="0043734F">
              <w:rPr>
                <w:rFonts w:ascii="Times New Roman" w:eastAsia="Times New Roman" w:hAnsi="Times New Roman" w:cs="Times New Roman"/>
                <w:i w:val="0"/>
                <w:sz w:val="21"/>
                <w:szCs w:val="21"/>
              </w:rPr>
              <w:t xml:space="preserve"> </w:t>
            </w:r>
          </w:p>
        </w:tc>
      </w:tr>
      <w:tr w:rsidR="00CE6EBA" w14:paraId="22D0355A" w14:textId="77777777">
        <w:trPr>
          <w:trHeight w:val="607"/>
          <w:jc w:val="center"/>
        </w:trPr>
        <w:tc>
          <w:tcPr>
            <w:tcW w:w="1835" w:type="dxa"/>
            <w:vMerge/>
          </w:tcPr>
          <w:p w14:paraId="000001E8" w14:textId="77777777" w:rsidR="00CE6EBA" w:rsidRPr="0043734F"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E9"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ortable Eye Examination Kit (Peek)</w:t>
            </w:r>
          </w:p>
        </w:tc>
        <w:tc>
          <w:tcPr>
            <w:tcW w:w="5366" w:type="dxa"/>
          </w:tcPr>
          <w:p w14:paraId="000001EA"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obile phone-based ophthalmic testing system developed to perform comprehensive eye examinations</w:t>
            </w:r>
          </w:p>
        </w:tc>
        <w:tc>
          <w:tcPr>
            <w:tcW w:w="1983" w:type="dxa"/>
          </w:tcPr>
          <w:p w14:paraId="000001EB"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Eye Services / ophthalmic services</w:t>
            </w:r>
          </w:p>
        </w:tc>
        <w:tc>
          <w:tcPr>
            <w:tcW w:w="2121" w:type="dxa"/>
          </w:tcPr>
          <w:p w14:paraId="000001E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dults (the patients ranged in the study from 50 to 77 years)</w:t>
            </w:r>
          </w:p>
        </w:tc>
        <w:tc>
          <w:tcPr>
            <w:tcW w:w="1453" w:type="dxa"/>
          </w:tcPr>
          <w:p w14:paraId="000001ED" w14:textId="073E055A" w:rsidR="00CE6EBA" w:rsidRDefault="00E77DC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hPvJMXwP","properties":{"formattedCitation":"[21]","plainCitation":"[21]","noteIndex":0},"citationItems":[{"id":27582,"uris":["http://zotero.org/users/local/QyZjRWUM/items/3NSAWJX4"],"itemData":{"id":27582,"type":"article-journal","abstract":"BACKGROUND: The Portable Eye Examination Kit (Peek) is a mobile phone-based ophthalmic testing system that has been developed to perform comprehensive eye examinations. Shortages in ophthalmic personnel, the high cost, and the difficulty in transporting equipment have made it challenging to offer services, particularly in rural areas. Peek offers a solution for overcoming barriers of limited access to traditional ophthalmic testing methods and has been pilot tested on adults in Nakuru, Kenya, and compared with traditional eye examination tools.\nOBJECTIVE: This qualitative study evaluated the acceptability and usability of Peek in addition to perceptions regarding its adoption and nationwide deployment.\nMETHODS: Semistructured interviews were conducted with patients and analyzed using a framework approach. This included analysis of interviews from 20 patients, 8 health care providers (HCPs), and 4 key decision makers in ophthalmic health care provision in Kenya. The participants were purposefully sampled. The coding structure involved predefined themes for assessing the following: (1) the context, that is, environment, user, task, and technology; (2) patient acceptability, that is, patients' perceived benefits, patient preference, and patient satisfaction; (3) usability, that is, efficiency, effectiveness, learnability, and flexibility and operability of Peek; and (4) the benefits of Peek in strengthening eye care provision, that is, capabilities enhancer, opportunity creator, social enabler, and knowledge generator. Emerging themes relating to the objectives were explored from the data using thematic analysis.\nRESULTS: Patients found Peek to be acceptable because of its benefits in overcoming the barriers to accessing ophthalmic services. Most thought it to be fast, convenient, and able to reach a large population. All patients expressed being satisfied with Peek. The HCPs perceived it to satisfy the criteria for usability and found Peek to be acceptable based on the technology acceptance model. Peek was also found to have features required for strengthening ophthalmic delivery by aiding detection and diagnosis, provision of decision support, improving communication between provider and patient and among providers, linking patients to services, monitoring, and assisting in education and training. Some of the deployment-related issues included the need for government and community involvement, communication and awareness creation, data protection, infrastructure development including capacity creation, and training and maintenance support.\nCONCLUSIONS: According to all parties interviewed, Peek is an acceptable solution, as it provides a beneficial service, supports patients' needs, and fulfills HCPs' roles, overall contributing to strengthening eye health.","container-title":"JMIR mHealth and uHealth","DOI":"10.2196/mhealth.4746","ISSN":"2291-5222","issue":"2","journalAbbreviation":"JMIR Mhealth Uhealth","language":"eng","note":"PMID: 27160779\nPMCID: PMC4877502","page":"e30","source":"PubMed","title":"Acceptability, Usability, and Views on Deployment of Peek, a Mobile Phone mHealth Intervention for Eye Care in Kenya: Qualitative Study","title-short":"Acceptability, Usability, and Views on Deployment of Peek, a Mobile Phone mHealth Intervention for Eye Care in Kenya","volume":"4","author":[{"family":"Lodhia","given":"Vaishali"},{"family":"Karanja","given":"Sarah"},{"family":"Lees","given":"Shelley"},{"family":"Bastawrous","given":"Andrew"}],"issued":{"date-parts":[["2016",5,9]]}}}],"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1]</w:t>
            </w:r>
            <w:r>
              <w:rPr>
                <w:rFonts w:ascii="Times New Roman" w:eastAsia="Times New Roman" w:hAnsi="Times New Roman" w:cs="Times New Roman"/>
                <w:i w:val="0"/>
                <w:sz w:val="21"/>
                <w:szCs w:val="21"/>
              </w:rPr>
              <w:fldChar w:fldCharType="end"/>
            </w:r>
          </w:p>
        </w:tc>
      </w:tr>
      <w:tr w:rsidR="00CE6EBA" w14:paraId="289B7A2A" w14:textId="77777777">
        <w:trPr>
          <w:trHeight w:val="528"/>
          <w:jc w:val="center"/>
        </w:trPr>
        <w:tc>
          <w:tcPr>
            <w:tcW w:w="1835" w:type="dxa"/>
            <w:vMerge w:val="restart"/>
          </w:tcPr>
          <w:p w14:paraId="000001EE" w14:textId="77777777" w:rsidR="00CE6EBA" w:rsidRDefault="00CE6EBA">
            <w:pPr>
              <w:spacing w:before="40" w:after="40"/>
              <w:jc w:val="both"/>
              <w:rPr>
                <w:rFonts w:ascii="Times New Roman" w:eastAsia="Times New Roman" w:hAnsi="Times New Roman" w:cs="Times New Roman"/>
                <w:i w:val="0"/>
                <w:sz w:val="21"/>
                <w:szCs w:val="21"/>
              </w:rPr>
            </w:pPr>
          </w:p>
          <w:p w14:paraId="000001E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mproved vaccine's administration</w:t>
            </w:r>
          </w:p>
        </w:tc>
        <w:tc>
          <w:tcPr>
            <w:tcW w:w="2546" w:type="dxa"/>
          </w:tcPr>
          <w:p w14:paraId="000001F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Compact, prefilled, </w:t>
            </w:r>
            <w:proofErr w:type="spellStart"/>
            <w:r>
              <w:rPr>
                <w:rFonts w:ascii="Times New Roman" w:eastAsia="Times New Roman" w:hAnsi="Times New Roman" w:cs="Times New Roman"/>
                <w:i w:val="0"/>
                <w:sz w:val="21"/>
                <w:szCs w:val="21"/>
              </w:rPr>
              <w:t>autodisable</w:t>
            </w:r>
            <w:proofErr w:type="spellEnd"/>
            <w:r>
              <w:rPr>
                <w:rFonts w:ascii="Times New Roman" w:eastAsia="Times New Roman" w:hAnsi="Times New Roman" w:cs="Times New Roman"/>
                <w:i w:val="0"/>
                <w:sz w:val="21"/>
                <w:szCs w:val="21"/>
              </w:rPr>
              <w:t xml:space="preserve"> (CPAD) injection system</w:t>
            </w:r>
          </w:p>
        </w:tc>
        <w:tc>
          <w:tcPr>
            <w:tcW w:w="5366" w:type="dxa"/>
          </w:tcPr>
          <w:p w14:paraId="000001F1"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PAD aims to address supply chains and safety issues for vaccines</w:t>
            </w:r>
          </w:p>
        </w:tc>
        <w:tc>
          <w:tcPr>
            <w:tcW w:w="1983" w:type="dxa"/>
          </w:tcPr>
          <w:p w14:paraId="000001F2"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Vaccination delivery</w:t>
            </w:r>
          </w:p>
        </w:tc>
        <w:tc>
          <w:tcPr>
            <w:tcW w:w="2121" w:type="dxa"/>
          </w:tcPr>
          <w:p w14:paraId="000001F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ll but especially children</w:t>
            </w:r>
          </w:p>
        </w:tc>
        <w:tc>
          <w:tcPr>
            <w:tcW w:w="1453" w:type="dxa"/>
          </w:tcPr>
          <w:p w14:paraId="000001F4" w14:textId="1938D6EC" w:rsidR="00CE6EBA" w:rsidRDefault="00E77DC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t9oh5bLy","properties":{"formattedCitation":"[22]","plainCitation":"[22]","noteIndex":0},"citationItems":[{"id":27748,"uris":["http://zotero.org/users/local/QyZjRWUM/items/YUEM7MBL"],"itemData":{"id":27748,"type":"article-journal","abstract":"BACKGROUND: Prefilled syringes are the standard in developed countries but logistic and financial barriers prevent their widespread use in developing countries. The current study evaluated use of a compact, prefilled, autodisable device (CPAD) to deliver pentavalent vaccine by field actors in Senegal and Vietnam.\nMETHODS: We conducted a logistic, programmatic, and anthropological study that included a) interviews of immunization staff at different health system levels and parents attending immunization sessions; b) observation of immunization sessions including CPAD use on oranges; and c) document review.\nRESULTS: Respondents perceived that the CPAD would improve safety by being non-reusable and preventing needle and vaccine exposure during preparation. Preparation was considered simple and may reduce immunization time for staff and caretakers. CPAD impact on cold storage requirements depended on the current pentavalent vaccine being used; in both countries, CPAD would reduce the weight and volume of materials and safety boxes thereby potentially improving outreach strategies and waste disposal. CPAD also would reduce stock outages by bundling vaccine and syringes and reduce wastage by using a non-breakable plastic presentation. Respondents also cited potential challenges including ability to distinguish between CPAD and other pharmaceuticals delivered via a similar mechanism (such as contraceptives), safety, and concerns related to design and ease of administration (such as activation, ease of delivery, and needle diameter and length).\nCONCLUSIONS: Compared to current pentavalent vaccine presentations in Vietnam and Senegal, CPAD technology will address some of the main barriers to vaccination, such as supply chain issues and safety concerns among health workers and families. Most of the challenges we identified can be addressed with health worker training, minor design modifications, and health messaging targeting parents and communities. Potentially the largest remaining barrier is the marginal increase in pentavalent cost--if any--from CPAD use, which we did not assess in our study.","container-title":"PloS One","DOI":"10.1371/journal.pone.0132292","ISSN":"1932-6203","issue":"7","journalAbbreviation":"PLoS ONE","language":"eng","note":"PMID: 26186456\nPMCID: PMC4506041","page":"e0132292","source":"PubMed","title":"Acceptability and Feasibility of Delivering Pentavalent Vaccines in a Compact, Prefilled, Autodisable Device in Vietnam and Senegal","volume":"10","author":[{"family":"Guillermet","given":"Elise"},{"family":"Dicko","given":"Hamadou M."},{"family":"Mai","given":"Le Thi Phuong"},{"family":"N'Diaye","given":"Mamadou"},{"family":"Hane","given":"Fatoumata"},{"family":"Ba","given":"Seydina Ousmane"},{"family":"Gomis","given":"Khadidjatou"},{"family":"Tho","given":"Nguyen Thi Thi"},{"family":"Lien","given":"Nguyen Thi Phuong"},{"family":"Than","given":"Phan Dang"},{"family":"Dinh","given":"Tran Van"},{"family":"Jaillard","given":"Philippe"},{"family":"Gessner","given":"Bradford D."},{"family":"Colombini","given":"Anais"}],"issued":{"date-parts":[["2015"]]}}}],"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2]</w:t>
            </w:r>
            <w:r>
              <w:rPr>
                <w:rFonts w:ascii="Times New Roman" w:eastAsia="Times New Roman" w:hAnsi="Times New Roman" w:cs="Times New Roman"/>
                <w:i w:val="0"/>
                <w:sz w:val="21"/>
                <w:szCs w:val="21"/>
              </w:rPr>
              <w:fldChar w:fldCharType="end"/>
            </w:r>
          </w:p>
          <w:p w14:paraId="000001F5" w14:textId="77777777" w:rsidR="00CE6EBA" w:rsidRDefault="00CE6EBA">
            <w:pPr>
              <w:spacing w:before="40" w:after="40"/>
              <w:jc w:val="both"/>
              <w:rPr>
                <w:rFonts w:ascii="Times New Roman" w:eastAsia="Times New Roman" w:hAnsi="Times New Roman" w:cs="Times New Roman"/>
                <w:i w:val="0"/>
                <w:sz w:val="21"/>
                <w:szCs w:val="21"/>
              </w:rPr>
            </w:pPr>
          </w:p>
        </w:tc>
      </w:tr>
      <w:tr w:rsidR="00CE6EBA" w14:paraId="6FAA6722" w14:textId="77777777">
        <w:trPr>
          <w:trHeight w:val="300"/>
          <w:jc w:val="center"/>
        </w:trPr>
        <w:tc>
          <w:tcPr>
            <w:tcW w:w="1835" w:type="dxa"/>
            <w:vMerge/>
          </w:tcPr>
          <w:p w14:paraId="000001F6"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1F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icroarray patch (MAPs)</w:t>
            </w:r>
          </w:p>
        </w:tc>
        <w:tc>
          <w:tcPr>
            <w:tcW w:w="5366" w:type="dxa"/>
          </w:tcPr>
          <w:p w14:paraId="000001F8" w14:textId="53F2557E"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Array of small solid coated or dissolvable needles that </w:t>
            </w:r>
            <w:r w:rsidR="00435B72">
              <w:rPr>
                <w:rFonts w:ascii="Times New Roman" w:eastAsia="Times New Roman" w:hAnsi="Times New Roman" w:cs="Times New Roman"/>
                <w:i w:val="0"/>
                <w:sz w:val="21"/>
                <w:szCs w:val="21"/>
              </w:rPr>
              <w:t xml:space="preserve">administer </w:t>
            </w:r>
            <w:r>
              <w:rPr>
                <w:rFonts w:ascii="Times New Roman" w:eastAsia="Times New Roman" w:hAnsi="Times New Roman" w:cs="Times New Roman"/>
                <w:i w:val="0"/>
                <w:sz w:val="21"/>
                <w:szCs w:val="21"/>
              </w:rPr>
              <w:t>a dry formulation of a vaccine or pharmaceutical</w:t>
            </w:r>
          </w:p>
        </w:tc>
        <w:tc>
          <w:tcPr>
            <w:tcW w:w="1983" w:type="dxa"/>
          </w:tcPr>
          <w:p w14:paraId="000001F9"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Vaccination delivery</w:t>
            </w:r>
          </w:p>
        </w:tc>
        <w:tc>
          <w:tcPr>
            <w:tcW w:w="2121" w:type="dxa"/>
          </w:tcPr>
          <w:p w14:paraId="000001FA"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hildren aged 9-23 months</w:t>
            </w:r>
          </w:p>
        </w:tc>
        <w:tc>
          <w:tcPr>
            <w:tcW w:w="1453" w:type="dxa"/>
          </w:tcPr>
          <w:p w14:paraId="000001FB" w14:textId="083BFBF5" w:rsidR="00CE6EBA" w:rsidRDefault="00E77DC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4si6Cyip","properties":{"formattedCitation":"[23]","plainCitation":"[23]","noteIndex":0},"citationItems":[{"id":26886,"uris":["http://zotero.org/users/local/QyZjRWUM/items/NYTEP38U"],"itemData":{"id":26886,"type":"article-journal","abstract":"A promising new delivery technology, the microarray patch (MAPs) consists of an array of small solid-coated or dissolvable needles, up to one mm in length, that administers a dry formulation of a vaccine or pharmaceutical. This study is not a real-life evaluation study but determines the anticipated acceptability of the Nanopatch™, a solid microarray patch device, in Benin, Nepal and Vietnam for vaccine delivery, and identifies factors that could improve the acceptability of the technology to increase measles immunization coverage. This study combined several evaluation methods, including simulation of vaccine administration on children and in-depth interviews with key stakeholders, healthcare workers, community health volunteers, caretakers, and community representatives. A total of 314 people participated in the study. The overall rate of total acceptability of the patch for child immunization was 92.7%. General opinions were very positive, providing clinical studies confirm that MAP administration is demonstrated to be painless, safe and effective for infectious disease prevention. The study participants were asked to consider the best strategy to introduce such vaccine delivery innovation. Firstly, delivery by skilled healthcare workers at the healthcare facilities will be preferred to establish the technology. Following this, administration by selected volunteers and outreach delivery may be possible, though under the supervision of skilled healthcare workers. This study's protocol received approval from the World Health Organization (WHO) Ethical Research Committee (ERC0002813) and the national IRB in Benin, Nepal and Vietnam.","container-title":"Vaccine","DOI":"10.1016/j.vaccine.2019.02.079","ISSN":"1873-2518","issue":"32","journalAbbreviation":"Vaccine","language":"eng","note":"PMID: 30890383","page":"4435-4443","source":"PubMed","title":"End-user acceptability study of the nanopatch™; a microarray patch (MAP) for child immunization in low and middle-income countries","volume":"37","author":[{"family":"Guillermet","given":"Elise"},{"family":"Alfa","given":"Daleb Abdoulaye"},{"family":"Phuong Mai","given":"Le Thi"},{"family":"Subedi","given":"Madhusudan"},{"family":"Demolis","given":"Rachel"},{"family":"Giersing","given":"Birgitte"},{"family":"Jaillard","given":"Philippe"}],"issued":{"date-parts":[["2019",7,26]]}}}],"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3]</w:t>
            </w:r>
            <w:r>
              <w:rPr>
                <w:rFonts w:ascii="Times New Roman" w:eastAsia="Times New Roman" w:hAnsi="Times New Roman" w:cs="Times New Roman"/>
                <w:i w:val="0"/>
                <w:sz w:val="21"/>
                <w:szCs w:val="21"/>
              </w:rPr>
              <w:fldChar w:fldCharType="end"/>
            </w:r>
          </w:p>
        </w:tc>
      </w:tr>
      <w:tr w:rsidR="00CE6EBA" w14:paraId="7743874C" w14:textId="77777777">
        <w:trPr>
          <w:trHeight w:val="395"/>
          <w:jc w:val="center"/>
        </w:trPr>
        <w:tc>
          <w:tcPr>
            <w:tcW w:w="1835" w:type="dxa"/>
          </w:tcPr>
          <w:p w14:paraId="000001F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Voice recognition system </w:t>
            </w:r>
          </w:p>
        </w:tc>
        <w:tc>
          <w:tcPr>
            <w:tcW w:w="2546" w:type="dxa"/>
          </w:tcPr>
          <w:p w14:paraId="000001FD"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Voice recognition system (VRS)</w:t>
            </w:r>
          </w:p>
        </w:tc>
        <w:tc>
          <w:tcPr>
            <w:tcW w:w="5366" w:type="dxa"/>
          </w:tcPr>
          <w:p w14:paraId="000001FE"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Uses voice to input data into the computer through a microphone and to reduce the occurrence of prescription errors in pediatric care</w:t>
            </w:r>
          </w:p>
        </w:tc>
        <w:tc>
          <w:tcPr>
            <w:tcW w:w="1983" w:type="dxa"/>
          </w:tcPr>
          <w:p w14:paraId="000001F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scription errors</w:t>
            </w:r>
          </w:p>
        </w:tc>
        <w:tc>
          <w:tcPr>
            <w:tcW w:w="2121" w:type="dxa"/>
          </w:tcPr>
          <w:p w14:paraId="0000020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Health workers consulting children</w:t>
            </w:r>
          </w:p>
        </w:tc>
        <w:tc>
          <w:tcPr>
            <w:tcW w:w="1453" w:type="dxa"/>
          </w:tcPr>
          <w:p w14:paraId="00000201" w14:textId="713473A4" w:rsidR="00CE6EBA" w:rsidRDefault="00955604">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Do41hwZl","properties":{"formattedCitation":"[24]","plainCitation":"[24]","noteIndex":0},"citationItems":[{"id":27024,"uris":["http://zotero.org/users/local/QyZjRWUM/items/UZNEDNKN"],"itemData":{"id":27024,"type":"article-journal","abstract":"Background: Medication-related errors account for one out of every 131 outpatient deaths, and one out of 854 inpatient deaths. The risk is threefold greater in the pediatric population. In sub-Saharan Africa, research on medication-related errors has been obscured by other health priorities and poor recognition of harm attributable to such errors.Our primary objective was to assess the effect of introduction of a voice recognition system (VRS) on the prevalence of medication errors. The secondary objective was to describe characteristics of observed medication errors and determine acceptability of VRS by clinical service providers.\nMethods: This was a before-after intervention study carried out in a Pediatric Accident and Emergency Department of a private not-for-profit tertiary referral hospital in Kenya.\nResults: A total of 1196 handwritten prescription records were examined in the pre-VRS phase and 501 in the VRS phase. In the pre-VRS phase, 74.3% of the prescriptions (889 of 1196) had identifiable errors compared with 65.7% in the VRS phase (329 of 501).More than half (58%) of participating clinical service providers expressed preference for VRS prescriptions compared with handwritten prescriptions.\nConclusions: VRS reduces medication prescription errors with the greatest effect noted in reduction of incorrect medication dosages. More studies are needed to explore whether more training, user experience and software enhancement would minimize medication errors further. VRS technology is acceptable to physicians and pharmacists at a tertiary care hospital in Kenya.","container-title":"Therapeutic Advances in Drug Safety","DOI":"10.1177/2042098618781520","ISSN":"2042-0986","issue":"9","journalAbbreviation":"Ther Adv Drug Saf","language":"eng","note":"PMID: 30181858\nPMCID: PMC6116775","page":"499-508","source":"PubMed","title":"Effect of a voice recognition system on pediatric outpatient medication errors at a tertiary healthcare facility in Kenya","volume":"9","author":[{"family":"Migowa","given":"Angela N."},{"family":"Macharia","given":"William M."},{"family":"Samia","given":"Pauline"},{"family":"Tole","given":"John"},{"family":"Keter","given":"Alfred K."}],"issued":{"date-parts":[["2018",9]]}}}],"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4]</w:t>
            </w:r>
            <w:r>
              <w:rPr>
                <w:rFonts w:ascii="Times New Roman" w:eastAsia="Times New Roman" w:hAnsi="Times New Roman" w:cs="Times New Roman"/>
                <w:i w:val="0"/>
                <w:sz w:val="21"/>
                <w:szCs w:val="21"/>
              </w:rPr>
              <w:fldChar w:fldCharType="end"/>
            </w:r>
          </w:p>
        </w:tc>
      </w:tr>
      <w:tr w:rsidR="00CE6EBA" w14:paraId="74AA69DD" w14:textId="77777777">
        <w:trPr>
          <w:trHeight w:val="131"/>
          <w:jc w:val="center"/>
        </w:trPr>
        <w:tc>
          <w:tcPr>
            <w:tcW w:w="1835" w:type="dxa"/>
            <w:vMerge w:val="restart"/>
          </w:tcPr>
          <w:p w14:paraId="00000202" w14:textId="77777777" w:rsidR="00CE6EBA" w:rsidRDefault="00CE6EBA">
            <w:pPr>
              <w:spacing w:before="40" w:after="40"/>
              <w:jc w:val="both"/>
              <w:rPr>
                <w:rFonts w:ascii="Times New Roman" w:eastAsia="Times New Roman" w:hAnsi="Times New Roman" w:cs="Times New Roman"/>
                <w:i w:val="0"/>
                <w:sz w:val="21"/>
                <w:szCs w:val="21"/>
              </w:rPr>
            </w:pPr>
          </w:p>
          <w:p w14:paraId="00000203" w14:textId="77777777" w:rsidR="00CE6EBA" w:rsidRDefault="00CE6EBA">
            <w:pPr>
              <w:spacing w:before="40" w:after="40"/>
              <w:jc w:val="both"/>
              <w:rPr>
                <w:rFonts w:ascii="Times New Roman" w:eastAsia="Times New Roman" w:hAnsi="Times New Roman" w:cs="Times New Roman"/>
                <w:i w:val="0"/>
                <w:sz w:val="21"/>
                <w:szCs w:val="21"/>
              </w:rPr>
            </w:pPr>
          </w:p>
          <w:p w14:paraId="00000204" w14:textId="77777777" w:rsidR="00CE6EBA" w:rsidRDefault="00CE6EBA">
            <w:pPr>
              <w:spacing w:before="40" w:after="40"/>
              <w:jc w:val="both"/>
              <w:rPr>
                <w:rFonts w:ascii="Times New Roman" w:eastAsia="Times New Roman" w:hAnsi="Times New Roman" w:cs="Times New Roman"/>
                <w:i w:val="0"/>
                <w:sz w:val="21"/>
                <w:szCs w:val="21"/>
              </w:rPr>
            </w:pPr>
          </w:p>
          <w:p w14:paraId="00000205" w14:textId="77777777" w:rsidR="00CE6EBA" w:rsidRDefault="00CE6EBA">
            <w:pPr>
              <w:spacing w:before="40" w:after="40"/>
              <w:jc w:val="both"/>
              <w:rPr>
                <w:rFonts w:ascii="Times New Roman" w:eastAsia="Times New Roman" w:hAnsi="Times New Roman" w:cs="Times New Roman"/>
                <w:i w:val="0"/>
                <w:sz w:val="21"/>
                <w:szCs w:val="21"/>
              </w:rPr>
            </w:pPr>
          </w:p>
          <w:p w14:paraId="00000206" w14:textId="77777777" w:rsidR="00CE6EBA" w:rsidRDefault="00CE6EBA">
            <w:pPr>
              <w:spacing w:before="40" w:after="40"/>
              <w:jc w:val="both"/>
              <w:rPr>
                <w:rFonts w:ascii="Times New Roman" w:eastAsia="Times New Roman" w:hAnsi="Times New Roman" w:cs="Times New Roman"/>
                <w:i w:val="0"/>
                <w:sz w:val="21"/>
                <w:szCs w:val="21"/>
              </w:rPr>
            </w:pPr>
          </w:p>
          <w:p w14:paraId="00000207" w14:textId="77777777" w:rsidR="00CE6EBA" w:rsidRDefault="00CE6EBA">
            <w:pPr>
              <w:spacing w:before="40" w:after="40"/>
              <w:jc w:val="both"/>
              <w:rPr>
                <w:rFonts w:ascii="Times New Roman" w:eastAsia="Times New Roman" w:hAnsi="Times New Roman" w:cs="Times New Roman"/>
                <w:i w:val="0"/>
                <w:sz w:val="21"/>
                <w:szCs w:val="21"/>
              </w:rPr>
            </w:pPr>
          </w:p>
          <w:p w14:paraId="00000208" w14:textId="77777777" w:rsidR="00CE6EBA" w:rsidRDefault="00CE6EBA">
            <w:pPr>
              <w:spacing w:before="40" w:after="40"/>
              <w:jc w:val="both"/>
              <w:rPr>
                <w:rFonts w:ascii="Times New Roman" w:eastAsia="Times New Roman" w:hAnsi="Times New Roman" w:cs="Times New Roman"/>
                <w:i w:val="0"/>
                <w:sz w:val="21"/>
                <w:szCs w:val="21"/>
              </w:rPr>
            </w:pPr>
          </w:p>
          <w:p w14:paraId="00000209" w14:textId="77777777" w:rsidR="00CE6EBA" w:rsidRDefault="00CE6EBA">
            <w:pPr>
              <w:spacing w:before="40" w:after="40"/>
              <w:jc w:val="both"/>
              <w:rPr>
                <w:rFonts w:ascii="Times New Roman" w:eastAsia="Times New Roman" w:hAnsi="Times New Roman" w:cs="Times New Roman"/>
                <w:i w:val="0"/>
                <w:sz w:val="21"/>
                <w:szCs w:val="21"/>
              </w:rPr>
            </w:pPr>
          </w:p>
          <w:p w14:paraId="0000020A" w14:textId="77777777" w:rsidR="00CE6EBA" w:rsidRDefault="00CE6EBA">
            <w:pPr>
              <w:spacing w:before="40" w:after="40"/>
              <w:jc w:val="both"/>
              <w:rPr>
                <w:rFonts w:ascii="Times New Roman" w:eastAsia="Times New Roman" w:hAnsi="Times New Roman" w:cs="Times New Roman"/>
                <w:i w:val="0"/>
                <w:sz w:val="21"/>
                <w:szCs w:val="21"/>
              </w:rPr>
            </w:pPr>
          </w:p>
          <w:p w14:paraId="0000020B" w14:textId="77777777" w:rsidR="00CE6EBA" w:rsidRDefault="00CE6EBA">
            <w:pPr>
              <w:spacing w:before="40" w:after="40"/>
              <w:jc w:val="both"/>
              <w:rPr>
                <w:rFonts w:ascii="Times New Roman" w:eastAsia="Times New Roman" w:hAnsi="Times New Roman" w:cs="Times New Roman"/>
                <w:i w:val="0"/>
                <w:sz w:val="21"/>
                <w:szCs w:val="21"/>
              </w:rPr>
            </w:pPr>
          </w:p>
          <w:p w14:paraId="0000020C" w14:textId="77777777" w:rsidR="00CE6EBA" w:rsidRDefault="00CE6EBA">
            <w:pPr>
              <w:spacing w:before="40" w:after="40"/>
              <w:jc w:val="both"/>
              <w:rPr>
                <w:rFonts w:ascii="Times New Roman" w:eastAsia="Times New Roman" w:hAnsi="Times New Roman" w:cs="Times New Roman"/>
                <w:i w:val="0"/>
                <w:sz w:val="21"/>
                <w:szCs w:val="21"/>
              </w:rPr>
            </w:pPr>
          </w:p>
          <w:p w14:paraId="0000020D" w14:textId="77777777" w:rsidR="00CE6EBA" w:rsidRDefault="00CE6EBA">
            <w:pPr>
              <w:spacing w:before="40" w:after="40"/>
              <w:jc w:val="both"/>
              <w:rPr>
                <w:rFonts w:ascii="Times New Roman" w:eastAsia="Times New Roman" w:hAnsi="Times New Roman" w:cs="Times New Roman"/>
                <w:i w:val="0"/>
                <w:sz w:val="21"/>
                <w:szCs w:val="21"/>
              </w:rPr>
            </w:pPr>
          </w:p>
          <w:p w14:paraId="0000020E"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Electronic clinical decision support system</w:t>
            </w:r>
          </w:p>
          <w:p w14:paraId="0000020F" w14:textId="77777777" w:rsidR="00CE6EBA" w:rsidRDefault="00CE6EBA">
            <w:pPr>
              <w:spacing w:before="40" w:after="40"/>
              <w:jc w:val="both"/>
              <w:rPr>
                <w:rFonts w:ascii="Times New Roman" w:eastAsia="Times New Roman" w:hAnsi="Times New Roman" w:cs="Times New Roman"/>
                <w:i w:val="0"/>
                <w:sz w:val="21"/>
                <w:szCs w:val="21"/>
              </w:rPr>
            </w:pPr>
          </w:p>
        </w:tc>
        <w:tc>
          <w:tcPr>
            <w:tcW w:w="2546" w:type="dxa"/>
          </w:tcPr>
          <w:p w14:paraId="0000021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lastRenderedPageBreak/>
              <w:t>REC (electronic register of consultations), part of the Integrated electronic Diagnosis Approach (</w:t>
            </w:r>
            <w:proofErr w:type="spellStart"/>
            <w:r>
              <w:rPr>
                <w:rFonts w:ascii="Times New Roman" w:eastAsia="Times New Roman" w:hAnsi="Times New Roman" w:cs="Times New Roman"/>
                <w:i w:val="0"/>
                <w:sz w:val="21"/>
                <w:szCs w:val="21"/>
              </w:rPr>
              <w:t>IeDA</w:t>
            </w:r>
            <w:proofErr w:type="spellEnd"/>
            <w:r>
              <w:rPr>
                <w:rFonts w:ascii="Times New Roman" w:eastAsia="Times New Roman" w:hAnsi="Times New Roman" w:cs="Times New Roman"/>
                <w:i w:val="0"/>
                <w:sz w:val="21"/>
                <w:szCs w:val="21"/>
              </w:rPr>
              <w:t>)</w:t>
            </w:r>
          </w:p>
        </w:tc>
        <w:tc>
          <w:tcPr>
            <w:tcW w:w="5366" w:type="dxa"/>
          </w:tcPr>
          <w:p w14:paraId="00000211"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REC guides health workers through the IMCI algorithm to improve adherence to the clinical protocol and to provide routine data </w:t>
            </w:r>
          </w:p>
        </w:tc>
        <w:tc>
          <w:tcPr>
            <w:tcW w:w="1983" w:type="dxa"/>
          </w:tcPr>
          <w:p w14:paraId="00000212"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ntegrated Management of Childhood Illness (IMCI)</w:t>
            </w:r>
          </w:p>
        </w:tc>
        <w:tc>
          <w:tcPr>
            <w:tcW w:w="2121" w:type="dxa"/>
          </w:tcPr>
          <w:p w14:paraId="00000213"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Children under five </w:t>
            </w:r>
          </w:p>
        </w:tc>
        <w:tc>
          <w:tcPr>
            <w:tcW w:w="1453" w:type="dxa"/>
          </w:tcPr>
          <w:p w14:paraId="00000214" w14:textId="7374D115" w:rsidR="00CE6EBA" w:rsidRDefault="004205CD">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1D4n4iIA","properties":{"formattedCitation":"[25]","plainCitation":"[25]","noteIndex":0},"citationItems":[{"id":27563,"uris":["http://zotero.org/users/local/QyZjRWUM/items/B57KVM6B"],"itemData":{"id":27563,"type":"article-journal","abstract":"BACKGROUND: Burkina Faso introduced the Integrated Management of Childhood Illnesses (IMCI) strategy in 2003. However, an evaluation conducted in 2013 found that only 28 % of children were assessed for three danger signs as recommended by IMCI, and only 15 % of children were correctly classified. About 30 % of children were correctly prescribed with an antibiotic for suspected pneumonia or oral rehydration salts (ORS) for diarrhoea, and 40 % were correctly referred. Recent advances in information and communication technologies (ICT) and use of electronic clinical protocols hold the potential to transform healthcare delivery in low-income countries. However, no evidence is available on the effect of ICT on adherence to IMCI. This paper describes the research protocol of a mixed methods study that aims to measure the effect of the Integrated electronic Diagnosis Approach innovation (an electronic IMCI protocol provided to nurses) in two regions of Burkina Faso.\nMETHODS/DESIGN: The study combines a stepped-wedge trial, a realistic evaluation and an economic study in order to capture the effect of the innovation after its introduction on the level of adherence, cost and acceptability.\nDISCUSSION: The main challenge is to interconnect the three substudies. In integrating outcome, process and cost data, we focus on three key questions: (i) How does the effectiveness and the cost of the intervention vary by type of health worker and type of health centre? (ii) What is the impact of changes in the content, coverage and quality of the IeDA intervention on adherence and cost-effectiveness? (iii) What mechanisms of change (including costs) might explain the relationship between the IeDA intervention and adherence?\nTRIAL REGISTRATION: Clinicaltrials.gov, NCT02341469 .","container-title":"Implementation science: IS","DOI":"10.1186/s13012-016-0476-5","ISSN":"1748-5908","issue":"1","journalAbbreviation":"Implement Sci","language":"eng","note":"PMID: 27488566\nPMCID: PMC4973038","page":"111","source":"PubMed","title":"A mixed methods protocol to evaluate the effect and cost-effectiveness of an Integrated electronic Diagnosis Approach (IeDA) for the management of childhood illnesses at primary health facilities in Burkina Faso","volume":"11","author":[{"family":"Blanchet","given":"Karl"},{"family":"Lewis","given":"James J."},{"family":"Pozo-Martin","given":"Francisco"},{"family":"Satouro","given":"Arsene"},{"family":"Somda","given":"Serge"},{"family":"Ilboudo","given":"Patrick"},{"family":"Sarrassat","given":"Sophie"},{"family":"Cousens","given":"Simon"}],"issued":{"date-parts":[["2016"]],"season":"04"}}}],"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5]</w:t>
            </w:r>
            <w:r>
              <w:rPr>
                <w:rFonts w:ascii="Times New Roman" w:eastAsia="Times New Roman" w:hAnsi="Times New Roman" w:cs="Times New Roman"/>
                <w:i w:val="0"/>
                <w:sz w:val="21"/>
                <w:szCs w:val="21"/>
              </w:rPr>
              <w:fldChar w:fldCharType="end"/>
            </w:r>
          </w:p>
        </w:tc>
      </w:tr>
      <w:tr w:rsidR="00CE6EBA" w14:paraId="48AC3BD8" w14:textId="77777777">
        <w:trPr>
          <w:trHeight w:val="129"/>
          <w:jc w:val="center"/>
        </w:trPr>
        <w:tc>
          <w:tcPr>
            <w:tcW w:w="1835" w:type="dxa"/>
            <w:vMerge/>
          </w:tcPr>
          <w:p w14:paraId="00000215"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1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Electronic IMCI (</w:t>
            </w:r>
            <w:proofErr w:type="spellStart"/>
            <w:r>
              <w:rPr>
                <w:rFonts w:ascii="Times New Roman" w:eastAsia="Times New Roman" w:hAnsi="Times New Roman" w:cs="Times New Roman"/>
                <w:i w:val="0"/>
                <w:sz w:val="21"/>
                <w:szCs w:val="21"/>
              </w:rPr>
              <w:t>eIMCI</w:t>
            </w:r>
            <w:proofErr w:type="spellEnd"/>
            <w:r>
              <w:rPr>
                <w:rFonts w:ascii="Times New Roman" w:eastAsia="Times New Roman" w:hAnsi="Times New Roman" w:cs="Times New Roman"/>
                <w:i w:val="0"/>
                <w:sz w:val="21"/>
                <w:szCs w:val="21"/>
              </w:rPr>
              <w:t>)</w:t>
            </w:r>
          </w:p>
        </w:tc>
        <w:tc>
          <w:tcPr>
            <w:tcW w:w="5366" w:type="dxa"/>
          </w:tcPr>
          <w:p w14:paraId="0000021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mproves implementation of IMCI by strengthening health workers' capacity to correctly and comprehensively apply the IMCI guidelines</w:t>
            </w:r>
          </w:p>
        </w:tc>
        <w:tc>
          <w:tcPr>
            <w:tcW w:w="1983" w:type="dxa"/>
          </w:tcPr>
          <w:p w14:paraId="00000218"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Integrated Management of Childhood Illness (IMCI)</w:t>
            </w:r>
          </w:p>
        </w:tc>
        <w:tc>
          <w:tcPr>
            <w:tcW w:w="2121" w:type="dxa"/>
          </w:tcPr>
          <w:p w14:paraId="00000219"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hildren under five</w:t>
            </w:r>
          </w:p>
        </w:tc>
        <w:tc>
          <w:tcPr>
            <w:tcW w:w="1453" w:type="dxa"/>
          </w:tcPr>
          <w:p w14:paraId="0000021A" w14:textId="59DDC394" w:rsidR="00CE6EBA" w:rsidRDefault="004205CD">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4mkIjXdm","properties":{"formattedCitation":"[26]","plainCitation":"[26]","noteIndex":0},"citationItems":[{"id":26650,"uris":["http://zotero.org/users/local/QyZjRWUM/items/9C37R33N"],"itemData":{"id":26650,"type":"article-journal","abstract":"Background: Despite progress in reducing child mortality, preventable child deaths remain a challenge in South Africa. Poor implementation of Integrated Management of Childhood Illness (IMCI) guidelines has been well described, and the reported barriers to implementation include a lack of user-friendly implementation tools.Aim: To investigate whether an electronic decision support tool to strengthen IMCI implementation is acceptable to nurses, clinic managers and caregivers at primary care facilities in KwaZulu-Natal, South Africa.Methods: The electronic IMCI (eIMCI) software was tested in 15 health facilities in uMgungundlovu district from May to July 2018. System use was tracked and qualitative data obtained from three user groups. IMCI practitioners participated in questionnaires and focus groups, operational managers in in-depth interviews and caregivers in exit interviews.Results: Thirty-two IMCI practitioners, six operational managers and 30 caregivers were included. Acceptance was high among caregivers and operational managers, albeit less conclusive among IMCI practitioners whose eIMCI uptake indicated higher variability in acceptance than the qualitative reports. Despite suboptimal staff deployment after training and low baseline computer literacy levels, 3626 eIMCI records were captured across 12 sites over 14 weeks, with a median of 19 records per facility per week. Practitioners' indicators of self-efficacy improved significantly (p &lt; 0.05) post-implementation compared to baseline. Seventy-six percent of caregivers reported a marked difference in experience compared to previous consultations, emphasising the comprehensiveness and efficiency of care.Conclusion: Uptake was promising and acceptance was good, with themes converging across participant groups to highlight improved comprehensiveness and efficiency of service. Limited computer literacy was the principal barrier to uptake. The next steps include incremental scale-up with stronger mentoring and supervision components and evaluations to assess the feasibility, effectiveness and cost-effectiveness of eIMCI implementation.Abbreviations: CDSS: clinical decision support system; CHCs: community health centres; DoH: Department of Health; eIMCI: electronic IMCI; eHealth: electronic health; EHR: electronic health records; ICT: information and communication technology; IMCI: Integrated Management of Childhood Illness; OM: operational managers; PHCs: primary healthcare clinics; SA: South Africa; SSA: sub-Saharan Africa.","container-title":"Paediatrics and International Child Health","DOI":"10.1080/20469047.2019.1697573","ISSN":"2046-9055","journalAbbreviation":"Paediatr Int Child Health","language":"eng","note":"PMID: 31779539","page":"1-12","source":"PubMed","title":"Acceptability and uptake of an electronic decision-making tool to support the implementation of IMCI in primary healthcare facilities in KwaZulu-Natal, South Africa","author":[{"family":"Jensen","given":"Cecilie"},{"family":"McKerrow","given":"Neil H."},{"family":"Wills","given":"Gabrielle"}],"issued":{"date-parts":[["2019",11,28]]}}}],"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6]</w:t>
            </w:r>
            <w:r>
              <w:rPr>
                <w:rFonts w:ascii="Times New Roman" w:eastAsia="Times New Roman" w:hAnsi="Times New Roman" w:cs="Times New Roman"/>
                <w:i w:val="0"/>
                <w:sz w:val="21"/>
                <w:szCs w:val="21"/>
              </w:rPr>
              <w:fldChar w:fldCharType="end"/>
            </w:r>
          </w:p>
        </w:tc>
      </w:tr>
      <w:tr w:rsidR="00CE6EBA" w14:paraId="1280B15A" w14:textId="77777777">
        <w:trPr>
          <w:trHeight w:val="129"/>
          <w:jc w:val="center"/>
        </w:trPr>
        <w:tc>
          <w:tcPr>
            <w:tcW w:w="1835" w:type="dxa"/>
            <w:vMerge/>
          </w:tcPr>
          <w:p w14:paraId="0000021B"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1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Supporting LIFE (SL) electronic CCM application (SL </w:t>
            </w:r>
            <w:proofErr w:type="spellStart"/>
            <w:r>
              <w:rPr>
                <w:rFonts w:ascii="Times New Roman" w:eastAsia="Times New Roman" w:hAnsi="Times New Roman" w:cs="Times New Roman"/>
                <w:i w:val="0"/>
                <w:sz w:val="21"/>
                <w:szCs w:val="21"/>
              </w:rPr>
              <w:t>eCCM</w:t>
            </w:r>
            <w:proofErr w:type="spellEnd"/>
            <w:r>
              <w:rPr>
                <w:rFonts w:ascii="Times New Roman" w:eastAsia="Times New Roman" w:hAnsi="Times New Roman" w:cs="Times New Roman"/>
                <w:i w:val="0"/>
                <w:sz w:val="21"/>
                <w:szCs w:val="21"/>
              </w:rPr>
              <w:t xml:space="preserve"> App)</w:t>
            </w:r>
          </w:p>
        </w:tc>
        <w:tc>
          <w:tcPr>
            <w:tcW w:w="5366" w:type="dxa"/>
          </w:tcPr>
          <w:p w14:paraId="0000021D"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 mobile health (</w:t>
            </w:r>
            <w:proofErr w:type="spellStart"/>
            <w:r>
              <w:rPr>
                <w:rFonts w:ascii="Times New Roman" w:eastAsia="Times New Roman" w:hAnsi="Times New Roman" w:cs="Times New Roman"/>
                <w:i w:val="0"/>
                <w:sz w:val="21"/>
                <w:szCs w:val="21"/>
              </w:rPr>
              <w:t>mhealth</w:t>
            </w:r>
            <w:proofErr w:type="spellEnd"/>
            <w:r>
              <w:rPr>
                <w:rFonts w:ascii="Times New Roman" w:eastAsia="Times New Roman" w:hAnsi="Times New Roman" w:cs="Times New Roman"/>
                <w:i w:val="0"/>
                <w:sz w:val="21"/>
                <w:szCs w:val="21"/>
              </w:rPr>
              <w:t>) platform for Community Case Management (CCM)</w:t>
            </w:r>
          </w:p>
        </w:tc>
        <w:tc>
          <w:tcPr>
            <w:tcW w:w="1983" w:type="dxa"/>
          </w:tcPr>
          <w:p w14:paraId="0000021E"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ommunity Case Management (CCM); childhood diseases</w:t>
            </w:r>
          </w:p>
        </w:tc>
        <w:tc>
          <w:tcPr>
            <w:tcW w:w="2121" w:type="dxa"/>
          </w:tcPr>
          <w:p w14:paraId="0000021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hildren under five</w:t>
            </w:r>
          </w:p>
        </w:tc>
        <w:tc>
          <w:tcPr>
            <w:tcW w:w="1453" w:type="dxa"/>
          </w:tcPr>
          <w:p w14:paraId="00000220" w14:textId="4E2119C0" w:rsidR="00CE6EBA" w:rsidRDefault="004205CD">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PJIvvQJt","properties":{"formattedCitation":"[27]","plainCitation":"[27]","noteIndex":0},"citationItems":[{"id":24573,"uris":["http://zotero.org/users/local/QyZjRWUM/items/AJ8B89FC"],"itemData":{"id":24573,"type":"article-journal","abstract":"INTRODUCTION: Community Case Management (CCM) aims to improve health outcomes among children under five with malaria, diarrhea, and pneumonia, but its effectiveness in Malawi is limited by inconsistent standards of delivery characteristic of paper-based interventions. This may lead to negative impacts on child health outcomes and inefficient use of health system resources. This study evaluated the acceptability and impact of the Supporting LIFE Community Case Management App (SL eCCM App) by Health Surveillance Assistants (HSAs) and caregivers in two districts of Northern Malawi. METHODS: Data were collected through semi-structured interviews with HSAs and caregivers as part of a nested study within a larger trial. We used deductive and inductive approaches during data analysis. Relevant constructs were identified from the Consolidated Framework for Implementation Research and combined with emerging concepts from the data. The Framework Method was used to chart and explore data, leading to the development of themes. RESULTS: Seventeen HSAs and 28 caregivers were interviewed. Participants were generally enthusiastic about the SL eCCM App. Nearly all HSAs expressed a preference for the App over routine paper-based CCM. Most HSAs claimed the App was more reliable and less error prone, facilitated more accurate diagnoses and treatment recommendations, and enhanced professional confidence and respect in the community. Some HSAs believed additional features would improve usability of the App, others identified mobile network or electricity shortages as barriers. Not all caregivers understood the purpose of the App, but most welcomed it as a health and technological advancement. CONCLUSION: The SL eCCM App is acceptable to both HSAs and caregivers, and in most cases, preferred, as it was believed to foster improvements in CCM delivery. Our findings suggest that mobile health interventions for CCM, such as the SL eCCM App, may have potential to improve the effectiveness and efficiency of care to children under five. © 2019 The Author(s). This is an open-access article distributed under the terms of the Creative Commons Attribution 4.0 International License (CC-BY 4.0), which permits unrestricted use, distribution, and reproduction in any medium, provided the original author and source are credited. See http://creativecommons.org/licenses/by/4.0/.","archive":"Scopus","container-title":"Annals of global health","DOI":"10.5334/aogh.919","issue":"1","title":"People Welcomed This Innovation with Two Hands: A Qualitative Report of an mHealth Intervention for Community Case Management in Malawi","URL":"https://www.scopus.com/inward/record.uri?eid=2-s2.0-85065404593&amp;doi=10.5334%2faogh.919&amp;partnerID=40&amp;md5=2fd4212821f7f8da610aa09587ba60fd","volume":"85","author":[{"family":"Ide","given":"N."},{"family":"Hardy","given":"V."},{"family":"Chirambo","given":"G."},{"family":"Heavin","given":"C."},{"family":"O'Connor","given":"Y."},{"family":"O'Donoghue","given":"J."},{"family":"Mastellos","given":"N."},{"family":"Dharmayat","given":"K."},{"family":"Andersson","given":"B."},{"family":"Carlsson","given":"S."},{"family":"Muula","given":"A."},{"family":"Thompson","given":"M."}],"issued":{"date-parts":[["2019"]]}}}],"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7]</w:t>
            </w:r>
            <w:r>
              <w:rPr>
                <w:rFonts w:ascii="Times New Roman" w:eastAsia="Times New Roman" w:hAnsi="Times New Roman" w:cs="Times New Roman"/>
                <w:i w:val="0"/>
                <w:sz w:val="21"/>
                <w:szCs w:val="21"/>
              </w:rPr>
              <w:fldChar w:fldCharType="end"/>
            </w:r>
          </w:p>
        </w:tc>
      </w:tr>
      <w:tr w:rsidR="00CE6EBA" w14:paraId="6E20820A" w14:textId="77777777">
        <w:trPr>
          <w:trHeight w:val="129"/>
          <w:jc w:val="center"/>
        </w:trPr>
        <w:tc>
          <w:tcPr>
            <w:tcW w:w="1835" w:type="dxa"/>
            <w:vMerge/>
          </w:tcPr>
          <w:p w14:paraId="00000221"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22"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ANDA (Pregnancy And Newborn Diagnosis Assessment)</w:t>
            </w:r>
          </w:p>
        </w:tc>
        <w:tc>
          <w:tcPr>
            <w:tcW w:w="5366" w:type="dxa"/>
          </w:tcPr>
          <w:p w14:paraId="00000223" w14:textId="12C6B3FE" w:rsidR="00CE6EBA" w:rsidRDefault="00696912">
            <w:pPr>
              <w:spacing w:before="40" w:after="40"/>
              <w:jc w:val="both"/>
              <w:rPr>
                <w:rFonts w:ascii="Times New Roman" w:eastAsia="Times New Roman" w:hAnsi="Times New Roman" w:cs="Times New Roman"/>
                <w:i w:val="0"/>
                <w:sz w:val="21"/>
                <w:szCs w:val="21"/>
              </w:rPr>
            </w:pPr>
            <w:proofErr w:type="spellStart"/>
            <w:r>
              <w:rPr>
                <w:rFonts w:ascii="Times New Roman" w:eastAsia="Times New Roman" w:hAnsi="Times New Roman" w:cs="Times New Roman"/>
                <w:i w:val="0"/>
                <w:sz w:val="21"/>
                <w:szCs w:val="21"/>
              </w:rPr>
              <w:t>Mhealth</w:t>
            </w:r>
            <w:proofErr w:type="spellEnd"/>
            <w:r>
              <w:rPr>
                <w:rFonts w:ascii="Times New Roman" w:eastAsia="Times New Roman" w:hAnsi="Times New Roman" w:cs="Times New Roman"/>
                <w:i w:val="0"/>
                <w:sz w:val="21"/>
                <w:szCs w:val="21"/>
              </w:rPr>
              <w:t xml:space="preserve"> system created to support community </w:t>
            </w:r>
            <w:r w:rsidR="00435B72">
              <w:rPr>
                <w:rFonts w:ascii="Times New Roman" w:eastAsia="Times New Roman" w:hAnsi="Times New Roman" w:cs="Times New Roman"/>
                <w:i w:val="0"/>
                <w:sz w:val="21"/>
                <w:szCs w:val="21"/>
              </w:rPr>
              <w:t>healthcare</w:t>
            </w:r>
            <w:r>
              <w:rPr>
                <w:rFonts w:ascii="Times New Roman" w:eastAsia="Times New Roman" w:hAnsi="Times New Roman" w:cs="Times New Roman"/>
                <w:i w:val="0"/>
                <w:sz w:val="21"/>
                <w:szCs w:val="21"/>
              </w:rPr>
              <w:t xml:space="preserve"> workers in education, screening, diagnosis, and management decisions with respect to ANC</w:t>
            </w:r>
          </w:p>
        </w:tc>
        <w:tc>
          <w:tcPr>
            <w:tcW w:w="1983" w:type="dxa"/>
          </w:tcPr>
          <w:p w14:paraId="00000224"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ternal health</w:t>
            </w:r>
          </w:p>
        </w:tc>
        <w:tc>
          <w:tcPr>
            <w:tcW w:w="2121" w:type="dxa"/>
          </w:tcPr>
          <w:p w14:paraId="0000022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w:t>
            </w:r>
          </w:p>
        </w:tc>
        <w:tc>
          <w:tcPr>
            <w:tcW w:w="1453" w:type="dxa"/>
          </w:tcPr>
          <w:p w14:paraId="00000226" w14:textId="6D426583" w:rsidR="00CE6EBA" w:rsidRDefault="00D90840">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2dPC44ZW","properties":{"formattedCitation":"[28]","plainCitation":"[28]","noteIndex":0},"citationItems":[{"id":27573,"uris":["http://zotero.org/users/local/QyZjRWUM/items/CURSEQYB"],"itemData":{"id":27573,"type":"article-journal","abstract":"Background Madagascar's maternal health mortality ratio in 2013 was 478 deaths per 100,000 live births. Most deaths are related to direct complications during pregnancy and childbirth and could be reduced by providing comprehensive antenatal care (ANC). Objective The objective of the study was to assess the usability and feasibility of a mobile health system (mHealth) to provide high-quality ANC, according to World Health Organization (WHO) recommendations. Methods PANDA (Pregnancy And Newborn Diagnostic Assessment) is an easy-to-use mHealth system that uses affordable communications technology to support diagnosis and health care worker decision-making regarding ANC. From January to March 2015, a cross-sectional pilot study was conducted in Ambanja District, Madagascar, in which ANC using PANDA was provided to 100 pregnant women. The collected data were transmitted to a database in the referral hospital to create individual electronic patient records. Accuracy and completeness of the data were closely controlled. The PANDA software was assessed and the number of abnormal results, treatments performed, and participants requiring referral to health care facilities were monitored. Results The PANDA system facilitated creation of individual electronic patient records that included socio-demographic and medical data for 100 participants. Duration of ANC visits averaged 29.6 min. Health care providers were able to collect all variables (100%) describing personal and medical data. No major technical problems were encountered and no data were lost. During 17 ANC visits (17%), an alert function was generated to highlight abnormal clinical results requiring therapy or referral to an affiliated hospital. Participants' acceptability of the system was very high. Conclusion This pilot study proved the usability and feasibility of the PANDA mHealth system to conduct complete and standardised ANC visits according to WHO guidelines, thus providing a promising solution to increase access to high-quality and standardised ANC for pregnant women in remote areas.","container-title":"Journal of Telemedicine and Telecare","DOI":"10.1177/1357633X16653540","ISSN":"1758-1109","issue":"5","journalAbbreviation":"J Telemed Telecare","language":"eng","note":"PMID: 27365320","page":"536-543","source":"PubMed","title":"Usability and feasibility of a mobile health system to provide comprehensive antenatal care in low-income countries: PANDA mHealth pilot study in Madagascar","title-short":"Usability and feasibility of a mobile health system to provide comprehensive antenatal care in low-income countries","volume":"23","author":[{"family":"Benski","given":"Anne Caroline"},{"family":"Stancanelli","given":"Giovanna"},{"family":"Scaringella","given":"Stefano"},{"family":"Herinainasolo","given":"Josea Léa"},{"family":"Jinoro","given":"Jéromine"},{"family":"Vassilakos","given":"Pierre"},{"family":"Petignat","given":"Patrick"},{"family":"Schmidt","given":"Nicole C."}],"issued":{"date-parts":[["2017",6]]}}}],"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8]</w:t>
            </w:r>
            <w:r>
              <w:rPr>
                <w:rFonts w:ascii="Times New Roman" w:eastAsia="Times New Roman" w:hAnsi="Times New Roman" w:cs="Times New Roman"/>
                <w:i w:val="0"/>
                <w:sz w:val="21"/>
                <w:szCs w:val="21"/>
              </w:rPr>
              <w:fldChar w:fldCharType="end"/>
            </w:r>
          </w:p>
        </w:tc>
      </w:tr>
      <w:tr w:rsidR="00CE6EBA" w:rsidRPr="00D90840" w14:paraId="7029AA3F" w14:textId="77777777">
        <w:trPr>
          <w:trHeight w:val="129"/>
          <w:jc w:val="center"/>
        </w:trPr>
        <w:tc>
          <w:tcPr>
            <w:tcW w:w="1835" w:type="dxa"/>
            <w:vMerge/>
          </w:tcPr>
          <w:p w14:paraId="00000227"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28"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Electronic clinical decision support system (</w:t>
            </w:r>
            <w:proofErr w:type="spellStart"/>
            <w:r>
              <w:rPr>
                <w:rFonts w:ascii="Times New Roman" w:eastAsia="Times New Roman" w:hAnsi="Times New Roman" w:cs="Times New Roman"/>
                <w:i w:val="0"/>
                <w:sz w:val="21"/>
                <w:szCs w:val="21"/>
              </w:rPr>
              <w:t>eCDSS</w:t>
            </w:r>
            <w:proofErr w:type="spellEnd"/>
            <w:r>
              <w:rPr>
                <w:rFonts w:ascii="Times New Roman" w:eastAsia="Times New Roman" w:hAnsi="Times New Roman" w:cs="Times New Roman"/>
                <w:i w:val="0"/>
                <w:sz w:val="21"/>
                <w:szCs w:val="21"/>
              </w:rPr>
              <w:t>)</w:t>
            </w:r>
          </w:p>
        </w:tc>
        <w:tc>
          <w:tcPr>
            <w:tcW w:w="5366" w:type="dxa"/>
          </w:tcPr>
          <w:p w14:paraId="00000229" w14:textId="6BF3DC5B"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Provide step-by-step guidance on what a health worker should observe, ask, and examine during ANC, during </w:t>
            </w:r>
            <w:r w:rsidR="00435B72">
              <w:rPr>
                <w:rFonts w:ascii="Times New Roman" w:eastAsia="Times New Roman" w:hAnsi="Times New Roman" w:cs="Times New Roman"/>
                <w:i w:val="0"/>
                <w:sz w:val="21"/>
                <w:szCs w:val="21"/>
              </w:rPr>
              <w:t xml:space="preserve">labor </w:t>
            </w:r>
            <w:r>
              <w:rPr>
                <w:rFonts w:ascii="Times New Roman" w:eastAsia="Times New Roman" w:hAnsi="Times New Roman" w:cs="Times New Roman"/>
                <w:i w:val="0"/>
                <w:sz w:val="21"/>
                <w:szCs w:val="21"/>
              </w:rPr>
              <w:t>and after delivery</w:t>
            </w:r>
          </w:p>
        </w:tc>
        <w:tc>
          <w:tcPr>
            <w:tcW w:w="1983" w:type="dxa"/>
          </w:tcPr>
          <w:p w14:paraId="0000022A"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ntenatal and perinatal care</w:t>
            </w:r>
          </w:p>
        </w:tc>
        <w:tc>
          <w:tcPr>
            <w:tcW w:w="2121" w:type="dxa"/>
          </w:tcPr>
          <w:p w14:paraId="0000022B"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 and newborn</w:t>
            </w:r>
          </w:p>
        </w:tc>
        <w:tc>
          <w:tcPr>
            <w:tcW w:w="1453" w:type="dxa"/>
          </w:tcPr>
          <w:p w14:paraId="0000022C" w14:textId="508783BD" w:rsidR="00CE6EBA" w:rsidRPr="00D90840" w:rsidRDefault="00D90840">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d0y6zCto","properties":{"formattedCitation":"[29, 30]","plainCitation":"[29, 30]","noteIndex":0},"citationItems":[{"id":27694,"uris":["http://zotero.org/users/local/QyZjRWUM/items/8SEM9J2I"],"itemData":{"id":27694,"type":"article-journal","abstract":"OBJECTIVE: To assess the impact of an intervention consisting of a computer-assisted clinical decision support system and performance-based incentives, aiming at improving quality of antenatal and childbirth care.\nMETHODS: Intervention study in rural primary healthcare (PHC) facilities in Burkina Faso, Ghana and Tanzania. In each country, six intervention and six non-intervention PHC facilities, located in one intervention and one non-intervention rural districts, were selected. Quality was assessed in each facility by health facility surveys, direct observation of antenatal and childbirth care, exit interviews, and reviews of patient records and maternal and child health registers. Findings of pre- and post-intervention and of intervention and non-intervention health facility quality assessments were analysed and assessed for significant (P &lt; 0.05) quality of care differences.\nRESULTS: Post-intervention quality scores do not show a clear difference to pre-intervention scores and scores at non-intervention facilities. Only a few variables had a statistically significant better post-intervention quality score and when this is the case this is mostly observed in only one study-arm, being pre-/post-intervention or intervention/non-intervention. Post-intervention care shows similar deficiencies in quality of antenatal and childbirth care and in detection, prevention, and management of obstetric complications as at baseline and non-intervention study facilities.\nCONCLUSION: Our intervention study did not show a significant improvement in quality of care during the study period. However, the use of new technology seems acceptable and feasible in rural PHC facilities in resource-constrained settings, creating the opportunity to use this technology to improve quality of care.","container-title":"Tropical medicine &amp; international health: TM &amp; IH","DOI":"10.1111/tmi.12627","ISSN":"1365-3156","issue":"1","journalAbbreviation":"Trop. Med. Int. Health","language":"eng","note":"PMID: 26503485","page":"70-83","source":"PubMed","title":"Quality of antenatal and childbirth care in rural health facilities in Burkina Faso, Ghana and Tanzania: an intervention study","title-short":"Quality of antenatal and childbirth care in rural health facilities in Burkina Faso, Ghana and Tanzania","volume":"21","author":[{"family":"Duysburgh","given":"Els"},{"family":"Temmerman","given":"Marleen"},{"family":"Yé","given":"Maurice"},{"family":"Williams","given":"Afua"},{"family":"Massawe","given":"Siriel"},{"family":"Williams","given":"John"},{"family":"Mpembeni","given":"Rose"},{"family":"Loukanova","given":"Svetla"},{"family":"Haefeli","given":"Walter E."},{"family":"Blank","given":"Antje"}],"issued":{"date-parts":[["2016",1]]}}},{"id":27755,"uris":["http://zotero.org/users/local/QyZjRWUM/items/XMURJYWJ"],"itemData":{"id":27755,"type":"article-journal","abstract":"BACKGROUND: The QUALMAT project has successfully implemented an electronic clinical decision support system (eCDSS) for antenatal and intrapartum care in two sub-Saharan African countries. The system was introduced to facilitate adherence to clinical practice guidelines and to support decision making during client encounter to bridge the know-do gap of health workers.\nOBJECTIVES: This study aimed to describe health workers' acceptance and use of the eCDSS for maternal care in rural primary health care (PHC) facilities of Ghana and Tanzania and to identify factors affecting successful adoption of such a system.\nMETHODS: This longitudinal study was conducted in Lindi rural district in Tanzania and Kassena-Nankana district in Ghana between October 2011 and December 2013 employing mixed methods. The study population included healthcare workers who were involved in the provision of maternal care in six rural PHC facilities from one district in each country where the eCDSS was implemented.\nRESULTS: All eCDSS users participated in the study with 61 and 56 participants at the midterm and final assessment, respectively. After several rounds of user training and support the eCDSS has been successfully adopted and constantly used during patient care in antenatal clinics and maternity wards. The eCDSS was used in 71% (2703/3798) and 59% (14,189/24,204) of all ANC clients in Tanzania and Ghana respectively, while it was also used in 83% (1185/1427) and 67% (1435/2144) of all deliveries in Tanzania and in Ghana, respectively. Several barriers reported to hinder eCDSS use were related to individual users, tasks, technology, and organization attributes.\nCONCLUSION: Implementation of an eCDSS in resource-constrained PHC facilities in sub-Saharan Africa was successful and the health workers accepted and continuously used the system for maternal care. Facilitators for eCDSS use included sufficient training and regular support whereas the challenges to sustained use were unreliable power supply and perceived high workload. However our study also shows that most of the perceived challenges did not substantially hinder adoption and utilization of the eCDSS during patient care.","container-title":"International Journal of Medical Informatics","DOI":"10.1016/j.ijmedinf.2015.05.002","ISSN":"1872-8243","issue":"9","journalAbbreviation":"Int J Med Inform","language":"eng","note":"PMID: 26073076","page":"647-657","source":"PubMed","title":"Promising adoption of an electronic clinical decision support system for antenatal and intrapartum care in rural primary healthcare facilities in sub-Saharan Africa: The QUALMAT experience","title-short":"Promising adoption of an electronic clinical decision support system for antenatal and intrapartum care in rural primary healthcare facilities in sub-Saharan Africa","volume":"84","author":[{"family":"Sukums","given":"Felix"},{"family":"Mensah","given":"Nathan"},{"family":"Mpembeni","given":"Rose"},{"family":"Massawe","given":"Siriel"},{"family":"Duysburgh","given":"Els"},{"family":"Williams","given":"Afua"},{"family":"Kaltschmidt","given":"Jens"},{"family":"Loukanova","given":"Svetla"},{"family":"Haefeli","given":"Walter E."},{"family":"Blank","given":"Antje"}],"issued":{"date-parts":[["2015",9]]}}}],"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29, 30]</w:t>
            </w:r>
            <w:r>
              <w:rPr>
                <w:rFonts w:ascii="Times New Roman" w:eastAsia="Times New Roman" w:hAnsi="Times New Roman" w:cs="Times New Roman"/>
                <w:i w:val="0"/>
                <w:sz w:val="21"/>
                <w:szCs w:val="21"/>
              </w:rPr>
              <w:fldChar w:fldCharType="end"/>
            </w:r>
          </w:p>
        </w:tc>
      </w:tr>
      <w:tr w:rsidR="00CE6EBA" w:rsidRPr="00BF3E37" w14:paraId="09753364" w14:textId="77777777">
        <w:trPr>
          <w:trHeight w:val="129"/>
          <w:jc w:val="center"/>
        </w:trPr>
        <w:tc>
          <w:tcPr>
            <w:tcW w:w="1835" w:type="dxa"/>
            <w:vMerge/>
          </w:tcPr>
          <w:p w14:paraId="0000022D" w14:textId="77777777" w:rsidR="00CE6EBA" w:rsidRPr="00D90840"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2E" w14:textId="77777777" w:rsidR="00CE6EBA" w:rsidRDefault="00696912">
            <w:pPr>
              <w:spacing w:before="40" w:after="40"/>
              <w:jc w:val="both"/>
              <w:rPr>
                <w:rFonts w:ascii="Times New Roman" w:eastAsia="Times New Roman" w:hAnsi="Times New Roman" w:cs="Times New Roman"/>
                <w:i w:val="0"/>
                <w:sz w:val="21"/>
                <w:szCs w:val="21"/>
              </w:rPr>
            </w:pPr>
            <w:proofErr w:type="spellStart"/>
            <w:r>
              <w:rPr>
                <w:rFonts w:ascii="Times New Roman" w:eastAsia="Times New Roman" w:hAnsi="Times New Roman" w:cs="Times New Roman"/>
                <w:i w:val="0"/>
                <w:sz w:val="21"/>
                <w:szCs w:val="21"/>
              </w:rPr>
              <w:t>Neotree</w:t>
            </w:r>
            <w:proofErr w:type="spellEnd"/>
            <w:r>
              <w:rPr>
                <w:rFonts w:ascii="Times New Roman" w:eastAsia="Times New Roman" w:hAnsi="Times New Roman" w:cs="Times New Roman"/>
                <w:i w:val="0"/>
                <w:sz w:val="21"/>
                <w:szCs w:val="21"/>
              </w:rPr>
              <w:t xml:space="preserve"> application</w:t>
            </w:r>
          </w:p>
        </w:tc>
        <w:tc>
          <w:tcPr>
            <w:tcW w:w="5366" w:type="dxa"/>
          </w:tcPr>
          <w:p w14:paraId="0000022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A </w:t>
            </w:r>
            <w:proofErr w:type="spellStart"/>
            <w:r>
              <w:rPr>
                <w:rFonts w:ascii="Times New Roman" w:eastAsia="Times New Roman" w:hAnsi="Times New Roman" w:cs="Times New Roman"/>
                <w:i w:val="0"/>
                <w:sz w:val="21"/>
                <w:szCs w:val="21"/>
              </w:rPr>
              <w:t>mhealth</w:t>
            </w:r>
            <w:proofErr w:type="spellEnd"/>
            <w:r>
              <w:rPr>
                <w:rFonts w:ascii="Times New Roman" w:eastAsia="Times New Roman" w:hAnsi="Times New Roman" w:cs="Times New Roman"/>
                <w:i w:val="0"/>
                <w:sz w:val="21"/>
                <w:szCs w:val="21"/>
              </w:rPr>
              <w:t xml:space="preserve"> app that combines immediate digital data capture, evidence-based algorithmic clinical decision support and newborn education on one platform</w:t>
            </w:r>
          </w:p>
        </w:tc>
        <w:tc>
          <w:tcPr>
            <w:tcW w:w="1983" w:type="dxa"/>
          </w:tcPr>
          <w:p w14:paraId="0000023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Newborn health </w:t>
            </w:r>
          </w:p>
        </w:tc>
        <w:tc>
          <w:tcPr>
            <w:tcW w:w="2121" w:type="dxa"/>
          </w:tcPr>
          <w:p w14:paraId="00000231"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Newborns</w:t>
            </w:r>
          </w:p>
        </w:tc>
        <w:tc>
          <w:tcPr>
            <w:tcW w:w="1453" w:type="dxa"/>
          </w:tcPr>
          <w:p w14:paraId="00000232" w14:textId="4E79FD63" w:rsidR="00CE6EBA" w:rsidRPr="00BF3E37" w:rsidRDefault="00BF3E37">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FRti0FET","properties":{"formattedCitation":"[31]","plainCitation":"[31]","noteIndex":0},"citationItems":[{"id":26903,"uris":["http://zotero.org/users/local/QyZjRWUM/items/6QQKXK3A"],"itemData":{"id":26903,"type":"article-journal","abstract":"More than two-thirds of newborn lives could be saved worldwide if evidence-based interventions were successfully implemented. We developed the NeoTree application to improve quality of newborn care in resource-poor countries. The NeoTree is a fully integrated digital health intervention that combines immediate data capture, entered by healthcare workers (HCW) on admission, while simultaneously providing them with evidence-based clinical decision support and newborn care education. We conducted a mixed-methods intervention development study, codeveloping and testing the NeoTree prototype with HCWs in a district hospital in Malawi. Focus groups explored the acceptability and feasibility of digital health solutions before and after implementation of the NeoTree in the clinical setting. One-to-one theoretical usability workshops and a 1-month clinical usability study informed iterative changes, gathered process and clinical data, System Usability Scale (SUS) and perceived improvements in quality of care. HCWs perceived the NeoTree to be acceptable and feasible. Mean SUS before and after the clinical usability study were high at 80.4 and 86.1, respectively (above average is &gt;68). HCWs reported high-perceived improvements in quality of newborn care after using the NeoTree on the ward. They described improved confidence in clinical decision-making, clinical skills, critical thinking and standardisation of care. Identified factors for successful implementation included a technical support worker. Coproduction, mixed-methods approaches and user-focused iterative development were key to the development of the NeoTree prototype, which was shown to be an agile, acceptable, feasible and highly usable tool with the potential to improve the quality of newborn care in resource-poor settings.","container-title":"BMJ global health","DOI":"10.1136/bmjgh-2018-000860","ISSN":"2059-7908","issue":"1","journalAbbreviation":"BMJ Glob Health","language":"eng","note":"PMID: 30713745\nPMCID: PMC6340059","page":"e000860","source":"PubMed","title":"The NeoTree application: developing an integrated mHealth solution to improve quality of newborn care and survival in a district hospital in Malawi","title-short":"The NeoTree application","volume":"4","author":[{"family":"Crehan","given":"Caroline"},{"family":"Kesler","given":"Erin"},{"family":"Nambiar","given":"Bejoy"},{"family":"Dube","given":"Queen"},{"family":"Lufesi","given":"Norman"},{"family":"Giaccone","given":"Matteo"},{"family":"Normand","given":"Charles"},{"family":"Azad","given":"Kishwar"},{"family":"Heys","given":"Michelle"}],"issued":{"date-parts":[["2019"]]}}}],"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1]</w:t>
            </w:r>
            <w:r>
              <w:rPr>
                <w:rFonts w:ascii="Times New Roman" w:eastAsia="Times New Roman" w:hAnsi="Times New Roman" w:cs="Times New Roman"/>
                <w:i w:val="0"/>
                <w:sz w:val="21"/>
                <w:szCs w:val="21"/>
              </w:rPr>
              <w:fldChar w:fldCharType="end"/>
            </w:r>
          </w:p>
        </w:tc>
      </w:tr>
      <w:tr w:rsidR="00CE6EBA" w14:paraId="70414A95" w14:textId="77777777">
        <w:trPr>
          <w:trHeight w:val="129"/>
          <w:jc w:val="center"/>
        </w:trPr>
        <w:tc>
          <w:tcPr>
            <w:tcW w:w="1835" w:type="dxa"/>
            <w:vMerge/>
          </w:tcPr>
          <w:p w14:paraId="00000233" w14:textId="77777777" w:rsidR="00CE6EBA" w:rsidRPr="00BF3E37"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34" w14:textId="77777777" w:rsidR="00CE6EBA" w:rsidRDefault="00696912">
            <w:pPr>
              <w:spacing w:before="40" w:after="40"/>
              <w:jc w:val="both"/>
              <w:rPr>
                <w:rFonts w:ascii="Times New Roman" w:eastAsia="Times New Roman" w:hAnsi="Times New Roman" w:cs="Times New Roman"/>
                <w:i w:val="0"/>
                <w:sz w:val="21"/>
                <w:szCs w:val="21"/>
              </w:rPr>
            </w:pPr>
            <w:proofErr w:type="spellStart"/>
            <w:r>
              <w:rPr>
                <w:rFonts w:ascii="Times New Roman" w:eastAsia="Times New Roman" w:hAnsi="Times New Roman" w:cs="Times New Roman"/>
                <w:i w:val="0"/>
                <w:sz w:val="21"/>
                <w:szCs w:val="21"/>
              </w:rPr>
              <w:t>mpneumonia</w:t>
            </w:r>
            <w:proofErr w:type="spellEnd"/>
          </w:p>
        </w:tc>
        <w:tc>
          <w:tcPr>
            <w:tcW w:w="5366" w:type="dxa"/>
          </w:tcPr>
          <w:p w14:paraId="0000023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obile health application using Android technology that integrates a digital version of the IMCI algorithm with a software-based breath counter and a pulse oximeter</w:t>
            </w:r>
          </w:p>
        </w:tc>
        <w:tc>
          <w:tcPr>
            <w:tcW w:w="1983" w:type="dxa"/>
          </w:tcPr>
          <w:p w14:paraId="0000023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neumonia is a primary focus, but it also facilitates the diagnosis and treatment of all childhood illnesses in accordance with IMCI</w:t>
            </w:r>
          </w:p>
        </w:tc>
        <w:tc>
          <w:tcPr>
            <w:tcW w:w="2121" w:type="dxa"/>
          </w:tcPr>
          <w:p w14:paraId="0000023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Young children two months to five years of age</w:t>
            </w:r>
          </w:p>
        </w:tc>
        <w:tc>
          <w:tcPr>
            <w:tcW w:w="1453" w:type="dxa"/>
          </w:tcPr>
          <w:p w14:paraId="00000238" w14:textId="312F7416" w:rsidR="00CE6EBA" w:rsidRDefault="00D32476">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kQWN1cty","properties":{"formattedCitation":"[32, 33]","plainCitation":"[32, 33]","noteIndex":0},"citationItems":[{"id":27513,"uris":["http://zotero.org/users/local/QyZjRWUM/items/9K4ILFQM"],"itemData":{"id":27513,"type":"article-journal","abstract":"Pneumonia is the leading cause of infectious disease mortality in children. Currently, health care providers (HCPs) are trained to use World Health Organization Integrated Management of Childhood Illness (IMCI) paper-based protocols and manually assess respiratory rate to diagnose pneumonia in low-resource settings (LRS). However, this approach of relying on clinical signs alone has proven problematic. Hypoxemia, a diagnostic indicator of pneumonia severity associated with an increased risk of death, is not assessed because pulse oximetry is often not available in LRS. To improve HCPs' ability to diagnose, classify, and manage pneumonia and other childhood illnesses, \"mPneumonia\" was developed. mPneumonia is a mobile health application that integrates a digital version of the IMCI algorithm with a software-based breath counter and a pulse oximeter. A design-stage qualitative pilot study was conducted to assess feasibility, usability, and acceptability of mPneumonia in six health centers and five community-based health planning and services centers in Ghana. Nine health administrators, 30 HCPs, and 30 caregivers were interviewed. Transcribed interview audio recordings were coded and analyzed for common themes. Health administrators reported mPneumonia would be feasible to implement with approval and buy-in from national and regional decision makers. HCPs felt using the mPneumonia application would be feasible to integrate into their work with the potential to improve accurate patient care. They reported it was \"easy to use\" and provided confidence in diagnosis and treatment recommendations. HCPs and caregivers viewed the pulse oximeter and breath counter favorably. Challenges included electricity requirements for charging and the time needed to complete the application. Some caregivers saw mPneumonia as a sign of modernity, increasing their trust in the care received. Other caregivers were hesitant or confused about the new technology. Overall, this technology was valued by users and is a promising innovation for improving quality of care in frontline health facilities.","container-title":"PloS One","DOI":"10.1371/journal.pone.0165201","ISSN":"1932-6203","issue":"10","journalAbbreviation":"PLoS ONE","language":"eng","note":"PMID: 27788179\nPMCID: PMC5082847","page":"e0165201","source":"PubMed","title":"mPneumonia, an Innovation for Diagnosing and Treating Childhood Pneumonia in Low-Resource Settings: A Feasibility, Usability and Acceptability Study in Ghana","title-short":"mPneumonia, an Innovation for Diagnosing and Treating Childhood Pneumonia in Low-Resource Settings","volume":"11","author":[{"family":"Ginsburg","given":"Amy Sarah"},{"family":"Tawiah Agyemang","given":"Charlotte"},{"family":"Ambler","given":"Gwen"},{"family":"Delarosa","given":"Jaclyn"},{"family":"Brunette","given":"Waylon"},{"family":"Levari","given":"Shahar"},{"family":"Larson","given":"Clarice"},{"family":"Sundt","given":"Mitch"},{"family":"Newton","given":"Sam"},{"family":"Borriello","given":"Gaetano"},{"family":"Anderson","given":"Richard"}],"issued":{"date-parts":[["2016"]]}}},{"id":27696,"uris":["http://zotero.org/users/local/QyZjRWUM/items/4LLDJ9A2"],"itemData":{"id":27696,"type":"article-journal","abstract":"Pneumonia is the leading infectious cause of death in children worldwide. Each year, pneumonia kills an estimated 935,000 children under five years of age, with most of these deaths occurring in developing countries. The current approach for pneumonia diagnosis in low-resource settings--using the World Health Organization Integrated Management of Childhood Illness (IMCI) paper-based protocols and relying on a health care provider's ability to manually count respiratory rate--has proven inadequate. Furthermore, hypoxemia--a diagnostic indicator of the presence and severity of pneumonia often associated with an increased risk of death--is not assessed because pulse oximetry is frequently not available in low-resource settings. In an effort to address childhood pneumonia mortality and improve frontline health care providers' ability to diagnose, classify, and manage pneumonia and other childhood illnesses, PATH collaborated with the University of Washington to develop \"mPneumonia,\" an innovative mobile health application using an Android tablet. mPneumonia integrates a digital version of the IMCI algorithm with a software-based breath counter and a pediatric pulse oximeter. We conducted a design-stage usability field test of mPneumonia in Ghana, with the goal of creating a user-friendly diagnostic and management tool for childhood pneumonia and other childhood illnesses that would improve diagnostic accuracy and facilitate adherence by health care providers to established guidelines in low-resource settings. The results of the field test provided valuable information for understanding the usability and acceptability of mPneumonia among health care providers, and identifying approaches to iterate and improve. This critical feedback helped ascertain the common failure modes related to the user interface design, navigation, and accessibility of mPneumonia and the modifications required to improve user experience and create a tool aimed at decreasing mortality from pneumonia and other childhood illnesses in low-resource settings.","container-title":"PloS One","DOI":"10.1371/journal.pone.0139625","ISSN":"1932-6203","issue":"10","journalAbbreviation":"PLoS ONE","language":"eng","note":"PMID: 26474321\nPMCID: PMC4608740","page":"e0139625","source":"PubMed","title":"mPneumonia: Development of an Innovative mHealth Application for Diagnosing and Treating Childhood Pneumonia and Other Childhood Illnesses in Low-Resource Settings","title-short":"mPneumonia","volume":"10","author":[{"family":"Ginsburg","given":"Amy Sarah"},{"family":"Delarosa","given":"Jaclyn"},{"family":"Brunette","given":"Waylon"},{"family":"Levari","given":"Shahar"},{"family":"Sundt","given":"Mitch"},{"family":"Larson","given":"Clarice"},{"family":"Tawiah Agyemang","given":"Charlotte"},{"family":"Newton","given":"Sam"},{"family":"Borriello","given":"Gaetano"},{"family":"Anderson","given":"Richard"}],"issued":{"date-parts":[["2015"]]}}}],"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2, 33]</w:t>
            </w:r>
            <w:r>
              <w:rPr>
                <w:rFonts w:ascii="Times New Roman" w:eastAsia="Times New Roman" w:hAnsi="Times New Roman" w:cs="Times New Roman"/>
                <w:i w:val="0"/>
                <w:sz w:val="21"/>
                <w:szCs w:val="21"/>
              </w:rPr>
              <w:fldChar w:fldCharType="end"/>
            </w:r>
          </w:p>
        </w:tc>
      </w:tr>
      <w:tr w:rsidR="00CE6EBA" w:rsidRPr="00E85890" w14:paraId="13D72C5E" w14:textId="77777777">
        <w:trPr>
          <w:trHeight w:val="129"/>
          <w:jc w:val="center"/>
        </w:trPr>
        <w:tc>
          <w:tcPr>
            <w:tcW w:w="1835" w:type="dxa"/>
            <w:vMerge/>
          </w:tcPr>
          <w:p w14:paraId="00000239"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3A"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E-</w:t>
            </w:r>
            <w:proofErr w:type="spellStart"/>
            <w:r>
              <w:rPr>
                <w:rFonts w:ascii="Times New Roman" w:eastAsia="Times New Roman" w:hAnsi="Times New Roman" w:cs="Times New Roman"/>
                <w:i w:val="0"/>
                <w:sz w:val="21"/>
                <w:szCs w:val="21"/>
              </w:rPr>
              <w:t>partogram</w:t>
            </w:r>
            <w:proofErr w:type="spellEnd"/>
            <w:r>
              <w:rPr>
                <w:rFonts w:ascii="Times New Roman" w:eastAsia="Times New Roman" w:hAnsi="Times New Roman" w:cs="Times New Roman"/>
                <w:i w:val="0"/>
                <w:sz w:val="21"/>
                <w:szCs w:val="21"/>
              </w:rPr>
              <w:t xml:space="preserve"> </w:t>
            </w:r>
          </w:p>
        </w:tc>
        <w:tc>
          <w:tcPr>
            <w:tcW w:w="5366" w:type="dxa"/>
          </w:tcPr>
          <w:p w14:paraId="0000023B"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ndroid tablet-based electronic, labor clinical decision support application with algorithms and clinical rules that are based on WHO guidance for managing normal and complicated labor</w:t>
            </w:r>
          </w:p>
        </w:tc>
        <w:tc>
          <w:tcPr>
            <w:tcW w:w="1983" w:type="dxa"/>
          </w:tcPr>
          <w:p w14:paraId="0000023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ternal and newborn health</w:t>
            </w:r>
          </w:p>
        </w:tc>
        <w:tc>
          <w:tcPr>
            <w:tcW w:w="2121" w:type="dxa"/>
          </w:tcPr>
          <w:p w14:paraId="0000023D"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Women in labor</w:t>
            </w:r>
          </w:p>
        </w:tc>
        <w:tc>
          <w:tcPr>
            <w:tcW w:w="1453" w:type="dxa"/>
          </w:tcPr>
          <w:p w14:paraId="0000023E" w14:textId="458415C1" w:rsidR="00CE6EBA" w:rsidRPr="00E85890" w:rsidRDefault="00E85890">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D5AUn8S1","properties":{"formattedCitation":"[34, 35]","plainCitation":"[34, 35]","noteIndex":0},"citationItems":[{"id":33021,"uris":["http://zotero.org/users/local/QyZjRWUM/items/NSAJV5S7"],"itemData":{"id":33021,"type":"article-journal","abstract":"Background: The ePartogram is a tablet-based application developed to improve care for women in labor by addressing documented challenges in partograph use. The application is designed to provide real-time decision support, improve data entry, and increase access to information for appropriate labor management. This study's primary objective was to evaluate the feasibility and acceptability of ePartogram use in resource-constrained clinical settings. Methods: The ePartogram was introduced at three facilities in Zanzibar, Tanzania. Following 3 days of training, skilled birth attendants (SBAs) were observed for 2 weeks using the ePartogram to monitor laboring women. During each observed shift, data collectors used a structured observation form to document SBA comfort, confidence, and ability to use the ePartogram. Results were analyzed by shift. Short interviews, conducted with SBAs (n = 82) after each of their first five ePartogram-monitored labors, detected differences over time. After the observation period, in-depth interviews were conducted (n = 15). A thematic analysis of interview transcripts was completed. Results: Observations of 23 SBAs using the ePartogram to monitor 103 women over 84 shifts showed that the majority of SBAs (87-91%) completed each of four fundamental ePartogram tasks-registering a client, entering first and subsequent measurements, and navigating between screens-with ease or increasing ease on their first shift; this increased to 100% by the fifth shift. Nearly all SBAs (93%) demonstrated confidence and all SBAs demonstrated comfort in using the ePartogram by the fifth shift. SBAs expressed positive impressions of the ePartogram and found it efficient and easy to use, beginning with first client use. SBAs noted the helpfulness of auditory reminders (indicating that measurements were due) and visual alerts (signaling abnormal measurements). SBAs expressed confidence in their ability to interpret and act on these reminders and alerts. Conclusions: It is feasible and acceptable for SBAs to use the ePartogram to support labor management and care. With structured training and support during initial use, SBAs quickly became competent and confident in ePartogram use. Qualitative findings revealed that SBAs felt the ePartogram improved timeliness of care and supported decision-making. These findings point to the ePartogram's potential to improve quality of care in resource-constrained labor and delivery settings.","container-title":"Bmc Pregnancy and Childbirth","DOI":"10.1186/s12884-018-1760-y","ISSN":"1471-2393","journalAbbreviation":"BMC Pregnancy Childbirth","language":"English","note":"WOS:000431907900007","page":"147","source":"Web of Science","title":"Use of an electronic Partograph: feasibility and acceptability study in Zanzibar, Tanzania","title-short":"Use of an electronic Partograph","volume":"18","author":[{"family":"Litwin","given":"Lindsay Elizabeth"},{"family":"Maly","given":"Christina"},{"family":"Khamis","given":"Asma Ramadan"},{"family":"Hiner","given":"Cyndi"},{"family":"Zoungrana","given":"Jeremie"},{"family":"Mohamed","given":"Khadija"},{"family":"Drake","given":"Mary"},{"family":"Machaku","given":"Michael"},{"family":"Njozi","given":"Mustafa"},{"family":"Muhsin","given":"Salhiya Ali"},{"family":"Kulindwa","given":"Yusuph K."},{"family":"Gomez","given":"Patricia P."}],"issued":{"date-parts":[["2018",5,9]]}}},{"id":26640,"uris":["http://zotero.org/users/local/QyZjRWUM/items/FZR36UAR"],"itemData":{"id":26640,"type":"article-journal","abstract":"BACKGROUND: Timely identification and management of intrapartum complications could significantly reduce maternal deaths, intrapartum stillbirths, and newborn deaths due to hypoxia. The World Health Organization (WHO) identifies monitoring of labor using the paper partograph as a high-priority intervention for identifying abnormities in labor and fetal well-being. This article describes a mixed-method, quasi-experimental study to assess the effectiveness of an Android tablet-based electronic, labor clinical decision-support application (ePartogram) in limited-resource settings.\nMETHODS: The study, conducted in Kenya from October 2016 to May 2017, allocated 12 hospitals and health centers to an intervention (ePartogram) or comparison (paper partograph) group. Skilled birth attendants (SBAs) in both groups received a 2-day refresher training in labor management and partograph use. The intervention group received an additional 1-day orientation on use and care of the Android-based ePartogram app. All outcomes except one compare post-ePartogram intervention versus paper partograph controls. The exception is outcome of early perinatal mortality pre- and post-ePartogram introduction in intervention sites compared to control sites. We used log binomial regression to analyze the primary outcome of the study, suboptimal fetal outcomes. We also analyzed for secondary outcomes (SBAs performing recommended actions), and conducted in-depth interviews with facility in-charges and SBAs to ascertain acceptability and adoptability of the ePartogram.\nRESULTS: We compared data from 842 clients in active labor using ePartograms with data from 1,042 clients monitored using a paper partograph. SBAs using ePartograms were more likely than those using paper partographs to take action to maintain normal labor, such as ambulation, feeding, and fluid intake, and to address abnormal measurements of fetal well-being (14.7% versus 5.3%, adjusted relative risk=4.00, 95% confidence interval [CI]=1.95-8.19). Use of the ePartogram was associated with a 56% (95% CI=27%-73%) lower likelihood of suboptimal fetal outcomes than the paper partograph. Users of the ePartogram were more likely to be compliant with routine labor observations. SBAs stated that the technology was easy to use but raised concerns about its use at high-volume sites. Further research is needed to evaluate costs and benefit and to incorporate recent WHO guidance on labor management.\nCONCLUSION: ePartogram use was associated with improvements in adherence to recommendations for routine labor care and a reduction in adverse fetal outcomes, with providers reporting adoptability without undue effort. Continued development of the ePartogram, including incorporating new clinical rules from the 2018 WHO recommendations on intrapartum care, will improve labor monitoring and quality care at all health system levels.","container-title":"Global Health, Science and Practice","DOI":"10.9745/GHSP-D-19-00195","ISSN":"2169-575X","issue":"4","journalAbbreviation":"Glob Health Sci Pract","language":"eng","note":"PMID: 31874937\nPMCID: PMC6927834","page":"521-539","source":"PubMed","title":"Effectiveness of an Electronic Partogram: A Mixed-Method, Quasi-Experimental Study Among Skilled Birth Attendants in Kenya","title-short":"Effectiveness of an Electronic Partogram","volume":"7","author":[{"family":"Sanghvi","given":"Harshadkumar"},{"family":"Mohan","given":"Diwakar"},{"family":"Litwin","given":"Lindsay"},{"family":"Bazant","given":"Eva"},{"family":"Gomez","given":"Patricia"},{"family":"MacDowell","given":"Tara"},{"family":"Onsase","given":"Levis"},{"family":"Wabwile","given":"Valentino"},{"family":"Waka","given":"Charles"},{"family":"Qureshi","given":"Zahida"},{"family":"Omanga","given":"Eunice"},{"family":"Gichangi","given":"Anthony"},{"family":"Muia","given":"Ruth"}],"issued":{"date-parts":[["2019"]],"season":"23"}}}],"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4, 35]</w:t>
            </w:r>
            <w:r>
              <w:rPr>
                <w:rFonts w:ascii="Times New Roman" w:eastAsia="Times New Roman" w:hAnsi="Times New Roman" w:cs="Times New Roman"/>
                <w:i w:val="0"/>
                <w:sz w:val="21"/>
                <w:szCs w:val="21"/>
              </w:rPr>
              <w:fldChar w:fldCharType="end"/>
            </w:r>
          </w:p>
        </w:tc>
      </w:tr>
      <w:tr w:rsidR="00CE6EBA" w14:paraId="40CDDDE7" w14:textId="77777777">
        <w:trPr>
          <w:trHeight w:val="188"/>
          <w:jc w:val="center"/>
        </w:trPr>
        <w:tc>
          <w:tcPr>
            <w:tcW w:w="1835" w:type="dxa"/>
            <w:vMerge w:val="restart"/>
          </w:tcPr>
          <w:p w14:paraId="0000023F" w14:textId="77777777" w:rsidR="00CE6EBA" w:rsidRPr="00E85890" w:rsidRDefault="00CE6EBA">
            <w:pPr>
              <w:spacing w:before="40" w:after="40"/>
              <w:jc w:val="both"/>
              <w:rPr>
                <w:rFonts w:ascii="Times New Roman" w:eastAsia="Times New Roman" w:hAnsi="Times New Roman" w:cs="Times New Roman"/>
                <w:i w:val="0"/>
                <w:sz w:val="21"/>
                <w:szCs w:val="21"/>
              </w:rPr>
            </w:pPr>
          </w:p>
          <w:p w14:paraId="00000240" w14:textId="77777777" w:rsidR="00CE6EBA" w:rsidRPr="00E85890" w:rsidRDefault="00CE6EBA">
            <w:pPr>
              <w:spacing w:before="40" w:after="40"/>
              <w:jc w:val="both"/>
              <w:rPr>
                <w:rFonts w:ascii="Times New Roman" w:eastAsia="Times New Roman" w:hAnsi="Times New Roman" w:cs="Times New Roman"/>
                <w:i w:val="0"/>
                <w:sz w:val="21"/>
                <w:szCs w:val="21"/>
              </w:rPr>
            </w:pPr>
          </w:p>
          <w:p w14:paraId="00000241" w14:textId="77777777" w:rsidR="00CE6EBA" w:rsidRPr="00E85890" w:rsidRDefault="00CE6EBA">
            <w:pPr>
              <w:spacing w:before="40" w:after="40"/>
              <w:jc w:val="both"/>
              <w:rPr>
                <w:rFonts w:ascii="Times New Roman" w:eastAsia="Times New Roman" w:hAnsi="Times New Roman" w:cs="Times New Roman"/>
                <w:i w:val="0"/>
                <w:sz w:val="21"/>
                <w:szCs w:val="21"/>
              </w:rPr>
            </w:pPr>
          </w:p>
          <w:p w14:paraId="00000242" w14:textId="77777777" w:rsidR="00CE6EBA" w:rsidRPr="00E85890" w:rsidRDefault="00CE6EBA">
            <w:pPr>
              <w:spacing w:before="40" w:after="40"/>
              <w:jc w:val="both"/>
              <w:rPr>
                <w:rFonts w:ascii="Times New Roman" w:eastAsia="Times New Roman" w:hAnsi="Times New Roman" w:cs="Times New Roman"/>
                <w:i w:val="0"/>
                <w:sz w:val="21"/>
                <w:szCs w:val="21"/>
              </w:rPr>
            </w:pPr>
          </w:p>
          <w:p w14:paraId="00000243" w14:textId="77777777" w:rsidR="00CE6EBA" w:rsidRPr="00E85890" w:rsidRDefault="00CE6EBA">
            <w:pPr>
              <w:spacing w:before="40" w:after="40"/>
              <w:jc w:val="both"/>
              <w:rPr>
                <w:rFonts w:ascii="Times New Roman" w:eastAsia="Times New Roman" w:hAnsi="Times New Roman" w:cs="Times New Roman"/>
                <w:i w:val="0"/>
                <w:sz w:val="21"/>
                <w:szCs w:val="21"/>
              </w:rPr>
            </w:pPr>
          </w:p>
          <w:p w14:paraId="00000244" w14:textId="77777777" w:rsidR="00CE6EBA" w:rsidRPr="00E85890" w:rsidRDefault="00CE6EBA">
            <w:pPr>
              <w:spacing w:before="40" w:after="40"/>
              <w:jc w:val="both"/>
              <w:rPr>
                <w:rFonts w:ascii="Times New Roman" w:eastAsia="Times New Roman" w:hAnsi="Times New Roman" w:cs="Times New Roman"/>
                <w:i w:val="0"/>
                <w:sz w:val="21"/>
                <w:szCs w:val="21"/>
              </w:rPr>
            </w:pPr>
          </w:p>
          <w:p w14:paraId="0000024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Device to monitor one or several </w:t>
            </w:r>
            <w:r>
              <w:rPr>
                <w:rFonts w:ascii="Times New Roman" w:eastAsia="Times New Roman" w:hAnsi="Times New Roman" w:cs="Times New Roman"/>
                <w:i w:val="0"/>
                <w:sz w:val="21"/>
                <w:szCs w:val="21"/>
              </w:rPr>
              <w:lastRenderedPageBreak/>
              <w:t>medical constants</w:t>
            </w:r>
          </w:p>
          <w:p w14:paraId="00000246" w14:textId="77777777" w:rsidR="00CE6EBA" w:rsidRDefault="00CE6EBA">
            <w:pPr>
              <w:spacing w:before="40" w:after="40"/>
              <w:jc w:val="both"/>
              <w:rPr>
                <w:rFonts w:ascii="Times New Roman" w:eastAsia="Times New Roman" w:hAnsi="Times New Roman" w:cs="Times New Roman"/>
                <w:i w:val="0"/>
                <w:sz w:val="21"/>
                <w:szCs w:val="21"/>
              </w:rPr>
            </w:pPr>
          </w:p>
          <w:p w14:paraId="00000247" w14:textId="77777777" w:rsidR="00CE6EBA" w:rsidRDefault="00CE6EBA">
            <w:pPr>
              <w:spacing w:before="40" w:after="40"/>
              <w:jc w:val="both"/>
              <w:rPr>
                <w:rFonts w:ascii="Times New Roman" w:eastAsia="Times New Roman" w:hAnsi="Times New Roman" w:cs="Times New Roman"/>
                <w:i w:val="0"/>
                <w:sz w:val="21"/>
                <w:szCs w:val="21"/>
              </w:rPr>
            </w:pPr>
          </w:p>
        </w:tc>
        <w:tc>
          <w:tcPr>
            <w:tcW w:w="2546" w:type="dxa"/>
          </w:tcPr>
          <w:p w14:paraId="00000248"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lastRenderedPageBreak/>
              <w:t>Wireless fetal heart rate monitoring device</w:t>
            </w:r>
          </w:p>
          <w:p w14:paraId="00000249" w14:textId="77777777" w:rsidR="00CE6EBA" w:rsidRDefault="00CE6EBA">
            <w:pPr>
              <w:spacing w:before="40" w:after="40"/>
              <w:jc w:val="both"/>
              <w:rPr>
                <w:rFonts w:ascii="Times New Roman" w:eastAsia="Times New Roman" w:hAnsi="Times New Roman" w:cs="Times New Roman"/>
                <w:i w:val="0"/>
                <w:sz w:val="21"/>
                <w:szCs w:val="21"/>
              </w:rPr>
            </w:pPr>
          </w:p>
        </w:tc>
        <w:tc>
          <w:tcPr>
            <w:tcW w:w="5366" w:type="dxa"/>
          </w:tcPr>
          <w:p w14:paraId="0000024A" w14:textId="05597B09"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Assess and record fetal heart rate combined with pressure sensors to track uterine contractions to allow real-time assessment of </w:t>
            </w:r>
            <w:r w:rsidR="00435B72">
              <w:rPr>
                <w:rFonts w:ascii="Times New Roman" w:eastAsia="Times New Roman" w:hAnsi="Times New Roman" w:cs="Times New Roman"/>
                <w:i w:val="0"/>
                <w:sz w:val="21"/>
                <w:szCs w:val="21"/>
              </w:rPr>
              <w:t xml:space="preserve">labor  </w:t>
            </w:r>
          </w:p>
        </w:tc>
        <w:tc>
          <w:tcPr>
            <w:tcW w:w="1983" w:type="dxa"/>
          </w:tcPr>
          <w:p w14:paraId="0000024B"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Fetus and mother's health</w:t>
            </w:r>
          </w:p>
        </w:tc>
        <w:tc>
          <w:tcPr>
            <w:tcW w:w="2121" w:type="dxa"/>
          </w:tcPr>
          <w:p w14:paraId="0000024C"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w:t>
            </w:r>
          </w:p>
        </w:tc>
        <w:tc>
          <w:tcPr>
            <w:tcW w:w="1453" w:type="dxa"/>
          </w:tcPr>
          <w:p w14:paraId="0000024D" w14:textId="66E4B398" w:rsidR="00CE6EBA" w:rsidRDefault="00B649A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hNN2lCMS","properties":{"formattedCitation":"[36]","plainCitation":"[36]","noteIndex":0},"citationItems":[{"id":27393,"uris":["http://zotero.org/users/local/QyZjRWUM/items/3P9RX7X6"],"itemData":{"id":27393,"type":"article-journal","abstract":"BACKGROUND: Over 3 million stillbirths occur annually in sub Saharan Africa; most occur intrapartum and are largely preventable. The standard of care for fetal heart rate (FHR) assessment in most sub-Saharan African settings is a Pinard Stethoscope, limiting observation to one person, at one point in time. We aimed to test the functionality and acceptability of a wireless FHR monitor that could allow for expanded monitoring capacity in rural Southwestern Uganda.\nMETHODS: In a mixed method prospective study, we enrolled 1) non-laboring healthy term pregnant women to wear the device for 30 min and 2) non-study clinicians to observe its use. The battery-powered prototype uses Doppler technology to measure fetal cardiotocographs (CTG), which are displayed via an android device and wirelessly transmit to cloud storage where they are accessible via a password protected website. Prototype functionality was assessed by the ability to obtain and transmit a 30-min CTG. Three obstetricians independently rated CTGs for readability and agreement between raters was calculated. All participants completed interviews on acceptability.\nRESULTS: Fifty pregnant women and 7 clinicians were enrolled. 46 (92.0%) CTGs were successfully recorded and stored. Mean scores for readability were 4.71, 4.71 and 4.83 (out of 5) with high agreement (intra class correlation 0.84; 95% CI 0.74 to 0.91). All pregnant women reported liking or really liking the device, as well as high levels of comfort, flexibility and usefulness of the prototype; all would recommend it to others. Clinicians described the prototype as portable, flexible, easy-to-use and a time saver. Adequate education for clinicians and women also seemed to improve correct usage and minimise concerns on safety of the device.\nCONCLUSIONS: This prototype wireless FHR monitor functioned well in a low-resource setting and was found to be acceptable and useful to both pregnant women and clinicians. The device also seemed to have potential to improve the experience of the users compared with standard of care and expand monitoring capacity in settings where bulky, wired or traditional equipment are unreliable. Further research needs to investigate the potential impact and cost of such innovations to improve perinatal outcomes.","container-title":"BMC pregnancy and childbirth","DOI":"10.1186/s12884-017-1361-1","ISSN":"1471-2393","issue":"1","journalAbbreviation":"BMC Pregnancy Childbirth","language":"eng","note":"PMID: 28595604\nPMCID: PMC5465540","page":"178","source":"PubMed","title":"Functionality and acceptability of a wireless fetal heart rate monitoring device in term pregnant women in rural Southwestern Uganda","volume":"17","author":[{"family":"Mugyenyi","given":"Godfrey R."},{"family":"Atukunda","given":"Esther C."},{"family":"Ngonzi","given":"Joseph"},{"family":"Boatin","given":"Adeline"},{"family":"Wylie","given":"Blair J."},{"family":"Haberer","given":"Jessica E."}],"issued":{"date-parts":[["2017",6,8]]}}}],"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6]</w:t>
            </w:r>
            <w:r>
              <w:rPr>
                <w:rFonts w:ascii="Times New Roman" w:eastAsia="Times New Roman" w:hAnsi="Times New Roman" w:cs="Times New Roman"/>
                <w:i w:val="0"/>
                <w:sz w:val="21"/>
                <w:szCs w:val="21"/>
              </w:rPr>
              <w:fldChar w:fldCharType="end"/>
            </w:r>
          </w:p>
        </w:tc>
      </w:tr>
      <w:tr w:rsidR="00CE6EBA" w14:paraId="34C6B2E5" w14:textId="77777777">
        <w:trPr>
          <w:trHeight w:val="188"/>
          <w:jc w:val="center"/>
        </w:trPr>
        <w:tc>
          <w:tcPr>
            <w:tcW w:w="1835" w:type="dxa"/>
            <w:vMerge/>
          </w:tcPr>
          <w:p w14:paraId="0000024E"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4F"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Doppler fetal heart monitor</w:t>
            </w:r>
          </w:p>
        </w:tc>
        <w:tc>
          <w:tcPr>
            <w:tcW w:w="5366" w:type="dxa"/>
          </w:tcPr>
          <w:p w14:paraId="00000250"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Measures the fetal heart rate through an ultrasound probe </w:t>
            </w:r>
          </w:p>
        </w:tc>
        <w:tc>
          <w:tcPr>
            <w:tcW w:w="1983" w:type="dxa"/>
          </w:tcPr>
          <w:p w14:paraId="00000251"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Fetus and mother's health</w:t>
            </w:r>
          </w:p>
        </w:tc>
        <w:tc>
          <w:tcPr>
            <w:tcW w:w="2121" w:type="dxa"/>
          </w:tcPr>
          <w:p w14:paraId="00000252"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w:t>
            </w:r>
          </w:p>
        </w:tc>
        <w:tc>
          <w:tcPr>
            <w:tcW w:w="1453" w:type="dxa"/>
          </w:tcPr>
          <w:p w14:paraId="00000253" w14:textId="0DFF58AE" w:rsidR="00CE6EBA" w:rsidRDefault="00A22724">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jpiLfZUz","properties":{"formattedCitation":"[37]","plainCitation":"[37]","noteIndex":0},"citationItems":[{"id":37758,"uris":["http://zotero.org/users/local/QyZjRWUM/items/RDT6CF7Z"],"itemData":{"id":37758,"type":"paper-conference","abstract":"Background: Intrapartum events kill 1 million babies and over 1 million stillbirths globally each year and contribute to over half of all maternal deaths. Effective intrapartum monitoring could save many of these lives and also reduce morbidity in survivors. Intermittent fetal heart auscultation is as safe as continuous electronic monitoring in low risk labours. Doppler ultrasound fetal heart monitor is regarded as the most promising fetal monitoring device in low resource settings, but its use is limited by the cost, the availability of existing devices and the lack of alternative power supply options. Aims: To develop a Doppler fetal heart monitor which is accurate and reliable but has alternative options for power supply (wind-up, electric, solar), is robust and is affordable for use in the settings where most women and children die. To compare the reliability of the prototype with a cardiotocograph, assess if the prototype is appropriate for use in low resource settings and if it is acceptable to health workers and patients. Methods: Five prototypes have been designed and are being assessed for accuracy, acceptability, and usability in small field trials in South Africa. Results: 661 fetal heart rate readings in labour were measured on 17 mothers with the prototype and a cardiotocograph. Statistical analysis showed no significant difference between the readings from the prototype compared to the cardiotocograph. The correlation coefficient was 94%. The prototype readings remain accurate as the power supply runs low. Winding for 20 seconds results in an average of 2 min 31 seconds of continuous use. In a survey of 97 mothers 72 (74%) preferred the prototype to a cardiotocograph or fetoscope. Conclusion: Initial field testing shows this novel device to be accurate and acceptable to both mother and health workers in poor resource settings. The next steps will be rigorous testing of accuracy and the clinical impact in a multi-centre study as well as the addition of distance learning material. © The Institution of Engineering and Technology, UK.","archive":"Scopus","DOI":"10.1049/ic.2006.0673","event-title":"IET Seminar Digest","page":"155-159","source":"Scopus","title":"Does fetal heart rate count? Developing a low cost, alternative powered Doppler fetal heart monitor for use in low resource high mortality settings","title-short":"Does fetal heart rate count?","volume":"2006","author":[{"family":"Bezuidenhout","given":"H."},{"family":"Woods","given":"D."},{"family":"Wyatt","given":"J."},{"family":"Lawn","given":"J."}],"issued":{"date-parts":[["2006"]]}}}],"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7]</w:t>
            </w:r>
            <w:r>
              <w:rPr>
                <w:rFonts w:ascii="Times New Roman" w:eastAsia="Times New Roman" w:hAnsi="Times New Roman" w:cs="Times New Roman"/>
                <w:i w:val="0"/>
                <w:sz w:val="21"/>
                <w:szCs w:val="21"/>
              </w:rPr>
              <w:fldChar w:fldCharType="end"/>
            </w:r>
          </w:p>
        </w:tc>
      </w:tr>
      <w:tr w:rsidR="00CE6EBA" w14:paraId="45C9DC13" w14:textId="77777777">
        <w:trPr>
          <w:trHeight w:val="188"/>
          <w:jc w:val="center"/>
        </w:trPr>
        <w:tc>
          <w:tcPr>
            <w:tcW w:w="1835" w:type="dxa"/>
            <w:vMerge/>
          </w:tcPr>
          <w:p w14:paraId="00000254"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55"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CRADLE vital sign alert (VSA)</w:t>
            </w:r>
          </w:p>
        </w:tc>
        <w:tc>
          <w:tcPr>
            <w:tcW w:w="5366" w:type="dxa"/>
          </w:tcPr>
          <w:p w14:paraId="00000256"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A semi-automated device that measures blood pressure, pulse and calculates the mothers' risk of shock</w:t>
            </w:r>
          </w:p>
        </w:tc>
        <w:tc>
          <w:tcPr>
            <w:tcW w:w="1983" w:type="dxa"/>
          </w:tcPr>
          <w:p w14:paraId="00000257"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Maternal health</w:t>
            </w:r>
          </w:p>
        </w:tc>
        <w:tc>
          <w:tcPr>
            <w:tcW w:w="2121" w:type="dxa"/>
          </w:tcPr>
          <w:p w14:paraId="00000258"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Pregnant women</w:t>
            </w:r>
          </w:p>
        </w:tc>
        <w:tc>
          <w:tcPr>
            <w:tcW w:w="1453" w:type="dxa"/>
          </w:tcPr>
          <w:p w14:paraId="00000259" w14:textId="08036332" w:rsidR="00CE6EBA" w:rsidRDefault="00A60B9A">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XpnKf71G","properties":{"formattedCitation":"[38]","plainCitation":"[38]","noteIndex":0},"citationItems":[{"id":27163,"uris":["http://zotero.org/users/local/QyZjRWUM/items/JJRQRCS6"],"itemData":{"id":27163,"type":"article-journal","abstract":"BACKGROUND: The CRADLE-3 trial is a stepped-wedge randomised controlled trial aiming to reduce maternal mortality and morbidity by implementing a novel vital sign device (CRADLE Vital Sign Alert) and training package into routine maternity care in 10 low-income sites. The MRC Guidance on complex interventions proposes that interventions and implementation strategies be shaped by early phase piloting and development work. We present the findings of a three-month mixed-methodology feasibility study for this trial, describe how this was informed by the MRC guidance and the study design was refined.\nMETHODS: The fidelity, dose, feasibility and acceptability of implementation and training materials were assessed in three representative non-trial sites (Zimbabwe, Ethiopia, India) using multiple-choice questionnaires, evaluation of clinical management (action log), healthcare provider (HCP) semi-structured interviews and focus groups 4-10 weeks after implementation. Simultaneously, the 10 sites included in the main trial (eight countries) collected primary outcome data to inform the power calculation and randomisation allocation and assess the feasibility of data collection.\nRESULTS: The package was implemented with high fidelity (85% of HCP trained, n = 204). The questionnaires indicated a good understanding of device use with 75% of participants scoring &gt; 75% (n = 97; 90% of those distributed). Action logs were inconsistently completed but indicated that the majority of HCP responded appropriately to abnormal results. From 18 HCP interviews and two focus groups it was widely reported that the intervention improved capacity to make clinical decisions, escalate care and make appropriate referrals. Nine of the ten main trial sites achieved ethical approval for pilot data collection. Intensive care was an inconsistent marker of morbidity and stroke an infrequent outcome and therefore they were removed from the main trial composite outcome. Tools and methods of data collection were optimized and event rates used to inform randomisation.\nCONCLUSIONS: This feasibility study demonstrates that the components of the intervention were acceptable, methods of implementing were successful and the main trial design would be feasible. Qualitative work identified key moderators that informed the main trial process evaluation. Changes to the training package, implementation strategy, study design and processes were identified to refine the implementation in the main trial.\nTRIAL REGISTRATION: ISRCTN41244132 ; Registered 24/11/2015.","container-title":"BMC pregnancy and childbirth","DOI":"10.1186/s12884-018-1737-x","ISSN":"1471-2393","issue":"1","journalAbbreviation":"BMC Pregnancy Childbirth","language":"eng","note":"PMID: 29703254\nPMCID: PMC5924508","page":"115","source":"PubMed","title":"Evaluation of a novel vital sign device to reduce maternal mortality and morbidity in low-resource settings: a mixed method feasibility study for the CRADLE-3 trial","title-short":"Evaluation of a novel vital sign device to reduce maternal mortality and morbidity in low-resource settings","volume":"18","author":[{"family":"Vousden","given":"Nicola"},{"family":"Lawley","given":"Elodie"},{"family":"Nathan","given":"Hannah L."},{"family":"Seed","given":"Paul T."},{"family":"Brown","given":"Adrian"},{"family":"Muchengwa","given":"Tafadzwa"},{"family":"Charantimath","given":"Umesh"},{"family":"Bellad","given":"Mrutyunjaya"},{"family":"Gidiri","given":"Muchabayiwa Francis"},{"family":"Goudar","given":"Shivaprasad"},{"family":"Chappell","given":"Lucy C."},{"family":"Sandall","given":"Jane"},{"family":"Shennan","given":"Andrew H."},{"literal":"CRADLE Trial Collaborative Group"}],"issued":{"date-parts":[["2018"]],"season":"27"}}}],"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8]</w:t>
            </w:r>
            <w:r>
              <w:rPr>
                <w:rFonts w:ascii="Times New Roman" w:eastAsia="Times New Roman" w:hAnsi="Times New Roman" w:cs="Times New Roman"/>
                <w:i w:val="0"/>
                <w:sz w:val="21"/>
                <w:szCs w:val="21"/>
              </w:rPr>
              <w:fldChar w:fldCharType="end"/>
            </w:r>
          </w:p>
        </w:tc>
      </w:tr>
      <w:tr w:rsidR="00CE6EBA" w:rsidRPr="00C27A78" w14:paraId="6C0C996B" w14:textId="77777777">
        <w:trPr>
          <w:trHeight w:val="188"/>
          <w:jc w:val="center"/>
        </w:trPr>
        <w:tc>
          <w:tcPr>
            <w:tcW w:w="1835" w:type="dxa"/>
            <w:vMerge/>
          </w:tcPr>
          <w:p w14:paraId="0000025A" w14:textId="77777777" w:rsidR="00CE6EBA"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5B"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t xml:space="preserve">Pulse oximeter with </w:t>
            </w:r>
            <w:r>
              <w:rPr>
                <w:rFonts w:ascii="Times New Roman" w:eastAsia="Times New Roman" w:hAnsi="Times New Roman" w:cs="Times New Roman"/>
                <w:i w:val="0"/>
                <w:sz w:val="21"/>
                <w:szCs w:val="21"/>
              </w:rPr>
              <w:lastRenderedPageBreak/>
              <w:t>alternative options for power supply</w:t>
            </w:r>
          </w:p>
        </w:tc>
        <w:tc>
          <w:tcPr>
            <w:tcW w:w="5366" w:type="dxa"/>
          </w:tcPr>
          <w:p w14:paraId="0000025C" w14:textId="028A02D3"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lastRenderedPageBreak/>
              <w:t xml:space="preserve">Allows a non-invasive measurement of the oxygen saturation </w:t>
            </w:r>
            <w:r>
              <w:rPr>
                <w:rFonts w:ascii="Times New Roman" w:eastAsia="Times New Roman" w:hAnsi="Times New Roman" w:cs="Times New Roman"/>
                <w:i w:val="0"/>
                <w:sz w:val="21"/>
                <w:szCs w:val="21"/>
              </w:rPr>
              <w:lastRenderedPageBreak/>
              <w:t xml:space="preserve">in blood </w:t>
            </w:r>
          </w:p>
        </w:tc>
        <w:tc>
          <w:tcPr>
            <w:tcW w:w="1983" w:type="dxa"/>
          </w:tcPr>
          <w:p w14:paraId="0000025D" w14:textId="76463AFC"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lastRenderedPageBreak/>
              <w:t xml:space="preserve">Childhood illnesses </w:t>
            </w:r>
            <w:r>
              <w:rPr>
                <w:rFonts w:ascii="Times New Roman" w:eastAsia="Times New Roman" w:hAnsi="Times New Roman" w:cs="Times New Roman"/>
                <w:i w:val="0"/>
                <w:sz w:val="21"/>
                <w:szCs w:val="21"/>
              </w:rPr>
              <w:lastRenderedPageBreak/>
              <w:t xml:space="preserve">(with </w:t>
            </w:r>
            <w:r w:rsidR="00435B72">
              <w:rPr>
                <w:rFonts w:ascii="Times New Roman" w:eastAsia="Times New Roman" w:hAnsi="Times New Roman" w:cs="Times New Roman"/>
                <w:i w:val="0"/>
                <w:sz w:val="21"/>
                <w:szCs w:val="21"/>
              </w:rPr>
              <w:t xml:space="preserve">a </w:t>
            </w:r>
            <w:r>
              <w:rPr>
                <w:rFonts w:ascii="Times New Roman" w:eastAsia="Times New Roman" w:hAnsi="Times New Roman" w:cs="Times New Roman"/>
                <w:i w:val="0"/>
                <w:sz w:val="21"/>
                <w:szCs w:val="21"/>
              </w:rPr>
              <w:t>focus on hypoxemia, pneumonia)</w:t>
            </w:r>
          </w:p>
        </w:tc>
        <w:tc>
          <w:tcPr>
            <w:tcW w:w="2121" w:type="dxa"/>
          </w:tcPr>
          <w:p w14:paraId="0000025E" w14:textId="77777777" w:rsidR="00CE6EBA" w:rsidRDefault="00696912">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lastRenderedPageBreak/>
              <w:t>Children and babies</w:t>
            </w:r>
          </w:p>
        </w:tc>
        <w:tc>
          <w:tcPr>
            <w:tcW w:w="1453" w:type="dxa"/>
          </w:tcPr>
          <w:p w14:paraId="0000025F" w14:textId="3DD7BBC1" w:rsidR="00CE6EBA" w:rsidRPr="00C27A78" w:rsidRDefault="00B60FB3">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GQ4bVYtj","properties":{"formattedCitation":"[39]","plainCitation":"[39]","noteIndex":0},"citationItems":[{"id":37757,"uris":["http://zotero.org/users/local/QyZjRWUM/items/X3S9UQKG"],"itemData":{"id":37757,"type":"paper-conference","abstract":"Of the 10.6 million child deaths each year, new estimates suggest that 86% are due to an acute illness such as pneumonia, neonatal sepsis, malaria or asphyxia. Many ill babies and children are hypoxic and should receive oxygen therapy. Clinical signs may either under- or overdiagnose hypoxaemia, resulting in death, morbidity or oxygen wastage. Furthermore too high levels of oxygen can damage the eyes of premature babies on oxygen therapy. Pulse oximetry is a good predictor of hypoxaemia and thus widely used in the developed world, but high costs and the need for a reliable power supply makes this lifesaving technology unavailable in many poor resource settings. Aims: To develop a pulse oximeter that is accurate, robust, reliable and cheap with alternative options for power supply (electricity, solar energy or hand wind-up mechanism). To assess the accuracy of the prototype compared with a standard model pulse oximeter, the appropriateness in a low resource setting, and the acceptability to staff and patients. Methods: Five prototypes have been manufactured and currently are being tested in field trials in South Africa to ascertain accuracy and usability. Results: The prototype gives accurate saturation readings when compared to a standard oximeter model with no significant differences when the readings are compared (n=60). The prototype readings remain accurate as the power runs low and the device switches off (n=20). If wind-up power is used, 30 seconds of winding result in an average of 2 minutes 55 seconds of continuous use. Health workers found the prototype user-friendly, helpful and appropriate for the settings. They also expressed a need for such devices in medical fields other than neonatology and paediatrics. Conclusion: A package of a reliable, user-friendly, affordable and energy-independent pulse oximeter together with appropriate training material could improve the medical management of neonates and children in poor resource settings and contribute to the goal of reducing childhood mortality and morbidity. Further studies are needed to assess the clinical impact of this device on clinical outcome in different settings. © Powerfree Education Trust (PET), South Africa.","archive":"Scopus","DOI":"10.1049/ic.2006.0664","event-title":"IET Seminar Digest","page":"83-87","source":"Scopus","title":"Are you blue yet? Developing low cost, alternative powered pulse oximetry for ill babies and children","title-short":"Are you blue yet?","volume":"2006","author":[{"family":"Bezuidenhout","given":"H."},{"family":"Woods","given":"D."},{"family":"Wyatt","given":"J."},{"family":"Lawn","given":"J."}],"issued":{"date-parts":[["2006"]]}}}],"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39]</w:t>
            </w:r>
            <w:r>
              <w:rPr>
                <w:rFonts w:ascii="Times New Roman" w:eastAsia="Times New Roman" w:hAnsi="Times New Roman" w:cs="Times New Roman"/>
                <w:i w:val="0"/>
                <w:sz w:val="21"/>
                <w:szCs w:val="21"/>
              </w:rPr>
              <w:fldChar w:fldCharType="end"/>
            </w:r>
          </w:p>
        </w:tc>
      </w:tr>
      <w:tr w:rsidR="00CE6EBA" w:rsidRPr="00C134F0" w14:paraId="3A6699E1" w14:textId="77777777">
        <w:trPr>
          <w:trHeight w:val="188"/>
          <w:jc w:val="center"/>
        </w:trPr>
        <w:tc>
          <w:tcPr>
            <w:tcW w:w="1835" w:type="dxa"/>
            <w:vMerge/>
          </w:tcPr>
          <w:p w14:paraId="00000260" w14:textId="77777777" w:rsidR="00CE6EBA" w:rsidRPr="00C27A78"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61" w14:textId="77777777" w:rsidR="00CE6EBA" w:rsidRPr="00C27A78" w:rsidRDefault="00696912">
            <w:pPr>
              <w:spacing w:before="40" w:after="40"/>
              <w:jc w:val="both"/>
              <w:rPr>
                <w:rFonts w:ascii="Times New Roman" w:eastAsia="Times New Roman" w:hAnsi="Times New Roman" w:cs="Times New Roman"/>
                <w:i w:val="0"/>
                <w:sz w:val="21"/>
                <w:szCs w:val="21"/>
              </w:rPr>
            </w:pPr>
            <w:r w:rsidRPr="00C27A78">
              <w:rPr>
                <w:rFonts w:ascii="Times New Roman" w:eastAsia="Times New Roman" w:hAnsi="Times New Roman" w:cs="Times New Roman"/>
                <w:i w:val="0"/>
                <w:sz w:val="21"/>
                <w:szCs w:val="21"/>
              </w:rPr>
              <w:t>Pulse oximeters and respiratory rate devices (manual and assisted counters)</w:t>
            </w:r>
          </w:p>
        </w:tc>
        <w:tc>
          <w:tcPr>
            <w:tcW w:w="5366" w:type="dxa"/>
          </w:tcPr>
          <w:p w14:paraId="00000262" w14:textId="77777777" w:rsidR="00CE6EBA" w:rsidRPr="00C27A78" w:rsidRDefault="00696912">
            <w:pPr>
              <w:spacing w:before="40" w:after="40"/>
              <w:jc w:val="both"/>
              <w:rPr>
                <w:rFonts w:ascii="Times New Roman" w:eastAsia="Times New Roman" w:hAnsi="Times New Roman" w:cs="Times New Roman"/>
                <w:i w:val="0"/>
                <w:sz w:val="21"/>
                <w:szCs w:val="21"/>
              </w:rPr>
            </w:pPr>
            <w:r w:rsidRPr="00C27A78">
              <w:rPr>
                <w:rFonts w:ascii="Times New Roman" w:eastAsia="Times New Roman" w:hAnsi="Times New Roman" w:cs="Times New Roman"/>
                <w:i w:val="0"/>
                <w:sz w:val="21"/>
                <w:szCs w:val="21"/>
              </w:rPr>
              <w:t>Measure oxygen saturation (spo2) and respiratory rate to help the diagnosis of pneumonia symptoms in children</w:t>
            </w:r>
          </w:p>
        </w:tc>
        <w:tc>
          <w:tcPr>
            <w:tcW w:w="1983" w:type="dxa"/>
          </w:tcPr>
          <w:p w14:paraId="00000263" w14:textId="77777777" w:rsidR="00CE6EBA" w:rsidRPr="00C27A78" w:rsidRDefault="00696912">
            <w:pPr>
              <w:spacing w:before="40" w:after="40"/>
              <w:jc w:val="both"/>
              <w:rPr>
                <w:rFonts w:ascii="Times New Roman" w:eastAsia="Times New Roman" w:hAnsi="Times New Roman" w:cs="Times New Roman"/>
                <w:i w:val="0"/>
                <w:sz w:val="21"/>
                <w:szCs w:val="21"/>
              </w:rPr>
            </w:pPr>
            <w:r w:rsidRPr="00C27A78">
              <w:rPr>
                <w:rFonts w:ascii="Times New Roman" w:eastAsia="Times New Roman" w:hAnsi="Times New Roman" w:cs="Times New Roman"/>
                <w:i w:val="0"/>
                <w:sz w:val="21"/>
                <w:szCs w:val="21"/>
              </w:rPr>
              <w:t>Pneumonia</w:t>
            </w:r>
          </w:p>
        </w:tc>
        <w:tc>
          <w:tcPr>
            <w:tcW w:w="2121" w:type="dxa"/>
          </w:tcPr>
          <w:p w14:paraId="00000264" w14:textId="77777777" w:rsidR="00CE6EBA" w:rsidRPr="00C27A78" w:rsidRDefault="00696912">
            <w:pPr>
              <w:spacing w:before="40" w:after="40"/>
              <w:jc w:val="both"/>
              <w:rPr>
                <w:rFonts w:ascii="Times New Roman" w:eastAsia="Times New Roman" w:hAnsi="Times New Roman" w:cs="Times New Roman"/>
                <w:i w:val="0"/>
                <w:sz w:val="21"/>
                <w:szCs w:val="21"/>
              </w:rPr>
            </w:pPr>
            <w:r w:rsidRPr="00C27A78">
              <w:rPr>
                <w:rFonts w:ascii="Times New Roman" w:eastAsia="Times New Roman" w:hAnsi="Times New Roman" w:cs="Times New Roman"/>
                <w:i w:val="0"/>
                <w:sz w:val="21"/>
                <w:szCs w:val="21"/>
              </w:rPr>
              <w:t>Children under 5</w:t>
            </w:r>
          </w:p>
        </w:tc>
        <w:tc>
          <w:tcPr>
            <w:tcW w:w="1453" w:type="dxa"/>
          </w:tcPr>
          <w:p w14:paraId="00000265" w14:textId="006545F1" w:rsidR="00CE6EBA" w:rsidRPr="00C134F0" w:rsidRDefault="00C134F0">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lang w:val="fr-FR"/>
              </w:rPr>
              <w:fldChar w:fldCharType="begin"/>
            </w:r>
            <w:r w:rsidR="002B1459">
              <w:rPr>
                <w:rFonts w:ascii="Times New Roman" w:eastAsia="Times New Roman" w:hAnsi="Times New Roman" w:cs="Times New Roman"/>
                <w:i w:val="0"/>
                <w:sz w:val="21"/>
                <w:szCs w:val="21"/>
              </w:rPr>
              <w:instrText xml:space="preserve"> ADDIN ZOTERO_ITEM CSL_CITATION {"citationID":"KesKu3G3","properties":{"formattedCitation":"[40]","plainCitation":"[40]","noteIndex":0},"citationItems":[{"id":27008,"uris":["http://zotero.org/users/local/QyZjRWUM/items/VU37NZKP"],"itemData":{"id":27008,"type":"article-journal","abstract":"BACKGROUND: Pneumonia is one of the leading causes of death in children aged under 5 years in both sub-Saharan Africa and Southeast Asia. The current diagnostic criterion for pneumonia is based on the increased respiratory rate (RR) in children with cough or difficulty breathing. Low oxygen saturation, measured using pulse oximeters, is indicative of severe pneumonia. Health workers often find it difficult to accurately count the number of breaths, and the current RR counting devices are often difficult to use or unavailable. Nonetheless, improved counting devices and low-cost pulse oximeters are now available on the market.\nOBJECTIVE: The objective of our study was to identify the most accurate, usable, and acceptable devices for the diagnosis of pneumonia symptoms by community health workers and first-level health facility workers or frontline health workers in resource-poor settings.\nMETHODS: This was a multicenter, prospective, two-stage, observational study to assess the performance and usability or acceptability of 9 potential diagnostic devices when used to detect symptoms of pneumonia in the hands of frontline health workers. Notably, 188 possible devices were ranked and scored, tested for suitability in a laboratory, and 5 pulse oximeters and 4 RR timers were evaluated for usability and performance by frontline health workers in hospital, health facility, and community settings. The performance was evaluated against 2 references over 3 months in Cambodia, Ethiopia, South Sudan, and Uganda. Furthermore, acceptability and usability was subsequently evaluated using both qualitative and quantitative methodologies in routine practice, over 3 months, in the 4 countries.\nRESULTS: This project was funded in 2014, and data collection has been completed. Data analysis is currently under way, and the first results are expected to be submitted for publication in 2018.\nCONCLUSIONS: This is the first large-scale evaluation of tools to detect symptoms of pneumonia at the community level. In addition, selecting an appropriate reference standard against which the devices were measured was challenging given the lack of existing standards and differences of opinions among experts. The findings from this study will help create a standardized and validated protocol for future studies and support further comparative testing of diagnostic devices in these settings.\nTRIAL REGISTRATION: Australian New Zealand Clinical Trials Registry ACTRN12615000348550; https://www.anzctr.org.au/Trial/Registration/TrialReview.aspx?id=367306&amp;isReview=true (Archived by Website at http://www.webcitation.org/72OcvgBcf).\nINTERNATIONAL REGISTERED REPORT IDENTIFIER (IRRID): RR1-10.2196/10191.","container-title":"JMIR research protocols","DOI":"10.2196/10191","ISSN":"1929-0748","issue":"10","journalAbbreviation":"JMIR Res Protoc","language":"eng","note":"PMID: 30361195\nPMCID: PMC6231813","page":"e10191","source":"PubMed","title":"Performance, Acceptability, and Usability of Respiratory Rate Timers and Pulse Oximeters When Used by Frontline Health Workers to Detect Symptoms of Pneumonia in Sub-Saharan Africa and Southeast Asia: Protocol for a Two-Phase, Multisite, Mixed-Methods Trial","title-short":"Performance, Acceptability, and Usability of Respiratory Rate Timers and Pulse Oximeters When Used by Frontline Health Workers to Detect Symptoms of Pneumonia in Sub-Saharan Africa and Southeast Asia","volume":"7","author":[{"family":"Baker","given":"Kevin"},{"family":"Akasiima","given":"Mucunguzi"},{"family":"Wharton-Smith","given":"Alexandra"},{"family":"Habte","given":"Tedila"},{"family":"Matata","given":"Lena"},{"family":"Nanyumba","given":"Diana"},{"family":"Okwir","given":"Morris"},{"family":"Sebsibe","given":"Anteneh"},{"family":"Marasciulo","given":"Madeleine"},{"family":"Petzold","given":"Max"},{"family":"Källander","given":"Karin"}],"issued":{"date-parts":[["2018"]],"season":"25"}}}],"schema":"https://github.com/citation-style-language/schema/raw/master/csl-citation.json"} </w:instrText>
            </w:r>
            <w:r>
              <w:rPr>
                <w:rFonts w:ascii="Times New Roman" w:eastAsia="Times New Roman" w:hAnsi="Times New Roman" w:cs="Times New Roman"/>
                <w:i w:val="0"/>
                <w:sz w:val="21"/>
                <w:szCs w:val="21"/>
                <w:lang w:val="fr-FR"/>
              </w:rPr>
              <w:fldChar w:fldCharType="separate"/>
            </w:r>
            <w:r w:rsidR="002B1459">
              <w:rPr>
                <w:rFonts w:ascii="Times New Roman" w:eastAsia="Times New Roman" w:hAnsi="Times New Roman" w:cs="Times New Roman"/>
                <w:i w:val="0"/>
                <w:noProof/>
                <w:sz w:val="21"/>
                <w:szCs w:val="21"/>
              </w:rPr>
              <w:t>[40]</w:t>
            </w:r>
            <w:r>
              <w:rPr>
                <w:rFonts w:ascii="Times New Roman" w:eastAsia="Times New Roman" w:hAnsi="Times New Roman" w:cs="Times New Roman"/>
                <w:i w:val="0"/>
                <w:sz w:val="21"/>
                <w:szCs w:val="21"/>
                <w:lang w:val="fr-FR"/>
              </w:rPr>
              <w:fldChar w:fldCharType="end"/>
            </w:r>
          </w:p>
        </w:tc>
      </w:tr>
      <w:tr w:rsidR="00CE6EBA" w:rsidRPr="00C134F0" w14:paraId="0D2A17E5" w14:textId="77777777">
        <w:trPr>
          <w:trHeight w:val="188"/>
          <w:jc w:val="center"/>
        </w:trPr>
        <w:tc>
          <w:tcPr>
            <w:tcW w:w="1835" w:type="dxa"/>
            <w:vMerge/>
          </w:tcPr>
          <w:p w14:paraId="00000266" w14:textId="77777777" w:rsidR="00CE6EBA" w:rsidRPr="00C134F0"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67"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POC viral load VL assay</w:t>
            </w:r>
          </w:p>
        </w:tc>
        <w:tc>
          <w:tcPr>
            <w:tcW w:w="5366" w:type="dxa"/>
          </w:tcPr>
          <w:p w14:paraId="00000268" w14:textId="54D1B201"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POC VL assay (VL quantification is considered the optimal method of monitoring viral suppression)</w:t>
            </w:r>
          </w:p>
        </w:tc>
        <w:tc>
          <w:tcPr>
            <w:tcW w:w="1983" w:type="dxa"/>
          </w:tcPr>
          <w:p w14:paraId="00000269"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HIV</w:t>
            </w:r>
          </w:p>
        </w:tc>
        <w:tc>
          <w:tcPr>
            <w:tcW w:w="2121" w:type="dxa"/>
          </w:tcPr>
          <w:p w14:paraId="0000026A"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Patients initiating ART (adult and pediatric patients)</w:t>
            </w:r>
          </w:p>
        </w:tc>
        <w:tc>
          <w:tcPr>
            <w:tcW w:w="1453" w:type="dxa"/>
          </w:tcPr>
          <w:p w14:paraId="0000026B" w14:textId="2D7B5CCD" w:rsidR="00CE6EBA" w:rsidRPr="00C134F0" w:rsidRDefault="00147163">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4UDuPbUs","properties":{"formattedCitation":"[41]","plainCitation":"[41]","noteIndex":0},"citationItems":[{"id":26784,"uris":["http://zotero.org/users/local/QyZjRWUM/items/ML9ERE2T"],"itemData":{"id":26784,"type":"article-journal","abstract":"BACKGROUND: The Joint United Nations Programme on HIV/AIDS 90-90-90 goal envisions 90% of all people receiving antiretroviral therapy to be virally suppressed by 2020. Implied in that goal is that viral load be quantified for all patients receiving treatment, which is a challenging undertaking given the complexity and high cost of standard-of-care viral load testing methods. Recently developed point-of-care viral load testing devices offer new promise to improve access to viral load testing by bringing the test closer to the patient and also returning results faster, often same-day. While manufactures have evaluated point-of-care assays using reference panels, empiric data examining the impact of the new technology against standard-of-care monitoring in low- and middle-income settings are lacking. Our goal in this trial is to compare a point-of-care to standard-of-care viral load test on impact on various clinical outcomes as well to assess the acceptability and feasibility of using the assay in a resource-limited setting.\nMETHODS: Using a two-arm randomized control trial design, we will enroll 794 patients from two different HIV treatment sites in Nigeria. Patients will be randomized 1:1 for point-of-care or standard-of-care viral load monitoring (397 patients per arm). Following initiation of treatment, viral load will be monitored at patients' 6- and 12-month follow-up visits using either point-of-care or standard-of-care testing methods, based on trial assignment. The monitoring schedule will follow national treatment guidelines. The primary outcome measure in this trial is proportion of patients with viral suppression at month 12 post-initiation of treatment. The secondary outcome measures encompass acceptability, feasibility, and virologic impact variables.\nDISCUSSION: This clinical trial will provide information on the impact of using point-of-care versus standard-of-care viral load testing on patient clinical outcomes; the study will also supply data on the acceptability and feasibility of point-of-care viral load monitoring in a resource-limited setting. If this method of testing is acceptable and feasible, and also superior to standard of care, the results of the trial and the information gathered will inform future scaled implementation and further optimization of the clinic-laboratory network that is critical for monitoring achievement of the 90-90-90 goals.\nTRIAL REGISTRATION: US National Institutes of Health Clinical Trials.gov: NCT03533868 . Date of Registration: 23 May 2018. Protocol Version: 10. Protocol Date: 30 March 2018.","container-title":"BMC infectious diseases","DOI":"10.1186/s12879-019-3983-6","ISSN":"1471-2334","issue":"1","journalAbbreviation":"BMC Infect. Dis.","language":"eng","note":"PMID: 31046695\nPMCID: PMC6495593","page":"368","source":"PubMed","title":"The role of point-of-care viral load monitoring in achieving the target of 90% suppression in HIV-infected patients in Nigeria: study protocol for a randomized controlled trial","title-short":"The role of point-of-care viral load monitoring in achieving the target of 90% suppression in HIV-infected patients in Nigeria","volume":"19","author":[{"family":"Meloni","given":"Seema T."},{"family":"Agbaji","given":"Oche"},{"family":"Chang","given":"Charlotte A."},{"family":"Agaba","given":"Patricia"},{"family":"Imade","given":"Godwin"},{"family":"Oguche","given":"Stephen"},{"family":"Mukhtar","given":"Ahmed"},{"family":"Mitruka","given":"Kiren"},{"family":"Cox","given":"Mackenzie Hurlston"},{"family":"Zee","given":"Aaron"},{"family":"Kanki","given":"Phyllis"}],"issued":{"date-parts":[["2019",5,2]]}}}],"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41]</w:t>
            </w:r>
            <w:r>
              <w:rPr>
                <w:rFonts w:ascii="Times New Roman" w:eastAsia="Times New Roman" w:hAnsi="Times New Roman" w:cs="Times New Roman"/>
                <w:i w:val="0"/>
                <w:sz w:val="21"/>
                <w:szCs w:val="21"/>
              </w:rPr>
              <w:fldChar w:fldCharType="end"/>
            </w:r>
          </w:p>
        </w:tc>
      </w:tr>
      <w:tr w:rsidR="00CE6EBA" w:rsidRPr="00C134F0" w14:paraId="22E366CA" w14:textId="77777777">
        <w:trPr>
          <w:trHeight w:val="188"/>
          <w:jc w:val="center"/>
        </w:trPr>
        <w:tc>
          <w:tcPr>
            <w:tcW w:w="1835" w:type="dxa"/>
            <w:vMerge/>
          </w:tcPr>
          <w:p w14:paraId="0000026C" w14:textId="77777777" w:rsidR="00CE6EBA" w:rsidRPr="00C134F0"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6D"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POC urine TFV testing</w:t>
            </w:r>
          </w:p>
        </w:tc>
        <w:tc>
          <w:tcPr>
            <w:tcW w:w="5366" w:type="dxa"/>
          </w:tcPr>
          <w:p w14:paraId="0000026E"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A rapid POC urine test to assess tenofovir (TFV) levels in urine as a measure for prep (pre-exposure prophylaxis) adherence</w:t>
            </w:r>
          </w:p>
        </w:tc>
        <w:tc>
          <w:tcPr>
            <w:tcW w:w="1983" w:type="dxa"/>
          </w:tcPr>
          <w:p w14:paraId="0000026F"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 xml:space="preserve">HIV </w:t>
            </w:r>
          </w:p>
        </w:tc>
        <w:tc>
          <w:tcPr>
            <w:tcW w:w="2121" w:type="dxa"/>
          </w:tcPr>
          <w:p w14:paraId="00000270"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Women (with some medical criteria)</w:t>
            </w:r>
          </w:p>
        </w:tc>
        <w:tc>
          <w:tcPr>
            <w:tcW w:w="1453" w:type="dxa"/>
          </w:tcPr>
          <w:p w14:paraId="00000271" w14:textId="43CF6F44" w:rsidR="00CE6EBA" w:rsidRPr="00C134F0" w:rsidRDefault="00D76A0E">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pU7A5BAs","properties":{"formattedCitation":"[42]","plainCitation":"[42]","noteIndex":0},"citationItems":[{"id":39501,"uris":["http://zotero.org/users/local/QyZjRWUM/items/R4ZDAWMT"],"itemData":{"id":39501,"type":"article-journal","abstract":"Background\nThe worldwide expansion of preexposure prophylaxis (PrEP) with oral tenofovir-disoproxil-fumarate/emtricitabine will be critical to ending the HIV epidemic. However, maintaining daily adherence to PrEP can be difficult, and the accuracy of self-reported adherence is often limited by social desirability bias. Pharmacologic adherence monitoring (measuring drug levels in a biomatrix) has been critical to interpreting PrEP trials, but testing usually requires expensive equipment and skilled personnel. We have recently developed a point-of-care (POC) immunoassay to measure tenofovir in urine, allowing real-time adherence monitoring for the first time.\n\nObjective\nThe goal of this study is to examine a point-of-care adherence metric in PrEP to support and increase adherence via a randomized controlled trial.\n\nMethods\nThe paper describes the protocol for a pilot randomized controlled trial to test the acceptability, feasibility, and impact on long-term adherence of implementing a POC urine test to provide real-time adherence feedback among women on PrEP. Eligible women (n=100) will be HIV-negative, ≥18 years old, and recruited from a clinic in Kenya that provides PrEP. Participants will be randomized 1:1 to the intervention of providing real-time feedback via the assay versus standard of care adherence counseling. Acceptability by participants will be assessed by a quantitative survey, as well as by qualitative data collected via in-depth interviews (n=20) and focus group discussions (n=4 groups, 5-10 women each). Feasibility will be assessed by the proportion of women retained in the study, the mean number of missed visits, the proportion of planned urine assessments completed, and messages delivered, while in-depth interviews with providers (n=8) will explore the ease of administering the urine test. Tenofovir levels in hair will serve as long-term adherence metrics. A linear mixed-effects model will estimate the effect of the intervention versus standard of care on logarithmically transformed levels of tenofovir in hair.\n\nResults\nThis study has been funded by the National Institute of Health, approved by the Kenya Medical Research Institute Institutional Review Board, and will commence in June 2020.\n\nConclusions\nA novel urine assay to measure and deliver information on adherence to PrEP in real-time will be tested for the first time in this trial planned among women on PrEP in Kenya. Study findings will inform a larger-scale trial assessing the impact of real-time adherence monitoring/feedback on HIV prevention. Improving adherence to PrEP will have long-term implications for efforts to end the HIV epidemic worldwide.\n\nTrial Registration\nClinicalTrials.gov NCT03935464; https://clinicaltrials.gov/ct2/show/NCT03935464\n\nInternational Registered Report Identifier (IRRID)\nPRR1-10.2196/15029","container-title":"JMIR Research Protocols","DOI":"10.2196/15029","ISSN":"1929-0748","issue":"4","journalAbbreviation":"JMIR Res Protoc","note":"PMID: 32238341\nPMCID: PMC7163413","source":"PubMed Central","title":"Testing a Real-Time Tenofovir Urine Adherence Assay for Monitoring and Providing Feedback to Preexposure Prophylaxis in Kenya (PUMA): Protocol for a Pilot Randomized Controlled Trial","title-short":"Testing a Real-Time Tenofovir Urine Adherence Assay for Monitoring and Providing Feedback to Preexposure Prophylaxis in Kenya (PUMA)","URL":"https://www.ncbi.nlm.nih.gov/pmc/articles/PMC7163413/","volume":"9","author":[{"family":"Drain","given":"Paul"},{"family":"Ngure","given":"Kenneth"},{"family":"Mugo","given":"Nelly"},{"family":"Spinelli","given":"Matthew"},{"family":"Chatterjee","given":"Purba"},{"family":"Bacchetti","given":"Peter"},{"family":"Glidden","given":"David"},{"family":"Baeten","given":"Jared"},{"family":"Gandhi","given":"Monica"}],"accessed":{"date-parts":[["2020",7,19]]},"issued":{"date-parts":[["2020",4,2]]}}}],"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42]</w:t>
            </w:r>
            <w:r>
              <w:rPr>
                <w:rFonts w:ascii="Times New Roman" w:eastAsia="Times New Roman" w:hAnsi="Times New Roman" w:cs="Times New Roman"/>
                <w:i w:val="0"/>
                <w:sz w:val="21"/>
                <w:szCs w:val="21"/>
              </w:rPr>
              <w:fldChar w:fldCharType="end"/>
            </w:r>
          </w:p>
        </w:tc>
      </w:tr>
      <w:tr w:rsidR="00CE6EBA" w:rsidRPr="00C134F0" w14:paraId="08EB0883" w14:textId="77777777">
        <w:trPr>
          <w:trHeight w:val="188"/>
          <w:jc w:val="center"/>
        </w:trPr>
        <w:tc>
          <w:tcPr>
            <w:tcW w:w="1835" w:type="dxa"/>
            <w:vMerge/>
          </w:tcPr>
          <w:p w14:paraId="00000272" w14:textId="77777777" w:rsidR="00CE6EBA" w:rsidRPr="00C134F0"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73"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E-partograph</w:t>
            </w:r>
          </w:p>
        </w:tc>
        <w:tc>
          <w:tcPr>
            <w:tcW w:w="5366" w:type="dxa"/>
          </w:tcPr>
          <w:p w14:paraId="00000274"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Mobile phone used to digitalize paper partograph as electronic (e-Partograph)</w:t>
            </w:r>
          </w:p>
        </w:tc>
        <w:tc>
          <w:tcPr>
            <w:tcW w:w="1983" w:type="dxa"/>
          </w:tcPr>
          <w:p w14:paraId="00000275"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Maternal health and newborn health</w:t>
            </w:r>
          </w:p>
        </w:tc>
        <w:tc>
          <w:tcPr>
            <w:tcW w:w="2121" w:type="dxa"/>
          </w:tcPr>
          <w:p w14:paraId="00000276"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Pregnant women</w:t>
            </w:r>
          </w:p>
        </w:tc>
        <w:tc>
          <w:tcPr>
            <w:tcW w:w="1453" w:type="dxa"/>
          </w:tcPr>
          <w:p w14:paraId="00000277" w14:textId="75679114" w:rsidR="00CE6EBA" w:rsidRPr="00C134F0" w:rsidRDefault="00F81084">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zy05aMC9","properties":{"formattedCitation":"[43]","plainCitation":"[43]","noteIndex":0},"citationItems":[{"id":26672,"uris":["http://zotero.org/users/local/QyZjRWUM/items/GI8BNEPM"],"itemData":{"id":26672,"type":"article-journal","abstract":"Background: The proper use of Partograph supports to capture key maternal and fetal data. Paper-based Partograph are prone to error, incompleteness, delayed decisions and loss of clients' information. Electronic (e-Partograph) enables to easily retain and retrieve client data to ensure quality of care. Mobile technologies found an opportunity for resource-limited countries to improve access and quality of health care. Evidences were lacking on end users' acceptance to e-Partograph.\nObjective: This study aimed to assess obstetric care providers' willingness to use mobile based e-Partograph and its associated factors.\nMethods: Institutional based cross-sectional study was conducted from December 30, 2016 to January 21, 2017. A total 466 obstetric care providers were selected using multistage sampling technique in North Gondar Zone, Northwest Ethiopia. A structured self-administered questionnaire was used to collect the data. The data were entered in to Epi info version 7 and analyzed by using SPSS version 20. Cronbach's Alpha test was calculated to evaluate the reliability of data. A multivariable logistic regression analysis were used to identify factors associated with dependent variable. Adjusted odds ratio with 95%CI was used to determine the presence of association.\nResults: The study found that 460(99.6%) of care providers owned mobile phone. Smartphone owners accounted only 102(22%). Of them, 205(46%) were willing to use mobile-phone for e-Partograph. Care providers aged &gt;30 years (AOR=2.85, 95% C.I: 1.34-6.05), medical doctors and higher level clinicians (AOR=8.35, 95% C.I: 2.07-33.63), Health Center (AOR=4.41, 95% C.I:0.10-9.26), favorable attitude towards Partograph (AOR=2.76, 95% C.I: 1.49-5.09) and related in-service trainings (AOR=7.63, 95% C.I: 3.96-14.69) were enabling factors for willingness to use mobile phone.\nConclusions: Almost all obstetric care providers had access to mobile phone, however; smartphone ownership is still low. Willingness to use mobile-phone for e-Partograph was low. Younger aged, lower level clinicians, Hospital based workers, unfavorable attitude on Partograph and lack of in-service trainings were main factors for non-willingness. Hence awareness creation on partograph use and digital capacity building are crucial for effective e-partograph management.","container-title":"Online Journal of Public Health Informatics","DOI":"10.5210/ojphi.v11i2.9468","ISSN":"1947-2579","issue":"2","journalAbbreviation":"Online J Public Health Inform","language":"eng","note":"PMID: 31632604\nPMCID: PMC6788899","page":"e10","source":"PubMed","title":"Willingness to Use Mobile based e-Partograph and Associated Factors among Care Providers in North Gondar Zone, Northwest Ethiopia","volume":"11","author":[{"family":"Tadesse","given":"Yared"},{"family":"Gelagay","given":"Abebaw Addis"},{"family":"Tilahun","given":"Binyam"},{"family":"Endehabtu","given":"Berhanu Fikadie"},{"family":"Mekonnen","given":"Zeleke Abebaw"},{"family":"Gashu","given":"Kassahun Dessie"}],"issued":{"date-parts":[["2019"]]}}}],"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43]</w:t>
            </w:r>
            <w:r>
              <w:rPr>
                <w:rFonts w:ascii="Times New Roman" w:eastAsia="Times New Roman" w:hAnsi="Times New Roman" w:cs="Times New Roman"/>
                <w:i w:val="0"/>
                <w:sz w:val="21"/>
                <w:szCs w:val="21"/>
              </w:rPr>
              <w:fldChar w:fldCharType="end"/>
            </w:r>
          </w:p>
        </w:tc>
      </w:tr>
      <w:tr w:rsidR="00CE6EBA" w:rsidRPr="00C134F0" w14:paraId="3BB234C0" w14:textId="77777777">
        <w:trPr>
          <w:trHeight w:val="188"/>
          <w:jc w:val="center"/>
        </w:trPr>
        <w:tc>
          <w:tcPr>
            <w:tcW w:w="1835" w:type="dxa"/>
            <w:vMerge/>
          </w:tcPr>
          <w:p w14:paraId="00000278" w14:textId="77777777" w:rsidR="00CE6EBA" w:rsidRPr="00C134F0" w:rsidRDefault="00CE6EBA">
            <w:pPr>
              <w:widowControl w:val="0"/>
              <w:pBdr>
                <w:top w:val="nil"/>
                <w:left w:val="nil"/>
                <w:bottom w:val="nil"/>
                <w:right w:val="nil"/>
                <w:between w:val="nil"/>
              </w:pBdr>
              <w:spacing w:line="276" w:lineRule="auto"/>
              <w:rPr>
                <w:rFonts w:ascii="Times New Roman" w:eastAsia="Times New Roman" w:hAnsi="Times New Roman" w:cs="Times New Roman"/>
                <w:i w:val="0"/>
                <w:sz w:val="21"/>
                <w:szCs w:val="21"/>
              </w:rPr>
            </w:pPr>
          </w:p>
        </w:tc>
        <w:tc>
          <w:tcPr>
            <w:tcW w:w="2546" w:type="dxa"/>
          </w:tcPr>
          <w:p w14:paraId="00000279"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Eye-tracking</w:t>
            </w:r>
          </w:p>
        </w:tc>
        <w:tc>
          <w:tcPr>
            <w:tcW w:w="5366" w:type="dxa"/>
          </w:tcPr>
          <w:p w14:paraId="0000027A" w14:textId="2B7E2BE9"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 xml:space="preserve">Automated eye-tracking-based tests as </w:t>
            </w:r>
            <w:r w:rsidR="00435B72">
              <w:rPr>
                <w:rFonts w:ascii="Times New Roman" w:eastAsia="Times New Roman" w:hAnsi="Times New Roman" w:cs="Times New Roman"/>
                <w:i w:val="0"/>
                <w:sz w:val="21"/>
                <w:szCs w:val="21"/>
              </w:rPr>
              <w:t xml:space="preserve">a </w:t>
            </w:r>
            <w:r w:rsidRPr="00C134F0">
              <w:rPr>
                <w:rFonts w:ascii="Times New Roman" w:eastAsia="Times New Roman" w:hAnsi="Times New Roman" w:cs="Times New Roman"/>
                <w:i w:val="0"/>
                <w:sz w:val="21"/>
                <w:szCs w:val="21"/>
              </w:rPr>
              <w:t xml:space="preserve">technique for assessing infant cognitive development </w:t>
            </w:r>
          </w:p>
        </w:tc>
        <w:tc>
          <w:tcPr>
            <w:tcW w:w="1983" w:type="dxa"/>
          </w:tcPr>
          <w:p w14:paraId="0000027B"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Neurocognitive functions</w:t>
            </w:r>
          </w:p>
        </w:tc>
        <w:tc>
          <w:tcPr>
            <w:tcW w:w="2121" w:type="dxa"/>
          </w:tcPr>
          <w:p w14:paraId="0000027C" w14:textId="77777777" w:rsidR="00CE6EBA" w:rsidRPr="00C134F0" w:rsidRDefault="00696912">
            <w:pPr>
              <w:spacing w:before="40" w:after="40"/>
              <w:jc w:val="both"/>
              <w:rPr>
                <w:rFonts w:ascii="Times New Roman" w:eastAsia="Times New Roman" w:hAnsi="Times New Roman" w:cs="Times New Roman"/>
                <w:i w:val="0"/>
                <w:sz w:val="21"/>
                <w:szCs w:val="21"/>
              </w:rPr>
            </w:pPr>
            <w:r w:rsidRPr="00C134F0">
              <w:rPr>
                <w:rFonts w:ascii="Times New Roman" w:eastAsia="Times New Roman" w:hAnsi="Times New Roman" w:cs="Times New Roman"/>
                <w:i w:val="0"/>
                <w:sz w:val="21"/>
                <w:szCs w:val="21"/>
              </w:rPr>
              <w:t>Infants</w:t>
            </w:r>
          </w:p>
        </w:tc>
        <w:tc>
          <w:tcPr>
            <w:tcW w:w="1453" w:type="dxa"/>
          </w:tcPr>
          <w:p w14:paraId="0000027D" w14:textId="56536CA9" w:rsidR="00CE6EBA" w:rsidRPr="00C134F0" w:rsidRDefault="00846E5A">
            <w:pPr>
              <w:spacing w:before="40" w:after="40"/>
              <w:jc w:val="both"/>
              <w:rPr>
                <w:rFonts w:ascii="Times New Roman" w:eastAsia="Times New Roman" w:hAnsi="Times New Roman" w:cs="Times New Roman"/>
                <w:i w:val="0"/>
                <w:sz w:val="21"/>
                <w:szCs w:val="21"/>
              </w:rPr>
            </w:pPr>
            <w:r>
              <w:rPr>
                <w:rFonts w:ascii="Times New Roman" w:eastAsia="Times New Roman" w:hAnsi="Times New Roman" w:cs="Times New Roman"/>
                <w:i w:val="0"/>
                <w:sz w:val="21"/>
                <w:szCs w:val="21"/>
              </w:rPr>
              <w:fldChar w:fldCharType="begin"/>
            </w:r>
            <w:r w:rsidR="002B1459">
              <w:rPr>
                <w:rFonts w:ascii="Times New Roman" w:eastAsia="Times New Roman" w:hAnsi="Times New Roman" w:cs="Times New Roman"/>
                <w:i w:val="0"/>
                <w:sz w:val="21"/>
                <w:szCs w:val="21"/>
              </w:rPr>
              <w:instrText xml:space="preserve"> ADDIN ZOTERO_ITEM CSL_CITATION {"citationID":"kxxJlD9S","properties":{"formattedCitation":"[44]","plainCitation":"[44]","noteIndex":0},"citationItems":[{"id":27523,"uris":["http://zotero.org/users/local/QyZjRWUM/items/58BCMAEV"],"itemData":{"id":27523,"type":"article-journal","abstract":"BACKGROUND: Early development of neurocognitive functions in infants can be compromised by poverty, malnutrition and lack of adequate stimulation. Optimal management of neurodevelopmental problems in infants requires assessment tools that can be used early in life, and are objective and applicable across economic, cultural and educational settings.\nOBJECTIVE AND DESIGN: The present study examined the feasibility of infrared eye tracking as a novel and highly automated technique for assessing visual-orienting and sequence-learning abilities as well as attention to facial expressions in young (9-month-old) infants. Techniques piloted in a high-resource laboratory setting in Finland (N=39) were subsequently field-tested in a community health centre in rural Malawi (N=40).\nRESULTS: Parents' perception of the acceptability of the method (Finland 95%, Malawi 92%) and percentages of infants completing the whole eye-tracking test (Finland 95%, Malawi 90%) were high, and percentages of valid test trials (Finland 69-85%, Malawi 68-73%) satisfactory at both sites. Test completion rates were slightly higher for eye tracking (90%) than traditional observational tests (87%) in Malawi. The predicted response pattern indicative of specific cognitive function was replicated in Malawi, but Malawian infants exhibited lower response rates and slower processing speed across tasks.\nCONCLUSIONS: High test completion rates and the replication of the predicted test patterns in a novel environment in Malawi support the feasibility of eye tracking as a technique for assessing infant development in low-resource setting. Further research is needed to the test-retest stability and predictive validity of the eye-tracking scores in low-income settings.","container-title":"Archives of Disease in Childhood","DOI":"10.1136/archdischild-2016-310525","ISSN":"1468-2044","issue":"4","journalAbbreviation":"Arch. Dis. Child.","language":"eng","note":"PMID: 27551061\nPMCID: PMC5466915","page":"301-302","source":"PubMed","title":"Eye-tracking-based assessment of cognitive function in low-resource settings","volume":"102","author":[{"family":"Forssman","given":"Linda"},{"family":"Ashorn","given":"Per"},{"family":"Ashorn","given":"Ulla"},{"family":"Maleta","given":"Kenneth"},{"family":"Matchado","given":"Andrew"},{"family":"Kortekangas","given":"Emma"},{"family":"Leppänen","given":"Jukka M."}],"issued":{"date-parts":[["2017",4]]}}}],"schema":"https://github.com/citation-style-language/schema/raw/master/csl-citation.json"} </w:instrText>
            </w:r>
            <w:r>
              <w:rPr>
                <w:rFonts w:ascii="Times New Roman" w:eastAsia="Times New Roman" w:hAnsi="Times New Roman" w:cs="Times New Roman"/>
                <w:i w:val="0"/>
                <w:sz w:val="21"/>
                <w:szCs w:val="21"/>
              </w:rPr>
              <w:fldChar w:fldCharType="separate"/>
            </w:r>
            <w:r w:rsidR="002B1459">
              <w:rPr>
                <w:rFonts w:ascii="Times New Roman" w:eastAsia="Times New Roman" w:hAnsi="Times New Roman" w:cs="Times New Roman"/>
                <w:i w:val="0"/>
                <w:noProof/>
                <w:sz w:val="21"/>
                <w:szCs w:val="21"/>
              </w:rPr>
              <w:t>[44]</w:t>
            </w:r>
            <w:r>
              <w:rPr>
                <w:rFonts w:ascii="Times New Roman" w:eastAsia="Times New Roman" w:hAnsi="Times New Roman" w:cs="Times New Roman"/>
                <w:i w:val="0"/>
                <w:sz w:val="21"/>
                <w:szCs w:val="21"/>
              </w:rPr>
              <w:fldChar w:fldCharType="end"/>
            </w:r>
          </w:p>
        </w:tc>
      </w:tr>
    </w:tbl>
    <w:p w14:paraId="0000027E" w14:textId="77777777" w:rsidR="00CE6EBA" w:rsidRPr="00C134F0" w:rsidRDefault="00CE6EBA">
      <w:pPr>
        <w:spacing w:line="360" w:lineRule="auto"/>
        <w:jc w:val="both"/>
        <w:rPr>
          <w:rFonts w:ascii="Times New Roman" w:eastAsia="Times New Roman" w:hAnsi="Times New Roman" w:cs="Times New Roman"/>
          <w:i w:val="0"/>
        </w:rPr>
      </w:pPr>
    </w:p>
    <w:p w14:paraId="0000027F" w14:textId="171D8004" w:rsidR="00CE6EBA" w:rsidRDefault="00CE6EBA">
      <w:pPr>
        <w:spacing w:line="360" w:lineRule="auto"/>
        <w:jc w:val="both"/>
        <w:rPr>
          <w:rFonts w:ascii="Times New Roman" w:eastAsia="Times New Roman" w:hAnsi="Times New Roman" w:cs="Times New Roman"/>
          <w:i w:val="0"/>
        </w:rPr>
      </w:pPr>
    </w:p>
    <w:p w14:paraId="61C4D88A" w14:textId="57B42416" w:rsidR="00BE20E8" w:rsidRDefault="00BE20E8">
      <w:pPr>
        <w:spacing w:line="360" w:lineRule="auto"/>
        <w:jc w:val="both"/>
        <w:rPr>
          <w:rFonts w:ascii="Times New Roman" w:eastAsia="Times New Roman" w:hAnsi="Times New Roman" w:cs="Times New Roman"/>
          <w:i w:val="0"/>
        </w:rPr>
      </w:pPr>
    </w:p>
    <w:p w14:paraId="34D946CB" w14:textId="0E7DBBAE" w:rsidR="00BE20E8" w:rsidRDefault="00BE20E8">
      <w:pPr>
        <w:spacing w:line="360" w:lineRule="auto"/>
        <w:jc w:val="both"/>
        <w:rPr>
          <w:rFonts w:ascii="Times New Roman" w:eastAsia="Times New Roman" w:hAnsi="Times New Roman" w:cs="Times New Roman"/>
          <w:i w:val="0"/>
        </w:rPr>
      </w:pPr>
    </w:p>
    <w:p w14:paraId="0895C533" w14:textId="74BAF7D6" w:rsidR="00BE20E8" w:rsidRDefault="00BE20E8">
      <w:pPr>
        <w:spacing w:line="360" w:lineRule="auto"/>
        <w:jc w:val="both"/>
        <w:rPr>
          <w:rFonts w:ascii="Times New Roman" w:eastAsia="Times New Roman" w:hAnsi="Times New Roman" w:cs="Times New Roman"/>
          <w:i w:val="0"/>
        </w:rPr>
      </w:pPr>
    </w:p>
    <w:p w14:paraId="43C2C36E" w14:textId="21D02203" w:rsidR="00BE20E8" w:rsidRDefault="00BE20E8">
      <w:pPr>
        <w:spacing w:line="360" w:lineRule="auto"/>
        <w:jc w:val="both"/>
        <w:rPr>
          <w:rFonts w:ascii="Times New Roman" w:eastAsia="Times New Roman" w:hAnsi="Times New Roman" w:cs="Times New Roman"/>
          <w:i w:val="0"/>
        </w:rPr>
      </w:pPr>
    </w:p>
    <w:p w14:paraId="48B598C4" w14:textId="79B28292" w:rsidR="00BE20E8" w:rsidRDefault="00BE20E8">
      <w:pPr>
        <w:spacing w:line="360" w:lineRule="auto"/>
        <w:jc w:val="both"/>
        <w:rPr>
          <w:rFonts w:ascii="Times New Roman" w:eastAsia="Times New Roman" w:hAnsi="Times New Roman" w:cs="Times New Roman"/>
          <w:i w:val="0"/>
        </w:rPr>
      </w:pPr>
    </w:p>
    <w:p w14:paraId="50482668" w14:textId="7AF637EC" w:rsidR="00BE20E8" w:rsidRDefault="00BE20E8">
      <w:pPr>
        <w:spacing w:line="360" w:lineRule="auto"/>
        <w:jc w:val="both"/>
        <w:rPr>
          <w:rFonts w:ascii="Times New Roman" w:eastAsia="Times New Roman" w:hAnsi="Times New Roman" w:cs="Times New Roman"/>
          <w:i w:val="0"/>
        </w:rPr>
      </w:pPr>
    </w:p>
    <w:p w14:paraId="52CC5843" w14:textId="5C011E96" w:rsidR="00BE20E8" w:rsidRDefault="00BE20E8" w:rsidP="00BE20E8">
      <w:pPr>
        <w:spacing w:after="60" w:line="240" w:lineRule="auto"/>
        <w:jc w:val="both"/>
        <w:rPr>
          <w:rFonts w:ascii="Times New Roman" w:eastAsia="Times New Roman" w:hAnsi="Times New Roman" w:cs="Times New Roman"/>
          <w:b/>
          <w:i w:val="0"/>
          <w:sz w:val="22"/>
          <w:szCs w:val="22"/>
        </w:rPr>
      </w:pPr>
      <w:r w:rsidRPr="00BE20E8">
        <w:rPr>
          <w:rFonts w:ascii="Times New Roman" w:eastAsia="Times New Roman" w:hAnsi="Times New Roman" w:cs="Times New Roman"/>
          <w:b/>
          <w:i w:val="0"/>
          <w:sz w:val="22"/>
          <w:szCs w:val="22"/>
        </w:rPr>
        <w:lastRenderedPageBreak/>
        <w:t>References</w:t>
      </w:r>
    </w:p>
    <w:p w14:paraId="31FF45CC" w14:textId="77777777" w:rsidR="00AF7412" w:rsidRPr="00BE20E8" w:rsidRDefault="00AF7412" w:rsidP="00BE20E8">
      <w:pPr>
        <w:spacing w:after="60" w:line="240" w:lineRule="auto"/>
        <w:jc w:val="both"/>
        <w:rPr>
          <w:rFonts w:ascii="Times New Roman" w:eastAsia="Times New Roman" w:hAnsi="Times New Roman" w:cs="Times New Roman"/>
          <w:b/>
          <w:i w:val="0"/>
          <w:sz w:val="24"/>
          <w:szCs w:val="24"/>
        </w:rPr>
      </w:pPr>
    </w:p>
    <w:p w14:paraId="033655A9"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eastAsia="Times New Roman" w:hAnsi="Times New Roman" w:cs="Times New Roman"/>
          <w:i w:val="0"/>
          <w:sz w:val="21"/>
          <w:szCs w:val="21"/>
        </w:rPr>
        <w:fldChar w:fldCharType="begin"/>
      </w:r>
      <w:r w:rsidRPr="00BE20E8">
        <w:rPr>
          <w:rFonts w:ascii="Times New Roman" w:eastAsia="Times New Roman" w:hAnsi="Times New Roman" w:cs="Times New Roman"/>
          <w:i w:val="0"/>
          <w:sz w:val="21"/>
          <w:szCs w:val="21"/>
        </w:rPr>
        <w:instrText xml:space="preserve"> ADDIN ZOTERO_BIBL {"uncited":[],"omitted":[],"custom":[]} CSL_BIBLIOGRAPHY </w:instrText>
      </w:r>
      <w:r w:rsidRPr="00BE20E8">
        <w:rPr>
          <w:rFonts w:ascii="Times New Roman" w:eastAsia="Times New Roman" w:hAnsi="Times New Roman" w:cs="Times New Roman"/>
          <w:i w:val="0"/>
          <w:sz w:val="21"/>
          <w:szCs w:val="21"/>
        </w:rPr>
        <w:fldChar w:fldCharType="separate"/>
      </w:r>
      <w:r w:rsidRPr="00BE20E8">
        <w:rPr>
          <w:rFonts w:ascii="Times New Roman" w:hAnsi="Times New Roman" w:cs="Times New Roman"/>
          <w:i w:val="0"/>
          <w:sz w:val="21"/>
          <w:szCs w:val="21"/>
        </w:rPr>
        <w:t>1. Rogers E. Diffusion of innovation. 1995.</w:t>
      </w:r>
    </w:p>
    <w:p w14:paraId="5680DC68"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 Sekhon M, Cartwright M, Francis JJ. Acceptability of healthcare interventions: an overview of reviews and development of a theoretical framework. BMC Health Services Research. 2017;17:88.</w:t>
      </w:r>
    </w:p>
    <w:p w14:paraId="28945B79"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 Venkatesh V, Davis FD. A Theoretical Extension of the Technology Acceptance Model: Four Longitudinal Field Studies. Management Science. 2000;46:186–204.</w:t>
      </w:r>
    </w:p>
    <w:p w14:paraId="5E860BB2"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4. Huijts N, Molin E, Steg L. Psychological factors influencing sustainable energy technology acceptance: A review-based comprehensive framework. Renewable &amp; Sustainable Energy Reviews - RENEW SUSTAIN ENERGY REV. 2012;16.</w:t>
      </w:r>
    </w:p>
    <w:p w14:paraId="577B843A"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5. Jeng J. Usability Assessment of Academic Digital Libraries: Effectiveness, Efficiency, Satisfaction, and Learnability. 2005;55:96–121.</w:t>
      </w:r>
    </w:p>
    <w:p w14:paraId="388C99BC"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6. Jeng J. What Is Usability in the Context of the Digital Library and How Can It Be Measured. Information Technology and Libraries. 2005;24:47–56.</w:t>
      </w:r>
    </w:p>
    <w:p w14:paraId="04F29406"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7. Asiimwe C, Kyabayinze DJ, Kyalisiima Z, Nabakooza J, Bajabaite M, Counihan H, et al. Early experiences on the feasibility, acceptability, and use of malaria rapid diagnostic tests at peripheral health centres in Uganda-insights into some barriers and facilitators. Implement Sci. 2012;7:5.</w:t>
      </w:r>
    </w:p>
    <w:p w14:paraId="69254BAC"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8. Ansbro ÉM, Gill MM, Reynolds J, Shelley KD, Strasser S, Sripipatana T, et al. Introduction of Syphilis Point-of-Care Tests, from Pilot Study to National Programme Implementation in Zambia: A Qualitative Study of Healthcare Workers’ Perspectives on Testing, Training and Quality Assurance. PLoS ONE. 2015;10:e0127728.</w:t>
      </w:r>
    </w:p>
    <w:p w14:paraId="56D4E6BD"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9. Ansah EK, Reynolds J, Akanpigbiam S, Whitty CJM, Chandler CIR. “Even if the test result is negative, they should be able to tell us what is wrong with us”: a qualitative study of patient expectations of rapid diagnostic tests for malaria. Malar J. 2013;12:258.</w:t>
      </w:r>
    </w:p>
    <w:p w14:paraId="40A4D805"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lang w:val="fr-FR"/>
        </w:rPr>
      </w:pPr>
      <w:r w:rsidRPr="00BE20E8">
        <w:rPr>
          <w:rFonts w:ascii="Times New Roman" w:hAnsi="Times New Roman" w:cs="Times New Roman"/>
          <w:i w:val="0"/>
          <w:sz w:val="21"/>
          <w:szCs w:val="21"/>
        </w:rPr>
        <w:t xml:space="preserve">10. Sequeira AR. The Introduction of Rapid Diagnostic Test for Malaria in Mozambique: Local Appropriation and Complementary Therapeutics. </w:t>
      </w:r>
      <w:r w:rsidRPr="00BE20E8">
        <w:rPr>
          <w:rFonts w:ascii="Times New Roman" w:hAnsi="Times New Roman" w:cs="Times New Roman"/>
          <w:i w:val="0"/>
          <w:sz w:val="21"/>
          <w:szCs w:val="21"/>
          <w:lang w:val="fr-FR"/>
        </w:rPr>
        <w:t>Australas Rev Afr Stud. 2015;36:114–28.</w:t>
      </w:r>
    </w:p>
    <w:p w14:paraId="0F001F39"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lang w:val="fr-FR"/>
        </w:rPr>
        <w:t xml:space="preserve">11. Liu J, Modrek S, Anyanti J, Nwokolo E, De La Cruz A, Schatzkin E, et al. </w:t>
      </w:r>
      <w:r w:rsidRPr="00BE20E8">
        <w:rPr>
          <w:rFonts w:ascii="Times New Roman" w:hAnsi="Times New Roman" w:cs="Times New Roman"/>
          <w:i w:val="0"/>
          <w:sz w:val="21"/>
          <w:szCs w:val="21"/>
        </w:rPr>
        <w:t>How do risk preferences relate to malaria care-seeking behavior and the acceptability of a new health technology in Nigeria? BMC Health Serv Res. 2014;14:374.</w:t>
      </w:r>
    </w:p>
    <w:p w14:paraId="12BA744C"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12. Williams HA, Causer L, Metta E, Malila A, O’Reilly T, Abdulla S, et al. Dispensary level pilot implementation of rapid diagnostic tests: an evaluation of RDT acceptance and usage by providers and patients – Tanzania, 2005. Malar J. 2008;7:239.</w:t>
      </w:r>
    </w:p>
    <w:p w14:paraId="160C4FFE"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13. Mharakurwa S, Manyame B, Shiff CJ. Trial of the ParaSight-F test for malaria diagnosis in the primary health care system, Zimbabwe. Trop Med Int Health. 1997;2:544–50.</w:t>
      </w:r>
    </w:p>
    <w:p w14:paraId="71658894"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14. de Haan F, Onyamboko MA, Fanello CI, Woodrow CJ, Lubell Y, Boon WPC, et al. Exploring health practitioners’ acceptability of a prospective semi-quantitative pfHRP2 device to define severe malaria in the Democratic Republic of Congo. Malar J. 2015;14:503.</w:t>
      </w:r>
    </w:p>
    <w:p w14:paraId="5F3596A4"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lang w:val="fr-FR"/>
        </w:rPr>
      </w:pPr>
      <w:r w:rsidRPr="00BE20E8">
        <w:rPr>
          <w:rFonts w:ascii="Times New Roman" w:hAnsi="Times New Roman" w:cs="Times New Roman"/>
          <w:i w:val="0"/>
          <w:sz w:val="21"/>
          <w:szCs w:val="21"/>
        </w:rPr>
        <w:t xml:space="preserve">15. Dunning L, Kroon M, Hsiao N-Y, Myer L. Field evaluation of HIV point-of-care testing for early infant diagnosis in Cape Town, South Africa. </w:t>
      </w:r>
      <w:r w:rsidRPr="00BE20E8">
        <w:rPr>
          <w:rFonts w:ascii="Times New Roman" w:hAnsi="Times New Roman" w:cs="Times New Roman"/>
          <w:i w:val="0"/>
          <w:sz w:val="21"/>
          <w:szCs w:val="21"/>
          <w:lang w:val="fr-FR"/>
        </w:rPr>
        <w:t>PLoS ONE. 2017;12:e0189226.</w:t>
      </w:r>
    </w:p>
    <w:p w14:paraId="25E0FB9B"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lang w:val="fr-FR"/>
        </w:rPr>
        <w:t xml:space="preserve">16. De Schacht C, Lucas C, Sitoe N, Machekano R, Chongo P, Temmerman M, et al. </w:t>
      </w:r>
      <w:r w:rsidRPr="00BE20E8">
        <w:rPr>
          <w:rFonts w:ascii="Times New Roman" w:hAnsi="Times New Roman" w:cs="Times New Roman"/>
          <w:i w:val="0"/>
          <w:sz w:val="21"/>
          <w:szCs w:val="21"/>
        </w:rPr>
        <w:t>Implementation of Point-of-Care Diagnostics Leads to Variable Uptake of Syphilis, Anemia and CD4+ T-Cell Count Testing in Rural Maternal and Child Health Clinics. PLoS ONE. 2015;10:e0135744.</w:t>
      </w:r>
    </w:p>
    <w:p w14:paraId="43211D9C"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17. Nwegbu MM, Isa HA, Nwankwo BB, Okeke CC, Edet-Offong UJ, Akinola NO, et al. Preliminary Evaluation of a Point-of-Care Testing Device (SickleSCAN</w:t>
      </w:r>
      <w:r w:rsidRPr="00BE20E8">
        <w:rPr>
          <w:rFonts w:ascii="Times New Roman" w:hAnsi="Times New Roman" w:cs="Times New Roman"/>
          <w:i w:val="0"/>
          <w:sz w:val="21"/>
          <w:szCs w:val="21"/>
          <w:vertAlign w:val="superscript"/>
        </w:rPr>
        <w:t>TM</w:t>
      </w:r>
      <w:r w:rsidRPr="00BE20E8">
        <w:rPr>
          <w:rFonts w:ascii="Times New Roman" w:hAnsi="Times New Roman" w:cs="Times New Roman"/>
          <w:i w:val="0"/>
          <w:sz w:val="21"/>
          <w:szCs w:val="21"/>
        </w:rPr>
        <w:t xml:space="preserve">) </w:t>
      </w:r>
      <w:r w:rsidRPr="00BE20E8">
        <w:rPr>
          <w:rFonts w:ascii="Times New Roman" w:hAnsi="Times New Roman" w:cs="Times New Roman"/>
          <w:i w:val="0"/>
          <w:sz w:val="21"/>
          <w:szCs w:val="21"/>
        </w:rPr>
        <w:lastRenderedPageBreak/>
        <w:t>in Screening for Sickle Cell Disease. Hemoglobin. 2017;41:77–82.</w:t>
      </w:r>
    </w:p>
    <w:p w14:paraId="6879BB44"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18. Dieye Y, Storey HL, Barrett KL, Gerth-Guyette E, Di Giorgio L, Golden A, et al. Feasibility of utilizing the SD BIOLINE Onchocerciasis IgG4 rapid test in onchocerciasis surveillance in Senegal. PLoS Neglected Tropical Diseases. 2017;11.</w:t>
      </w:r>
    </w:p>
    <w:p w14:paraId="2112187D"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19. Lenahan JL, Volpicelli G, Lamorte A, Jehan F, Bassat Q, Ginsburg AS. Multicentre pilot study evaluation of lung ultrasound for the management of paediatric pneumonia in low-resource settings: a study protocol. BMJ Open Respir Res. 2018;5:e000340.</w:t>
      </w:r>
    </w:p>
    <w:p w14:paraId="4E4245C1"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0. Bocoum FY, Tarnagda G, Bationo F, Savadogo JR, Nacro S, Kouanda S, et al. Introducing onsite antenatal syphilis screening in Burkina Faso: implementation and evaluation of a feasibility intervention tailored to a local context. BMC Health Services Research. 2017;17.</w:t>
      </w:r>
    </w:p>
    <w:p w14:paraId="5F7AEEDA"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1. Lodhia V, Karanja S, Lees S, Bastawrous A. Acceptability, Usability, and Views on Deployment of Peek, a Mobile Phone mHealth Intervention for Eye Care in Kenya: Qualitative Study. JMIR Mhealth Uhealth. 2016;4:e30.</w:t>
      </w:r>
    </w:p>
    <w:p w14:paraId="0A2A1710"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lang w:val="fr-FR"/>
        </w:rPr>
      </w:pPr>
      <w:r w:rsidRPr="00BE20E8">
        <w:rPr>
          <w:rFonts w:ascii="Times New Roman" w:hAnsi="Times New Roman" w:cs="Times New Roman"/>
          <w:i w:val="0"/>
          <w:sz w:val="21"/>
          <w:szCs w:val="21"/>
        </w:rPr>
        <w:t xml:space="preserve">22. Guillermet E, Dicko HM, Mai LTP, N’Diaye M, Hane F, Ba SO, et al. Acceptability and Feasibility of Delivering Pentavalent Vaccines in a Compact, Prefilled, Autodisable Device in Vietnam and Senegal. </w:t>
      </w:r>
      <w:r w:rsidRPr="00BE20E8">
        <w:rPr>
          <w:rFonts w:ascii="Times New Roman" w:hAnsi="Times New Roman" w:cs="Times New Roman"/>
          <w:i w:val="0"/>
          <w:sz w:val="21"/>
          <w:szCs w:val="21"/>
          <w:lang w:val="fr-FR"/>
        </w:rPr>
        <w:t>PLoS ONE. 2015;10:e0132292.</w:t>
      </w:r>
    </w:p>
    <w:p w14:paraId="0BC36994"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lang w:val="fr-FR"/>
        </w:rPr>
        <w:t xml:space="preserve">23. Guillermet E, Alfa DA, Phuong Mai LT, Subedi M, Demolis R, Giersing B, et al. </w:t>
      </w:r>
      <w:r w:rsidRPr="00BE20E8">
        <w:rPr>
          <w:rFonts w:ascii="Times New Roman" w:hAnsi="Times New Roman" w:cs="Times New Roman"/>
          <w:i w:val="0"/>
          <w:sz w:val="21"/>
          <w:szCs w:val="21"/>
        </w:rPr>
        <w:t>End-user acceptability study of the nanopatch</w:t>
      </w:r>
      <w:r w:rsidRPr="00BE20E8">
        <w:rPr>
          <w:rFonts w:ascii="Times New Roman" w:hAnsi="Times New Roman" w:cs="Times New Roman"/>
          <w:i w:val="0"/>
          <w:sz w:val="21"/>
          <w:szCs w:val="21"/>
          <w:vertAlign w:val="superscript"/>
        </w:rPr>
        <w:t>TM</w:t>
      </w:r>
      <w:r w:rsidRPr="00BE20E8">
        <w:rPr>
          <w:rFonts w:ascii="Times New Roman" w:hAnsi="Times New Roman" w:cs="Times New Roman"/>
          <w:i w:val="0"/>
          <w:sz w:val="21"/>
          <w:szCs w:val="21"/>
        </w:rPr>
        <w:t>; a microarray patch (MAP) for child immunization in low and middle-income countries. Vaccine. 2019;37:4435–43.</w:t>
      </w:r>
    </w:p>
    <w:p w14:paraId="62B5FF0C"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4. Migowa AN, Macharia WM, Samia P, Tole J, Keter AK. Effect of a voice recognition system on pediatric outpatient medication errors at a tertiary healthcare facility in Kenya. Ther Adv Drug Saf. 2018;9:499–508.</w:t>
      </w:r>
    </w:p>
    <w:p w14:paraId="7B06569B"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5. Blanchet K, Lewis JJ, Pozo-Martin F, Satouro A, Somda S, Ilboudo P, et al. A mixed methods protocol to evaluate the effect and cost-effectiveness of an Integrated electronic Diagnosis Approach (IeDA) for the management of childhood illnesses at primary health facilities in Burkina Faso. Implement Sci. 2016;11:111.</w:t>
      </w:r>
    </w:p>
    <w:p w14:paraId="3D35840D"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6. Jensen C, McKerrow NH, Wills G. Acceptability and uptake of an electronic decision-making tool to support the implementation of IMCI in primary healthcare facilities in KwaZulu-Natal, South Africa. Paediatr Int Child Health. 2019;:1–12.</w:t>
      </w:r>
    </w:p>
    <w:p w14:paraId="4917B76C"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7. Ide N, Hardy V, Chirambo G, Heavin C, O’Connor Y, O’Donoghue J, et al. People Welcomed This Innovation with Two Hands: A Qualitative Report of an mHealth Intervention for Community Case Management in Malawi. Annals of global health. 2019;85.</w:t>
      </w:r>
    </w:p>
    <w:p w14:paraId="2DE475C3"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8. Benski AC, Stancanelli G, Scaringella S, Herinainasolo JL, Jinoro J, Vassilakos P, et al. Usability and feasibility of a mobile health system to provide comprehensive antenatal care in low-income countries: PANDA mHealth pilot study in Madagascar. J Telemed Telecare. 2017;23:536–43.</w:t>
      </w:r>
    </w:p>
    <w:p w14:paraId="30869747"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29. Duysburgh E, Temmerman M, Yé M, Williams A, Massawe S, Williams J, et al. Quality of antenatal and childbirth care in rural health facilities in Burkina Faso, Ghana and Tanzania: an intervention study. Trop Med Int Health. 2016;21:70–83.</w:t>
      </w:r>
    </w:p>
    <w:p w14:paraId="366645AD"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0. Sukums F, Mensah N, Mpembeni R, Massawe S, Duysburgh E, Williams A, et al. Promising adoption of an electronic clinical decision support system for antenatal and intrapartum care in rural primary healthcare facilities in sub-Saharan Africa: The QUALMAT experience. Int J Med Inform. 2015;84:647–57.</w:t>
      </w:r>
    </w:p>
    <w:p w14:paraId="0C8BD13F"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1. Crehan C, Kesler E, Nambiar B, Dube Q, Lufesi N, Giaccone M, et al. The NeoTree application: developing an integrated mHealth solution to improve quality of newborn care and survival in a district hospital in Malawi. BMJ Glob Health. 2019;4:e000860.</w:t>
      </w:r>
    </w:p>
    <w:p w14:paraId="6AE717BB"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2. Ginsburg AS, Tawiah Agyemang C, Ambler G, Delarosa J, Brunette W, Levari S, et al. mPneumonia, an Innovation for Diagnosing and Treating Childhood Pneumonia in Low-Resource Settings: A Feasibility, Usability and Acceptability Study in Ghana. PLoS ONE. 2016;11:e0165201.</w:t>
      </w:r>
    </w:p>
    <w:p w14:paraId="3E864377"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3. Ginsburg AS, Delarosa J, Brunette W, Levari S, Sundt M, Larson C, et al. mPneumonia: Development of an Innovative mHealth Application for Diagnosing and Treating Childhood Pneumonia and Other Childhood Illnesses in Low-Resource Settings. PLoS ONE. 2015;10:e0139625.</w:t>
      </w:r>
    </w:p>
    <w:p w14:paraId="3FD700AD"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lastRenderedPageBreak/>
        <w:t>34. Litwin LE, Maly C, Khamis AR, Hiner C, Zoungrana J, Mohamed K, et al. Use of an electronic Partograph: feasibility and acceptability study in Zanzibar, Tanzania. BMC Pregnancy Childbirth. 2018;18:147.</w:t>
      </w:r>
    </w:p>
    <w:p w14:paraId="3641BB86"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5. Sanghvi H, Mohan D, Litwin L, Bazant E, Gomez P, MacDowell T, et al. Effectiveness of an Electronic Partogram: A Mixed-Method, Quasi-Experimental Study Among Skilled Birth Attendants in Kenya. Glob Health Sci Pract. 2019;7:521–39.</w:t>
      </w:r>
    </w:p>
    <w:p w14:paraId="12C3D2E2"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6. Mugyenyi GR, Atukunda EC, Ngonzi J, Boatin A, Wylie BJ, Haberer JE. Functionality and acceptability of a wireless fetal heart rate monitoring device in term pregnant women in rural Southwestern Uganda. BMC Pregnancy Childbirth. 2017;17:178.</w:t>
      </w:r>
    </w:p>
    <w:p w14:paraId="7D7DDB59"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7. Bezuidenhout H, Woods D, Wyatt J, Lawn J. Does fetal heart rate count? Developing a low cost, alternative powered Doppler fetal heart monitor for use in low resource high mortality settings. 2006. p. 155–9.</w:t>
      </w:r>
    </w:p>
    <w:p w14:paraId="6054EED3"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8. Vousden N, Lawley E, Nathan HL, Seed PT, Brown A, Muchengwa T, et al. Evaluation of a novel vital sign device to reduce maternal mortality and morbidity in low-resource settings: a mixed method feasibility study for the CRADLE-3 trial. BMC Pregnancy Childbirth. 2018;18:115.</w:t>
      </w:r>
    </w:p>
    <w:p w14:paraId="355AFA7B"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39. Bezuidenhout H, Woods D, Wyatt J, Lawn J. Are you blue yet? Developing low cost, alternative powered pulse oximetry for ill babies and children. 2006. p. 83–7.</w:t>
      </w:r>
    </w:p>
    <w:p w14:paraId="7E4814C0"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40. Baker K, Akasiima M, Wharton-Smith A, Habte T, Matata L, Nanyumba D, et al. Performance, Acceptability, and Usability of Respiratory Rate Timers and Pulse Oximeters When Used by Frontline Health Workers to Detect Symptoms of Pneumonia in Sub-Saharan Africa and Southeast Asia: Protocol for a Two-Phase, Multisite, Mixed-Methods Trial. JMIR Res Protoc. 2018;7:e10191.</w:t>
      </w:r>
    </w:p>
    <w:p w14:paraId="2E510250"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lang w:val="fr-FR"/>
        </w:rPr>
      </w:pPr>
      <w:r w:rsidRPr="00BE20E8">
        <w:rPr>
          <w:rFonts w:ascii="Times New Roman" w:hAnsi="Times New Roman" w:cs="Times New Roman"/>
          <w:i w:val="0"/>
          <w:sz w:val="21"/>
          <w:szCs w:val="21"/>
        </w:rPr>
        <w:t xml:space="preserve">41. Meloni ST, Agbaji O, Chang CA, Agaba P, Imade G, Oguche S, et al. The role of point-of-care viral load monitoring in achieving the target of 90% suppression in HIV-infected patients in Nigeria: study protocol for a randomized controlled trial. </w:t>
      </w:r>
      <w:r w:rsidRPr="00BE20E8">
        <w:rPr>
          <w:rFonts w:ascii="Times New Roman" w:hAnsi="Times New Roman" w:cs="Times New Roman"/>
          <w:i w:val="0"/>
          <w:sz w:val="21"/>
          <w:szCs w:val="21"/>
          <w:lang w:val="fr-FR"/>
        </w:rPr>
        <w:t>BMC Infect Dis. 2019;19:368.</w:t>
      </w:r>
    </w:p>
    <w:p w14:paraId="74D27493"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lang w:val="fr-FR"/>
        </w:rPr>
        <w:t xml:space="preserve">42. Drain P, Ngure K, Mugo N, Spinelli M, Chatterjee P, Bacchetti P, et al. </w:t>
      </w:r>
      <w:r w:rsidRPr="00BE20E8">
        <w:rPr>
          <w:rFonts w:ascii="Times New Roman" w:hAnsi="Times New Roman" w:cs="Times New Roman"/>
          <w:i w:val="0"/>
          <w:sz w:val="21"/>
          <w:szCs w:val="21"/>
        </w:rPr>
        <w:t>Testing a Real-Time Tenofovir Urine Adherence Assay for Monitoring and Providing Feedback to Preexposure Prophylaxis in Kenya (PUMA): Protocol for a Pilot Randomized Controlled Trial. JMIR Res Protoc. 2020;9.</w:t>
      </w:r>
    </w:p>
    <w:p w14:paraId="48CF307A"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43. Tadesse Y, Gelagay AA, Tilahun B, Endehabtu BF, Mekonnen ZA, Gashu KD. Willingness to Use Mobile based e-Partograph and Associated Factors among Care Providers in North Gondar Zone, Northwest Ethiopia. Online J Public Health Inform. 2019;11:e10.</w:t>
      </w:r>
    </w:p>
    <w:p w14:paraId="4F838293" w14:textId="77777777" w:rsidR="00BE20E8" w:rsidRPr="00BE20E8" w:rsidRDefault="00BE20E8" w:rsidP="00BE20E8">
      <w:pPr>
        <w:widowControl w:val="0"/>
        <w:autoSpaceDE w:val="0"/>
        <w:autoSpaceDN w:val="0"/>
        <w:adjustRightInd w:val="0"/>
        <w:spacing w:after="60" w:line="240" w:lineRule="auto"/>
        <w:jc w:val="both"/>
        <w:rPr>
          <w:rFonts w:ascii="Times New Roman" w:hAnsi="Times New Roman" w:cs="Times New Roman"/>
          <w:i w:val="0"/>
          <w:sz w:val="21"/>
          <w:szCs w:val="21"/>
        </w:rPr>
      </w:pPr>
      <w:r w:rsidRPr="00BE20E8">
        <w:rPr>
          <w:rFonts w:ascii="Times New Roman" w:hAnsi="Times New Roman" w:cs="Times New Roman"/>
          <w:i w:val="0"/>
          <w:sz w:val="21"/>
          <w:szCs w:val="21"/>
        </w:rPr>
        <w:t>44. Forssman L, Ashorn P, Ashorn U, Maleta K, Matchado A, Kortekangas E, et al. Eye-tracking-based assessment of cognitive function in low-resource settings. Arch Dis Child. 2017;102:301–2.</w:t>
      </w:r>
    </w:p>
    <w:p w14:paraId="00000280" w14:textId="2F4F7A8F" w:rsidR="00CE6EBA" w:rsidRPr="00BE20E8" w:rsidRDefault="00BE20E8" w:rsidP="00BE20E8">
      <w:pPr>
        <w:spacing w:after="60" w:line="240" w:lineRule="auto"/>
        <w:jc w:val="both"/>
        <w:rPr>
          <w:rFonts w:ascii="Times New Roman" w:eastAsia="Times New Roman" w:hAnsi="Times New Roman" w:cs="Times New Roman"/>
          <w:i w:val="0"/>
          <w:sz w:val="21"/>
          <w:szCs w:val="21"/>
        </w:rPr>
      </w:pPr>
      <w:r w:rsidRPr="00BE20E8">
        <w:rPr>
          <w:rFonts w:ascii="Times New Roman" w:eastAsia="Times New Roman" w:hAnsi="Times New Roman" w:cs="Times New Roman"/>
          <w:i w:val="0"/>
          <w:sz w:val="21"/>
          <w:szCs w:val="21"/>
        </w:rPr>
        <w:fldChar w:fldCharType="end"/>
      </w:r>
    </w:p>
    <w:p w14:paraId="00000281" w14:textId="77777777" w:rsidR="00CE6EBA" w:rsidRPr="00BE20E8" w:rsidRDefault="00CE6EBA" w:rsidP="00BE20E8">
      <w:pPr>
        <w:spacing w:after="60" w:line="240" w:lineRule="auto"/>
        <w:jc w:val="both"/>
        <w:rPr>
          <w:rFonts w:ascii="Times New Roman" w:eastAsia="Times New Roman" w:hAnsi="Times New Roman" w:cs="Times New Roman"/>
          <w:i w:val="0"/>
          <w:sz w:val="21"/>
          <w:szCs w:val="21"/>
        </w:rPr>
      </w:pPr>
    </w:p>
    <w:p w14:paraId="00000282" w14:textId="77777777" w:rsidR="00CE6EBA" w:rsidRPr="00BE20E8" w:rsidRDefault="00CE6EBA" w:rsidP="00BE20E8">
      <w:pPr>
        <w:spacing w:after="60" w:line="240" w:lineRule="auto"/>
        <w:jc w:val="both"/>
        <w:rPr>
          <w:rFonts w:ascii="Times New Roman" w:eastAsia="Times New Roman" w:hAnsi="Times New Roman" w:cs="Times New Roman"/>
          <w:i w:val="0"/>
          <w:sz w:val="21"/>
          <w:szCs w:val="21"/>
        </w:rPr>
      </w:pPr>
    </w:p>
    <w:p w14:paraId="00000283" w14:textId="77777777" w:rsidR="00CE6EBA" w:rsidRPr="00BE20E8" w:rsidRDefault="00CE6EBA" w:rsidP="00BE20E8">
      <w:pPr>
        <w:spacing w:after="60" w:line="240" w:lineRule="auto"/>
        <w:jc w:val="both"/>
        <w:rPr>
          <w:rFonts w:ascii="Times New Roman" w:eastAsia="Times New Roman" w:hAnsi="Times New Roman" w:cs="Times New Roman"/>
          <w:b/>
          <w:i w:val="0"/>
          <w:sz w:val="24"/>
          <w:szCs w:val="24"/>
        </w:rPr>
      </w:pPr>
    </w:p>
    <w:sectPr w:rsidR="00CE6EBA" w:rsidRPr="00BE20E8">
      <w:footerReference w:type="even" r:id="rId10"/>
      <w:footerReference w:type="default" r:id="rId11"/>
      <w:pgSz w:w="16840" w:h="11900" w:orient="landscape"/>
      <w:pgMar w:top="1417" w:right="1417" w:bottom="1417" w:left="1417"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931A2E" w14:textId="77777777" w:rsidR="005F06B4" w:rsidRDefault="005F06B4">
      <w:pPr>
        <w:spacing w:after="0" w:line="240" w:lineRule="auto"/>
      </w:pPr>
      <w:r>
        <w:separator/>
      </w:r>
    </w:p>
  </w:endnote>
  <w:endnote w:type="continuationSeparator" w:id="0">
    <w:p w14:paraId="1492C129" w14:textId="77777777" w:rsidR="005F06B4" w:rsidRDefault="005F0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Titres CS)">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286" w14:textId="5272A76C" w:rsidR="00CE6EBA" w:rsidRDefault="00696912">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8212C">
      <w:rPr>
        <w:noProof/>
        <w:color w:val="000000"/>
      </w:rPr>
      <w:t>1</w:t>
    </w:r>
    <w:r>
      <w:rPr>
        <w:color w:val="000000"/>
      </w:rPr>
      <w:fldChar w:fldCharType="end"/>
    </w:r>
  </w:p>
  <w:p w14:paraId="00000287" w14:textId="77777777" w:rsidR="00CE6EBA" w:rsidRDefault="00CE6EBA">
    <w:pPr>
      <w:pBdr>
        <w:top w:val="nil"/>
        <w:left w:val="nil"/>
        <w:bottom w:val="nil"/>
        <w:right w:val="nil"/>
        <w:between w:val="nil"/>
      </w:pBdr>
      <w:tabs>
        <w:tab w:val="center" w:pos="4536"/>
        <w:tab w:val="right" w:pos="9072"/>
      </w:tabs>
      <w:spacing w:after="0"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284" w14:textId="7349EE6C" w:rsidR="00CE6EBA" w:rsidRDefault="00696912">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EA6081">
      <w:rPr>
        <w:noProof/>
        <w:color w:val="000000"/>
      </w:rPr>
      <w:t>1</w:t>
    </w:r>
    <w:r>
      <w:rPr>
        <w:color w:val="000000"/>
      </w:rPr>
      <w:fldChar w:fldCharType="end"/>
    </w:r>
  </w:p>
  <w:p w14:paraId="00000285" w14:textId="77777777" w:rsidR="00CE6EBA" w:rsidRDefault="00CE6EBA">
    <w:pPr>
      <w:pBdr>
        <w:top w:val="nil"/>
        <w:left w:val="nil"/>
        <w:bottom w:val="nil"/>
        <w:right w:val="nil"/>
        <w:between w:val="nil"/>
      </w:pBdr>
      <w:tabs>
        <w:tab w:val="center" w:pos="4536"/>
        <w:tab w:val="right" w:pos="9072"/>
      </w:tabs>
      <w:spacing w:after="0"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BE8A9D" w14:textId="77777777" w:rsidR="005F06B4" w:rsidRDefault="005F06B4">
      <w:pPr>
        <w:spacing w:after="0" w:line="240" w:lineRule="auto"/>
      </w:pPr>
      <w:r>
        <w:separator/>
      </w:r>
    </w:p>
  </w:footnote>
  <w:footnote w:type="continuationSeparator" w:id="0">
    <w:p w14:paraId="3F247CEB" w14:textId="77777777" w:rsidR="005F06B4" w:rsidRDefault="005F06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8274A"/>
    <w:multiLevelType w:val="hybridMultilevel"/>
    <w:tmpl w:val="F4CA9FD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4D656419"/>
    <w:multiLevelType w:val="hybridMultilevel"/>
    <w:tmpl w:val="D4A8D0C6"/>
    <w:lvl w:ilvl="0" w:tplc="CB669C62">
      <w:start w:val="83"/>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545F19D3"/>
    <w:multiLevelType w:val="hybridMultilevel"/>
    <w:tmpl w:val="DE8AE1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64A261C7"/>
    <w:multiLevelType w:val="hybridMultilevel"/>
    <w:tmpl w:val="B022BE6A"/>
    <w:lvl w:ilvl="0" w:tplc="821277AE">
      <w:start w:val="83"/>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EBA"/>
    <w:rsid w:val="000022ED"/>
    <w:rsid w:val="00011A16"/>
    <w:rsid w:val="00011E84"/>
    <w:rsid w:val="00022E3B"/>
    <w:rsid w:val="00026702"/>
    <w:rsid w:val="00034CE6"/>
    <w:rsid w:val="0004291D"/>
    <w:rsid w:val="00044BF5"/>
    <w:rsid w:val="00046C40"/>
    <w:rsid w:val="0005775B"/>
    <w:rsid w:val="0006053A"/>
    <w:rsid w:val="00064CCA"/>
    <w:rsid w:val="000653C7"/>
    <w:rsid w:val="00065E00"/>
    <w:rsid w:val="00073CF8"/>
    <w:rsid w:val="00087351"/>
    <w:rsid w:val="00092FCE"/>
    <w:rsid w:val="000B1329"/>
    <w:rsid w:val="000B5FDA"/>
    <w:rsid w:val="000C10C0"/>
    <w:rsid w:val="000C13ED"/>
    <w:rsid w:val="000D29CD"/>
    <w:rsid w:val="000D6615"/>
    <w:rsid w:val="000E4EA8"/>
    <w:rsid w:val="000F1F50"/>
    <w:rsid w:val="000F2A9A"/>
    <w:rsid w:val="000F64DA"/>
    <w:rsid w:val="0010566D"/>
    <w:rsid w:val="00113163"/>
    <w:rsid w:val="00114159"/>
    <w:rsid w:val="00114859"/>
    <w:rsid w:val="0012382F"/>
    <w:rsid w:val="0013252F"/>
    <w:rsid w:val="00144868"/>
    <w:rsid w:val="00145FD9"/>
    <w:rsid w:val="001469D9"/>
    <w:rsid w:val="00147163"/>
    <w:rsid w:val="00151624"/>
    <w:rsid w:val="001830D1"/>
    <w:rsid w:val="001845D2"/>
    <w:rsid w:val="00186DB4"/>
    <w:rsid w:val="00195259"/>
    <w:rsid w:val="001A4496"/>
    <w:rsid w:val="001A6EEE"/>
    <w:rsid w:val="001B1566"/>
    <w:rsid w:val="001B1A79"/>
    <w:rsid w:val="001C42BB"/>
    <w:rsid w:val="001C4619"/>
    <w:rsid w:val="001D1AF0"/>
    <w:rsid w:val="001D6445"/>
    <w:rsid w:val="001E03C1"/>
    <w:rsid w:val="001E2687"/>
    <w:rsid w:val="001E5CA9"/>
    <w:rsid w:val="001E6E00"/>
    <w:rsid w:val="001F0F72"/>
    <w:rsid w:val="00200ED7"/>
    <w:rsid w:val="00217F14"/>
    <w:rsid w:val="00231928"/>
    <w:rsid w:val="00237902"/>
    <w:rsid w:val="0024352A"/>
    <w:rsid w:val="002570DC"/>
    <w:rsid w:val="00261BF4"/>
    <w:rsid w:val="0026690B"/>
    <w:rsid w:val="00274E24"/>
    <w:rsid w:val="00282F33"/>
    <w:rsid w:val="00292CF0"/>
    <w:rsid w:val="002941EF"/>
    <w:rsid w:val="002A568D"/>
    <w:rsid w:val="002A5D1D"/>
    <w:rsid w:val="002A66A4"/>
    <w:rsid w:val="002B1459"/>
    <w:rsid w:val="002B3EDC"/>
    <w:rsid w:val="002C1051"/>
    <w:rsid w:val="002C4394"/>
    <w:rsid w:val="002C563B"/>
    <w:rsid w:val="002D0942"/>
    <w:rsid w:val="002D3BB0"/>
    <w:rsid w:val="002E4F4A"/>
    <w:rsid w:val="002F096F"/>
    <w:rsid w:val="002F24FE"/>
    <w:rsid w:val="002F3035"/>
    <w:rsid w:val="0031087B"/>
    <w:rsid w:val="003172DE"/>
    <w:rsid w:val="0033640A"/>
    <w:rsid w:val="00336BD7"/>
    <w:rsid w:val="00343125"/>
    <w:rsid w:val="003434BA"/>
    <w:rsid w:val="00347A43"/>
    <w:rsid w:val="00351910"/>
    <w:rsid w:val="0035447E"/>
    <w:rsid w:val="0035452E"/>
    <w:rsid w:val="003708FF"/>
    <w:rsid w:val="00371D5A"/>
    <w:rsid w:val="00385360"/>
    <w:rsid w:val="003919CD"/>
    <w:rsid w:val="003920CD"/>
    <w:rsid w:val="0039517F"/>
    <w:rsid w:val="0039783E"/>
    <w:rsid w:val="003A065F"/>
    <w:rsid w:val="003A4DDD"/>
    <w:rsid w:val="003B1475"/>
    <w:rsid w:val="003C3F5D"/>
    <w:rsid w:val="003D4079"/>
    <w:rsid w:val="003D5E88"/>
    <w:rsid w:val="003D7FD4"/>
    <w:rsid w:val="003E06EF"/>
    <w:rsid w:val="003E63FD"/>
    <w:rsid w:val="003F43F8"/>
    <w:rsid w:val="003F4BC6"/>
    <w:rsid w:val="004010B2"/>
    <w:rsid w:val="00405AB8"/>
    <w:rsid w:val="00413170"/>
    <w:rsid w:val="004205CD"/>
    <w:rsid w:val="00435B72"/>
    <w:rsid w:val="0043734F"/>
    <w:rsid w:val="00447DC2"/>
    <w:rsid w:val="00450B88"/>
    <w:rsid w:val="00451908"/>
    <w:rsid w:val="00451EB4"/>
    <w:rsid w:val="00467AB3"/>
    <w:rsid w:val="0047001A"/>
    <w:rsid w:val="00470146"/>
    <w:rsid w:val="00470DB3"/>
    <w:rsid w:val="00473349"/>
    <w:rsid w:val="00474D9C"/>
    <w:rsid w:val="004762D0"/>
    <w:rsid w:val="00485DA8"/>
    <w:rsid w:val="00490D61"/>
    <w:rsid w:val="00494A8C"/>
    <w:rsid w:val="004958E6"/>
    <w:rsid w:val="004A1CF5"/>
    <w:rsid w:val="004A22C4"/>
    <w:rsid w:val="004A6BBF"/>
    <w:rsid w:val="004A7C21"/>
    <w:rsid w:val="004B4FB9"/>
    <w:rsid w:val="004C2238"/>
    <w:rsid w:val="004C295A"/>
    <w:rsid w:val="004C2BA1"/>
    <w:rsid w:val="004C3DC9"/>
    <w:rsid w:val="004C4E60"/>
    <w:rsid w:val="004C698D"/>
    <w:rsid w:val="004C7266"/>
    <w:rsid w:val="004D17DF"/>
    <w:rsid w:val="004F2A83"/>
    <w:rsid w:val="004F689E"/>
    <w:rsid w:val="00501379"/>
    <w:rsid w:val="00510CC1"/>
    <w:rsid w:val="00526858"/>
    <w:rsid w:val="0053132E"/>
    <w:rsid w:val="00531BE9"/>
    <w:rsid w:val="00535AF5"/>
    <w:rsid w:val="00541DEE"/>
    <w:rsid w:val="00542C03"/>
    <w:rsid w:val="00543D9E"/>
    <w:rsid w:val="00544FAC"/>
    <w:rsid w:val="005472B8"/>
    <w:rsid w:val="00553F78"/>
    <w:rsid w:val="005603AA"/>
    <w:rsid w:val="00560662"/>
    <w:rsid w:val="00566A62"/>
    <w:rsid w:val="00570A3D"/>
    <w:rsid w:val="00571BEA"/>
    <w:rsid w:val="005739BB"/>
    <w:rsid w:val="005836B4"/>
    <w:rsid w:val="005A3C8E"/>
    <w:rsid w:val="005A6988"/>
    <w:rsid w:val="005A767A"/>
    <w:rsid w:val="005B0CAA"/>
    <w:rsid w:val="005B3368"/>
    <w:rsid w:val="005C1C10"/>
    <w:rsid w:val="005C4EA6"/>
    <w:rsid w:val="005C740B"/>
    <w:rsid w:val="005C75CE"/>
    <w:rsid w:val="005D01CE"/>
    <w:rsid w:val="005D4B0F"/>
    <w:rsid w:val="005D78FC"/>
    <w:rsid w:val="005E2E44"/>
    <w:rsid w:val="005E3601"/>
    <w:rsid w:val="005E3C38"/>
    <w:rsid w:val="005E4AF4"/>
    <w:rsid w:val="005E4B3F"/>
    <w:rsid w:val="005E50B0"/>
    <w:rsid w:val="005F06B4"/>
    <w:rsid w:val="005F0D27"/>
    <w:rsid w:val="005F1712"/>
    <w:rsid w:val="005F5E20"/>
    <w:rsid w:val="00604B83"/>
    <w:rsid w:val="00604F46"/>
    <w:rsid w:val="00610DB1"/>
    <w:rsid w:val="0061275C"/>
    <w:rsid w:val="006136E7"/>
    <w:rsid w:val="00614C1A"/>
    <w:rsid w:val="00615641"/>
    <w:rsid w:val="00621525"/>
    <w:rsid w:val="00626F26"/>
    <w:rsid w:val="00627E2A"/>
    <w:rsid w:val="00633B75"/>
    <w:rsid w:val="0063407F"/>
    <w:rsid w:val="00637F5F"/>
    <w:rsid w:val="00647189"/>
    <w:rsid w:val="00654744"/>
    <w:rsid w:val="00661699"/>
    <w:rsid w:val="0066180C"/>
    <w:rsid w:val="00663410"/>
    <w:rsid w:val="00667AEA"/>
    <w:rsid w:val="00681811"/>
    <w:rsid w:val="0069209C"/>
    <w:rsid w:val="00696912"/>
    <w:rsid w:val="006A2373"/>
    <w:rsid w:val="006A3940"/>
    <w:rsid w:val="006B02EF"/>
    <w:rsid w:val="006B0E75"/>
    <w:rsid w:val="006C3490"/>
    <w:rsid w:val="006D14D7"/>
    <w:rsid w:val="006D289E"/>
    <w:rsid w:val="006D4CDE"/>
    <w:rsid w:val="006D5B07"/>
    <w:rsid w:val="006F04DA"/>
    <w:rsid w:val="006F105A"/>
    <w:rsid w:val="006F2CD4"/>
    <w:rsid w:val="006F6714"/>
    <w:rsid w:val="006F703C"/>
    <w:rsid w:val="007026D3"/>
    <w:rsid w:val="007102A9"/>
    <w:rsid w:val="007314CE"/>
    <w:rsid w:val="00731EF3"/>
    <w:rsid w:val="00734B10"/>
    <w:rsid w:val="0074718F"/>
    <w:rsid w:val="00747F4B"/>
    <w:rsid w:val="00750920"/>
    <w:rsid w:val="0075571C"/>
    <w:rsid w:val="00760398"/>
    <w:rsid w:val="00760BC3"/>
    <w:rsid w:val="00761CBA"/>
    <w:rsid w:val="007640F8"/>
    <w:rsid w:val="00774FE9"/>
    <w:rsid w:val="007864BD"/>
    <w:rsid w:val="007871A7"/>
    <w:rsid w:val="00792A83"/>
    <w:rsid w:val="00796BC8"/>
    <w:rsid w:val="007A0456"/>
    <w:rsid w:val="007A27E4"/>
    <w:rsid w:val="007A2D7C"/>
    <w:rsid w:val="007A34D0"/>
    <w:rsid w:val="007B5DEE"/>
    <w:rsid w:val="007C3E89"/>
    <w:rsid w:val="007E1099"/>
    <w:rsid w:val="007E1E65"/>
    <w:rsid w:val="007E4181"/>
    <w:rsid w:val="007E5D17"/>
    <w:rsid w:val="007F0CB6"/>
    <w:rsid w:val="007F27A8"/>
    <w:rsid w:val="0080090E"/>
    <w:rsid w:val="008116A3"/>
    <w:rsid w:val="008118B5"/>
    <w:rsid w:val="008303FA"/>
    <w:rsid w:val="00834F2F"/>
    <w:rsid w:val="0083716A"/>
    <w:rsid w:val="00841056"/>
    <w:rsid w:val="00842B29"/>
    <w:rsid w:val="00846E5A"/>
    <w:rsid w:val="008567A3"/>
    <w:rsid w:val="00864CA4"/>
    <w:rsid w:val="008711F4"/>
    <w:rsid w:val="0087636B"/>
    <w:rsid w:val="0087757E"/>
    <w:rsid w:val="008806BB"/>
    <w:rsid w:val="008917FE"/>
    <w:rsid w:val="008A4669"/>
    <w:rsid w:val="008A6B96"/>
    <w:rsid w:val="008A7003"/>
    <w:rsid w:val="008B0759"/>
    <w:rsid w:val="008B72DA"/>
    <w:rsid w:val="008C22CC"/>
    <w:rsid w:val="008C7205"/>
    <w:rsid w:val="008D3343"/>
    <w:rsid w:val="009022C2"/>
    <w:rsid w:val="009157A8"/>
    <w:rsid w:val="00920093"/>
    <w:rsid w:val="0092613E"/>
    <w:rsid w:val="009307F4"/>
    <w:rsid w:val="00931887"/>
    <w:rsid w:val="009344C0"/>
    <w:rsid w:val="00937803"/>
    <w:rsid w:val="00937EAF"/>
    <w:rsid w:val="00941A81"/>
    <w:rsid w:val="00945884"/>
    <w:rsid w:val="00951891"/>
    <w:rsid w:val="00951EFE"/>
    <w:rsid w:val="00955604"/>
    <w:rsid w:val="0096054C"/>
    <w:rsid w:val="009618DE"/>
    <w:rsid w:val="009662E4"/>
    <w:rsid w:val="00971ED8"/>
    <w:rsid w:val="00973693"/>
    <w:rsid w:val="00976562"/>
    <w:rsid w:val="009838C9"/>
    <w:rsid w:val="00986A6D"/>
    <w:rsid w:val="00986E8C"/>
    <w:rsid w:val="00995DD8"/>
    <w:rsid w:val="009A0D4C"/>
    <w:rsid w:val="009B6FD8"/>
    <w:rsid w:val="009C2466"/>
    <w:rsid w:val="009C3A5C"/>
    <w:rsid w:val="009C5A43"/>
    <w:rsid w:val="009D05C1"/>
    <w:rsid w:val="009D0DC7"/>
    <w:rsid w:val="009D2371"/>
    <w:rsid w:val="009D5251"/>
    <w:rsid w:val="009D6002"/>
    <w:rsid w:val="009E3724"/>
    <w:rsid w:val="009E4E52"/>
    <w:rsid w:val="009E5708"/>
    <w:rsid w:val="00A030F9"/>
    <w:rsid w:val="00A11311"/>
    <w:rsid w:val="00A15C6F"/>
    <w:rsid w:val="00A2238D"/>
    <w:rsid w:val="00A22724"/>
    <w:rsid w:val="00A24AE5"/>
    <w:rsid w:val="00A260B3"/>
    <w:rsid w:val="00A31BC7"/>
    <w:rsid w:val="00A3402F"/>
    <w:rsid w:val="00A4230F"/>
    <w:rsid w:val="00A44DFC"/>
    <w:rsid w:val="00A52093"/>
    <w:rsid w:val="00A6037A"/>
    <w:rsid w:val="00A60B9A"/>
    <w:rsid w:val="00A62E99"/>
    <w:rsid w:val="00A679B7"/>
    <w:rsid w:val="00A679DB"/>
    <w:rsid w:val="00A73506"/>
    <w:rsid w:val="00A8259B"/>
    <w:rsid w:val="00A922E4"/>
    <w:rsid w:val="00AA0007"/>
    <w:rsid w:val="00AB2F1E"/>
    <w:rsid w:val="00AE271F"/>
    <w:rsid w:val="00AE3AA7"/>
    <w:rsid w:val="00AE7F0E"/>
    <w:rsid w:val="00AF06B9"/>
    <w:rsid w:val="00AF2FB5"/>
    <w:rsid w:val="00AF7412"/>
    <w:rsid w:val="00AF7FB9"/>
    <w:rsid w:val="00B0034B"/>
    <w:rsid w:val="00B0082C"/>
    <w:rsid w:val="00B044CD"/>
    <w:rsid w:val="00B0749B"/>
    <w:rsid w:val="00B07D18"/>
    <w:rsid w:val="00B11ACA"/>
    <w:rsid w:val="00B124C7"/>
    <w:rsid w:val="00B1648A"/>
    <w:rsid w:val="00B2565A"/>
    <w:rsid w:val="00B30F18"/>
    <w:rsid w:val="00B311DF"/>
    <w:rsid w:val="00B3651C"/>
    <w:rsid w:val="00B43040"/>
    <w:rsid w:val="00B46F75"/>
    <w:rsid w:val="00B521A7"/>
    <w:rsid w:val="00B52566"/>
    <w:rsid w:val="00B60FB3"/>
    <w:rsid w:val="00B649A2"/>
    <w:rsid w:val="00B64F90"/>
    <w:rsid w:val="00B65707"/>
    <w:rsid w:val="00B75718"/>
    <w:rsid w:val="00B77998"/>
    <w:rsid w:val="00B77CC6"/>
    <w:rsid w:val="00B82CCD"/>
    <w:rsid w:val="00B8303C"/>
    <w:rsid w:val="00B9026C"/>
    <w:rsid w:val="00B907FA"/>
    <w:rsid w:val="00BA2FE6"/>
    <w:rsid w:val="00BB4D3A"/>
    <w:rsid w:val="00BC55F5"/>
    <w:rsid w:val="00BD19F3"/>
    <w:rsid w:val="00BD2406"/>
    <w:rsid w:val="00BD48F0"/>
    <w:rsid w:val="00BE1329"/>
    <w:rsid w:val="00BE20E8"/>
    <w:rsid w:val="00BF3E37"/>
    <w:rsid w:val="00C01B02"/>
    <w:rsid w:val="00C03BAC"/>
    <w:rsid w:val="00C04192"/>
    <w:rsid w:val="00C12CC6"/>
    <w:rsid w:val="00C134F0"/>
    <w:rsid w:val="00C27A78"/>
    <w:rsid w:val="00C27C6E"/>
    <w:rsid w:val="00C31E10"/>
    <w:rsid w:val="00C35951"/>
    <w:rsid w:val="00C402EA"/>
    <w:rsid w:val="00C40A05"/>
    <w:rsid w:val="00C42B08"/>
    <w:rsid w:val="00C45748"/>
    <w:rsid w:val="00C53255"/>
    <w:rsid w:val="00C544EF"/>
    <w:rsid w:val="00C55411"/>
    <w:rsid w:val="00C55C44"/>
    <w:rsid w:val="00C56E3B"/>
    <w:rsid w:val="00C6398B"/>
    <w:rsid w:val="00C67718"/>
    <w:rsid w:val="00C8212C"/>
    <w:rsid w:val="00C9085C"/>
    <w:rsid w:val="00C93767"/>
    <w:rsid w:val="00C94F39"/>
    <w:rsid w:val="00C9692B"/>
    <w:rsid w:val="00CA3A16"/>
    <w:rsid w:val="00CC1D5C"/>
    <w:rsid w:val="00CC6B2C"/>
    <w:rsid w:val="00CD1C93"/>
    <w:rsid w:val="00CE1AF5"/>
    <w:rsid w:val="00CE23E6"/>
    <w:rsid w:val="00CE6EBA"/>
    <w:rsid w:val="00CF41B0"/>
    <w:rsid w:val="00CF4B94"/>
    <w:rsid w:val="00D06345"/>
    <w:rsid w:val="00D07D6B"/>
    <w:rsid w:val="00D13F98"/>
    <w:rsid w:val="00D1401B"/>
    <w:rsid w:val="00D15FDD"/>
    <w:rsid w:val="00D16BBC"/>
    <w:rsid w:val="00D175C1"/>
    <w:rsid w:val="00D20411"/>
    <w:rsid w:val="00D2449E"/>
    <w:rsid w:val="00D261D8"/>
    <w:rsid w:val="00D32476"/>
    <w:rsid w:val="00D4130B"/>
    <w:rsid w:val="00D4752B"/>
    <w:rsid w:val="00D54DDC"/>
    <w:rsid w:val="00D65AA6"/>
    <w:rsid w:val="00D76A0E"/>
    <w:rsid w:val="00D809C6"/>
    <w:rsid w:val="00D84019"/>
    <w:rsid w:val="00D870F4"/>
    <w:rsid w:val="00D90840"/>
    <w:rsid w:val="00D9274E"/>
    <w:rsid w:val="00D93EEE"/>
    <w:rsid w:val="00DA39FA"/>
    <w:rsid w:val="00DA5483"/>
    <w:rsid w:val="00DA6F52"/>
    <w:rsid w:val="00DB6D87"/>
    <w:rsid w:val="00DB7153"/>
    <w:rsid w:val="00DB7459"/>
    <w:rsid w:val="00DC61A4"/>
    <w:rsid w:val="00DC7154"/>
    <w:rsid w:val="00DC77E9"/>
    <w:rsid w:val="00DD4098"/>
    <w:rsid w:val="00DD42FB"/>
    <w:rsid w:val="00DE1FC5"/>
    <w:rsid w:val="00DE3012"/>
    <w:rsid w:val="00DE5486"/>
    <w:rsid w:val="00DE5F0E"/>
    <w:rsid w:val="00DE6100"/>
    <w:rsid w:val="00DE642B"/>
    <w:rsid w:val="00DF251E"/>
    <w:rsid w:val="00DF7AA3"/>
    <w:rsid w:val="00E076B7"/>
    <w:rsid w:val="00E13336"/>
    <w:rsid w:val="00E17488"/>
    <w:rsid w:val="00E179DF"/>
    <w:rsid w:val="00E259AF"/>
    <w:rsid w:val="00E26346"/>
    <w:rsid w:val="00E268E4"/>
    <w:rsid w:val="00E32079"/>
    <w:rsid w:val="00E40C45"/>
    <w:rsid w:val="00E45826"/>
    <w:rsid w:val="00E47EE9"/>
    <w:rsid w:val="00E54805"/>
    <w:rsid w:val="00E61B33"/>
    <w:rsid w:val="00E72DDD"/>
    <w:rsid w:val="00E74F9B"/>
    <w:rsid w:val="00E76B6B"/>
    <w:rsid w:val="00E77681"/>
    <w:rsid w:val="00E77DC2"/>
    <w:rsid w:val="00E809FE"/>
    <w:rsid w:val="00E85890"/>
    <w:rsid w:val="00E86345"/>
    <w:rsid w:val="00E96EFC"/>
    <w:rsid w:val="00E97F81"/>
    <w:rsid w:val="00EA6081"/>
    <w:rsid w:val="00EB371E"/>
    <w:rsid w:val="00EB6826"/>
    <w:rsid w:val="00EF4680"/>
    <w:rsid w:val="00F0193F"/>
    <w:rsid w:val="00F05CE9"/>
    <w:rsid w:val="00F115EE"/>
    <w:rsid w:val="00F242A7"/>
    <w:rsid w:val="00F31786"/>
    <w:rsid w:val="00F4486C"/>
    <w:rsid w:val="00F56824"/>
    <w:rsid w:val="00F56AF8"/>
    <w:rsid w:val="00F645C0"/>
    <w:rsid w:val="00F7264D"/>
    <w:rsid w:val="00F72DB0"/>
    <w:rsid w:val="00F80E75"/>
    <w:rsid w:val="00F81084"/>
    <w:rsid w:val="00F8695E"/>
    <w:rsid w:val="00F95E16"/>
    <w:rsid w:val="00F96CDC"/>
    <w:rsid w:val="00FC4B47"/>
    <w:rsid w:val="00FC662C"/>
    <w:rsid w:val="00FC6F39"/>
    <w:rsid w:val="00FD2439"/>
    <w:rsid w:val="00FD6D75"/>
    <w:rsid w:val="00FD7C54"/>
    <w:rsid w:val="00FE56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C9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ndara" w:eastAsia="Candara" w:hAnsi="Candara" w:cs="Candara"/>
        <w:i/>
        <w:lang w:val="en-US" w:eastAsia="fr-FR" w:bidi="ar-SA"/>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E0F"/>
    <w:rPr>
      <w:iCs/>
    </w:rPr>
  </w:style>
  <w:style w:type="paragraph" w:styleId="Heading1">
    <w:name w:val="heading 1"/>
    <w:basedOn w:val="Normal"/>
    <w:next w:val="Normal"/>
    <w:link w:val="Heading1Char"/>
    <w:uiPriority w:val="9"/>
    <w:qFormat/>
    <w:rsid w:val="00511E64"/>
    <w:pPr>
      <w:spacing w:before="400" w:after="400" w:line="269" w:lineRule="auto"/>
      <w:contextualSpacing/>
      <w:outlineLvl w:val="0"/>
    </w:pPr>
    <w:rPr>
      <w:rFonts w:ascii="Times New Roman" w:eastAsiaTheme="majorEastAsia" w:hAnsi="Times New Roman" w:cs="Times New Roman (Titres CS)"/>
      <w:b/>
      <w:bCs/>
      <w:i w:val="0"/>
      <w:color w:val="000000" w:themeColor="text1"/>
      <w:sz w:val="44"/>
      <w:szCs w:val="22"/>
    </w:rPr>
  </w:style>
  <w:style w:type="paragraph" w:styleId="Heading2">
    <w:name w:val="heading 2"/>
    <w:basedOn w:val="Normal"/>
    <w:next w:val="Normal"/>
    <w:link w:val="Heading2Char"/>
    <w:uiPriority w:val="9"/>
    <w:unhideWhenUsed/>
    <w:qFormat/>
    <w:rsid w:val="00FC1E56"/>
    <w:pPr>
      <w:spacing w:before="200" w:line="269" w:lineRule="auto"/>
      <w:ind w:left="142"/>
      <w:contextualSpacing/>
      <w:outlineLvl w:val="1"/>
    </w:pPr>
    <w:rPr>
      <w:rFonts w:ascii="Times New Roman" w:eastAsiaTheme="majorEastAsia" w:hAnsi="Times New Roman" w:cstheme="majorBidi"/>
      <w:b/>
      <w:bCs/>
      <w:i w:val="0"/>
      <w:color w:val="000000" w:themeColor="text1"/>
      <w:sz w:val="32"/>
      <w:szCs w:val="22"/>
    </w:rPr>
  </w:style>
  <w:style w:type="paragraph" w:styleId="Heading3">
    <w:name w:val="heading 3"/>
    <w:basedOn w:val="Normal"/>
    <w:next w:val="Normal"/>
    <w:link w:val="Heading3Char"/>
    <w:uiPriority w:val="9"/>
    <w:unhideWhenUsed/>
    <w:qFormat/>
    <w:rsid w:val="00AB03A3"/>
    <w:pPr>
      <w:spacing w:before="200" w:line="240" w:lineRule="auto"/>
      <w:ind w:left="142"/>
      <w:contextualSpacing/>
      <w:outlineLvl w:val="2"/>
    </w:pPr>
    <w:rPr>
      <w:rFonts w:ascii="Times New Roman" w:eastAsiaTheme="majorEastAsia" w:hAnsi="Times New Roman" w:cstheme="majorBidi"/>
      <w:b/>
      <w:bCs/>
      <w:i w:val="0"/>
      <w:color w:val="000000" w:themeColor="text1"/>
      <w:sz w:val="24"/>
      <w:szCs w:val="22"/>
    </w:rPr>
  </w:style>
  <w:style w:type="paragraph" w:styleId="Heading4">
    <w:name w:val="heading 4"/>
    <w:basedOn w:val="Normal"/>
    <w:next w:val="Normal"/>
    <w:link w:val="Heading4Char"/>
    <w:uiPriority w:val="9"/>
    <w:semiHidden/>
    <w:unhideWhenUsed/>
    <w:qFormat/>
    <w:rsid w:val="00F72E0F"/>
    <w:pPr>
      <w:pBdr>
        <w:left w:val="single" w:sz="4" w:space="2" w:color="58B6C0" w:themeColor="accent2"/>
        <w:bottom w:val="single" w:sz="4" w:space="2" w:color="58B6C0" w:themeColor="accent2"/>
      </w:pBdr>
      <w:spacing w:before="200" w:after="100" w:line="240" w:lineRule="auto"/>
      <w:ind w:left="86"/>
      <w:contextualSpacing/>
      <w:outlineLvl w:val="3"/>
    </w:pPr>
    <w:rPr>
      <w:rFonts w:asciiTheme="majorHAnsi" w:eastAsiaTheme="majorEastAsia" w:hAnsiTheme="majorHAnsi" w:cstheme="majorBidi"/>
      <w:b/>
      <w:bCs/>
      <w:color w:val="398E98" w:themeColor="accent2" w:themeShade="BF"/>
      <w:sz w:val="22"/>
      <w:szCs w:val="22"/>
    </w:rPr>
  </w:style>
  <w:style w:type="paragraph" w:styleId="Heading5">
    <w:name w:val="heading 5"/>
    <w:basedOn w:val="Normal"/>
    <w:next w:val="Normal"/>
    <w:link w:val="Heading5Char"/>
    <w:uiPriority w:val="9"/>
    <w:semiHidden/>
    <w:unhideWhenUsed/>
    <w:qFormat/>
    <w:rsid w:val="00F72E0F"/>
    <w:pPr>
      <w:pBdr>
        <w:left w:val="dotted" w:sz="4" w:space="2" w:color="58B6C0" w:themeColor="accent2"/>
        <w:bottom w:val="dotted" w:sz="4" w:space="2" w:color="58B6C0" w:themeColor="accent2"/>
      </w:pBdr>
      <w:spacing w:before="200" w:after="100" w:line="240" w:lineRule="auto"/>
      <w:ind w:left="86"/>
      <w:contextualSpacing/>
      <w:outlineLvl w:val="4"/>
    </w:pPr>
    <w:rPr>
      <w:rFonts w:asciiTheme="majorHAnsi" w:eastAsiaTheme="majorEastAsia" w:hAnsiTheme="majorHAnsi" w:cstheme="majorBidi"/>
      <w:b/>
      <w:bCs/>
      <w:color w:val="398E98" w:themeColor="accent2" w:themeShade="BF"/>
      <w:sz w:val="22"/>
      <w:szCs w:val="22"/>
    </w:rPr>
  </w:style>
  <w:style w:type="paragraph" w:styleId="Heading6">
    <w:name w:val="heading 6"/>
    <w:basedOn w:val="Normal"/>
    <w:next w:val="Normal"/>
    <w:link w:val="Heading6Char"/>
    <w:uiPriority w:val="9"/>
    <w:semiHidden/>
    <w:unhideWhenUsed/>
    <w:qFormat/>
    <w:rsid w:val="00F72E0F"/>
    <w:pPr>
      <w:pBdr>
        <w:bottom w:val="single" w:sz="4" w:space="2" w:color="BCE1E5" w:themeColor="accent2" w:themeTint="66"/>
      </w:pBdr>
      <w:spacing w:before="200" w:after="100" w:line="240" w:lineRule="auto"/>
      <w:contextualSpacing/>
      <w:outlineLvl w:val="5"/>
    </w:pPr>
    <w:rPr>
      <w:rFonts w:asciiTheme="majorHAnsi" w:eastAsiaTheme="majorEastAsia" w:hAnsiTheme="majorHAnsi" w:cstheme="majorBidi"/>
      <w:color w:val="398E98" w:themeColor="accent2" w:themeShade="BF"/>
      <w:sz w:val="22"/>
      <w:szCs w:val="22"/>
    </w:rPr>
  </w:style>
  <w:style w:type="paragraph" w:styleId="Heading7">
    <w:name w:val="heading 7"/>
    <w:basedOn w:val="Normal"/>
    <w:next w:val="Normal"/>
    <w:link w:val="Heading7Char"/>
    <w:uiPriority w:val="9"/>
    <w:semiHidden/>
    <w:unhideWhenUsed/>
    <w:qFormat/>
    <w:rsid w:val="00F72E0F"/>
    <w:pPr>
      <w:pBdr>
        <w:bottom w:val="dotted" w:sz="4" w:space="2" w:color="9AD3D9" w:themeColor="accent2" w:themeTint="99"/>
      </w:pBdr>
      <w:spacing w:before="200" w:after="100" w:line="240" w:lineRule="auto"/>
      <w:contextualSpacing/>
      <w:outlineLvl w:val="6"/>
    </w:pPr>
    <w:rPr>
      <w:rFonts w:asciiTheme="majorHAnsi" w:eastAsiaTheme="majorEastAsia" w:hAnsiTheme="majorHAnsi" w:cstheme="majorBidi"/>
      <w:color w:val="398E98" w:themeColor="accent2" w:themeShade="BF"/>
      <w:sz w:val="22"/>
      <w:szCs w:val="22"/>
    </w:rPr>
  </w:style>
  <w:style w:type="paragraph" w:styleId="Heading8">
    <w:name w:val="heading 8"/>
    <w:basedOn w:val="Normal"/>
    <w:next w:val="Normal"/>
    <w:link w:val="Heading8Char"/>
    <w:uiPriority w:val="9"/>
    <w:semiHidden/>
    <w:unhideWhenUsed/>
    <w:qFormat/>
    <w:rsid w:val="00F72E0F"/>
    <w:pPr>
      <w:spacing w:before="200" w:after="100" w:line="240" w:lineRule="auto"/>
      <w:contextualSpacing/>
      <w:outlineLvl w:val="7"/>
    </w:pPr>
    <w:rPr>
      <w:rFonts w:asciiTheme="majorHAnsi" w:eastAsiaTheme="majorEastAsia" w:hAnsiTheme="majorHAnsi" w:cstheme="majorBidi"/>
      <w:color w:val="58B6C0" w:themeColor="accent2"/>
      <w:sz w:val="22"/>
      <w:szCs w:val="22"/>
    </w:rPr>
  </w:style>
  <w:style w:type="paragraph" w:styleId="Heading9">
    <w:name w:val="heading 9"/>
    <w:basedOn w:val="Normal"/>
    <w:next w:val="Normal"/>
    <w:link w:val="Heading9Char"/>
    <w:uiPriority w:val="9"/>
    <w:semiHidden/>
    <w:unhideWhenUsed/>
    <w:qFormat/>
    <w:rsid w:val="00F72E0F"/>
    <w:pPr>
      <w:spacing w:before="200" w:after="100" w:line="240" w:lineRule="auto"/>
      <w:contextualSpacing/>
      <w:outlineLvl w:val="8"/>
    </w:pPr>
    <w:rPr>
      <w:rFonts w:asciiTheme="majorHAnsi" w:eastAsiaTheme="majorEastAsia" w:hAnsiTheme="majorHAnsi" w:cstheme="majorBidi"/>
      <w:color w:val="58B6C0"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F72E0F"/>
    <w:pPr>
      <w:pBdr>
        <w:top w:val="single" w:sz="48" w:space="0" w:color="58B6C0" w:themeColor="accent2"/>
        <w:bottom w:val="single" w:sz="48" w:space="0" w:color="58B6C0" w:themeColor="accent2"/>
      </w:pBdr>
      <w:shd w:val="clear" w:color="auto" w:fill="58B6C0"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Heading1Char">
    <w:name w:val="Heading 1 Char"/>
    <w:basedOn w:val="DefaultParagraphFont"/>
    <w:link w:val="Heading1"/>
    <w:uiPriority w:val="9"/>
    <w:rsid w:val="00511E64"/>
    <w:rPr>
      <w:rFonts w:ascii="Times New Roman" w:eastAsiaTheme="majorEastAsia" w:hAnsi="Times New Roman" w:cs="Times New Roman (Titres CS)"/>
      <w:b/>
      <w:bCs/>
      <w:iCs/>
      <w:color w:val="000000" w:themeColor="text1"/>
      <w:sz w:val="44"/>
    </w:rPr>
  </w:style>
  <w:style w:type="character" w:customStyle="1" w:styleId="Heading2Char">
    <w:name w:val="Heading 2 Char"/>
    <w:basedOn w:val="DefaultParagraphFont"/>
    <w:link w:val="Heading2"/>
    <w:uiPriority w:val="9"/>
    <w:rsid w:val="00FC1E56"/>
    <w:rPr>
      <w:rFonts w:ascii="Times New Roman" w:eastAsiaTheme="majorEastAsia" w:hAnsi="Times New Roman" w:cstheme="majorBidi"/>
      <w:b/>
      <w:bCs/>
      <w:iCs/>
      <w:color w:val="000000" w:themeColor="text1"/>
      <w:sz w:val="32"/>
    </w:rPr>
  </w:style>
  <w:style w:type="character" w:customStyle="1" w:styleId="Heading3Char">
    <w:name w:val="Heading 3 Char"/>
    <w:basedOn w:val="DefaultParagraphFont"/>
    <w:link w:val="Heading3"/>
    <w:uiPriority w:val="9"/>
    <w:rsid w:val="00AB03A3"/>
    <w:rPr>
      <w:rFonts w:ascii="Times New Roman" w:eastAsiaTheme="majorEastAsia" w:hAnsi="Times New Roman" w:cstheme="majorBidi"/>
      <w:b/>
      <w:bCs/>
      <w:iCs/>
      <w:color w:val="000000" w:themeColor="text1"/>
      <w:sz w:val="24"/>
    </w:rPr>
  </w:style>
  <w:style w:type="character" w:customStyle="1" w:styleId="Heading4Char">
    <w:name w:val="Heading 4 Char"/>
    <w:basedOn w:val="DefaultParagraphFont"/>
    <w:link w:val="Heading4"/>
    <w:uiPriority w:val="9"/>
    <w:semiHidden/>
    <w:rsid w:val="00F72E0F"/>
    <w:rPr>
      <w:rFonts w:asciiTheme="majorHAnsi" w:eastAsiaTheme="majorEastAsia" w:hAnsiTheme="majorHAnsi" w:cstheme="majorBidi"/>
      <w:b/>
      <w:bCs/>
      <w:i/>
      <w:iCs/>
      <w:color w:val="398E98" w:themeColor="accent2" w:themeShade="BF"/>
    </w:rPr>
  </w:style>
  <w:style w:type="character" w:customStyle="1" w:styleId="Heading5Char">
    <w:name w:val="Heading 5 Char"/>
    <w:basedOn w:val="DefaultParagraphFont"/>
    <w:link w:val="Heading5"/>
    <w:uiPriority w:val="9"/>
    <w:semiHidden/>
    <w:rsid w:val="00F72E0F"/>
    <w:rPr>
      <w:rFonts w:asciiTheme="majorHAnsi" w:eastAsiaTheme="majorEastAsia" w:hAnsiTheme="majorHAnsi" w:cstheme="majorBidi"/>
      <w:b/>
      <w:bCs/>
      <w:i/>
      <w:iCs/>
      <w:color w:val="398E98" w:themeColor="accent2" w:themeShade="BF"/>
    </w:rPr>
  </w:style>
  <w:style w:type="character" w:customStyle="1" w:styleId="Heading6Char">
    <w:name w:val="Heading 6 Char"/>
    <w:basedOn w:val="DefaultParagraphFont"/>
    <w:link w:val="Heading6"/>
    <w:uiPriority w:val="9"/>
    <w:semiHidden/>
    <w:rsid w:val="00F72E0F"/>
    <w:rPr>
      <w:rFonts w:asciiTheme="majorHAnsi" w:eastAsiaTheme="majorEastAsia" w:hAnsiTheme="majorHAnsi" w:cstheme="majorBidi"/>
      <w:i/>
      <w:iCs/>
      <w:color w:val="398E98" w:themeColor="accent2" w:themeShade="BF"/>
    </w:rPr>
  </w:style>
  <w:style w:type="character" w:customStyle="1" w:styleId="Heading7Char">
    <w:name w:val="Heading 7 Char"/>
    <w:basedOn w:val="DefaultParagraphFont"/>
    <w:link w:val="Heading7"/>
    <w:uiPriority w:val="9"/>
    <w:semiHidden/>
    <w:rsid w:val="00F72E0F"/>
    <w:rPr>
      <w:rFonts w:asciiTheme="majorHAnsi" w:eastAsiaTheme="majorEastAsia" w:hAnsiTheme="majorHAnsi" w:cstheme="majorBidi"/>
      <w:i/>
      <w:iCs/>
      <w:color w:val="398E98" w:themeColor="accent2" w:themeShade="BF"/>
    </w:rPr>
  </w:style>
  <w:style w:type="character" w:customStyle="1" w:styleId="Heading8Char">
    <w:name w:val="Heading 8 Char"/>
    <w:basedOn w:val="DefaultParagraphFont"/>
    <w:link w:val="Heading8"/>
    <w:uiPriority w:val="9"/>
    <w:semiHidden/>
    <w:rsid w:val="00F72E0F"/>
    <w:rPr>
      <w:rFonts w:asciiTheme="majorHAnsi" w:eastAsiaTheme="majorEastAsia" w:hAnsiTheme="majorHAnsi" w:cstheme="majorBidi"/>
      <w:i/>
      <w:iCs/>
      <w:color w:val="58B6C0" w:themeColor="accent2"/>
    </w:rPr>
  </w:style>
  <w:style w:type="character" w:customStyle="1" w:styleId="Heading9Char">
    <w:name w:val="Heading 9 Char"/>
    <w:basedOn w:val="DefaultParagraphFont"/>
    <w:link w:val="Heading9"/>
    <w:uiPriority w:val="9"/>
    <w:semiHidden/>
    <w:rsid w:val="00F72E0F"/>
    <w:rPr>
      <w:rFonts w:asciiTheme="majorHAnsi" w:eastAsiaTheme="majorEastAsia" w:hAnsiTheme="majorHAnsi" w:cstheme="majorBidi"/>
      <w:i/>
      <w:iCs/>
      <w:color w:val="58B6C0" w:themeColor="accent2"/>
      <w:sz w:val="20"/>
      <w:szCs w:val="20"/>
    </w:rPr>
  </w:style>
  <w:style w:type="paragraph" w:styleId="Caption">
    <w:name w:val="caption"/>
    <w:basedOn w:val="Normal"/>
    <w:next w:val="Normal"/>
    <w:uiPriority w:val="35"/>
    <w:semiHidden/>
    <w:unhideWhenUsed/>
    <w:qFormat/>
    <w:rsid w:val="00F72E0F"/>
    <w:rPr>
      <w:b/>
      <w:bCs/>
      <w:color w:val="398E98" w:themeColor="accent2" w:themeShade="BF"/>
      <w:sz w:val="18"/>
      <w:szCs w:val="18"/>
    </w:rPr>
  </w:style>
  <w:style w:type="character" w:customStyle="1" w:styleId="TitleChar">
    <w:name w:val="Title Char"/>
    <w:basedOn w:val="DefaultParagraphFont"/>
    <w:link w:val="Title"/>
    <w:uiPriority w:val="10"/>
    <w:rsid w:val="00F72E0F"/>
    <w:rPr>
      <w:rFonts w:asciiTheme="majorHAnsi" w:eastAsiaTheme="majorEastAsia" w:hAnsiTheme="majorHAnsi" w:cstheme="majorBidi"/>
      <w:i/>
      <w:iCs/>
      <w:color w:val="FFFFFF" w:themeColor="background1"/>
      <w:spacing w:val="10"/>
      <w:sz w:val="48"/>
      <w:szCs w:val="48"/>
      <w:shd w:val="clear" w:color="auto" w:fill="58B6C0" w:themeFill="accent2"/>
    </w:rPr>
  </w:style>
  <w:style w:type="paragraph" w:styleId="Subtitle">
    <w:name w:val="Subtitle"/>
    <w:basedOn w:val="Normal"/>
    <w:next w:val="Normal"/>
    <w:link w:val="SubtitleChar"/>
    <w:uiPriority w:val="11"/>
    <w:qFormat/>
    <w:pPr>
      <w:pBdr>
        <w:bottom w:val="dotted" w:sz="8" w:space="10" w:color="58B6C0"/>
      </w:pBdr>
      <w:spacing w:before="200" w:after="900" w:line="240" w:lineRule="auto"/>
      <w:jc w:val="center"/>
    </w:pPr>
    <w:rPr>
      <w:color w:val="265F65"/>
      <w:sz w:val="24"/>
      <w:szCs w:val="24"/>
    </w:rPr>
  </w:style>
  <w:style w:type="character" w:customStyle="1" w:styleId="SubtitleChar">
    <w:name w:val="Subtitle Char"/>
    <w:basedOn w:val="DefaultParagraphFont"/>
    <w:link w:val="Subtitle"/>
    <w:uiPriority w:val="11"/>
    <w:rsid w:val="00F72E0F"/>
    <w:rPr>
      <w:rFonts w:asciiTheme="majorHAnsi" w:eastAsiaTheme="majorEastAsia" w:hAnsiTheme="majorHAnsi" w:cstheme="majorBidi"/>
      <w:i/>
      <w:iCs/>
      <w:color w:val="265E65" w:themeColor="accent2" w:themeShade="7F"/>
      <w:sz w:val="24"/>
      <w:szCs w:val="24"/>
    </w:rPr>
  </w:style>
  <w:style w:type="character" w:styleId="Strong">
    <w:name w:val="Strong"/>
    <w:uiPriority w:val="22"/>
    <w:qFormat/>
    <w:rsid w:val="00F72E0F"/>
    <w:rPr>
      <w:b/>
      <w:bCs/>
      <w:spacing w:val="0"/>
    </w:rPr>
  </w:style>
  <w:style w:type="character" w:styleId="Emphasis">
    <w:name w:val="Emphasis"/>
    <w:uiPriority w:val="20"/>
    <w:qFormat/>
    <w:rsid w:val="00F72E0F"/>
    <w:rPr>
      <w:rFonts w:asciiTheme="majorHAnsi" w:eastAsiaTheme="majorEastAsia" w:hAnsiTheme="majorHAnsi" w:cstheme="majorBidi"/>
      <w:b/>
      <w:bCs/>
      <w:i/>
      <w:iCs/>
      <w:color w:val="58B6C0" w:themeColor="accent2"/>
      <w:bdr w:val="single" w:sz="18" w:space="0" w:color="DDF0F2" w:themeColor="accent2" w:themeTint="33"/>
      <w:shd w:val="clear" w:color="auto" w:fill="DDF0F2" w:themeFill="accent2" w:themeFillTint="33"/>
    </w:rPr>
  </w:style>
  <w:style w:type="paragraph" w:styleId="NoSpacing">
    <w:name w:val="No Spacing"/>
    <w:basedOn w:val="Normal"/>
    <w:link w:val="NoSpacingChar"/>
    <w:uiPriority w:val="1"/>
    <w:qFormat/>
    <w:rsid w:val="00F72E0F"/>
    <w:pPr>
      <w:spacing w:after="0" w:line="240" w:lineRule="auto"/>
    </w:pPr>
  </w:style>
  <w:style w:type="character" w:customStyle="1" w:styleId="NoSpacingChar">
    <w:name w:val="No Spacing Char"/>
    <w:basedOn w:val="DefaultParagraphFont"/>
    <w:link w:val="NoSpacing"/>
    <w:uiPriority w:val="1"/>
    <w:rsid w:val="00F72E0F"/>
    <w:rPr>
      <w:i/>
      <w:iCs/>
      <w:sz w:val="20"/>
      <w:szCs w:val="20"/>
    </w:rPr>
  </w:style>
  <w:style w:type="paragraph" w:styleId="ListParagraph">
    <w:name w:val="List Paragraph"/>
    <w:basedOn w:val="Normal"/>
    <w:uiPriority w:val="34"/>
    <w:qFormat/>
    <w:rsid w:val="00F72E0F"/>
    <w:pPr>
      <w:ind w:left="720"/>
      <w:contextualSpacing/>
    </w:pPr>
  </w:style>
  <w:style w:type="paragraph" w:styleId="Quote">
    <w:name w:val="Quote"/>
    <w:basedOn w:val="Normal"/>
    <w:next w:val="Normal"/>
    <w:link w:val="QuoteChar"/>
    <w:uiPriority w:val="29"/>
    <w:qFormat/>
    <w:rsid w:val="00F72E0F"/>
    <w:rPr>
      <w:i w:val="0"/>
      <w:iCs w:val="0"/>
      <w:color w:val="398E98" w:themeColor="accent2" w:themeShade="BF"/>
    </w:rPr>
  </w:style>
  <w:style w:type="character" w:customStyle="1" w:styleId="QuoteChar">
    <w:name w:val="Quote Char"/>
    <w:basedOn w:val="DefaultParagraphFont"/>
    <w:link w:val="Quote"/>
    <w:uiPriority w:val="29"/>
    <w:rsid w:val="00F72E0F"/>
    <w:rPr>
      <w:color w:val="398E98" w:themeColor="accent2" w:themeShade="BF"/>
      <w:sz w:val="20"/>
      <w:szCs w:val="20"/>
    </w:rPr>
  </w:style>
  <w:style w:type="paragraph" w:styleId="IntenseQuote">
    <w:name w:val="Intense Quote"/>
    <w:basedOn w:val="Normal"/>
    <w:next w:val="Normal"/>
    <w:link w:val="IntenseQuoteChar"/>
    <w:uiPriority w:val="30"/>
    <w:qFormat/>
    <w:rsid w:val="00F72E0F"/>
    <w:pPr>
      <w:pBdr>
        <w:top w:val="dotted" w:sz="8" w:space="10" w:color="58B6C0" w:themeColor="accent2"/>
        <w:bottom w:val="dotted" w:sz="8" w:space="10" w:color="58B6C0" w:themeColor="accent2"/>
      </w:pBdr>
      <w:spacing w:line="300" w:lineRule="auto"/>
      <w:ind w:left="2160" w:right="2160"/>
      <w:jc w:val="center"/>
    </w:pPr>
    <w:rPr>
      <w:rFonts w:asciiTheme="majorHAnsi" w:eastAsiaTheme="majorEastAsia" w:hAnsiTheme="majorHAnsi" w:cstheme="majorBidi"/>
      <w:b/>
      <w:bCs/>
      <w:color w:val="58B6C0" w:themeColor="accent2"/>
    </w:rPr>
  </w:style>
  <w:style w:type="character" w:customStyle="1" w:styleId="IntenseQuoteChar">
    <w:name w:val="Intense Quote Char"/>
    <w:basedOn w:val="DefaultParagraphFont"/>
    <w:link w:val="IntenseQuote"/>
    <w:uiPriority w:val="30"/>
    <w:rsid w:val="00F72E0F"/>
    <w:rPr>
      <w:rFonts w:asciiTheme="majorHAnsi" w:eastAsiaTheme="majorEastAsia" w:hAnsiTheme="majorHAnsi" w:cstheme="majorBidi"/>
      <w:b/>
      <w:bCs/>
      <w:i/>
      <w:iCs/>
      <w:color w:val="58B6C0" w:themeColor="accent2"/>
      <w:sz w:val="20"/>
      <w:szCs w:val="20"/>
    </w:rPr>
  </w:style>
  <w:style w:type="character" w:styleId="SubtleEmphasis">
    <w:name w:val="Subtle Emphasis"/>
    <w:uiPriority w:val="19"/>
    <w:qFormat/>
    <w:rsid w:val="00F72E0F"/>
    <w:rPr>
      <w:rFonts w:asciiTheme="majorHAnsi" w:eastAsiaTheme="majorEastAsia" w:hAnsiTheme="majorHAnsi" w:cstheme="majorBidi"/>
      <w:i/>
      <w:iCs/>
      <w:color w:val="58B6C0" w:themeColor="accent2"/>
    </w:rPr>
  </w:style>
  <w:style w:type="character" w:styleId="IntenseEmphasis">
    <w:name w:val="Intense Emphasis"/>
    <w:uiPriority w:val="21"/>
    <w:qFormat/>
    <w:rsid w:val="00F72E0F"/>
    <w:rPr>
      <w:rFonts w:asciiTheme="majorHAnsi" w:eastAsiaTheme="majorEastAsia" w:hAnsiTheme="majorHAnsi" w:cstheme="majorBidi"/>
      <w:b/>
      <w:bCs/>
      <w:i/>
      <w:iCs/>
      <w:dstrike w:val="0"/>
      <w:color w:val="FFFFFF" w:themeColor="background1"/>
      <w:bdr w:val="single" w:sz="18" w:space="0" w:color="58B6C0" w:themeColor="accent2"/>
      <w:shd w:val="clear" w:color="auto" w:fill="58B6C0" w:themeFill="accent2"/>
      <w:vertAlign w:val="baseline"/>
    </w:rPr>
  </w:style>
  <w:style w:type="character" w:styleId="SubtleReference">
    <w:name w:val="Subtle Reference"/>
    <w:uiPriority w:val="31"/>
    <w:qFormat/>
    <w:rsid w:val="00F72E0F"/>
    <w:rPr>
      <w:i/>
      <w:iCs/>
      <w:smallCaps/>
      <w:color w:val="58B6C0" w:themeColor="accent2"/>
      <w:u w:color="58B6C0" w:themeColor="accent2"/>
    </w:rPr>
  </w:style>
  <w:style w:type="character" w:styleId="IntenseReference">
    <w:name w:val="Intense Reference"/>
    <w:uiPriority w:val="32"/>
    <w:qFormat/>
    <w:rsid w:val="00F72E0F"/>
    <w:rPr>
      <w:b/>
      <w:bCs/>
      <w:i/>
      <w:iCs/>
      <w:smallCaps/>
      <w:color w:val="58B6C0" w:themeColor="accent2"/>
      <w:u w:color="58B6C0" w:themeColor="accent2"/>
    </w:rPr>
  </w:style>
  <w:style w:type="character" w:styleId="BookTitle">
    <w:name w:val="Book Title"/>
    <w:uiPriority w:val="33"/>
    <w:qFormat/>
    <w:rsid w:val="00F72E0F"/>
    <w:rPr>
      <w:rFonts w:asciiTheme="majorHAnsi" w:eastAsiaTheme="majorEastAsia" w:hAnsiTheme="majorHAnsi" w:cstheme="majorBidi"/>
      <w:b/>
      <w:bCs/>
      <w:i/>
      <w:iCs/>
      <w:smallCaps/>
      <w:color w:val="398E98" w:themeColor="accent2" w:themeShade="BF"/>
      <w:u w:val="single"/>
    </w:rPr>
  </w:style>
  <w:style w:type="paragraph" w:styleId="TOCHeading">
    <w:name w:val="TOC Heading"/>
    <w:basedOn w:val="Heading1"/>
    <w:next w:val="Normal"/>
    <w:uiPriority w:val="39"/>
    <w:semiHidden/>
    <w:unhideWhenUsed/>
    <w:qFormat/>
    <w:rsid w:val="00F72E0F"/>
    <w:pPr>
      <w:outlineLvl w:val="9"/>
    </w:pPr>
  </w:style>
  <w:style w:type="paragraph" w:customStyle="1" w:styleId="Bibliographie1">
    <w:name w:val="Bibliographie1"/>
    <w:basedOn w:val="Normal"/>
    <w:link w:val="BibliographyCar"/>
    <w:rsid w:val="005A7BEB"/>
    <w:pPr>
      <w:spacing w:after="0" w:line="480" w:lineRule="auto"/>
      <w:ind w:left="720" w:hanging="720"/>
      <w:jc w:val="both"/>
    </w:pPr>
    <w:rPr>
      <w:rFonts w:ascii="Times New Roman" w:hAnsi="Times New Roman" w:cs="Times New Roman"/>
      <w:b/>
      <w:bCs/>
      <w:i w:val="0"/>
      <w:iCs w:val="0"/>
      <w:sz w:val="28"/>
      <w:szCs w:val="28"/>
    </w:rPr>
  </w:style>
  <w:style w:type="character" w:customStyle="1" w:styleId="BibliographyCar">
    <w:name w:val="Bibliography Car"/>
    <w:basedOn w:val="DefaultParagraphFont"/>
    <w:link w:val="Bibliographie1"/>
    <w:rsid w:val="005A7BEB"/>
    <w:rPr>
      <w:rFonts w:ascii="Times New Roman" w:hAnsi="Times New Roman" w:cs="Times New Roman"/>
      <w:b/>
      <w:bCs/>
      <w:sz w:val="28"/>
      <w:szCs w:val="28"/>
    </w:rPr>
  </w:style>
  <w:style w:type="table" w:styleId="TableGrid">
    <w:name w:val="Table Grid"/>
    <w:basedOn w:val="TableNormal"/>
    <w:uiPriority w:val="39"/>
    <w:rsid w:val="00C77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00B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00B6E"/>
    <w:rPr>
      <w:i/>
      <w:iCs/>
      <w:sz w:val="20"/>
      <w:szCs w:val="20"/>
    </w:rPr>
  </w:style>
  <w:style w:type="character" w:styleId="PageNumber">
    <w:name w:val="page number"/>
    <w:basedOn w:val="DefaultParagraphFont"/>
    <w:uiPriority w:val="99"/>
    <w:semiHidden/>
    <w:unhideWhenUsed/>
    <w:rsid w:val="00E00B6E"/>
  </w:style>
  <w:style w:type="character" w:styleId="Hyperlink">
    <w:name w:val="Hyperlink"/>
    <w:basedOn w:val="DefaultParagraphFont"/>
    <w:rsid w:val="00787FC0"/>
    <w:rPr>
      <w:color w:val="0000FF"/>
      <w:u w:val="single"/>
    </w:rPr>
  </w:style>
  <w:style w:type="character" w:styleId="CommentReference">
    <w:name w:val="annotation reference"/>
    <w:basedOn w:val="DefaultParagraphFont"/>
    <w:uiPriority w:val="99"/>
    <w:semiHidden/>
    <w:unhideWhenUsed/>
    <w:rsid w:val="00FD0251"/>
    <w:rPr>
      <w:sz w:val="16"/>
      <w:szCs w:val="16"/>
    </w:rPr>
  </w:style>
  <w:style w:type="paragraph" w:styleId="CommentText">
    <w:name w:val="annotation text"/>
    <w:basedOn w:val="Normal"/>
    <w:link w:val="CommentTextChar"/>
    <w:uiPriority w:val="99"/>
    <w:semiHidden/>
    <w:unhideWhenUsed/>
    <w:rsid w:val="00FD0251"/>
    <w:pPr>
      <w:spacing w:line="240" w:lineRule="auto"/>
    </w:pPr>
  </w:style>
  <w:style w:type="character" w:customStyle="1" w:styleId="CommentTextChar">
    <w:name w:val="Comment Text Char"/>
    <w:basedOn w:val="DefaultParagraphFont"/>
    <w:link w:val="CommentText"/>
    <w:uiPriority w:val="99"/>
    <w:semiHidden/>
    <w:rsid w:val="00FD0251"/>
    <w:rPr>
      <w:i/>
      <w:iCs/>
      <w:sz w:val="20"/>
      <w:szCs w:val="20"/>
    </w:rPr>
  </w:style>
  <w:style w:type="paragraph" w:styleId="CommentSubject">
    <w:name w:val="annotation subject"/>
    <w:basedOn w:val="CommentText"/>
    <w:next w:val="CommentText"/>
    <w:link w:val="CommentSubjectChar"/>
    <w:uiPriority w:val="99"/>
    <w:semiHidden/>
    <w:unhideWhenUsed/>
    <w:rsid w:val="00FD0251"/>
    <w:rPr>
      <w:b/>
      <w:bCs/>
    </w:rPr>
  </w:style>
  <w:style w:type="character" w:customStyle="1" w:styleId="CommentSubjectChar">
    <w:name w:val="Comment Subject Char"/>
    <w:basedOn w:val="CommentTextChar"/>
    <w:link w:val="CommentSubject"/>
    <w:uiPriority w:val="99"/>
    <w:semiHidden/>
    <w:rsid w:val="00FD0251"/>
    <w:rPr>
      <w:b/>
      <w:bCs/>
      <w:i/>
      <w:iCs/>
      <w:sz w:val="20"/>
      <w:szCs w:val="20"/>
    </w:rPr>
  </w:style>
  <w:style w:type="paragraph" w:styleId="Header">
    <w:name w:val="header"/>
    <w:basedOn w:val="Normal"/>
    <w:link w:val="HeaderChar"/>
    <w:uiPriority w:val="99"/>
    <w:unhideWhenUsed/>
    <w:rsid w:val="005357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578B"/>
    <w:rPr>
      <w:i/>
      <w:iCs/>
      <w:sz w:val="20"/>
      <w:szCs w:val="20"/>
    </w:rPr>
  </w:style>
  <w:style w:type="character" w:customStyle="1" w:styleId="UnresolvedMention">
    <w:name w:val="Unresolved Mention"/>
    <w:basedOn w:val="DefaultParagraphFont"/>
    <w:uiPriority w:val="99"/>
    <w:rsid w:val="001A7466"/>
    <w:rPr>
      <w:color w:val="605E5C"/>
      <w:shd w:val="clear" w:color="auto" w:fill="E1DFDD"/>
    </w:rPr>
  </w:style>
  <w:style w:type="character" w:styleId="FollowedHyperlink">
    <w:name w:val="FollowedHyperlink"/>
    <w:basedOn w:val="DefaultParagraphFont"/>
    <w:uiPriority w:val="99"/>
    <w:semiHidden/>
    <w:unhideWhenUsed/>
    <w:rsid w:val="00217FD8"/>
    <w:rPr>
      <w:color w:val="9F6715" w:themeColor="followedHyperlink"/>
      <w:u w:val="single"/>
    </w:rPr>
  </w:style>
  <w:style w:type="paragraph" w:styleId="HTMLPreformatted">
    <w:name w:val="HTML Preformatted"/>
    <w:basedOn w:val="Normal"/>
    <w:link w:val="HTMLPreformattedChar"/>
    <w:uiPriority w:val="99"/>
    <w:semiHidden/>
    <w:unhideWhenUsed/>
    <w:rsid w:val="009E67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i w:val="0"/>
      <w:iCs w:val="0"/>
    </w:rPr>
  </w:style>
  <w:style w:type="character" w:customStyle="1" w:styleId="HTMLPreformattedChar">
    <w:name w:val="HTML Preformatted Char"/>
    <w:basedOn w:val="DefaultParagraphFont"/>
    <w:link w:val="HTMLPreformatted"/>
    <w:uiPriority w:val="99"/>
    <w:semiHidden/>
    <w:rsid w:val="009E670A"/>
    <w:rPr>
      <w:rFonts w:ascii="Courier New" w:eastAsia="Times New Roman" w:hAnsi="Courier New" w:cs="Courier New"/>
      <w:sz w:val="20"/>
      <w:szCs w:val="20"/>
      <w:lang w:eastAsia="fr-FR"/>
    </w:rPr>
  </w:style>
  <w:style w:type="character" w:customStyle="1" w:styleId="y2iqfc">
    <w:name w:val="y2iqfc"/>
    <w:basedOn w:val="DefaultParagraphFont"/>
    <w:rsid w:val="009E670A"/>
  </w:style>
  <w:style w:type="paragraph" w:styleId="Revision">
    <w:name w:val="Revision"/>
    <w:hidden/>
    <w:uiPriority w:val="99"/>
    <w:semiHidden/>
    <w:rsid w:val="00243B40"/>
    <w:pPr>
      <w:spacing w:after="0" w:line="240" w:lineRule="auto"/>
    </w:pPr>
    <w:rPr>
      <w:iCs/>
    </w:rPr>
  </w:style>
  <w:style w:type="paragraph" w:styleId="NormalWeb">
    <w:name w:val="Normal (Web)"/>
    <w:basedOn w:val="Normal"/>
    <w:uiPriority w:val="99"/>
    <w:semiHidden/>
    <w:unhideWhenUsed/>
    <w:rsid w:val="00CE61D1"/>
    <w:pPr>
      <w:spacing w:before="100" w:beforeAutospacing="1" w:after="100" w:afterAutospacing="1" w:line="240" w:lineRule="auto"/>
    </w:pPr>
    <w:rPr>
      <w:rFonts w:ascii="Times New Roman" w:eastAsia="Times New Roman" w:hAnsi="Times New Roman" w:cs="Times New Roman"/>
      <w:i w:val="0"/>
      <w:iCs w:val="0"/>
      <w:sz w:val="24"/>
      <w:szCs w:val="24"/>
      <w:lang w:val="fr-CA" w:eastAsia="fr-CA"/>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table" w:customStyle="1" w:styleId="a4">
    <w:basedOn w:val="TableNormal1"/>
    <w:pPr>
      <w:spacing w:after="0" w:line="240" w:lineRule="auto"/>
    </w:pPr>
    <w:tblPr>
      <w:tblStyleRowBandSize w:val="1"/>
      <w:tblStyleColBandSize w:val="1"/>
      <w:tblCellMar>
        <w:left w:w="108" w:type="dxa"/>
        <w:right w:w="108" w:type="dxa"/>
      </w:tblCellMar>
    </w:tblPr>
  </w:style>
  <w:style w:type="paragraph" w:customStyle="1" w:styleId="Bibliographie2">
    <w:name w:val="Bibliographie2"/>
    <w:basedOn w:val="Normal"/>
    <w:link w:val="BibliographyCar1"/>
    <w:rsid w:val="00D93EEE"/>
    <w:pPr>
      <w:widowControl w:val="0"/>
      <w:spacing w:after="240" w:line="240" w:lineRule="auto"/>
    </w:pPr>
    <w:rPr>
      <w:rFonts w:ascii="Times New Roman" w:eastAsia="Times New Roman" w:hAnsi="Times New Roman" w:cs="Times New Roman"/>
      <w:i w:val="0"/>
    </w:rPr>
  </w:style>
  <w:style w:type="character" w:customStyle="1" w:styleId="BibliographyCar1">
    <w:name w:val="Bibliography Car1"/>
    <w:basedOn w:val="DefaultParagraphFont"/>
    <w:link w:val="Bibliographie2"/>
    <w:rsid w:val="00D93EEE"/>
    <w:rPr>
      <w:rFonts w:ascii="Times New Roman" w:eastAsia="Times New Roman" w:hAnsi="Times New Roman" w:cs="Times New Roman"/>
      <w:i w:val="0"/>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ndara" w:eastAsia="Candara" w:hAnsi="Candara" w:cs="Candara"/>
        <w:i/>
        <w:lang w:val="en-US" w:eastAsia="fr-FR" w:bidi="ar-SA"/>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E0F"/>
    <w:rPr>
      <w:iCs/>
    </w:rPr>
  </w:style>
  <w:style w:type="paragraph" w:styleId="Heading1">
    <w:name w:val="heading 1"/>
    <w:basedOn w:val="Normal"/>
    <w:next w:val="Normal"/>
    <w:link w:val="Heading1Char"/>
    <w:uiPriority w:val="9"/>
    <w:qFormat/>
    <w:rsid w:val="00511E64"/>
    <w:pPr>
      <w:spacing w:before="400" w:after="400" w:line="269" w:lineRule="auto"/>
      <w:contextualSpacing/>
      <w:outlineLvl w:val="0"/>
    </w:pPr>
    <w:rPr>
      <w:rFonts w:ascii="Times New Roman" w:eastAsiaTheme="majorEastAsia" w:hAnsi="Times New Roman" w:cs="Times New Roman (Titres CS)"/>
      <w:b/>
      <w:bCs/>
      <w:i w:val="0"/>
      <w:color w:val="000000" w:themeColor="text1"/>
      <w:sz w:val="44"/>
      <w:szCs w:val="22"/>
    </w:rPr>
  </w:style>
  <w:style w:type="paragraph" w:styleId="Heading2">
    <w:name w:val="heading 2"/>
    <w:basedOn w:val="Normal"/>
    <w:next w:val="Normal"/>
    <w:link w:val="Heading2Char"/>
    <w:uiPriority w:val="9"/>
    <w:unhideWhenUsed/>
    <w:qFormat/>
    <w:rsid w:val="00FC1E56"/>
    <w:pPr>
      <w:spacing w:before="200" w:line="269" w:lineRule="auto"/>
      <w:ind w:left="142"/>
      <w:contextualSpacing/>
      <w:outlineLvl w:val="1"/>
    </w:pPr>
    <w:rPr>
      <w:rFonts w:ascii="Times New Roman" w:eastAsiaTheme="majorEastAsia" w:hAnsi="Times New Roman" w:cstheme="majorBidi"/>
      <w:b/>
      <w:bCs/>
      <w:i w:val="0"/>
      <w:color w:val="000000" w:themeColor="text1"/>
      <w:sz w:val="32"/>
      <w:szCs w:val="22"/>
    </w:rPr>
  </w:style>
  <w:style w:type="paragraph" w:styleId="Heading3">
    <w:name w:val="heading 3"/>
    <w:basedOn w:val="Normal"/>
    <w:next w:val="Normal"/>
    <w:link w:val="Heading3Char"/>
    <w:uiPriority w:val="9"/>
    <w:unhideWhenUsed/>
    <w:qFormat/>
    <w:rsid w:val="00AB03A3"/>
    <w:pPr>
      <w:spacing w:before="200" w:line="240" w:lineRule="auto"/>
      <w:ind w:left="142"/>
      <w:contextualSpacing/>
      <w:outlineLvl w:val="2"/>
    </w:pPr>
    <w:rPr>
      <w:rFonts w:ascii="Times New Roman" w:eastAsiaTheme="majorEastAsia" w:hAnsi="Times New Roman" w:cstheme="majorBidi"/>
      <w:b/>
      <w:bCs/>
      <w:i w:val="0"/>
      <w:color w:val="000000" w:themeColor="text1"/>
      <w:sz w:val="24"/>
      <w:szCs w:val="22"/>
    </w:rPr>
  </w:style>
  <w:style w:type="paragraph" w:styleId="Heading4">
    <w:name w:val="heading 4"/>
    <w:basedOn w:val="Normal"/>
    <w:next w:val="Normal"/>
    <w:link w:val="Heading4Char"/>
    <w:uiPriority w:val="9"/>
    <w:semiHidden/>
    <w:unhideWhenUsed/>
    <w:qFormat/>
    <w:rsid w:val="00F72E0F"/>
    <w:pPr>
      <w:pBdr>
        <w:left w:val="single" w:sz="4" w:space="2" w:color="58B6C0" w:themeColor="accent2"/>
        <w:bottom w:val="single" w:sz="4" w:space="2" w:color="58B6C0" w:themeColor="accent2"/>
      </w:pBdr>
      <w:spacing w:before="200" w:after="100" w:line="240" w:lineRule="auto"/>
      <w:ind w:left="86"/>
      <w:contextualSpacing/>
      <w:outlineLvl w:val="3"/>
    </w:pPr>
    <w:rPr>
      <w:rFonts w:asciiTheme="majorHAnsi" w:eastAsiaTheme="majorEastAsia" w:hAnsiTheme="majorHAnsi" w:cstheme="majorBidi"/>
      <w:b/>
      <w:bCs/>
      <w:color w:val="398E98" w:themeColor="accent2" w:themeShade="BF"/>
      <w:sz w:val="22"/>
      <w:szCs w:val="22"/>
    </w:rPr>
  </w:style>
  <w:style w:type="paragraph" w:styleId="Heading5">
    <w:name w:val="heading 5"/>
    <w:basedOn w:val="Normal"/>
    <w:next w:val="Normal"/>
    <w:link w:val="Heading5Char"/>
    <w:uiPriority w:val="9"/>
    <w:semiHidden/>
    <w:unhideWhenUsed/>
    <w:qFormat/>
    <w:rsid w:val="00F72E0F"/>
    <w:pPr>
      <w:pBdr>
        <w:left w:val="dotted" w:sz="4" w:space="2" w:color="58B6C0" w:themeColor="accent2"/>
        <w:bottom w:val="dotted" w:sz="4" w:space="2" w:color="58B6C0" w:themeColor="accent2"/>
      </w:pBdr>
      <w:spacing w:before="200" w:after="100" w:line="240" w:lineRule="auto"/>
      <w:ind w:left="86"/>
      <w:contextualSpacing/>
      <w:outlineLvl w:val="4"/>
    </w:pPr>
    <w:rPr>
      <w:rFonts w:asciiTheme="majorHAnsi" w:eastAsiaTheme="majorEastAsia" w:hAnsiTheme="majorHAnsi" w:cstheme="majorBidi"/>
      <w:b/>
      <w:bCs/>
      <w:color w:val="398E98" w:themeColor="accent2" w:themeShade="BF"/>
      <w:sz w:val="22"/>
      <w:szCs w:val="22"/>
    </w:rPr>
  </w:style>
  <w:style w:type="paragraph" w:styleId="Heading6">
    <w:name w:val="heading 6"/>
    <w:basedOn w:val="Normal"/>
    <w:next w:val="Normal"/>
    <w:link w:val="Heading6Char"/>
    <w:uiPriority w:val="9"/>
    <w:semiHidden/>
    <w:unhideWhenUsed/>
    <w:qFormat/>
    <w:rsid w:val="00F72E0F"/>
    <w:pPr>
      <w:pBdr>
        <w:bottom w:val="single" w:sz="4" w:space="2" w:color="BCE1E5" w:themeColor="accent2" w:themeTint="66"/>
      </w:pBdr>
      <w:spacing w:before="200" w:after="100" w:line="240" w:lineRule="auto"/>
      <w:contextualSpacing/>
      <w:outlineLvl w:val="5"/>
    </w:pPr>
    <w:rPr>
      <w:rFonts w:asciiTheme="majorHAnsi" w:eastAsiaTheme="majorEastAsia" w:hAnsiTheme="majorHAnsi" w:cstheme="majorBidi"/>
      <w:color w:val="398E98" w:themeColor="accent2" w:themeShade="BF"/>
      <w:sz w:val="22"/>
      <w:szCs w:val="22"/>
    </w:rPr>
  </w:style>
  <w:style w:type="paragraph" w:styleId="Heading7">
    <w:name w:val="heading 7"/>
    <w:basedOn w:val="Normal"/>
    <w:next w:val="Normal"/>
    <w:link w:val="Heading7Char"/>
    <w:uiPriority w:val="9"/>
    <w:semiHidden/>
    <w:unhideWhenUsed/>
    <w:qFormat/>
    <w:rsid w:val="00F72E0F"/>
    <w:pPr>
      <w:pBdr>
        <w:bottom w:val="dotted" w:sz="4" w:space="2" w:color="9AD3D9" w:themeColor="accent2" w:themeTint="99"/>
      </w:pBdr>
      <w:spacing w:before="200" w:after="100" w:line="240" w:lineRule="auto"/>
      <w:contextualSpacing/>
      <w:outlineLvl w:val="6"/>
    </w:pPr>
    <w:rPr>
      <w:rFonts w:asciiTheme="majorHAnsi" w:eastAsiaTheme="majorEastAsia" w:hAnsiTheme="majorHAnsi" w:cstheme="majorBidi"/>
      <w:color w:val="398E98" w:themeColor="accent2" w:themeShade="BF"/>
      <w:sz w:val="22"/>
      <w:szCs w:val="22"/>
    </w:rPr>
  </w:style>
  <w:style w:type="paragraph" w:styleId="Heading8">
    <w:name w:val="heading 8"/>
    <w:basedOn w:val="Normal"/>
    <w:next w:val="Normal"/>
    <w:link w:val="Heading8Char"/>
    <w:uiPriority w:val="9"/>
    <w:semiHidden/>
    <w:unhideWhenUsed/>
    <w:qFormat/>
    <w:rsid w:val="00F72E0F"/>
    <w:pPr>
      <w:spacing w:before="200" w:after="100" w:line="240" w:lineRule="auto"/>
      <w:contextualSpacing/>
      <w:outlineLvl w:val="7"/>
    </w:pPr>
    <w:rPr>
      <w:rFonts w:asciiTheme="majorHAnsi" w:eastAsiaTheme="majorEastAsia" w:hAnsiTheme="majorHAnsi" w:cstheme="majorBidi"/>
      <w:color w:val="58B6C0" w:themeColor="accent2"/>
      <w:sz w:val="22"/>
      <w:szCs w:val="22"/>
    </w:rPr>
  </w:style>
  <w:style w:type="paragraph" w:styleId="Heading9">
    <w:name w:val="heading 9"/>
    <w:basedOn w:val="Normal"/>
    <w:next w:val="Normal"/>
    <w:link w:val="Heading9Char"/>
    <w:uiPriority w:val="9"/>
    <w:semiHidden/>
    <w:unhideWhenUsed/>
    <w:qFormat/>
    <w:rsid w:val="00F72E0F"/>
    <w:pPr>
      <w:spacing w:before="200" w:after="100" w:line="240" w:lineRule="auto"/>
      <w:contextualSpacing/>
      <w:outlineLvl w:val="8"/>
    </w:pPr>
    <w:rPr>
      <w:rFonts w:asciiTheme="majorHAnsi" w:eastAsiaTheme="majorEastAsia" w:hAnsiTheme="majorHAnsi" w:cstheme="majorBidi"/>
      <w:color w:val="58B6C0"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F72E0F"/>
    <w:pPr>
      <w:pBdr>
        <w:top w:val="single" w:sz="48" w:space="0" w:color="58B6C0" w:themeColor="accent2"/>
        <w:bottom w:val="single" w:sz="48" w:space="0" w:color="58B6C0" w:themeColor="accent2"/>
      </w:pBdr>
      <w:shd w:val="clear" w:color="auto" w:fill="58B6C0"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Heading1Char">
    <w:name w:val="Heading 1 Char"/>
    <w:basedOn w:val="DefaultParagraphFont"/>
    <w:link w:val="Heading1"/>
    <w:uiPriority w:val="9"/>
    <w:rsid w:val="00511E64"/>
    <w:rPr>
      <w:rFonts w:ascii="Times New Roman" w:eastAsiaTheme="majorEastAsia" w:hAnsi="Times New Roman" w:cs="Times New Roman (Titres CS)"/>
      <w:b/>
      <w:bCs/>
      <w:iCs/>
      <w:color w:val="000000" w:themeColor="text1"/>
      <w:sz w:val="44"/>
    </w:rPr>
  </w:style>
  <w:style w:type="character" w:customStyle="1" w:styleId="Heading2Char">
    <w:name w:val="Heading 2 Char"/>
    <w:basedOn w:val="DefaultParagraphFont"/>
    <w:link w:val="Heading2"/>
    <w:uiPriority w:val="9"/>
    <w:rsid w:val="00FC1E56"/>
    <w:rPr>
      <w:rFonts w:ascii="Times New Roman" w:eastAsiaTheme="majorEastAsia" w:hAnsi="Times New Roman" w:cstheme="majorBidi"/>
      <w:b/>
      <w:bCs/>
      <w:iCs/>
      <w:color w:val="000000" w:themeColor="text1"/>
      <w:sz w:val="32"/>
    </w:rPr>
  </w:style>
  <w:style w:type="character" w:customStyle="1" w:styleId="Heading3Char">
    <w:name w:val="Heading 3 Char"/>
    <w:basedOn w:val="DefaultParagraphFont"/>
    <w:link w:val="Heading3"/>
    <w:uiPriority w:val="9"/>
    <w:rsid w:val="00AB03A3"/>
    <w:rPr>
      <w:rFonts w:ascii="Times New Roman" w:eastAsiaTheme="majorEastAsia" w:hAnsi="Times New Roman" w:cstheme="majorBidi"/>
      <w:b/>
      <w:bCs/>
      <w:iCs/>
      <w:color w:val="000000" w:themeColor="text1"/>
      <w:sz w:val="24"/>
    </w:rPr>
  </w:style>
  <w:style w:type="character" w:customStyle="1" w:styleId="Heading4Char">
    <w:name w:val="Heading 4 Char"/>
    <w:basedOn w:val="DefaultParagraphFont"/>
    <w:link w:val="Heading4"/>
    <w:uiPriority w:val="9"/>
    <w:semiHidden/>
    <w:rsid w:val="00F72E0F"/>
    <w:rPr>
      <w:rFonts w:asciiTheme="majorHAnsi" w:eastAsiaTheme="majorEastAsia" w:hAnsiTheme="majorHAnsi" w:cstheme="majorBidi"/>
      <w:b/>
      <w:bCs/>
      <w:i/>
      <w:iCs/>
      <w:color w:val="398E98" w:themeColor="accent2" w:themeShade="BF"/>
    </w:rPr>
  </w:style>
  <w:style w:type="character" w:customStyle="1" w:styleId="Heading5Char">
    <w:name w:val="Heading 5 Char"/>
    <w:basedOn w:val="DefaultParagraphFont"/>
    <w:link w:val="Heading5"/>
    <w:uiPriority w:val="9"/>
    <w:semiHidden/>
    <w:rsid w:val="00F72E0F"/>
    <w:rPr>
      <w:rFonts w:asciiTheme="majorHAnsi" w:eastAsiaTheme="majorEastAsia" w:hAnsiTheme="majorHAnsi" w:cstheme="majorBidi"/>
      <w:b/>
      <w:bCs/>
      <w:i/>
      <w:iCs/>
      <w:color w:val="398E98" w:themeColor="accent2" w:themeShade="BF"/>
    </w:rPr>
  </w:style>
  <w:style w:type="character" w:customStyle="1" w:styleId="Heading6Char">
    <w:name w:val="Heading 6 Char"/>
    <w:basedOn w:val="DefaultParagraphFont"/>
    <w:link w:val="Heading6"/>
    <w:uiPriority w:val="9"/>
    <w:semiHidden/>
    <w:rsid w:val="00F72E0F"/>
    <w:rPr>
      <w:rFonts w:asciiTheme="majorHAnsi" w:eastAsiaTheme="majorEastAsia" w:hAnsiTheme="majorHAnsi" w:cstheme="majorBidi"/>
      <w:i/>
      <w:iCs/>
      <w:color w:val="398E98" w:themeColor="accent2" w:themeShade="BF"/>
    </w:rPr>
  </w:style>
  <w:style w:type="character" w:customStyle="1" w:styleId="Heading7Char">
    <w:name w:val="Heading 7 Char"/>
    <w:basedOn w:val="DefaultParagraphFont"/>
    <w:link w:val="Heading7"/>
    <w:uiPriority w:val="9"/>
    <w:semiHidden/>
    <w:rsid w:val="00F72E0F"/>
    <w:rPr>
      <w:rFonts w:asciiTheme="majorHAnsi" w:eastAsiaTheme="majorEastAsia" w:hAnsiTheme="majorHAnsi" w:cstheme="majorBidi"/>
      <w:i/>
      <w:iCs/>
      <w:color w:val="398E98" w:themeColor="accent2" w:themeShade="BF"/>
    </w:rPr>
  </w:style>
  <w:style w:type="character" w:customStyle="1" w:styleId="Heading8Char">
    <w:name w:val="Heading 8 Char"/>
    <w:basedOn w:val="DefaultParagraphFont"/>
    <w:link w:val="Heading8"/>
    <w:uiPriority w:val="9"/>
    <w:semiHidden/>
    <w:rsid w:val="00F72E0F"/>
    <w:rPr>
      <w:rFonts w:asciiTheme="majorHAnsi" w:eastAsiaTheme="majorEastAsia" w:hAnsiTheme="majorHAnsi" w:cstheme="majorBidi"/>
      <w:i/>
      <w:iCs/>
      <w:color w:val="58B6C0" w:themeColor="accent2"/>
    </w:rPr>
  </w:style>
  <w:style w:type="character" w:customStyle="1" w:styleId="Heading9Char">
    <w:name w:val="Heading 9 Char"/>
    <w:basedOn w:val="DefaultParagraphFont"/>
    <w:link w:val="Heading9"/>
    <w:uiPriority w:val="9"/>
    <w:semiHidden/>
    <w:rsid w:val="00F72E0F"/>
    <w:rPr>
      <w:rFonts w:asciiTheme="majorHAnsi" w:eastAsiaTheme="majorEastAsia" w:hAnsiTheme="majorHAnsi" w:cstheme="majorBidi"/>
      <w:i/>
      <w:iCs/>
      <w:color w:val="58B6C0" w:themeColor="accent2"/>
      <w:sz w:val="20"/>
      <w:szCs w:val="20"/>
    </w:rPr>
  </w:style>
  <w:style w:type="paragraph" w:styleId="Caption">
    <w:name w:val="caption"/>
    <w:basedOn w:val="Normal"/>
    <w:next w:val="Normal"/>
    <w:uiPriority w:val="35"/>
    <w:semiHidden/>
    <w:unhideWhenUsed/>
    <w:qFormat/>
    <w:rsid w:val="00F72E0F"/>
    <w:rPr>
      <w:b/>
      <w:bCs/>
      <w:color w:val="398E98" w:themeColor="accent2" w:themeShade="BF"/>
      <w:sz w:val="18"/>
      <w:szCs w:val="18"/>
    </w:rPr>
  </w:style>
  <w:style w:type="character" w:customStyle="1" w:styleId="TitleChar">
    <w:name w:val="Title Char"/>
    <w:basedOn w:val="DefaultParagraphFont"/>
    <w:link w:val="Title"/>
    <w:uiPriority w:val="10"/>
    <w:rsid w:val="00F72E0F"/>
    <w:rPr>
      <w:rFonts w:asciiTheme="majorHAnsi" w:eastAsiaTheme="majorEastAsia" w:hAnsiTheme="majorHAnsi" w:cstheme="majorBidi"/>
      <w:i/>
      <w:iCs/>
      <w:color w:val="FFFFFF" w:themeColor="background1"/>
      <w:spacing w:val="10"/>
      <w:sz w:val="48"/>
      <w:szCs w:val="48"/>
      <w:shd w:val="clear" w:color="auto" w:fill="58B6C0" w:themeFill="accent2"/>
    </w:rPr>
  </w:style>
  <w:style w:type="paragraph" w:styleId="Subtitle">
    <w:name w:val="Subtitle"/>
    <w:basedOn w:val="Normal"/>
    <w:next w:val="Normal"/>
    <w:link w:val="SubtitleChar"/>
    <w:uiPriority w:val="11"/>
    <w:qFormat/>
    <w:pPr>
      <w:pBdr>
        <w:bottom w:val="dotted" w:sz="8" w:space="10" w:color="58B6C0"/>
      </w:pBdr>
      <w:spacing w:before="200" w:after="900" w:line="240" w:lineRule="auto"/>
      <w:jc w:val="center"/>
    </w:pPr>
    <w:rPr>
      <w:color w:val="265F65"/>
      <w:sz w:val="24"/>
      <w:szCs w:val="24"/>
    </w:rPr>
  </w:style>
  <w:style w:type="character" w:customStyle="1" w:styleId="SubtitleChar">
    <w:name w:val="Subtitle Char"/>
    <w:basedOn w:val="DefaultParagraphFont"/>
    <w:link w:val="Subtitle"/>
    <w:uiPriority w:val="11"/>
    <w:rsid w:val="00F72E0F"/>
    <w:rPr>
      <w:rFonts w:asciiTheme="majorHAnsi" w:eastAsiaTheme="majorEastAsia" w:hAnsiTheme="majorHAnsi" w:cstheme="majorBidi"/>
      <w:i/>
      <w:iCs/>
      <w:color w:val="265E65" w:themeColor="accent2" w:themeShade="7F"/>
      <w:sz w:val="24"/>
      <w:szCs w:val="24"/>
    </w:rPr>
  </w:style>
  <w:style w:type="character" w:styleId="Strong">
    <w:name w:val="Strong"/>
    <w:uiPriority w:val="22"/>
    <w:qFormat/>
    <w:rsid w:val="00F72E0F"/>
    <w:rPr>
      <w:b/>
      <w:bCs/>
      <w:spacing w:val="0"/>
    </w:rPr>
  </w:style>
  <w:style w:type="character" w:styleId="Emphasis">
    <w:name w:val="Emphasis"/>
    <w:uiPriority w:val="20"/>
    <w:qFormat/>
    <w:rsid w:val="00F72E0F"/>
    <w:rPr>
      <w:rFonts w:asciiTheme="majorHAnsi" w:eastAsiaTheme="majorEastAsia" w:hAnsiTheme="majorHAnsi" w:cstheme="majorBidi"/>
      <w:b/>
      <w:bCs/>
      <w:i/>
      <w:iCs/>
      <w:color w:val="58B6C0" w:themeColor="accent2"/>
      <w:bdr w:val="single" w:sz="18" w:space="0" w:color="DDF0F2" w:themeColor="accent2" w:themeTint="33"/>
      <w:shd w:val="clear" w:color="auto" w:fill="DDF0F2" w:themeFill="accent2" w:themeFillTint="33"/>
    </w:rPr>
  </w:style>
  <w:style w:type="paragraph" w:styleId="NoSpacing">
    <w:name w:val="No Spacing"/>
    <w:basedOn w:val="Normal"/>
    <w:link w:val="NoSpacingChar"/>
    <w:uiPriority w:val="1"/>
    <w:qFormat/>
    <w:rsid w:val="00F72E0F"/>
    <w:pPr>
      <w:spacing w:after="0" w:line="240" w:lineRule="auto"/>
    </w:pPr>
  </w:style>
  <w:style w:type="character" w:customStyle="1" w:styleId="NoSpacingChar">
    <w:name w:val="No Spacing Char"/>
    <w:basedOn w:val="DefaultParagraphFont"/>
    <w:link w:val="NoSpacing"/>
    <w:uiPriority w:val="1"/>
    <w:rsid w:val="00F72E0F"/>
    <w:rPr>
      <w:i/>
      <w:iCs/>
      <w:sz w:val="20"/>
      <w:szCs w:val="20"/>
    </w:rPr>
  </w:style>
  <w:style w:type="paragraph" w:styleId="ListParagraph">
    <w:name w:val="List Paragraph"/>
    <w:basedOn w:val="Normal"/>
    <w:uiPriority w:val="34"/>
    <w:qFormat/>
    <w:rsid w:val="00F72E0F"/>
    <w:pPr>
      <w:ind w:left="720"/>
      <w:contextualSpacing/>
    </w:pPr>
  </w:style>
  <w:style w:type="paragraph" w:styleId="Quote">
    <w:name w:val="Quote"/>
    <w:basedOn w:val="Normal"/>
    <w:next w:val="Normal"/>
    <w:link w:val="QuoteChar"/>
    <w:uiPriority w:val="29"/>
    <w:qFormat/>
    <w:rsid w:val="00F72E0F"/>
    <w:rPr>
      <w:i w:val="0"/>
      <w:iCs w:val="0"/>
      <w:color w:val="398E98" w:themeColor="accent2" w:themeShade="BF"/>
    </w:rPr>
  </w:style>
  <w:style w:type="character" w:customStyle="1" w:styleId="QuoteChar">
    <w:name w:val="Quote Char"/>
    <w:basedOn w:val="DefaultParagraphFont"/>
    <w:link w:val="Quote"/>
    <w:uiPriority w:val="29"/>
    <w:rsid w:val="00F72E0F"/>
    <w:rPr>
      <w:color w:val="398E98" w:themeColor="accent2" w:themeShade="BF"/>
      <w:sz w:val="20"/>
      <w:szCs w:val="20"/>
    </w:rPr>
  </w:style>
  <w:style w:type="paragraph" w:styleId="IntenseQuote">
    <w:name w:val="Intense Quote"/>
    <w:basedOn w:val="Normal"/>
    <w:next w:val="Normal"/>
    <w:link w:val="IntenseQuoteChar"/>
    <w:uiPriority w:val="30"/>
    <w:qFormat/>
    <w:rsid w:val="00F72E0F"/>
    <w:pPr>
      <w:pBdr>
        <w:top w:val="dotted" w:sz="8" w:space="10" w:color="58B6C0" w:themeColor="accent2"/>
        <w:bottom w:val="dotted" w:sz="8" w:space="10" w:color="58B6C0" w:themeColor="accent2"/>
      </w:pBdr>
      <w:spacing w:line="300" w:lineRule="auto"/>
      <w:ind w:left="2160" w:right="2160"/>
      <w:jc w:val="center"/>
    </w:pPr>
    <w:rPr>
      <w:rFonts w:asciiTheme="majorHAnsi" w:eastAsiaTheme="majorEastAsia" w:hAnsiTheme="majorHAnsi" w:cstheme="majorBidi"/>
      <w:b/>
      <w:bCs/>
      <w:color w:val="58B6C0" w:themeColor="accent2"/>
    </w:rPr>
  </w:style>
  <w:style w:type="character" w:customStyle="1" w:styleId="IntenseQuoteChar">
    <w:name w:val="Intense Quote Char"/>
    <w:basedOn w:val="DefaultParagraphFont"/>
    <w:link w:val="IntenseQuote"/>
    <w:uiPriority w:val="30"/>
    <w:rsid w:val="00F72E0F"/>
    <w:rPr>
      <w:rFonts w:asciiTheme="majorHAnsi" w:eastAsiaTheme="majorEastAsia" w:hAnsiTheme="majorHAnsi" w:cstheme="majorBidi"/>
      <w:b/>
      <w:bCs/>
      <w:i/>
      <w:iCs/>
      <w:color w:val="58B6C0" w:themeColor="accent2"/>
      <w:sz w:val="20"/>
      <w:szCs w:val="20"/>
    </w:rPr>
  </w:style>
  <w:style w:type="character" w:styleId="SubtleEmphasis">
    <w:name w:val="Subtle Emphasis"/>
    <w:uiPriority w:val="19"/>
    <w:qFormat/>
    <w:rsid w:val="00F72E0F"/>
    <w:rPr>
      <w:rFonts w:asciiTheme="majorHAnsi" w:eastAsiaTheme="majorEastAsia" w:hAnsiTheme="majorHAnsi" w:cstheme="majorBidi"/>
      <w:i/>
      <w:iCs/>
      <w:color w:val="58B6C0" w:themeColor="accent2"/>
    </w:rPr>
  </w:style>
  <w:style w:type="character" w:styleId="IntenseEmphasis">
    <w:name w:val="Intense Emphasis"/>
    <w:uiPriority w:val="21"/>
    <w:qFormat/>
    <w:rsid w:val="00F72E0F"/>
    <w:rPr>
      <w:rFonts w:asciiTheme="majorHAnsi" w:eastAsiaTheme="majorEastAsia" w:hAnsiTheme="majorHAnsi" w:cstheme="majorBidi"/>
      <w:b/>
      <w:bCs/>
      <w:i/>
      <w:iCs/>
      <w:dstrike w:val="0"/>
      <w:color w:val="FFFFFF" w:themeColor="background1"/>
      <w:bdr w:val="single" w:sz="18" w:space="0" w:color="58B6C0" w:themeColor="accent2"/>
      <w:shd w:val="clear" w:color="auto" w:fill="58B6C0" w:themeFill="accent2"/>
      <w:vertAlign w:val="baseline"/>
    </w:rPr>
  </w:style>
  <w:style w:type="character" w:styleId="SubtleReference">
    <w:name w:val="Subtle Reference"/>
    <w:uiPriority w:val="31"/>
    <w:qFormat/>
    <w:rsid w:val="00F72E0F"/>
    <w:rPr>
      <w:i/>
      <w:iCs/>
      <w:smallCaps/>
      <w:color w:val="58B6C0" w:themeColor="accent2"/>
      <w:u w:color="58B6C0" w:themeColor="accent2"/>
    </w:rPr>
  </w:style>
  <w:style w:type="character" w:styleId="IntenseReference">
    <w:name w:val="Intense Reference"/>
    <w:uiPriority w:val="32"/>
    <w:qFormat/>
    <w:rsid w:val="00F72E0F"/>
    <w:rPr>
      <w:b/>
      <w:bCs/>
      <w:i/>
      <w:iCs/>
      <w:smallCaps/>
      <w:color w:val="58B6C0" w:themeColor="accent2"/>
      <w:u w:color="58B6C0" w:themeColor="accent2"/>
    </w:rPr>
  </w:style>
  <w:style w:type="character" w:styleId="BookTitle">
    <w:name w:val="Book Title"/>
    <w:uiPriority w:val="33"/>
    <w:qFormat/>
    <w:rsid w:val="00F72E0F"/>
    <w:rPr>
      <w:rFonts w:asciiTheme="majorHAnsi" w:eastAsiaTheme="majorEastAsia" w:hAnsiTheme="majorHAnsi" w:cstheme="majorBidi"/>
      <w:b/>
      <w:bCs/>
      <w:i/>
      <w:iCs/>
      <w:smallCaps/>
      <w:color w:val="398E98" w:themeColor="accent2" w:themeShade="BF"/>
      <w:u w:val="single"/>
    </w:rPr>
  </w:style>
  <w:style w:type="paragraph" w:styleId="TOCHeading">
    <w:name w:val="TOC Heading"/>
    <w:basedOn w:val="Heading1"/>
    <w:next w:val="Normal"/>
    <w:uiPriority w:val="39"/>
    <w:semiHidden/>
    <w:unhideWhenUsed/>
    <w:qFormat/>
    <w:rsid w:val="00F72E0F"/>
    <w:pPr>
      <w:outlineLvl w:val="9"/>
    </w:pPr>
  </w:style>
  <w:style w:type="paragraph" w:customStyle="1" w:styleId="Bibliographie1">
    <w:name w:val="Bibliographie1"/>
    <w:basedOn w:val="Normal"/>
    <w:link w:val="BibliographyCar"/>
    <w:rsid w:val="005A7BEB"/>
    <w:pPr>
      <w:spacing w:after="0" w:line="480" w:lineRule="auto"/>
      <w:ind w:left="720" w:hanging="720"/>
      <w:jc w:val="both"/>
    </w:pPr>
    <w:rPr>
      <w:rFonts w:ascii="Times New Roman" w:hAnsi="Times New Roman" w:cs="Times New Roman"/>
      <w:b/>
      <w:bCs/>
      <w:i w:val="0"/>
      <w:iCs w:val="0"/>
      <w:sz w:val="28"/>
      <w:szCs w:val="28"/>
    </w:rPr>
  </w:style>
  <w:style w:type="character" w:customStyle="1" w:styleId="BibliographyCar">
    <w:name w:val="Bibliography Car"/>
    <w:basedOn w:val="DefaultParagraphFont"/>
    <w:link w:val="Bibliographie1"/>
    <w:rsid w:val="005A7BEB"/>
    <w:rPr>
      <w:rFonts w:ascii="Times New Roman" w:hAnsi="Times New Roman" w:cs="Times New Roman"/>
      <w:b/>
      <w:bCs/>
      <w:sz w:val="28"/>
      <w:szCs w:val="28"/>
    </w:rPr>
  </w:style>
  <w:style w:type="table" w:styleId="TableGrid">
    <w:name w:val="Table Grid"/>
    <w:basedOn w:val="TableNormal"/>
    <w:uiPriority w:val="39"/>
    <w:rsid w:val="00C77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00B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00B6E"/>
    <w:rPr>
      <w:i/>
      <w:iCs/>
      <w:sz w:val="20"/>
      <w:szCs w:val="20"/>
    </w:rPr>
  </w:style>
  <w:style w:type="character" w:styleId="PageNumber">
    <w:name w:val="page number"/>
    <w:basedOn w:val="DefaultParagraphFont"/>
    <w:uiPriority w:val="99"/>
    <w:semiHidden/>
    <w:unhideWhenUsed/>
    <w:rsid w:val="00E00B6E"/>
  </w:style>
  <w:style w:type="character" w:styleId="Hyperlink">
    <w:name w:val="Hyperlink"/>
    <w:basedOn w:val="DefaultParagraphFont"/>
    <w:rsid w:val="00787FC0"/>
    <w:rPr>
      <w:color w:val="0000FF"/>
      <w:u w:val="single"/>
    </w:rPr>
  </w:style>
  <w:style w:type="character" w:styleId="CommentReference">
    <w:name w:val="annotation reference"/>
    <w:basedOn w:val="DefaultParagraphFont"/>
    <w:uiPriority w:val="99"/>
    <w:semiHidden/>
    <w:unhideWhenUsed/>
    <w:rsid w:val="00FD0251"/>
    <w:rPr>
      <w:sz w:val="16"/>
      <w:szCs w:val="16"/>
    </w:rPr>
  </w:style>
  <w:style w:type="paragraph" w:styleId="CommentText">
    <w:name w:val="annotation text"/>
    <w:basedOn w:val="Normal"/>
    <w:link w:val="CommentTextChar"/>
    <w:uiPriority w:val="99"/>
    <w:semiHidden/>
    <w:unhideWhenUsed/>
    <w:rsid w:val="00FD0251"/>
    <w:pPr>
      <w:spacing w:line="240" w:lineRule="auto"/>
    </w:pPr>
  </w:style>
  <w:style w:type="character" w:customStyle="1" w:styleId="CommentTextChar">
    <w:name w:val="Comment Text Char"/>
    <w:basedOn w:val="DefaultParagraphFont"/>
    <w:link w:val="CommentText"/>
    <w:uiPriority w:val="99"/>
    <w:semiHidden/>
    <w:rsid w:val="00FD0251"/>
    <w:rPr>
      <w:i/>
      <w:iCs/>
      <w:sz w:val="20"/>
      <w:szCs w:val="20"/>
    </w:rPr>
  </w:style>
  <w:style w:type="paragraph" w:styleId="CommentSubject">
    <w:name w:val="annotation subject"/>
    <w:basedOn w:val="CommentText"/>
    <w:next w:val="CommentText"/>
    <w:link w:val="CommentSubjectChar"/>
    <w:uiPriority w:val="99"/>
    <w:semiHidden/>
    <w:unhideWhenUsed/>
    <w:rsid w:val="00FD0251"/>
    <w:rPr>
      <w:b/>
      <w:bCs/>
    </w:rPr>
  </w:style>
  <w:style w:type="character" w:customStyle="1" w:styleId="CommentSubjectChar">
    <w:name w:val="Comment Subject Char"/>
    <w:basedOn w:val="CommentTextChar"/>
    <w:link w:val="CommentSubject"/>
    <w:uiPriority w:val="99"/>
    <w:semiHidden/>
    <w:rsid w:val="00FD0251"/>
    <w:rPr>
      <w:b/>
      <w:bCs/>
      <w:i/>
      <w:iCs/>
      <w:sz w:val="20"/>
      <w:szCs w:val="20"/>
    </w:rPr>
  </w:style>
  <w:style w:type="paragraph" w:styleId="Header">
    <w:name w:val="header"/>
    <w:basedOn w:val="Normal"/>
    <w:link w:val="HeaderChar"/>
    <w:uiPriority w:val="99"/>
    <w:unhideWhenUsed/>
    <w:rsid w:val="005357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578B"/>
    <w:rPr>
      <w:i/>
      <w:iCs/>
      <w:sz w:val="20"/>
      <w:szCs w:val="20"/>
    </w:rPr>
  </w:style>
  <w:style w:type="character" w:customStyle="1" w:styleId="UnresolvedMention">
    <w:name w:val="Unresolved Mention"/>
    <w:basedOn w:val="DefaultParagraphFont"/>
    <w:uiPriority w:val="99"/>
    <w:rsid w:val="001A7466"/>
    <w:rPr>
      <w:color w:val="605E5C"/>
      <w:shd w:val="clear" w:color="auto" w:fill="E1DFDD"/>
    </w:rPr>
  </w:style>
  <w:style w:type="character" w:styleId="FollowedHyperlink">
    <w:name w:val="FollowedHyperlink"/>
    <w:basedOn w:val="DefaultParagraphFont"/>
    <w:uiPriority w:val="99"/>
    <w:semiHidden/>
    <w:unhideWhenUsed/>
    <w:rsid w:val="00217FD8"/>
    <w:rPr>
      <w:color w:val="9F6715" w:themeColor="followedHyperlink"/>
      <w:u w:val="single"/>
    </w:rPr>
  </w:style>
  <w:style w:type="paragraph" w:styleId="HTMLPreformatted">
    <w:name w:val="HTML Preformatted"/>
    <w:basedOn w:val="Normal"/>
    <w:link w:val="HTMLPreformattedChar"/>
    <w:uiPriority w:val="99"/>
    <w:semiHidden/>
    <w:unhideWhenUsed/>
    <w:rsid w:val="009E67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i w:val="0"/>
      <w:iCs w:val="0"/>
    </w:rPr>
  </w:style>
  <w:style w:type="character" w:customStyle="1" w:styleId="HTMLPreformattedChar">
    <w:name w:val="HTML Preformatted Char"/>
    <w:basedOn w:val="DefaultParagraphFont"/>
    <w:link w:val="HTMLPreformatted"/>
    <w:uiPriority w:val="99"/>
    <w:semiHidden/>
    <w:rsid w:val="009E670A"/>
    <w:rPr>
      <w:rFonts w:ascii="Courier New" w:eastAsia="Times New Roman" w:hAnsi="Courier New" w:cs="Courier New"/>
      <w:sz w:val="20"/>
      <w:szCs w:val="20"/>
      <w:lang w:eastAsia="fr-FR"/>
    </w:rPr>
  </w:style>
  <w:style w:type="character" w:customStyle="1" w:styleId="y2iqfc">
    <w:name w:val="y2iqfc"/>
    <w:basedOn w:val="DefaultParagraphFont"/>
    <w:rsid w:val="009E670A"/>
  </w:style>
  <w:style w:type="paragraph" w:styleId="Revision">
    <w:name w:val="Revision"/>
    <w:hidden/>
    <w:uiPriority w:val="99"/>
    <w:semiHidden/>
    <w:rsid w:val="00243B40"/>
    <w:pPr>
      <w:spacing w:after="0" w:line="240" w:lineRule="auto"/>
    </w:pPr>
    <w:rPr>
      <w:iCs/>
    </w:rPr>
  </w:style>
  <w:style w:type="paragraph" w:styleId="NormalWeb">
    <w:name w:val="Normal (Web)"/>
    <w:basedOn w:val="Normal"/>
    <w:uiPriority w:val="99"/>
    <w:semiHidden/>
    <w:unhideWhenUsed/>
    <w:rsid w:val="00CE61D1"/>
    <w:pPr>
      <w:spacing w:before="100" w:beforeAutospacing="1" w:after="100" w:afterAutospacing="1" w:line="240" w:lineRule="auto"/>
    </w:pPr>
    <w:rPr>
      <w:rFonts w:ascii="Times New Roman" w:eastAsia="Times New Roman" w:hAnsi="Times New Roman" w:cs="Times New Roman"/>
      <w:i w:val="0"/>
      <w:iCs w:val="0"/>
      <w:sz w:val="24"/>
      <w:szCs w:val="24"/>
      <w:lang w:val="fr-CA" w:eastAsia="fr-CA"/>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table" w:customStyle="1" w:styleId="a4">
    <w:basedOn w:val="TableNormal1"/>
    <w:pPr>
      <w:spacing w:after="0" w:line="240" w:lineRule="auto"/>
    </w:pPr>
    <w:tblPr>
      <w:tblStyleRowBandSize w:val="1"/>
      <w:tblStyleColBandSize w:val="1"/>
      <w:tblCellMar>
        <w:left w:w="108" w:type="dxa"/>
        <w:right w:w="108" w:type="dxa"/>
      </w:tblCellMar>
    </w:tblPr>
  </w:style>
  <w:style w:type="paragraph" w:customStyle="1" w:styleId="Bibliographie2">
    <w:name w:val="Bibliographie2"/>
    <w:basedOn w:val="Normal"/>
    <w:link w:val="BibliographyCar1"/>
    <w:rsid w:val="00D93EEE"/>
    <w:pPr>
      <w:widowControl w:val="0"/>
      <w:spacing w:after="240" w:line="240" w:lineRule="auto"/>
    </w:pPr>
    <w:rPr>
      <w:rFonts w:ascii="Times New Roman" w:eastAsia="Times New Roman" w:hAnsi="Times New Roman" w:cs="Times New Roman"/>
      <w:i w:val="0"/>
    </w:rPr>
  </w:style>
  <w:style w:type="character" w:customStyle="1" w:styleId="BibliographyCar1">
    <w:name w:val="Bibliography Car1"/>
    <w:basedOn w:val="DefaultParagraphFont"/>
    <w:link w:val="Bibliographie2"/>
    <w:rsid w:val="00D93EEE"/>
    <w:rPr>
      <w:rFonts w:ascii="Times New Roman" w:eastAsia="Times New Roman" w:hAnsi="Times New Roman" w:cs="Times New Roman"/>
      <w:i w:val="0"/>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421314">
      <w:bodyDiv w:val="1"/>
      <w:marLeft w:val="0"/>
      <w:marRight w:val="0"/>
      <w:marTop w:val="0"/>
      <w:marBottom w:val="0"/>
      <w:divBdr>
        <w:top w:val="none" w:sz="0" w:space="0" w:color="auto"/>
        <w:left w:val="none" w:sz="0" w:space="0" w:color="auto"/>
        <w:bottom w:val="none" w:sz="0" w:space="0" w:color="auto"/>
        <w:right w:val="none" w:sz="0" w:space="0" w:color="auto"/>
      </w:divBdr>
    </w:div>
    <w:div w:id="769088743">
      <w:bodyDiv w:val="1"/>
      <w:marLeft w:val="0"/>
      <w:marRight w:val="0"/>
      <w:marTop w:val="0"/>
      <w:marBottom w:val="0"/>
      <w:divBdr>
        <w:top w:val="none" w:sz="0" w:space="0" w:color="auto"/>
        <w:left w:val="none" w:sz="0" w:space="0" w:color="auto"/>
        <w:bottom w:val="none" w:sz="0" w:space="0" w:color="auto"/>
        <w:right w:val="none" w:sz="0" w:space="0" w:color="auto"/>
      </w:divBdr>
    </w:div>
    <w:div w:id="1007446217">
      <w:bodyDiv w:val="1"/>
      <w:marLeft w:val="0"/>
      <w:marRight w:val="0"/>
      <w:marTop w:val="0"/>
      <w:marBottom w:val="0"/>
      <w:divBdr>
        <w:top w:val="none" w:sz="0" w:space="0" w:color="auto"/>
        <w:left w:val="none" w:sz="0" w:space="0" w:color="auto"/>
        <w:bottom w:val="none" w:sz="0" w:space="0" w:color="auto"/>
        <w:right w:val="none" w:sz="0" w:space="0" w:color="auto"/>
      </w:divBdr>
    </w:div>
    <w:div w:id="1214930067">
      <w:bodyDiv w:val="1"/>
      <w:marLeft w:val="0"/>
      <w:marRight w:val="0"/>
      <w:marTop w:val="0"/>
      <w:marBottom w:val="0"/>
      <w:divBdr>
        <w:top w:val="none" w:sz="0" w:space="0" w:color="auto"/>
        <w:left w:val="none" w:sz="0" w:space="0" w:color="auto"/>
        <w:bottom w:val="none" w:sz="0" w:space="0" w:color="auto"/>
        <w:right w:val="none" w:sz="0" w:space="0" w:color="auto"/>
      </w:divBdr>
    </w:div>
    <w:div w:id="1245722712">
      <w:bodyDiv w:val="1"/>
      <w:marLeft w:val="0"/>
      <w:marRight w:val="0"/>
      <w:marTop w:val="0"/>
      <w:marBottom w:val="0"/>
      <w:divBdr>
        <w:top w:val="none" w:sz="0" w:space="0" w:color="auto"/>
        <w:left w:val="none" w:sz="0" w:space="0" w:color="auto"/>
        <w:bottom w:val="none" w:sz="0" w:space="0" w:color="auto"/>
        <w:right w:val="none" w:sz="0" w:space="0" w:color="auto"/>
      </w:divBdr>
    </w:div>
    <w:div w:id="1450775879">
      <w:bodyDiv w:val="1"/>
      <w:marLeft w:val="0"/>
      <w:marRight w:val="0"/>
      <w:marTop w:val="0"/>
      <w:marBottom w:val="0"/>
      <w:divBdr>
        <w:top w:val="none" w:sz="0" w:space="0" w:color="auto"/>
        <w:left w:val="none" w:sz="0" w:space="0" w:color="auto"/>
        <w:bottom w:val="none" w:sz="0" w:space="0" w:color="auto"/>
        <w:right w:val="none" w:sz="0" w:space="0" w:color="auto"/>
      </w:divBdr>
    </w:div>
    <w:div w:id="14576754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Candara">
      <a:majorFont>
        <a:latin typeface="Candara" panose="020E0502030303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ndara" panose="020E0502030303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Wqjs9kbcrVVaqQJ7PtClax6Sssw==">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FE89AA4-8DFA-466E-8C39-41FC6DB60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7498</Words>
  <Characters>156744</Characters>
  <Application>Microsoft Office Word</Application>
  <DocSecurity>0</DocSecurity>
  <Lines>1306</Lines>
  <Paragraphs>3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3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e</dc:creator>
  <cp:lastModifiedBy>Em Arboly Ante</cp:lastModifiedBy>
  <cp:revision>4</cp:revision>
  <dcterms:created xsi:type="dcterms:W3CDTF">2023-08-30T12:29:00Z</dcterms:created>
  <dcterms:modified xsi:type="dcterms:W3CDTF">2023-08-30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lQR8KSh"/&gt;&lt;style id="http://www.zotero.org/styles/bmc-health-services-research" hasBibliography="1" bibliographyStyleHasBeenSet="1"/&gt;&lt;prefs&gt;&lt;pref name="fieldType" value="Field"/&gt;&lt;pref name="dont</vt:lpwstr>
  </property>
  <property fmtid="{D5CDD505-2E9C-101B-9397-08002B2CF9AE}" pid="3" name="ZOTERO_PREF_2">
    <vt:lpwstr>AskDelayCitationUpdates" value="true"/&gt;&lt;/prefs&gt;&lt;/data&gt;</vt:lpwstr>
  </property>
  <property fmtid="{D5CDD505-2E9C-101B-9397-08002B2CF9AE}" pid="4" name="GrammarlyDocumentId">
    <vt:lpwstr>b6da5b97315029f48bafc359dbc8f88d90436997cff1ccff3dacd8b824ae69fd</vt:lpwstr>
  </property>
</Properties>
</file>